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86809" w14:textId="4DE244FA" w:rsidR="007C461D" w:rsidRPr="0074575C" w:rsidRDefault="007C461D" w:rsidP="007C461D">
      <w:pPr>
        <w:pStyle w:val="Heading1"/>
      </w:pPr>
      <w:r>
        <w:t>A</w:t>
      </w:r>
      <w:r w:rsidRPr="0074575C">
        <w:t>ppendice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31839A7A" w14:textId="77777777" w:rsidTr="003E5CC0">
        <w:tc>
          <w:tcPr>
            <w:tcW w:w="12866" w:type="dxa"/>
            <w:gridSpan w:val="10"/>
            <w:tcBorders>
              <w:top w:val="nil"/>
              <w:left w:val="nil"/>
              <w:right w:val="nil"/>
            </w:tcBorders>
          </w:tcPr>
          <w:p w14:paraId="418BF6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1: Demographic data for males, all ages.</w:t>
            </w:r>
          </w:p>
        </w:tc>
      </w:tr>
      <w:tr w:rsidR="007C461D" w:rsidRPr="0074575C" w14:paraId="1D4D9E52" w14:textId="77777777" w:rsidTr="003E5CC0">
        <w:tc>
          <w:tcPr>
            <w:tcW w:w="1384" w:type="dxa"/>
          </w:tcPr>
          <w:p w14:paraId="20C9FA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F9487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</w:tcPr>
          <w:p w14:paraId="0012F1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</w:tcPr>
          <w:p w14:paraId="71D292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</w:tcPr>
          <w:p w14:paraId="364904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</w:tcPr>
          <w:p w14:paraId="2A4C9E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</w:tcPr>
          <w:p w14:paraId="585743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</w:tcPr>
          <w:p w14:paraId="26B88D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</w:tcPr>
          <w:p w14:paraId="110CFF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</w:tcPr>
          <w:p w14:paraId="3AA9C0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4FF1B7F0" w14:textId="77777777" w:rsidTr="003E5CC0">
        <w:tc>
          <w:tcPr>
            <w:tcW w:w="1384" w:type="dxa"/>
          </w:tcPr>
          <w:p w14:paraId="45BF7E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5E5ACA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17</w:t>
            </w:r>
          </w:p>
        </w:tc>
        <w:tc>
          <w:tcPr>
            <w:tcW w:w="1276" w:type="dxa"/>
          </w:tcPr>
          <w:p w14:paraId="5C2399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91</w:t>
            </w:r>
          </w:p>
        </w:tc>
        <w:tc>
          <w:tcPr>
            <w:tcW w:w="1267" w:type="dxa"/>
          </w:tcPr>
          <w:p w14:paraId="5CD414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69</w:t>
            </w:r>
          </w:p>
        </w:tc>
        <w:tc>
          <w:tcPr>
            <w:tcW w:w="1284" w:type="dxa"/>
          </w:tcPr>
          <w:p w14:paraId="4F3392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74</w:t>
            </w:r>
          </w:p>
        </w:tc>
        <w:tc>
          <w:tcPr>
            <w:tcW w:w="1276" w:type="dxa"/>
          </w:tcPr>
          <w:p w14:paraId="0876E1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24</w:t>
            </w:r>
          </w:p>
        </w:tc>
        <w:tc>
          <w:tcPr>
            <w:tcW w:w="1276" w:type="dxa"/>
          </w:tcPr>
          <w:p w14:paraId="53AD31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67</w:t>
            </w:r>
          </w:p>
        </w:tc>
        <w:tc>
          <w:tcPr>
            <w:tcW w:w="1275" w:type="dxa"/>
          </w:tcPr>
          <w:p w14:paraId="36507A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69</w:t>
            </w:r>
          </w:p>
        </w:tc>
        <w:tc>
          <w:tcPr>
            <w:tcW w:w="1276" w:type="dxa"/>
          </w:tcPr>
          <w:p w14:paraId="4870B96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8</w:t>
            </w:r>
          </w:p>
        </w:tc>
        <w:tc>
          <w:tcPr>
            <w:tcW w:w="1276" w:type="dxa"/>
          </w:tcPr>
          <w:p w14:paraId="2785B8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6</w:t>
            </w:r>
          </w:p>
        </w:tc>
      </w:tr>
      <w:tr w:rsidR="007C461D" w:rsidRPr="0074575C" w14:paraId="3FE88158" w14:textId="77777777" w:rsidTr="003E5CC0">
        <w:tc>
          <w:tcPr>
            <w:tcW w:w="1384" w:type="dxa"/>
          </w:tcPr>
          <w:p w14:paraId="072A52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7DA7CF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7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7 </w:t>
            </w:r>
          </w:p>
          <w:p w14:paraId="29C592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17</w:t>
            </w:r>
          </w:p>
        </w:tc>
        <w:tc>
          <w:tcPr>
            <w:tcW w:w="1276" w:type="dxa"/>
          </w:tcPr>
          <w:p w14:paraId="1B81D1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5 (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4 </w:t>
            </w:r>
          </w:p>
          <w:p w14:paraId="5E4073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91</w:t>
            </w:r>
          </w:p>
        </w:tc>
        <w:tc>
          <w:tcPr>
            <w:tcW w:w="1267" w:type="dxa"/>
          </w:tcPr>
          <w:p w14:paraId="699C86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7 (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4 </w:t>
            </w:r>
          </w:p>
          <w:p w14:paraId="34D992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69</w:t>
            </w:r>
          </w:p>
        </w:tc>
        <w:tc>
          <w:tcPr>
            <w:tcW w:w="1284" w:type="dxa"/>
          </w:tcPr>
          <w:p w14:paraId="19D4AC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3 (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5 </w:t>
            </w:r>
          </w:p>
          <w:p w14:paraId="0EDE4F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74</w:t>
            </w:r>
          </w:p>
        </w:tc>
        <w:tc>
          <w:tcPr>
            <w:tcW w:w="1276" w:type="dxa"/>
          </w:tcPr>
          <w:p w14:paraId="019B00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.5 (1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7.7 </w:t>
            </w:r>
          </w:p>
          <w:p w14:paraId="327B06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6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4</w:t>
            </w:r>
          </w:p>
        </w:tc>
        <w:tc>
          <w:tcPr>
            <w:tcW w:w="1276" w:type="dxa"/>
          </w:tcPr>
          <w:p w14:paraId="34A4F0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.2 (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7.6 </w:t>
            </w:r>
          </w:p>
          <w:p w14:paraId="36BB9A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4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7</w:t>
            </w:r>
          </w:p>
        </w:tc>
        <w:tc>
          <w:tcPr>
            <w:tcW w:w="1275" w:type="dxa"/>
          </w:tcPr>
          <w:p w14:paraId="5619DC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.8 (10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0.1 </w:t>
            </w:r>
          </w:p>
          <w:p w14:paraId="393039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57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9</w:t>
            </w:r>
          </w:p>
        </w:tc>
        <w:tc>
          <w:tcPr>
            <w:tcW w:w="1276" w:type="dxa"/>
          </w:tcPr>
          <w:p w14:paraId="0A157A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3.0 (8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0 </w:t>
            </w:r>
          </w:p>
          <w:p w14:paraId="750C58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6; 53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6" w:type="dxa"/>
          </w:tcPr>
          <w:p w14:paraId="75B6C2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.5 (7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0.7 </w:t>
            </w:r>
          </w:p>
          <w:p w14:paraId="7F4CC9D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6; 5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6</w:t>
            </w:r>
          </w:p>
        </w:tc>
      </w:tr>
      <w:tr w:rsidR="007C461D" w:rsidRPr="0074575C" w14:paraId="4C7C4149" w14:textId="77777777" w:rsidTr="003E5CC0">
        <w:tc>
          <w:tcPr>
            <w:tcW w:w="1384" w:type="dxa"/>
          </w:tcPr>
          <w:p w14:paraId="55B6DC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632377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2 </w:t>
            </w:r>
          </w:p>
          <w:p w14:paraId="62AC08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20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07</w:t>
            </w:r>
          </w:p>
        </w:tc>
        <w:tc>
          <w:tcPr>
            <w:tcW w:w="1276" w:type="dxa"/>
          </w:tcPr>
          <w:p w14:paraId="7CC158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206AE1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3; 20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2</w:t>
            </w:r>
          </w:p>
        </w:tc>
        <w:tc>
          <w:tcPr>
            <w:tcW w:w="1267" w:type="dxa"/>
          </w:tcPr>
          <w:p w14:paraId="3F5C04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2 </w:t>
            </w:r>
          </w:p>
          <w:p w14:paraId="48198C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20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41</w:t>
            </w:r>
          </w:p>
        </w:tc>
        <w:tc>
          <w:tcPr>
            <w:tcW w:w="1284" w:type="dxa"/>
          </w:tcPr>
          <w:p w14:paraId="1720225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.5 </w:t>
            </w:r>
          </w:p>
          <w:p w14:paraId="46D2A1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2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46</w:t>
            </w:r>
          </w:p>
        </w:tc>
        <w:tc>
          <w:tcPr>
            <w:tcW w:w="1276" w:type="dxa"/>
          </w:tcPr>
          <w:p w14:paraId="199AC2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.5 </w:t>
            </w:r>
          </w:p>
          <w:p w14:paraId="612AA4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4</w:t>
            </w:r>
          </w:p>
        </w:tc>
        <w:tc>
          <w:tcPr>
            <w:tcW w:w="1276" w:type="dxa"/>
          </w:tcPr>
          <w:p w14:paraId="3BFF9E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587980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5</w:t>
            </w:r>
          </w:p>
        </w:tc>
        <w:tc>
          <w:tcPr>
            <w:tcW w:w="1275" w:type="dxa"/>
          </w:tcPr>
          <w:p w14:paraId="484709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683437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5</w:t>
            </w:r>
          </w:p>
        </w:tc>
        <w:tc>
          <w:tcPr>
            <w:tcW w:w="1276" w:type="dxa"/>
          </w:tcPr>
          <w:p w14:paraId="364237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9 (4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8.5 </w:t>
            </w:r>
          </w:p>
          <w:p w14:paraId="255D58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8; 19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6" w:type="dxa"/>
          </w:tcPr>
          <w:p w14:paraId="09061E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9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9 </w:t>
            </w:r>
          </w:p>
          <w:p w14:paraId="4ADAF1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</w:t>
            </w:r>
          </w:p>
        </w:tc>
      </w:tr>
      <w:tr w:rsidR="007C461D" w:rsidRPr="0074575C" w14:paraId="1992E1F6" w14:textId="77777777" w:rsidTr="003E5CC0">
        <w:tc>
          <w:tcPr>
            <w:tcW w:w="1384" w:type="dxa"/>
          </w:tcPr>
          <w:p w14:paraId="55E15D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41C2F7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1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6F9FC8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12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12</w:t>
            </w:r>
          </w:p>
        </w:tc>
        <w:tc>
          <w:tcPr>
            <w:tcW w:w="1276" w:type="dxa"/>
          </w:tcPr>
          <w:p w14:paraId="5FE9D5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12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289E22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3; 17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82</w:t>
            </w:r>
          </w:p>
        </w:tc>
        <w:tc>
          <w:tcPr>
            <w:tcW w:w="1267" w:type="dxa"/>
          </w:tcPr>
          <w:p w14:paraId="558DCC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10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3BF1F5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13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57</w:t>
            </w:r>
          </w:p>
        </w:tc>
        <w:tc>
          <w:tcPr>
            <w:tcW w:w="1284" w:type="dxa"/>
          </w:tcPr>
          <w:p w14:paraId="4C5B2B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1 (10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60A20D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11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3</w:t>
            </w:r>
          </w:p>
        </w:tc>
        <w:tc>
          <w:tcPr>
            <w:tcW w:w="1276" w:type="dxa"/>
          </w:tcPr>
          <w:p w14:paraId="43FDDB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1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7CD3D3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1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19</w:t>
            </w:r>
          </w:p>
        </w:tc>
        <w:tc>
          <w:tcPr>
            <w:tcW w:w="1276" w:type="dxa"/>
          </w:tcPr>
          <w:p w14:paraId="6574E2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10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502B51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122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56</w:t>
            </w:r>
          </w:p>
        </w:tc>
        <w:tc>
          <w:tcPr>
            <w:tcW w:w="1275" w:type="dxa"/>
          </w:tcPr>
          <w:p w14:paraId="28F15A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1 (1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9.2 </w:t>
            </w:r>
          </w:p>
          <w:p w14:paraId="4E2A46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6; 11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8</w:t>
            </w:r>
          </w:p>
        </w:tc>
        <w:tc>
          <w:tcPr>
            <w:tcW w:w="1276" w:type="dxa"/>
          </w:tcPr>
          <w:p w14:paraId="46E93A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7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7C863D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5; 95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6" w:type="dxa"/>
          </w:tcPr>
          <w:p w14:paraId="44E9F3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1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1 </w:t>
            </w:r>
          </w:p>
          <w:p w14:paraId="5E2702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9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5</w:t>
            </w:r>
          </w:p>
        </w:tc>
      </w:tr>
      <w:tr w:rsidR="007C461D" w:rsidRPr="0074575C" w14:paraId="306D53F1" w14:textId="77777777" w:rsidTr="003E5CC0">
        <w:tc>
          <w:tcPr>
            <w:tcW w:w="1384" w:type="dxa"/>
          </w:tcPr>
          <w:p w14:paraId="32F35F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3DB5C9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020D3D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5; 38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07</w:t>
            </w:r>
          </w:p>
        </w:tc>
        <w:tc>
          <w:tcPr>
            <w:tcW w:w="1276" w:type="dxa"/>
          </w:tcPr>
          <w:p w14:paraId="50EA51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3 (3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48545B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7; 5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2</w:t>
            </w:r>
          </w:p>
        </w:tc>
        <w:tc>
          <w:tcPr>
            <w:tcW w:w="1267" w:type="dxa"/>
          </w:tcPr>
          <w:p w14:paraId="6740FC5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431D40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4; 38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41</w:t>
            </w:r>
          </w:p>
        </w:tc>
        <w:tc>
          <w:tcPr>
            <w:tcW w:w="1284" w:type="dxa"/>
          </w:tcPr>
          <w:p w14:paraId="542DAB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9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7 </w:t>
            </w:r>
          </w:p>
          <w:p w14:paraId="772A62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9; 37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46</w:t>
            </w:r>
          </w:p>
        </w:tc>
        <w:tc>
          <w:tcPr>
            <w:tcW w:w="1276" w:type="dxa"/>
          </w:tcPr>
          <w:p w14:paraId="301528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9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36BEA0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5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4</w:t>
            </w:r>
          </w:p>
        </w:tc>
        <w:tc>
          <w:tcPr>
            <w:tcW w:w="1276" w:type="dxa"/>
          </w:tcPr>
          <w:p w14:paraId="4A1749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0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7A70D2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2; 37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5</w:t>
            </w:r>
          </w:p>
        </w:tc>
        <w:tc>
          <w:tcPr>
            <w:tcW w:w="1275" w:type="dxa"/>
          </w:tcPr>
          <w:p w14:paraId="55483B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7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5 </w:t>
            </w:r>
          </w:p>
          <w:p w14:paraId="4F24AC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4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5</w:t>
            </w:r>
          </w:p>
        </w:tc>
        <w:tc>
          <w:tcPr>
            <w:tcW w:w="1276" w:type="dxa"/>
          </w:tcPr>
          <w:p w14:paraId="4CF919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0 (2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0B4CE1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8; 3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6" w:type="dxa"/>
          </w:tcPr>
          <w:p w14:paraId="1F819F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7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4AE0E2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0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</w:t>
            </w:r>
          </w:p>
        </w:tc>
      </w:tr>
      <w:tr w:rsidR="007C461D" w:rsidRPr="0074575C" w14:paraId="3071E927" w14:textId="77777777" w:rsidTr="003E5CC0">
        <w:tc>
          <w:tcPr>
            <w:tcW w:w="2660" w:type="dxa"/>
            <w:gridSpan w:val="2"/>
          </w:tcPr>
          <w:p w14:paraId="6D3A1B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694AF86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7C282D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C574C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C24BF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E464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CF08E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39930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6EB6A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571A6D8" w14:textId="77777777" w:rsidTr="003E5CC0">
        <w:tc>
          <w:tcPr>
            <w:tcW w:w="1384" w:type="dxa"/>
          </w:tcPr>
          <w:p w14:paraId="1D0A5B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317670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1276" w:type="dxa"/>
          </w:tcPr>
          <w:p w14:paraId="27D4A4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1267" w:type="dxa"/>
          </w:tcPr>
          <w:p w14:paraId="23AD2C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6%)</w:t>
            </w:r>
          </w:p>
        </w:tc>
        <w:tc>
          <w:tcPr>
            <w:tcW w:w="1284" w:type="dxa"/>
          </w:tcPr>
          <w:p w14:paraId="457EAB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8%)</w:t>
            </w:r>
          </w:p>
        </w:tc>
        <w:tc>
          <w:tcPr>
            <w:tcW w:w="1276" w:type="dxa"/>
          </w:tcPr>
          <w:p w14:paraId="278D39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4%)</w:t>
            </w:r>
          </w:p>
        </w:tc>
        <w:tc>
          <w:tcPr>
            <w:tcW w:w="1276" w:type="dxa"/>
          </w:tcPr>
          <w:p w14:paraId="6FEAB1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5" w:type="dxa"/>
          </w:tcPr>
          <w:p w14:paraId="19AD83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1276" w:type="dxa"/>
          </w:tcPr>
          <w:p w14:paraId="309A6B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276" w:type="dxa"/>
          </w:tcPr>
          <w:p w14:paraId="2F1A77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8%)</w:t>
            </w:r>
          </w:p>
        </w:tc>
      </w:tr>
      <w:tr w:rsidR="007C461D" w:rsidRPr="0074575C" w14:paraId="45240F58" w14:textId="77777777" w:rsidTr="003E5CC0">
        <w:tc>
          <w:tcPr>
            <w:tcW w:w="1384" w:type="dxa"/>
          </w:tcPr>
          <w:p w14:paraId="141A83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58463A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2.4%)</w:t>
            </w:r>
          </w:p>
        </w:tc>
        <w:tc>
          <w:tcPr>
            <w:tcW w:w="1276" w:type="dxa"/>
          </w:tcPr>
          <w:p w14:paraId="193A81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2%)</w:t>
            </w:r>
          </w:p>
        </w:tc>
        <w:tc>
          <w:tcPr>
            <w:tcW w:w="1267" w:type="dxa"/>
          </w:tcPr>
          <w:p w14:paraId="747EDC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0.9%)</w:t>
            </w:r>
          </w:p>
        </w:tc>
        <w:tc>
          <w:tcPr>
            <w:tcW w:w="1284" w:type="dxa"/>
          </w:tcPr>
          <w:p w14:paraId="41EBA9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.3%)</w:t>
            </w:r>
          </w:p>
        </w:tc>
        <w:tc>
          <w:tcPr>
            <w:tcW w:w="1276" w:type="dxa"/>
          </w:tcPr>
          <w:p w14:paraId="08DC360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8%)</w:t>
            </w:r>
          </w:p>
        </w:tc>
        <w:tc>
          <w:tcPr>
            <w:tcW w:w="1276" w:type="dxa"/>
          </w:tcPr>
          <w:p w14:paraId="0312112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8%)</w:t>
            </w:r>
          </w:p>
        </w:tc>
        <w:tc>
          <w:tcPr>
            <w:tcW w:w="1275" w:type="dxa"/>
          </w:tcPr>
          <w:p w14:paraId="6729A2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1276" w:type="dxa"/>
          </w:tcPr>
          <w:p w14:paraId="434310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D825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8%)</w:t>
            </w:r>
          </w:p>
        </w:tc>
      </w:tr>
      <w:tr w:rsidR="007C461D" w:rsidRPr="0074575C" w14:paraId="1F82D507" w14:textId="77777777" w:rsidTr="003E5CC0">
        <w:tc>
          <w:tcPr>
            <w:tcW w:w="1384" w:type="dxa"/>
          </w:tcPr>
          <w:p w14:paraId="136D8D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6CD806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4%)</w:t>
            </w:r>
          </w:p>
        </w:tc>
        <w:tc>
          <w:tcPr>
            <w:tcW w:w="1276" w:type="dxa"/>
          </w:tcPr>
          <w:p w14:paraId="367132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.8%)</w:t>
            </w:r>
          </w:p>
        </w:tc>
        <w:tc>
          <w:tcPr>
            <w:tcW w:w="1267" w:type="dxa"/>
          </w:tcPr>
          <w:p w14:paraId="2F9CF0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3%)</w:t>
            </w:r>
          </w:p>
        </w:tc>
        <w:tc>
          <w:tcPr>
            <w:tcW w:w="1284" w:type="dxa"/>
          </w:tcPr>
          <w:p w14:paraId="32CC20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1%)</w:t>
            </w:r>
          </w:p>
        </w:tc>
        <w:tc>
          <w:tcPr>
            <w:tcW w:w="1276" w:type="dxa"/>
          </w:tcPr>
          <w:p w14:paraId="5C06F3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8%)</w:t>
            </w:r>
          </w:p>
        </w:tc>
        <w:tc>
          <w:tcPr>
            <w:tcW w:w="1276" w:type="dxa"/>
          </w:tcPr>
          <w:p w14:paraId="11C25A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8%)</w:t>
            </w:r>
          </w:p>
        </w:tc>
        <w:tc>
          <w:tcPr>
            <w:tcW w:w="1275" w:type="dxa"/>
          </w:tcPr>
          <w:p w14:paraId="682817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9%)</w:t>
            </w:r>
          </w:p>
        </w:tc>
        <w:tc>
          <w:tcPr>
            <w:tcW w:w="1276" w:type="dxa"/>
          </w:tcPr>
          <w:p w14:paraId="652174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276" w:type="dxa"/>
          </w:tcPr>
          <w:p w14:paraId="4F843F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85B894D" w14:textId="77777777" w:rsidTr="003E5CC0">
        <w:tc>
          <w:tcPr>
            <w:tcW w:w="1384" w:type="dxa"/>
          </w:tcPr>
          <w:p w14:paraId="793334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3C71EC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3.8%)</w:t>
            </w:r>
          </w:p>
        </w:tc>
        <w:tc>
          <w:tcPr>
            <w:tcW w:w="1276" w:type="dxa"/>
          </w:tcPr>
          <w:p w14:paraId="7998B6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3.9%)</w:t>
            </w:r>
          </w:p>
        </w:tc>
        <w:tc>
          <w:tcPr>
            <w:tcW w:w="1267" w:type="dxa"/>
          </w:tcPr>
          <w:p w14:paraId="729EFD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4.5%)</w:t>
            </w:r>
          </w:p>
        </w:tc>
        <w:tc>
          <w:tcPr>
            <w:tcW w:w="1284" w:type="dxa"/>
          </w:tcPr>
          <w:p w14:paraId="5862D6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4.6%)</w:t>
            </w:r>
          </w:p>
        </w:tc>
        <w:tc>
          <w:tcPr>
            <w:tcW w:w="1276" w:type="dxa"/>
          </w:tcPr>
          <w:p w14:paraId="62D186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5.0%)</w:t>
            </w:r>
          </w:p>
        </w:tc>
        <w:tc>
          <w:tcPr>
            <w:tcW w:w="1276" w:type="dxa"/>
          </w:tcPr>
          <w:p w14:paraId="1B22DC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6.6%)</w:t>
            </w:r>
          </w:p>
        </w:tc>
        <w:tc>
          <w:tcPr>
            <w:tcW w:w="1275" w:type="dxa"/>
          </w:tcPr>
          <w:p w14:paraId="23699D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0.1%)</w:t>
            </w:r>
          </w:p>
        </w:tc>
        <w:tc>
          <w:tcPr>
            <w:tcW w:w="1276" w:type="dxa"/>
          </w:tcPr>
          <w:p w14:paraId="25DCA3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7.9%)</w:t>
            </w:r>
          </w:p>
        </w:tc>
        <w:tc>
          <w:tcPr>
            <w:tcW w:w="1276" w:type="dxa"/>
          </w:tcPr>
          <w:p w14:paraId="1C6FCE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7.7%)</w:t>
            </w:r>
          </w:p>
        </w:tc>
      </w:tr>
      <w:tr w:rsidR="007C461D" w:rsidRPr="0074575C" w14:paraId="1BB1E19E" w14:textId="77777777" w:rsidTr="003E5CC0">
        <w:tc>
          <w:tcPr>
            <w:tcW w:w="1384" w:type="dxa"/>
          </w:tcPr>
          <w:p w14:paraId="3AAEF1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647424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4.8%)</w:t>
            </w:r>
          </w:p>
        </w:tc>
        <w:tc>
          <w:tcPr>
            <w:tcW w:w="1276" w:type="dxa"/>
          </w:tcPr>
          <w:p w14:paraId="56AFE4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5.3%)</w:t>
            </w:r>
          </w:p>
        </w:tc>
        <w:tc>
          <w:tcPr>
            <w:tcW w:w="1267" w:type="dxa"/>
          </w:tcPr>
          <w:p w14:paraId="34EC52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3.9%)</w:t>
            </w:r>
          </w:p>
        </w:tc>
        <w:tc>
          <w:tcPr>
            <w:tcW w:w="1284" w:type="dxa"/>
          </w:tcPr>
          <w:p w14:paraId="691372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5.1%)</w:t>
            </w:r>
          </w:p>
        </w:tc>
        <w:tc>
          <w:tcPr>
            <w:tcW w:w="1276" w:type="dxa"/>
          </w:tcPr>
          <w:p w14:paraId="2A109C9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5.0%)</w:t>
            </w:r>
          </w:p>
        </w:tc>
        <w:tc>
          <w:tcPr>
            <w:tcW w:w="1276" w:type="dxa"/>
          </w:tcPr>
          <w:p w14:paraId="5A5512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6.6%)</w:t>
            </w:r>
          </w:p>
        </w:tc>
        <w:tc>
          <w:tcPr>
            <w:tcW w:w="1275" w:type="dxa"/>
          </w:tcPr>
          <w:p w14:paraId="0CB635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0.1%)</w:t>
            </w:r>
          </w:p>
        </w:tc>
        <w:tc>
          <w:tcPr>
            <w:tcW w:w="1276" w:type="dxa"/>
          </w:tcPr>
          <w:p w14:paraId="452478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276" w:type="dxa"/>
          </w:tcPr>
          <w:p w14:paraId="232D4B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7.7%)</w:t>
            </w:r>
          </w:p>
        </w:tc>
      </w:tr>
      <w:tr w:rsidR="007C461D" w:rsidRPr="0074575C" w14:paraId="5CE6D95C" w14:textId="77777777" w:rsidTr="003E5CC0">
        <w:tc>
          <w:tcPr>
            <w:tcW w:w="1384" w:type="dxa"/>
          </w:tcPr>
          <w:p w14:paraId="12293D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532055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6 (8.7%)</w:t>
            </w:r>
          </w:p>
        </w:tc>
        <w:tc>
          <w:tcPr>
            <w:tcW w:w="1276" w:type="dxa"/>
          </w:tcPr>
          <w:p w14:paraId="1A8AB1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 (8.2%)</w:t>
            </w:r>
          </w:p>
        </w:tc>
        <w:tc>
          <w:tcPr>
            <w:tcW w:w="1267" w:type="dxa"/>
          </w:tcPr>
          <w:p w14:paraId="55D915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9 (8.4%)</w:t>
            </w:r>
          </w:p>
        </w:tc>
        <w:tc>
          <w:tcPr>
            <w:tcW w:w="1284" w:type="dxa"/>
          </w:tcPr>
          <w:p w14:paraId="042B52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8.6%)</w:t>
            </w:r>
          </w:p>
        </w:tc>
        <w:tc>
          <w:tcPr>
            <w:tcW w:w="1276" w:type="dxa"/>
          </w:tcPr>
          <w:p w14:paraId="0CFC9F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11.3%)</w:t>
            </w:r>
          </w:p>
        </w:tc>
        <w:tc>
          <w:tcPr>
            <w:tcW w:w="1276" w:type="dxa"/>
          </w:tcPr>
          <w:p w14:paraId="527373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8.4%)</w:t>
            </w:r>
          </w:p>
        </w:tc>
        <w:tc>
          <w:tcPr>
            <w:tcW w:w="1275" w:type="dxa"/>
          </w:tcPr>
          <w:p w14:paraId="322FC7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0.1%)</w:t>
            </w:r>
          </w:p>
        </w:tc>
        <w:tc>
          <w:tcPr>
            <w:tcW w:w="1276" w:type="dxa"/>
          </w:tcPr>
          <w:p w14:paraId="6E07AB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4.3%)</w:t>
            </w:r>
          </w:p>
        </w:tc>
        <w:tc>
          <w:tcPr>
            <w:tcW w:w="1276" w:type="dxa"/>
          </w:tcPr>
          <w:p w14:paraId="374E96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A28CB79" w14:textId="77777777" w:rsidTr="003E5CC0">
        <w:tc>
          <w:tcPr>
            <w:tcW w:w="1384" w:type="dxa"/>
          </w:tcPr>
          <w:p w14:paraId="1F2D7C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2F0F4C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4 (22.6%)</w:t>
            </w:r>
          </w:p>
        </w:tc>
        <w:tc>
          <w:tcPr>
            <w:tcW w:w="1276" w:type="dxa"/>
          </w:tcPr>
          <w:p w14:paraId="78FC04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3 (19.1%)</w:t>
            </w:r>
          </w:p>
        </w:tc>
        <w:tc>
          <w:tcPr>
            <w:tcW w:w="1267" w:type="dxa"/>
          </w:tcPr>
          <w:p w14:paraId="773BC8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0 (19.3%)</w:t>
            </w:r>
          </w:p>
        </w:tc>
        <w:tc>
          <w:tcPr>
            <w:tcW w:w="1284" w:type="dxa"/>
          </w:tcPr>
          <w:p w14:paraId="4B8666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6 (20.5%)</w:t>
            </w:r>
          </w:p>
        </w:tc>
        <w:tc>
          <w:tcPr>
            <w:tcW w:w="1276" w:type="dxa"/>
          </w:tcPr>
          <w:p w14:paraId="7E1744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1 (23.1%)</w:t>
            </w:r>
          </w:p>
        </w:tc>
        <w:tc>
          <w:tcPr>
            <w:tcW w:w="1276" w:type="dxa"/>
          </w:tcPr>
          <w:p w14:paraId="5DB1495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4 (26.5%)</w:t>
            </w:r>
          </w:p>
        </w:tc>
        <w:tc>
          <w:tcPr>
            <w:tcW w:w="1275" w:type="dxa"/>
          </w:tcPr>
          <w:p w14:paraId="7557F2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29.0%)</w:t>
            </w:r>
          </w:p>
        </w:tc>
        <w:tc>
          <w:tcPr>
            <w:tcW w:w="1276" w:type="dxa"/>
          </w:tcPr>
          <w:p w14:paraId="4A0340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35.7%)</w:t>
            </w:r>
          </w:p>
        </w:tc>
        <w:tc>
          <w:tcPr>
            <w:tcW w:w="1276" w:type="dxa"/>
          </w:tcPr>
          <w:p w14:paraId="79D276E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42.3%)</w:t>
            </w:r>
          </w:p>
        </w:tc>
      </w:tr>
      <w:tr w:rsidR="007C461D" w:rsidRPr="0074575C" w14:paraId="5F4DF5D4" w14:textId="77777777" w:rsidTr="003E5CC0">
        <w:tc>
          <w:tcPr>
            <w:tcW w:w="1384" w:type="dxa"/>
          </w:tcPr>
          <w:p w14:paraId="2A129A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26AFAE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0 (14.4%)</w:t>
            </w:r>
          </w:p>
        </w:tc>
        <w:tc>
          <w:tcPr>
            <w:tcW w:w="1276" w:type="dxa"/>
          </w:tcPr>
          <w:p w14:paraId="3CB97A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8 (16.0%)</w:t>
            </w:r>
          </w:p>
        </w:tc>
        <w:tc>
          <w:tcPr>
            <w:tcW w:w="1267" w:type="dxa"/>
          </w:tcPr>
          <w:p w14:paraId="32A5A9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17.1%)</w:t>
            </w:r>
          </w:p>
        </w:tc>
        <w:tc>
          <w:tcPr>
            <w:tcW w:w="1284" w:type="dxa"/>
          </w:tcPr>
          <w:p w14:paraId="185816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9 (15.9%)</w:t>
            </w:r>
          </w:p>
        </w:tc>
        <w:tc>
          <w:tcPr>
            <w:tcW w:w="1276" w:type="dxa"/>
          </w:tcPr>
          <w:p w14:paraId="065EC0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13.1%)</w:t>
            </w:r>
          </w:p>
        </w:tc>
        <w:tc>
          <w:tcPr>
            <w:tcW w:w="1276" w:type="dxa"/>
          </w:tcPr>
          <w:p w14:paraId="7C11C2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13.9%)</w:t>
            </w:r>
          </w:p>
        </w:tc>
        <w:tc>
          <w:tcPr>
            <w:tcW w:w="1275" w:type="dxa"/>
          </w:tcPr>
          <w:p w14:paraId="506BF1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1.6%)</w:t>
            </w:r>
          </w:p>
        </w:tc>
        <w:tc>
          <w:tcPr>
            <w:tcW w:w="1276" w:type="dxa"/>
          </w:tcPr>
          <w:p w14:paraId="5822FE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986B0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1.5%)</w:t>
            </w:r>
          </w:p>
        </w:tc>
      </w:tr>
      <w:tr w:rsidR="007C461D" w:rsidRPr="0074575C" w14:paraId="26E31FAF" w14:textId="77777777" w:rsidTr="003E5CC0">
        <w:tc>
          <w:tcPr>
            <w:tcW w:w="1384" w:type="dxa"/>
          </w:tcPr>
          <w:p w14:paraId="4CDCB8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4A9F1B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9 (28.6%)</w:t>
            </w:r>
          </w:p>
        </w:tc>
        <w:tc>
          <w:tcPr>
            <w:tcW w:w="1276" w:type="dxa"/>
          </w:tcPr>
          <w:p w14:paraId="54F5D4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5 (27.7%)</w:t>
            </w:r>
          </w:p>
        </w:tc>
        <w:tc>
          <w:tcPr>
            <w:tcW w:w="1267" w:type="dxa"/>
          </w:tcPr>
          <w:p w14:paraId="75F385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3 (28.5%)</w:t>
            </w:r>
          </w:p>
        </w:tc>
        <w:tc>
          <w:tcPr>
            <w:tcW w:w="1284" w:type="dxa"/>
          </w:tcPr>
          <w:p w14:paraId="1A58B5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3 (27.8%)</w:t>
            </w:r>
          </w:p>
        </w:tc>
        <w:tc>
          <w:tcPr>
            <w:tcW w:w="1276" w:type="dxa"/>
          </w:tcPr>
          <w:p w14:paraId="5846C2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24.9%)</w:t>
            </w:r>
          </w:p>
        </w:tc>
        <w:tc>
          <w:tcPr>
            <w:tcW w:w="1276" w:type="dxa"/>
          </w:tcPr>
          <w:p w14:paraId="2DB287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 (22.9%)</w:t>
            </w:r>
          </w:p>
        </w:tc>
        <w:tc>
          <w:tcPr>
            <w:tcW w:w="1275" w:type="dxa"/>
          </w:tcPr>
          <w:p w14:paraId="35031B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18.8%)</w:t>
            </w:r>
          </w:p>
        </w:tc>
        <w:tc>
          <w:tcPr>
            <w:tcW w:w="1276" w:type="dxa"/>
          </w:tcPr>
          <w:p w14:paraId="533268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7.9%)</w:t>
            </w:r>
          </w:p>
        </w:tc>
        <w:tc>
          <w:tcPr>
            <w:tcW w:w="1276" w:type="dxa"/>
          </w:tcPr>
          <w:p w14:paraId="4FE533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9.2%)</w:t>
            </w:r>
          </w:p>
        </w:tc>
      </w:tr>
      <w:tr w:rsidR="007C461D" w:rsidRPr="0074575C" w14:paraId="35430261" w14:textId="77777777" w:rsidTr="003E5CC0">
        <w:tc>
          <w:tcPr>
            <w:tcW w:w="1384" w:type="dxa"/>
          </w:tcPr>
          <w:p w14:paraId="724340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1909D8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4 (13.0%)</w:t>
            </w:r>
          </w:p>
        </w:tc>
        <w:tc>
          <w:tcPr>
            <w:tcW w:w="1276" w:type="dxa"/>
          </w:tcPr>
          <w:p w14:paraId="29B80C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16.4%)</w:t>
            </w:r>
          </w:p>
        </w:tc>
        <w:tc>
          <w:tcPr>
            <w:tcW w:w="1267" w:type="dxa"/>
          </w:tcPr>
          <w:p w14:paraId="14BAA0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3 (15.6%)</w:t>
            </w:r>
          </w:p>
        </w:tc>
        <w:tc>
          <w:tcPr>
            <w:tcW w:w="1284" w:type="dxa"/>
          </w:tcPr>
          <w:p w14:paraId="569B2A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3 (14.3%)</w:t>
            </w:r>
          </w:p>
        </w:tc>
        <w:tc>
          <w:tcPr>
            <w:tcW w:w="1276" w:type="dxa"/>
          </w:tcPr>
          <w:p w14:paraId="19C3F6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 (12.7%)</w:t>
            </w:r>
          </w:p>
        </w:tc>
        <w:tc>
          <w:tcPr>
            <w:tcW w:w="1276" w:type="dxa"/>
          </w:tcPr>
          <w:p w14:paraId="0DD9EB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0.8%)</w:t>
            </w:r>
          </w:p>
        </w:tc>
        <w:tc>
          <w:tcPr>
            <w:tcW w:w="1275" w:type="dxa"/>
          </w:tcPr>
          <w:p w14:paraId="7C2062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4.3%)</w:t>
            </w:r>
          </w:p>
        </w:tc>
        <w:tc>
          <w:tcPr>
            <w:tcW w:w="1276" w:type="dxa"/>
          </w:tcPr>
          <w:p w14:paraId="0177A4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276" w:type="dxa"/>
          </w:tcPr>
          <w:p w14:paraId="65EFA2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8%)</w:t>
            </w:r>
          </w:p>
        </w:tc>
      </w:tr>
      <w:tr w:rsidR="007C461D" w:rsidRPr="0074575C" w14:paraId="7A543D6A" w14:textId="77777777" w:rsidTr="003E5CC0">
        <w:tc>
          <w:tcPr>
            <w:tcW w:w="1384" w:type="dxa"/>
          </w:tcPr>
          <w:p w14:paraId="66BF20B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4D58339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BC06A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2FB7C6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385751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CF5E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79E6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D96D5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80EA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A18A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F876F5C" w14:textId="77777777" w:rsidTr="003E5CC0">
        <w:tc>
          <w:tcPr>
            <w:tcW w:w="1384" w:type="dxa"/>
          </w:tcPr>
          <w:p w14:paraId="0CC4F3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7AC460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7 (79.8%)</w:t>
            </w:r>
          </w:p>
        </w:tc>
        <w:tc>
          <w:tcPr>
            <w:tcW w:w="1276" w:type="dxa"/>
          </w:tcPr>
          <w:p w14:paraId="5AB515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3 (79.0%)</w:t>
            </w:r>
          </w:p>
        </w:tc>
        <w:tc>
          <w:tcPr>
            <w:tcW w:w="1267" w:type="dxa"/>
          </w:tcPr>
          <w:p w14:paraId="700AE8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6 (81.0%)</w:t>
            </w:r>
          </w:p>
        </w:tc>
        <w:tc>
          <w:tcPr>
            <w:tcW w:w="1284" w:type="dxa"/>
          </w:tcPr>
          <w:p w14:paraId="6D996A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6 (79.4%)</w:t>
            </w:r>
          </w:p>
        </w:tc>
        <w:tc>
          <w:tcPr>
            <w:tcW w:w="1276" w:type="dxa"/>
          </w:tcPr>
          <w:p w14:paraId="31AA12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1 (85.7%)</w:t>
            </w:r>
          </w:p>
        </w:tc>
        <w:tc>
          <w:tcPr>
            <w:tcW w:w="1276" w:type="dxa"/>
          </w:tcPr>
          <w:p w14:paraId="648901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7 (88.6%)</w:t>
            </w:r>
          </w:p>
        </w:tc>
        <w:tc>
          <w:tcPr>
            <w:tcW w:w="1275" w:type="dxa"/>
          </w:tcPr>
          <w:p w14:paraId="770A5B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97.1%)</w:t>
            </w:r>
          </w:p>
        </w:tc>
        <w:tc>
          <w:tcPr>
            <w:tcW w:w="1276" w:type="dxa"/>
          </w:tcPr>
          <w:p w14:paraId="636D76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96.4%)</w:t>
            </w:r>
          </w:p>
        </w:tc>
        <w:tc>
          <w:tcPr>
            <w:tcW w:w="1276" w:type="dxa"/>
          </w:tcPr>
          <w:p w14:paraId="797102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96.0%)</w:t>
            </w:r>
          </w:p>
        </w:tc>
      </w:tr>
      <w:tr w:rsidR="007C461D" w:rsidRPr="0074575C" w14:paraId="0C20F8C5" w14:textId="77777777" w:rsidTr="003E5CC0">
        <w:tc>
          <w:tcPr>
            <w:tcW w:w="1384" w:type="dxa"/>
          </w:tcPr>
          <w:p w14:paraId="09C81A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5CAE7B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1 (17.3%)</w:t>
            </w:r>
          </w:p>
        </w:tc>
        <w:tc>
          <w:tcPr>
            <w:tcW w:w="1276" w:type="dxa"/>
          </w:tcPr>
          <w:p w14:paraId="2CC471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9 (18.4%)</w:t>
            </w:r>
          </w:p>
        </w:tc>
        <w:tc>
          <w:tcPr>
            <w:tcW w:w="1267" w:type="dxa"/>
          </w:tcPr>
          <w:p w14:paraId="07406E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7 (16.6%)</w:t>
            </w:r>
          </w:p>
        </w:tc>
        <w:tc>
          <w:tcPr>
            <w:tcW w:w="1284" w:type="dxa"/>
          </w:tcPr>
          <w:p w14:paraId="4DECCF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18.0%)</w:t>
            </w:r>
          </w:p>
        </w:tc>
        <w:tc>
          <w:tcPr>
            <w:tcW w:w="1276" w:type="dxa"/>
          </w:tcPr>
          <w:p w14:paraId="10D57B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12.1%)</w:t>
            </w:r>
          </w:p>
        </w:tc>
        <w:tc>
          <w:tcPr>
            <w:tcW w:w="1276" w:type="dxa"/>
          </w:tcPr>
          <w:p w14:paraId="68E112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10.2%)</w:t>
            </w:r>
          </w:p>
        </w:tc>
        <w:tc>
          <w:tcPr>
            <w:tcW w:w="1275" w:type="dxa"/>
          </w:tcPr>
          <w:p w14:paraId="1D8DBC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9%)</w:t>
            </w:r>
          </w:p>
        </w:tc>
        <w:tc>
          <w:tcPr>
            <w:tcW w:w="1276" w:type="dxa"/>
          </w:tcPr>
          <w:p w14:paraId="61924F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276" w:type="dxa"/>
          </w:tcPr>
          <w:p w14:paraId="4505D7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4.0%)</w:t>
            </w:r>
          </w:p>
        </w:tc>
      </w:tr>
      <w:tr w:rsidR="007C461D" w:rsidRPr="0074575C" w14:paraId="779DD608" w14:textId="77777777" w:rsidTr="003E5CC0">
        <w:tc>
          <w:tcPr>
            <w:tcW w:w="1384" w:type="dxa"/>
          </w:tcPr>
          <w:p w14:paraId="67F44A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21DEAF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7%)</w:t>
            </w:r>
          </w:p>
        </w:tc>
        <w:tc>
          <w:tcPr>
            <w:tcW w:w="1276" w:type="dxa"/>
          </w:tcPr>
          <w:p w14:paraId="770ABAE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6%)</w:t>
            </w:r>
          </w:p>
        </w:tc>
        <w:tc>
          <w:tcPr>
            <w:tcW w:w="1267" w:type="dxa"/>
          </w:tcPr>
          <w:p w14:paraId="71B177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6%)</w:t>
            </w:r>
          </w:p>
        </w:tc>
        <w:tc>
          <w:tcPr>
            <w:tcW w:w="1284" w:type="dxa"/>
          </w:tcPr>
          <w:p w14:paraId="403D8C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8%)</w:t>
            </w:r>
          </w:p>
        </w:tc>
        <w:tc>
          <w:tcPr>
            <w:tcW w:w="1276" w:type="dxa"/>
          </w:tcPr>
          <w:p w14:paraId="143456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276" w:type="dxa"/>
          </w:tcPr>
          <w:p w14:paraId="36D608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5" w:type="dxa"/>
          </w:tcPr>
          <w:p w14:paraId="4C182B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63ED0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2D81B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D8446BF" w14:textId="77777777" w:rsidTr="003E5CC0">
        <w:tc>
          <w:tcPr>
            <w:tcW w:w="1384" w:type="dxa"/>
          </w:tcPr>
          <w:p w14:paraId="7D28F3A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27184C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1276" w:type="dxa"/>
          </w:tcPr>
          <w:p w14:paraId="6A3C78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4%)</w:t>
            </w:r>
          </w:p>
        </w:tc>
        <w:tc>
          <w:tcPr>
            <w:tcW w:w="1267" w:type="dxa"/>
          </w:tcPr>
          <w:p w14:paraId="2CD7C1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4%)</w:t>
            </w:r>
          </w:p>
        </w:tc>
        <w:tc>
          <w:tcPr>
            <w:tcW w:w="1284" w:type="dxa"/>
          </w:tcPr>
          <w:p w14:paraId="6C32BF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1276" w:type="dxa"/>
          </w:tcPr>
          <w:p w14:paraId="71DDC6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76" w:type="dxa"/>
          </w:tcPr>
          <w:p w14:paraId="640DF3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64952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600AC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F574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5869595" w14:textId="77777777" w:rsidTr="003E5CC0">
        <w:tc>
          <w:tcPr>
            <w:tcW w:w="1384" w:type="dxa"/>
          </w:tcPr>
          <w:p w14:paraId="169ACF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</w:t>
            </w:r>
          </w:p>
        </w:tc>
        <w:tc>
          <w:tcPr>
            <w:tcW w:w="1276" w:type="dxa"/>
          </w:tcPr>
          <w:p w14:paraId="4C2496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2.0%)</w:t>
            </w:r>
          </w:p>
        </w:tc>
        <w:tc>
          <w:tcPr>
            <w:tcW w:w="1276" w:type="dxa"/>
          </w:tcPr>
          <w:p w14:paraId="329EDD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.6%)</w:t>
            </w:r>
          </w:p>
        </w:tc>
        <w:tc>
          <w:tcPr>
            <w:tcW w:w="1267" w:type="dxa"/>
          </w:tcPr>
          <w:p w14:paraId="13A550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3%)</w:t>
            </w:r>
          </w:p>
        </w:tc>
        <w:tc>
          <w:tcPr>
            <w:tcW w:w="1284" w:type="dxa"/>
          </w:tcPr>
          <w:p w14:paraId="480CEF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6%)</w:t>
            </w:r>
          </w:p>
        </w:tc>
        <w:tc>
          <w:tcPr>
            <w:tcW w:w="1276" w:type="dxa"/>
          </w:tcPr>
          <w:p w14:paraId="335D12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76" w:type="dxa"/>
          </w:tcPr>
          <w:p w14:paraId="14AA8C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5" w:type="dxa"/>
          </w:tcPr>
          <w:p w14:paraId="6DE54B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810E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22877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C00C85A" w14:textId="77777777" w:rsidTr="003E5CC0">
        <w:tc>
          <w:tcPr>
            <w:tcW w:w="2660" w:type="dxa"/>
            <w:gridSpan w:val="2"/>
          </w:tcPr>
          <w:p w14:paraId="37253B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2A6DB3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4D7DED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7318B2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57681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64C2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A92767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FD853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90766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55F96EC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45130F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50C1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4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268E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4.7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228B4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4.5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EAD0A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3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7D29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3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B51A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.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B572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E793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FF90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33D6C61" w14:textId="77777777" w:rsidTr="003E5CC0">
        <w:tc>
          <w:tcPr>
            <w:tcW w:w="12866" w:type="dxa"/>
            <w:gridSpan w:val="10"/>
            <w:tcBorders>
              <w:left w:val="nil"/>
              <w:bottom w:val="nil"/>
              <w:right w:val="nil"/>
            </w:tcBorders>
          </w:tcPr>
          <w:p w14:paraId="5F2D98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1673BCD4" w14:textId="77777777" w:rsidR="007C461D" w:rsidRPr="0074575C" w:rsidRDefault="007C461D" w:rsidP="007C461D"/>
    <w:p w14:paraId="711FC098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75"/>
        <w:gridCol w:w="1276"/>
        <w:gridCol w:w="1276"/>
        <w:gridCol w:w="1276"/>
        <w:gridCol w:w="1275"/>
        <w:gridCol w:w="1134"/>
        <w:gridCol w:w="1134"/>
      </w:tblGrid>
      <w:tr w:rsidR="007C461D" w:rsidRPr="0074575C" w14:paraId="458B57A4" w14:textId="77777777" w:rsidTr="003E5CC0">
        <w:tc>
          <w:tcPr>
            <w:tcW w:w="1258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C6E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2: Demographic data for males 16 – 19 years</w:t>
            </w:r>
          </w:p>
        </w:tc>
      </w:tr>
      <w:tr w:rsidR="007C461D" w:rsidRPr="0074575C" w14:paraId="04E21B5C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0DADF7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F380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886E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143F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CB93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E87A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AFE7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4A33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B1C8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55EF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20B82077" w14:textId="77777777" w:rsidTr="003E5CC0">
        <w:tc>
          <w:tcPr>
            <w:tcW w:w="1384" w:type="dxa"/>
          </w:tcPr>
          <w:p w14:paraId="71405E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4D6708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78</w:t>
            </w:r>
          </w:p>
        </w:tc>
        <w:tc>
          <w:tcPr>
            <w:tcW w:w="1276" w:type="dxa"/>
          </w:tcPr>
          <w:p w14:paraId="04C975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00</w:t>
            </w:r>
          </w:p>
        </w:tc>
        <w:tc>
          <w:tcPr>
            <w:tcW w:w="1275" w:type="dxa"/>
          </w:tcPr>
          <w:p w14:paraId="3FBF68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82</w:t>
            </w:r>
          </w:p>
        </w:tc>
        <w:tc>
          <w:tcPr>
            <w:tcW w:w="1276" w:type="dxa"/>
          </w:tcPr>
          <w:p w14:paraId="2D0EA80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77</w:t>
            </w:r>
          </w:p>
        </w:tc>
        <w:tc>
          <w:tcPr>
            <w:tcW w:w="1276" w:type="dxa"/>
          </w:tcPr>
          <w:p w14:paraId="2650F3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1</w:t>
            </w:r>
          </w:p>
        </w:tc>
        <w:tc>
          <w:tcPr>
            <w:tcW w:w="1276" w:type="dxa"/>
          </w:tcPr>
          <w:p w14:paraId="0A968E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7</w:t>
            </w:r>
          </w:p>
        </w:tc>
        <w:tc>
          <w:tcPr>
            <w:tcW w:w="1275" w:type="dxa"/>
          </w:tcPr>
          <w:p w14:paraId="4CE9C8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8</w:t>
            </w:r>
          </w:p>
        </w:tc>
        <w:tc>
          <w:tcPr>
            <w:tcW w:w="1134" w:type="dxa"/>
          </w:tcPr>
          <w:p w14:paraId="3FBD71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</w:t>
            </w:r>
          </w:p>
        </w:tc>
        <w:tc>
          <w:tcPr>
            <w:tcW w:w="1134" w:type="dxa"/>
          </w:tcPr>
          <w:p w14:paraId="61A8B8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</w:t>
            </w:r>
          </w:p>
        </w:tc>
      </w:tr>
      <w:tr w:rsidR="007C461D" w:rsidRPr="0074575C" w14:paraId="2C725852" w14:textId="77777777" w:rsidTr="003E5CC0">
        <w:tc>
          <w:tcPr>
            <w:tcW w:w="1384" w:type="dxa"/>
          </w:tcPr>
          <w:p w14:paraId="52C23A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003E3B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0 </w:t>
            </w:r>
          </w:p>
          <w:p w14:paraId="6E7584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1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8</w:t>
            </w:r>
          </w:p>
        </w:tc>
        <w:tc>
          <w:tcPr>
            <w:tcW w:w="1276" w:type="dxa"/>
          </w:tcPr>
          <w:p w14:paraId="2D696E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8 </w:t>
            </w:r>
          </w:p>
          <w:p w14:paraId="40BC70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0</w:t>
            </w:r>
          </w:p>
        </w:tc>
        <w:tc>
          <w:tcPr>
            <w:tcW w:w="1275" w:type="dxa"/>
          </w:tcPr>
          <w:p w14:paraId="18443C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0 </w:t>
            </w:r>
          </w:p>
          <w:p w14:paraId="0CDDCA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2</w:t>
            </w:r>
          </w:p>
        </w:tc>
        <w:tc>
          <w:tcPr>
            <w:tcW w:w="1276" w:type="dxa"/>
          </w:tcPr>
          <w:p w14:paraId="33BA39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7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7 </w:t>
            </w:r>
          </w:p>
          <w:p w14:paraId="0A3B9B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7</w:t>
            </w:r>
          </w:p>
        </w:tc>
        <w:tc>
          <w:tcPr>
            <w:tcW w:w="1276" w:type="dxa"/>
          </w:tcPr>
          <w:p w14:paraId="2BC438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0 (1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8 </w:t>
            </w:r>
          </w:p>
          <w:p w14:paraId="21C2AC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6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445975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1 (0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2 </w:t>
            </w:r>
          </w:p>
          <w:p w14:paraId="37011D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4; 1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5" w:type="dxa"/>
          </w:tcPr>
          <w:p w14:paraId="40DDB2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3 (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5 </w:t>
            </w:r>
          </w:p>
          <w:p w14:paraId="141A5F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18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1134" w:type="dxa"/>
          </w:tcPr>
          <w:p w14:paraId="52E172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6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1134" w:type="dxa"/>
          </w:tcPr>
          <w:p w14:paraId="2DE45A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6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461D" w:rsidRPr="0074575C" w14:paraId="2E7127BE" w14:textId="77777777" w:rsidTr="003E5CC0">
        <w:tc>
          <w:tcPr>
            <w:tcW w:w="1384" w:type="dxa"/>
          </w:tcPr>
          <w:p w14:paraId="39B302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237D6C1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1DA8C7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3; 20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6" w:type="dxa"/>
          </w:tcPr>
          <w:p w14:paraId="6EFD8A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0FB455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3; 20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7</w:t>
            </w:r>
          </w:p>
        </w:tc>
        <w:tc>
          <w:tcPr>
            <w:tcW w:w="1275" w:type="dxa"/>
          </w:tcPr>
          <w:p w14:paraId="144600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2 </w:t>
            </w:r>
          </w:p>
          <w:p w14:paraId="5C8237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4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8</w:t>
            </w:r>
          </w:p>
        </w:tc>
        <w:tc>
          <w:tcPr>
            <w:tcW w:w="1276" w:type="dxa"/>
          </w:tcPr>
          <w:p w14:paraId="0A9A48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7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5BCA48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2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1</w:t>
            </w:r>
          </w:p>
        </w:tc>
        <w:tc>
          <w:tcPr>
            <w:tcW w:w="1276" w:type="dxa"/>
          </w:tcPr>
          <w:p w14:paraId="7A3913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7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3 </w:t>
            </w:r>
          </w:p>
          <w:p w14:paraId="7ABA47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575EFF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3 (8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2 </w:t>
            </w:r>
          </w:p>
          <w:p w14:paraId="72802D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</w:t>
            </w:r>
          </w:p>
        </w:tc>
        <w:tc>
          <w:tcPr>
            <w:tcW w:w="1275" w:type="dxa"/>
          </w:tcPr>
          <w:p w14:paraId="3A55EC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8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4 </w:t>
            </w:r>
          </w:p>
          <w:p w14:paraId="0D5C51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</w:t>
            </w:r>
          </w:p>
        </w:tc>
        <w:tc>
          <w:tcPr>
            <w:tcW w:w="1134" w:type="dxa"/>
          </w:tcPr>
          <w:p w14:paraId="299DC9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5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1134" w:type="dxa"/>
          </w:tcPr>
          <w:p w14:paraId="255AFB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461D" w:rsidRPr="0074575C" w14:paraId="293D4C62" w14:textId="77777777" w:rsidTr="003E5CC0">
        <w:tc>
          <w:tcPr>
            <w:tcW w:w="1384" w:type="dxa"/>
          </w:tcPr>
          <w:p w14:paraId="460E5D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302590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8 (11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5.4 </w:t>
            </w:r>
          </w:p>
          <w:p w14:paraId="2C31D7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8; 11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6" w:type="dxa"/>
          </w:tcPr>
          <w:p w14:paraId="0F2A01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8 (11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5.5 </w:t>
            </w:r>
          </w:p>
          <w:p w14:paraId="59818B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7; 13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8</w:t>
            </w:r>
          </w:p>
        </w:tc>
        <w:tc>
          <w:tcPr>
            <w:tcW w:w="1275" w:type="dxa"/>
          </w:tcPr>
          <w:p w14:paraId="59D9DF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9 (1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7 </w:t>
            </w:r>
          </w:p>
          <w:p w14:paraId="164DA0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9; 13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1</w:t>
            </w:r>
          </w:p>
        </w:tc>
        <w:tc>
          <w:tcPr>
            <w:tcW w:w="1276" w:type="dxa"/>
          </w:tcPr>
          <w:p w14:paraId="3B03E4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8 (9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7 </w:t>
            </w:r>
          </w:p>
          <w:p w14:paraId="1F6B9B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8; 11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6" w:type="dxa"/>
          </w:tcPr>
          <w:p w14:paraId="7E42F4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9 (11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78</w:t>
            </w:r>
          </w:p>
          <w:p w14:paraId="699F7E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1; 11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26D162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7 (9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8 </w:t>
            </w:r>
          </w:p>
          <w:p w14:paraId="49B53B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9; 10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4</w:t>
            </w:r>
          </w:p>
        </w:tc>
        <w:tc>
          <w:tcPr>
            <w:tcW w:w="1275" w:type="dxa"/>
          </w:tcPr>
          <w:p w14:paraId="48BD5B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6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9.5 </w:t>
            </w:r>
          </w:p>
          <w:p w14:paraId="236DA4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0; 8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1134" w:type="dxa"/>
          </w:tcPr>
          <w:p w14:paraId="405F27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4.0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1134" w:type="dxa"/>
          </w:tcPr>
          <w:p w14:paraId="1D8C44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6.0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461D" w:rsidRPr="0074575C" w14:paraId="48799382" w14:textId="77777777" w:rsidTr="003E5CC0">
        <w:tc>
          <w:tcPr>
            <w:tcW w:w="1384" w:type="dxa"/>
          </w:tcPr>
          <w:p w14:paraId="2FA810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5DA075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9 (3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6FB673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5; 34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6" w:type="dxa"/>
          </w:tcPr>
          <w:p w14:paraId="4577B7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3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2 </w:t>
            </w:r>
          </w:p>
          <w:p w14:paraId="1CC5AB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2; 38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7</w:t>
            </w:r>
          </w:p>
        </w:tc>
        <w:tc>
          <w:tcPr>
            <w:tcW w:w="1275" w:type="dxa"/>
          </w:tcPr>
          <w:p w14:paraId="664921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9 (3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1E8500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6; 38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8</w:t>
            </w:r>
          </w:p>
        </w:tc>
        <w:tc>
          <w:tcPr>
            <w:tcW w:w="1276" w:type="dxa"/>
          </w:tcPr>
          <w:p w14:paraId="6F5E06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6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 </w:t>
            </w:r>
          </w:p>
          <w:p w14:paraId="053A71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9; 34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1</w:t>
            </w:r>
          </w:p>
        </w:tc>
        <w:tc>
          <w:tcPr>
            <w:tcW w:w="1276" w:type="dxa"/>
          </w:tcPr>
          <w:p w14:paraId="2E0FEA0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7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7 </w:t>
            </w:r>
          </w:p>
          <w:p w14:paraId="33929E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9; 33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1AD8AE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0 (2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8 </w:t>
            </w:r>
          </w:p>
          <w:p w14:paraId="05B9E8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2; 27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</w:t>
            </w:r>
          </w:p>
        </w:tc>
        <w:tc>
          <w:tcPr>
            <w:tcW w:w="1275" w:type="dxa"/>
          </w:tcPr>
          <w:p w14:paraId="4806F2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1 (1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8 </w:t>
            </w:r>
          </w:p>
          <w:p w14:paraId="4D8F9E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5; 24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</w:t>
            </w:r>
          </w:p>
        </w:tc>
        <w:tc>
          <w:tcPr>
            <w:tcW w:w="1134" w:type="dxa"/>
          </w:tcPr>
          <w:p w14:paraId="19C969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5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  <w:tc>
          <w:tcPr>
            <w:tcW w:w="1134" w:type="dxa"/>
          </w:tcPr>
          <w:p w14:paraId="5ED911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7C461D" w:rsidRPr="0074575C" w14:paraId="74BD514A" w14:textId="77777777" w:rsidTr="003E5CC0">
        <w:tc>
          <w:tcPr>
            <w:tcW w:w="2660" w:type="dxa"/>
            <w:gridSpan w:val="2"/>
          </w:tcPr>
          <w:p w14:paraId="7B1CC8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1A47B4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BDAD7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57861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64798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A282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C6E67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274EA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A630B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F1CCFEB" w14:textId="77777777" w:rsidTr="003E5CC0">
        <w:tc>
          <w:tcPr>
            <w:tcW w:w="1384" w:type="dxa"/>
          </w:tcPr>
          <w:p w14:paraId="1DE486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630DCD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6" w:type="dxa"/>
          </w:tcPr>
          <w:p w14:paraId="238B70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6010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276" w:type="dxa"/>
          </w:tcPr>
          <w:p w14:paraId="7B71E9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6" w:type="dxa"/>
          </w:tcPr>
          <w:p w14:paraId="5C141F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2%)</w:t>
            </w:r>
          </w:p>
        </w:tc>
        <w:tc>
          <w:tcPr>
            <w:tcW w:w="1276" w:type="dxa"/>
          </w:tcPr>
          <w:p w14:paraId="0B0B96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69E64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8702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76C41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13A5971" w14:textId="77777777" w:rsidTr="003E5CC0">
        <w:tc>
          <w:tcPr>
            <w:tcW w:w="1384" w:type="dxa"/>
          </w:tcPr>
          <w:p w14:paraId="5F6115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2A7B2E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276" w:type="dxa"/>
          </w:tcPr>
          <w:p w14:paraId="52AA09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0%)</w:t>
            </w:r>
          </w:p>
        </w:tc>
        <w:tc>
          <w:tcPr>
            <w:tcW w:w="1275" w:type="dxa"/>
          </w:tcPr>
          <w:p w14:paraId="6043A1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276" w:type="dxa"/>
          </w:tcPr>
          <w:p w14:paraId="1DA013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276" w:type="dxa"/>
          </w:tcPr>
          <w:p w14:paraId="212427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2%)</w:t>
            </w:r>
          </w:p>
        </w:tc>
        <w:tc>
          <w:tcPr>
            <w:tcW w:w="1276" w:type="dxa"/>
          </w:tcPr>
          <w:p w14:paraId="030EB0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1275" w:type="dxa"/>
          </w:tcPr>
          <w:p w14:paraId="65A295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604C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E74C8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647D629" w14:textId="77777777" w:rsidTr="003E5CC0">
        <w:tc>
          <w:tcPr>
            <w:tcW w:w="1384" w:type="dxa"/>
          </w:tcPr>
          <w:p w14:paraId="0685F5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5C19CB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4AE54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EE782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276" w:type="dxa"/>
          </w:tcPr>
          <w:p w14:paraId="628FC9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6" w:type="dxa"/>
          </w:tcPr>
          <w:p w14:paraId="4122E3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90DF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ADA86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C779E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413CA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466F794" w14:textId="77777777" w:rsidTr="003E5CC0">
        <w:tc>
          <w:tcPr>
            <w:tcW w:w="1384" w:type="dxa"/>
          </w:tcPr>
          <w:p w14:paraId="4CEFC4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25505C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1.5%)</w:t>
            </w:r>
          </w:p>
        </w:tc>
        <w:tc>
          <w:tcPr>
            <w:tcW w:w="1276" w:type="dxa"/>
          </w:tcPr>
          <w:p w14:paraId="16FF23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10.0%)</w:t>
            </w:r>
          </w:p>
        </w:tc>
        <w:tc>
          <w:tcPr>
            <w:tcW w:w="1275" w:type="dxa"/>
          </w:tcPr>
          <w:p w14:paraId="54F710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1.0%)</w:t>
            </w:r>
          </w:p>
        </w:tc>
        <w:tc>
          <w:tcPr>
            <w:tcW w:w="1276" w:type="dxa"/>
          </w:tcPr>
          <w:p w14:paraId="2533AF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13.0%)</w:t>
            </w:r>
          </w:p>
        </w:tc>
        <w:tc>
          <w:tcPr>
            <w:tcW w:w="1276" w:type="dxa"/>
          </w:tcPr>
          <w:p w14:paraId="4AD4AA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1276" w:type="dxa"/>
          </w:tcPr>
          <w:p w14:paraId="5B9A86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8.5%)</w:t>
            </w:r>
          </w:p>
        </w:tc>
        <w:tc>
          <w:tcPr>
            <w:tcW w:w="1275" w:type="dxa"/>
          </w:tcPr>
          <w:p w14:paraId="52273F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134" w:type="dxa"/>
          </w:tcPr>
          <w:p w14:paraId="46CB8B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0.0%)</w:t>
            </w:r>
          </w:p>
        </w:tc>
        <w:tc>
          <w:tcPr>
            <w:tcW w:w="1134" w:type="dxa"/>
          </w:tcPr>
          <w:p w14:paraId="09C061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0.0%)</w:t>
            </w:r>
          </w:p>
        </w:tc>
      </w:tr>
      <w:tr w:rsidR="007C461D" w:rsidRPr="0074575C" w14:paraId="648B1CEC" w14:textId="77777777" w:rsidTr="003E5CC0">
        <w:tc>
          <w:tcPr>
            <w:tcW w:w="1384" w:type="dxa"/>
          </w:tcPr>
          <w:p w14:paraId="6D34C6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1CA47F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19.2%)</w:t>
            </w:r>
          </w:p>
        </w:tc>
        <w:tc>
          <w:tcPr>
            <w:tcW w:w="1276" w:type="dxa"/>
          </w:tcPr>
          <w:p w14:paraId="6DC6A2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 (22.0%)</w:t>
            </w:r>
          </w:p>
        </w:tc>
        <w:tc>
          <w:tcPr>
            <w:tcW w:w="1275" w:type="dxa"/>
          </w:tcPr>
          <w:p w14:paraId="7853EA1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25.6%)</w:t>
            </w:r>
          </w:p>
        </w:tc>
        <w:tc>
          <w:tcPr>
            <w:tcW w:w="1276" w:type="dxa"/>
          </w:tcPr>
          <w:p w14:paraId="4648C1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22.1%)</w:t>
            </w:r>
          </w:p>
        </w:tc>
        <w:tc>
          <w:tcPr>
            <w:tcW w:w="1276" w:type="dxa"/>
          </w:tcPr>
          <w:p w14:paraId="7042DE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9.4%)</w:t>
            </w:r>
          </w:p>
        </w:tc>
        <w:tc>
          <w:tcPr>
            <w:tcW w:w="1276" w:type="dxa"/>
          </w:tcPr>
          <w:p w14:paraId="505463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8.5%)</w:t>
            </w:r>
          </w:p>
        </w:tc>
        <w:tc>
          <w:tcPr>
            <w:tcW w:w="1275" w:type="dxa"/>
          </w:tcPr>
          <w:p w14:paraId="506DF5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134" w:type="dxa"/>
          </w:tcPr>
          <w:p w14:paraId="257745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A643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77F674D" w14:textId="77777777" w:rsidTr="003E5CC0">
        <w:tc>
          <w:tcPr>
            <w:tcW w:w="1384" w:type="dxa"/>
          </w:tcPr>
          <w:p w14:paraId="47E165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2D064C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30.8%)</w:t>
            </w:r>
          </w:p>
        </w:tc>
        <w:tc>
          <w:tcPr>
            <w:tcW w:w="1276" w:type="dxa"/>
          </w:tcPr>
          <w:p w14:paraId="65AFD7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30.0%)</w:t>
            </w:r>
          </w:p>
        </w:tc>
        <w:tc>
          <w:tcPr>
            <w:tcW w:w="1275" w:type="dxa"/>
          </w:tcPr>
          <w:p w14:paraId="25E0CB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28.0%)</w:t>
            </w:r>
          </w:p>
        </w:tc>
        <w:tc>
          <w:tcPr>
            <w:tcW w:w="1276" w:type="dxa"/>
          </w:tcPr>
          <w:p w14:paraId="3BDE4D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35.1%)</w:t>
            </w:r>
          </w:p>
        </w:tc>
        <w:tc>
          <w:tcPr>
            <w:tcW w:w="1276" w:type="dxa"/>
          </w:tcPr>
          <w:p w14:paraId="5A3E69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38.7%)</w:t>
            </w:r>
          </w:p>
        </w:tc>
        <w:tc>
          <w:tcPr>
            <w:tcW w:w="1276" w:type="dxa"/>
          </w:tcPr>
          <w:p w14:paraId="276135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40.7%)</w:t>
            </w:r>
          </w:p>
        </w:tc>
        <w:tc>
          <w:tcPr>
            <w:tcW w:w="1275" w:type="dxa"/>
          </w:tcPr>
          <w:p w14:paraId="575E9F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1134" w:type="dxa"/>
          </w:tcPr>
          <w:p w14:paraId="64128E3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E698C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EBB455D" w14:textId="77777777" w:rsidTr="003E5CC0">
        <w:tc>
          <w:tcPr>
            <w:tcW w:w="1384" w:type="dxa"/>
          </w:tcPr>
          <w:p w14:paraId="7DAAD5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1DCCA7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34.6%)</w:t>
            </w:r>
          </w:p>
        </w:tc>
        <w:tc>
          <w:tcPr>
            <w:tcW w:w="1276" w:type="dxa"/>
          </w:tcPr>
          <w:p w14:paraId="4F4B4E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5 (35.0%)</w:t>
            </w:r>
          </w:p>
        </w:tc>
        <w:tc>
          <w:tcPr>
            <w:tcW w:w="1275" w:type="dxa"/>
          </w:tcPr>
          <w:p w14:paraId="171087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30.5%)</w:t>
            </w:r>
          </w:p>
        </w:tc>
        <w:tc>
          <w:tcPr>
            <w:tcW w:w="1276" w:type="dxa"/>
          </w:tcPr>
          <w:p w14:paraId="702E20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24.7%)</w:t>
            </w:r>
          </w:p>
        </w:tc>
        <w:tc>
          <w:tcPr>
            <w:tcW w:w="1276" w:type="dxa"/>
          </w:tcPr>
          <w:p w14:paraId="3497BE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9.4%)</w:t>
            </w:r>
          </w:p>
        </w:tc>
        <w:tc>
          <w:tcPr>
            <w:tcW w:w="1276" w:type="dxa"/>
          </w:tcPr>
          <w:p w14:paraId="3C71DF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8.5%)</w:t>
            </w:r>
          </w:p>
        </w:tc>
        <w:tc>
          <w:tcPr>
            <w:tcW w:w="1275" w:type="dxa"/>
          </w:tcPr>
          <w:p w14:paraId="779EB5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134" w:type="dxa"/>
          </w:tcPr>
          <w:p w14:paraId="1EA6F9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BA93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40A4B71" w14:textId="77777777" w:rsidTr="003E5CC0">
        <w:tc>
          <w:tcPr>
            <w:tcW w:w="1384" w:type="dxa"/>
          </w:tcPr>
          <w:p w14:paraId="3160E3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6CF1EF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76A8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B2197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BE44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578A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6AC3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7D8DB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55C79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7A29A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5B11F6E" w14:textId="77777777" w:rsidTr="003E5CC0">
        <w:tc>
          <w:tcPr>
            <w:tcW w:w="1384" w:type="dxa"/>
          </w:tcPr>
          <w:p w14:paraId="09FD08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4B4705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2 (66.7%)</w:t>
            </w:r>
          </w:p>
        </w:tc>
        <w:tc>
          <w:tcPr>
            <w:tcW w:w="1276" w:type="dxa"/>
          </w:tcPr>
          <w:p w14:paraId="7EBC09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67.3%)</w:t>
            </w:r>
          </w:p>
        </w:tc>
        <w:tc>
          <w:tcPr>
            <w:tcW w:w="1275" w:type="dxa"/>
          </w:tcPr>
          <w:p w14:paraId="0EC845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0 (74.1%)</w:t>
            </w:r>
          </w:p>
        </w:tc>
        <w:tc>
          <w:tcPr>
            <w:tcW w:w="1276" w:type="dxa"/>
          </w:tcPr>
          <w:p w14:paraId="341E944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71.4%)</w:t>
            </w:r>
          </w:p>
        </w:tc>
        <w:tc>
          <w:tcPr>
            <w:tcW w:w="1276" w:type="dxa"/>
          </w:tcPr>
          <w:p w14:paraId="142AD5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83.9%)</w:t>
            </w:r>
          </w:p>
        </w:tc>
        <w:tc>
          <w:tcPr>
            <w:tcW w:w="1276" w:type="dxa"/>
          </w:tcPr>
          <w:p w14:paraId="4A5F0F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92.6%)</w:t>
            </w:r>
          </w:p>
        </w:tc>
        <w:tc>
          <w:tcPr>
            <w:tcW w:w="1275" w:type="dxa"/>
          </w:tcPr>
          <w:p w14:paraId="3BDD4A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00.0%)</w:t>
            </w:r>
          </w:p>
        </w:tc>
        <w:tc>
          <w:tcPr>
            <w:tcW w:w="1134" w:type="dxa"/>
          </w:tcPr>
          <w:p w14:paraId="3373E0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0.0%)</w:t>
            </w:r>
          </w:p>
        </w:tc>
        <w:tc>
          <w:tcPr>
            <w:tcW w:w="1134" w:type="dxa"/>
          </w:tcPr>
          <w:p w14:paraId="7F7424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0.0%)</w:t>
            </w:r>
          </w:p>
        </w:tc>
      </w:tr>
      <w:tr w:rsidR="007C461D" w:rsidRPr="0074575C" w14:paraId="62A7D89D" w14:textId="77777777" w:rsidTr="003E5CC0">
        <w:tc>
          <w:tcPr>
            <w:tcW w:w="1384" w:type="dxa"/>
          </w:tcPr>
          <w:p w14:paraId="170F73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46C2C3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30.8%)</w:t>
            </w:r>
          </w:p>
        </w:tc>
        <w:tc>
          <w:tcPr>
            <w:tcW w:w="1276" w:type="dxa"/>
          </w:tcPr>
          <w:p w14:paraId="38C239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29.6%)</w:t>
            </w:r>
          </w:p>
        </w:tc>
        <w:tc>
          <w:tcPr>
            <w:tcW w:w="1275" w:type="dxa"/>
          </w:tcPr>
          <w:p w14:paraId="0E2D19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22.2%)</w:t>
            </w:r>
          </w:p>
        </w:tc>
        <w:tc>
          <w:tcPr>
            <w:tcW w:w="1276" w:type="dxa"/>
          </w:tcPr>
          <w:p w14:paraId="734435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24.7%)</w:t>
            </w:r>
          </w:p>
        </w:tc>
        <w:tc>
          <w:tcPr>
            <w:tcW w:w="1276" w:type="dxa"/>
          </w:tcPr>
          <w:p w14:paraId="1AD1C3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6.1%)</w:t>
            </w:r>
          </w:p>
        </w:tc>
        <w:tc>
          <w:tcPr>
            <w:tcW w:w="1276" w:type="dxa"/>
          </w:tcPr>
          <w:p w14:paraId="7C4FB6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7.4%)</w:t>
            </w:r>
          </w:p>
        </w:tc>
        <w:tc>
          <w:tcPr>
            <w:tcW w:w="1275" w:type="dxa"/>
          </w:tcPr>
          <w:p w14:paraId="1921E1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3E136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20771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61CDC1C" w14:textId="77777777" w:rsidTr="003E5CC0">
        <w:tc>
          <w:tcPr>
            <w:tcW w:w="1384" w:type="dxa"/>
          </w:tcPr>
          <w:p w14:paraId="5C2DFB1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</w:t>
            </w:r>
          </w:p>
        </w:tc>
        <w:tc>
          <w:tcPr>
            <w:tcW w:w="1276" w:type="dxa"/>
          </w:tcPr>
          <w:p w14:paraId="6B077F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276" w:type="dxa"/>
          </w:tcPr>
          <w:p w14:paraId="19C43CC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1%)</w:t>
            </w:r>
          </w:p>
        </w:tc>
        <w:tc>
          <w:tcPr>
            <w:tcW w:w="1275" w:type="dxa"/>
          </w:tcPr>
          <w:p w14:paraId="185CA4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7%)</w:t>
            </w:r>
          </w:p>
        </w:tc>
        <w:tc>
          <w:tcPr>
            <w:tcW w:w="1276" w:type="dxa"/>
          </w:tcPr>
          <w:p w14:paraId="352AB4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9%)</w:t>
            </w:r>
          </w:p>
        </w:tc>
        <w:tc>
          <w:tcPr>
            <w:tcW w:w="1276" w:type="dxa"/>
          </w:tcPr>
          <w:p w14:paraId="426C806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86DD1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BDD78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A5FE8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6FBF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D24D81F" w14:textId="77777777" w:rsidTr="003E5CC0">
        <w:tc>
          <w:tcPr>
            <w:tcW w:w="2660" w:type="dxa"/>
            <w:gridSpan w:val="2"/>
          </w:tcPr>
          <w:p w14:paraId="3C34D5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51DFD9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395BD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876D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73F4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B6BF9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84DC8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0F16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DA48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A233F30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2983DA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6FC2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6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93D1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5.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D942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6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F56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5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1248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9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6E4F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EED0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C2B1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334D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3C712C8" w14:textId="77777777" w:rsidTr="003E5CC0">
        <w:tc>
          <w:tcPr>
            <w:tcW w:w="125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D7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57284F02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050D7B46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BDD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3: Demographic data for males 20 – 30 years</w:t>
            </w:r>
          </w:p>
        </w:tc>
      </w:tr>
      <w:tr w:rsidR="007C461D" w:rsidRPr="0074575C" w14:paraId="20DB779A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713EDD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C77C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11CF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15204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28BC8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99D4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88F8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B175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FE41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2D53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143D9F33" w14:textId="77777777" w:rsidTr="003E5CC0">
        <w:tc>
          <w:tcPr>
            <w:tcW w:w="1384" w:type="dxa"/>
          </w:tcPr>
          <w:p w14:paraId="1E881B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66978F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09</w:t>
            </w:r>
          </w:p>
        </w:tc>
        <w:tc>
          <w:tcPr>
            <w:tcW w:w="1276" w:type="dxa"/>
          </w:tcPr>
          <w:p w14:paraId="5F672A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40</w:t>
            </w:r>
          </w:p>
        </w:tc>
        <w:tc>
          <w:tcPr>
            <w:tcW w:w="1267" w:type="dxa"/>
          </w:tcPr>
          <w:p w14:paraId="13E6EB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44</w:t>
            </w:r>
          </w:p>
        </w:tc>
        <w:tc>
          <w:tcPr>
            <w:tcW w:w="1284" w:type="dxa"/>
          </w:tcPr>
          <w:p w14:paraId="1CF268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86</w:t>
            </w:r>
          </w:p>
        </w:tc>
        <w:tc>
          <w:tcPr>
            <w:tcW w:w="1276" w:type="dxa"/>
          </w:tcPr>
          <w:p w14:paraId="1AAD53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03</w:t>
            </w:r>
          </w:p>
        </w:tc>
        <w:tc>
          <w:tcPr>
            <w:tcW w:w="1276" w:type="dxa"/>
          </w:tcPr>
          <w:p w14:paraId="066B38B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76</w:t>
            </w:r>
          </w:p>
        </w:tc>
        <w:tc>
          <w:tcPr>
            <w:tcW w:w="1275" w:type="dxa"/>
          </w:tcPr>
          <w:p w14:paraId="5A6AAA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7</w:t>
            </w:r>
          </w:p>
        </w:tc>
        <w:tc>
          <w:tcPr>
            <w:tcW w:w="1276" w:type="dxa"/>
          </w:tcPr>
          <w:p w14:paraId="491906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276" w:type="dxa"/>
          </w:tcPr>
          <w:p w14:paraId="601803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2</w:t>
            </w:r>
          </w:p>
        </w:tc>
      </w:tr>
      <w:tr w:rsidR="007C461D" w:rsidRPr="0074575C" w14:paraId="498A7497" w14:textId="77777777" w:rsidTr="003E5CC0">
        <w:tc>
          <w:tcPr>
            <w:tcW w:w="1384" w:type="dxa"/>
          </w:tcPr>
          <w:p w14:paraId="1B112B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7CC10A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4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5 </w:t>
            </w:r>
          </w:p>
          <w:p w14:paraId="14BAE7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9</w:t>
            </w:r>
          </w:p>
        </w:tc>
        <w:tc>
          <w:tcPr>
            <w:tcW w:w="1276" w:type="dxa"/>
          </w:tcPr>
          <w:p w14:paraId="614FC7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3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3 </w:t>
            </w:r>
          </w:p>
          <w:p w14:paraId="4CA86D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40</w:t>
            </w:r>
          </w:p>
        </w:tc>
        <w:tc>
          <w:tcPr>
            <w:tcW w:w="1267" w:type="dxa"/>
          </w:tcPr>
          <w:p w14:paraId="7489470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1 </w:t>
            </w:r>
          </w:p>
          <w:p w14:paraId="5176FD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44</w:t>
            </w:r>
          </w:p>
        </w:tc>
        <w:tc>
          <w:tcPr>
            <w:tcW w:w="1284" w:type="dxa"/>
          </w:tcPr>
          <w:p w14:paraId="5CF6AA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4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6 </w:t>
            </w:r>
          </w:p>
          <w:p w14:paraId="7DED7F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6</w:t>
            </w:r>
          </w:p>
        </w:tc>
        <w:tc>
          <w:tcPr>
            <w:tcW w:w="1276" w:type="dxa"/>
          </w:tcPr>
          <w:p w14:paraId="1B3521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0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0 </w:t>
            </w:r>
          </w:p>
          <w:p w14:paraId="605481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0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3</w:t>
            </w:r>
          </w:p>
        </w:tc>
        <w:tc>
          <w:tcPr>
            <w:tcW w:w="1276" w:type="dxa"/>
          </w:tcPr>
          <w:p w14:paraId="24F9DC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6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3 </w:t>
            </w:r>
          </w:p>
          <w:p w14:paraId="207CC2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0; 3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5" w:type="dxa"/>
          </w:tcPr>
          <w:p w14:paraId="6D3AF3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.7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7.2 </w:t>
            </w:r>
          </w:p>
          <w:p w14:paraId="098E5A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2; 3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351FE5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.6 (2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8.3 </w:t>
            </w:r>
          </w:p>
          <w:p w14:paraId="23C3AD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2.8; 30.1)</w:t>
            </w:r>
          </w:p>
          <w:p w14:paraId="24DD44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</w:t>
            </w:r>
          </w:p>
        </w:tc>
        <w:tc>
          <w:tcPr>
            <w:tcW w:w="1276" w:type="dxa"/>
          </w:tcPr>
          <w:p w14:paraId="579082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9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9 </w:t>
            </w:r>
          </w:p>
          <w:p w14:paraId="5DEC33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9; 29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</w:t>
            </w:r>
          </w:p>
        </w:tc>
      </w:tr>
      <w:tr w:rsidR="007C461D" w:rsidRPr="0074575C" w14:paraId="730E7F4D" w14:textId="77777777" w:rsidTr="003E5CC0">
        <w:tc>
          <w:tcPr>
            <w:tcW w:w="1384" w:type="dxa"/>
          </w:tcPr>
          <w:p w14:paraId="5FA799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3BC7EC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3 </w:t>
            </w:r>
          </w:p>
          <w:p w14:paraId="7FCD17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5</w:t>
            </w:r>
          </w:p>
        </w:tc>
        <w:tc>
          <w:tcPr>
            <w:tcW w:w="1276" w:type="dxa"/>
          </w:tcPr>
          <w:p w14:paraId="7A10581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3 </w:t>
            </w:r>
          </w:p>
          <w:p w14:paraId="6010A4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20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8</w:t>
            </w:r>
          </w:p>
        </w:tc>
        <w:tc>
          <w:tcPr>
            <w:tcW w:w="1267" w:type="dxa"/>
          </w:tcPr>
          <w:p w14:paraId="797FDD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2 (6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3 </w:t>
            </w:r>
          </w:p>
          <w:p w14:paraId="396EFD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20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6</w:t>
            </w:r>
          </w:p>
        </w:tc>
        <w:tc>
          <w:tcPr>
            <w:tcW w:w="1284" w:type="dxa"/>
          </w:tcPr>
          <w:p w14:paraId="72044E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2A565F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70</w:t>
            </w:r>
          </w:p>
        </w:tc>
        <w:tc>
          <w:tcPr>
            <w:tcW w:w="1276" w:type="dxa"/>
          </w:tcPr>
          <w:p w14:paraId="4E910E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2DE4BA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2</w:t>
            </w:r>
          </w:p>
        </w:tc>
        <w:tc>
          <w:tcPr>
            <w:tcW w:w="1276" w:type="dxa"/>
          </w:tcPr>
          <w:p w14:paraId="3AD3C7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69973F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2; 19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5</w:t>
            </w:r>
          </w:p>
        </w:tc>
        <w:tc>
          <w:tcPr>
            <w:tcW w:w="1275" w:type="dxa"/>
          </w:tcPr>
          <w:p w14:paraId="6A68F85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7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1 </w:t>
            </w:r>
          </w:p>
          <w:p w14:paraId="580CD1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7EC8C4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9 (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8 </w:t>
            </w:r>
          </w:p>
          <w:p w14:paraId="773511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8; 19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</w:t>
            </w:r>
          </w:p>
        </w:tc>
        <w:tc>
          <w:tcPr>
            <w:tcW w:w="1276" w:type="dxa"/>
          </w:tcPr>
          <w:p w14:paraId="49E2A7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8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174953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8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</w:t>
            </w:r>
          </w:p>
        </w:tc>
      </w:tr>
      <w:tr w:rsidR="007C461D" w:rsidRPr="0074575C" w14:paraId="64406879" w14:textId="77777777" w:rsidTr="003E5CC0">
        <w:tc>
          <w:tcPr>
            <w:tcW w:w="1384" w:type="dxa"/>
          </w:tcPr>
          <w:p w14:paraId="0E3699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5FA1CB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4 (10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5D0897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1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7</w:t>
            </w:r>
          </w:p>
        </w:tc>
        <w:tc>
          <w:tcPr>
            <w:tcW w:w="1276" w:type="dxa"/>
          </w:tcPr>
          <w:p w14:paraId="2D9BD9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4 (1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4EF153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3; 11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5</w:t>
            </w:r>
          </w:p>
        </w:tc>
        <w:tc>
          <w:tcPr>
            <w:tcW w:w="1267" w:type="dxa"/>
          </w:tcPr>
          <w:p w14:paraId="1B1CA5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10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35161B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1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4</w:t>
            </w:r>
          </w:p>
        </w:tc>
        <w:tc>
          <w:tcPr>
            <w:tcW w:w="1284" w:type="dxa"/>
          </w:tcPr>
          <w:p w14:paraId="2C2857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1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22B98C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11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78</w:t>
            </w:r>
          </w:p>
        </w:tc>
        <w:tc>
          <w:tcPr>
            <w:tcW w:w="1276" w:type="dxa"/>
          </w:tcPr>
          <w:p w14:paraId="434D0A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11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7DAB5A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1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0</w:t>
            </w:r>
          </w:p>
        </w:tc>
        <w:tc>
          <w:tcPr>
            <w:tcW w:w="1276" w:type="dxa"/>
          </w:tcPr>
          <w:p w14:paraId="31ADBC7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11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4 </w:t>
            </w:r>
          </w:p>
          <w:p w14:paraId="712413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11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3</w:t>
            </w:r>
          </w:p>
        </w:tc>
        <w:tc>
          <w:tcPr>
            <w:tcW w:w="1275" w:type="dxa"/>
          </w:tcPr>
          <w:p w14:paraId="101288C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14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9.3 </w:t>
            </w:r>
          </w:p>
          <w:p w14:paraId="3216A4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6; 11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29A9B5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9 (9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8.5 </w:t>
            </w:r>
          </w:p>
          <w:p w14:paraId="6E994B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5; 9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</w:t>
            </w:r>
          </w:p>
        </w:tc>
        <w:tc>
          <w:tcPr>
            <w:tcW w:w="1276" w:type="dxa"/>
          </w:tcPr>
          <w:p w14:paraId="09E6F6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7 (13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5 </w:t>
            </w:r>
          </w:p>
          <w:p w14:paraId="7C870E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9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</w:t>
            </w:r>
          </w:p>
        </w:tc>
      </w:tr>
      <w:tr w:rsidR="007C461D" w:rsidRPr="0074575C" w14:paraId="5222EC74" w14:textId="77777777" w:rsidTr="003E5CC0">
        <w:tc>
          <w:tcPr>
            <w:tcW w:w="1384" w:type="dxa"/>
          </w:tcPr>
          <w:p w14:paraId="15F4C8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6ACBB1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3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237804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8; 3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5</w:t>
            </w:r>
          </w:p>
        </w:tc>
        <w:tc>
          <w:tcPr>
            <w:tcW w:w="1276" w:type="dxa"/>
          </w:tcPr>
          <w:p w14:paraId="4E55BC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4A2B51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7; 3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8</w:t>
            </w:r>
          </w:p>
        </w:tc>
        <w:tc>
          <w:tcPr>
            <w:tcW w:w="1267" w:type="dxa"/>
          </w:tcPr>
          <w:p w14:paraId="7AD738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7 </w:t>
            </w:r>
          </w:p>
          <w:p w14:paraId="2D9B41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4; 34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6</w:t>
            </w:r>
          </w:p>
        </w:tc>
        <w:tc>
          <w:tcPr>
            <w:tcW w:w="1284" w:type="dxa"/>
          </w:tcPr>
          <w:p w14:paraId="383AF7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0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493314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3; 33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70</w:t>
            </w:r>
          </w:p>
        </w:tc>
        <w:tc>
          <w:tcPr>
            <w:tcW w:w="1276" w:type="dxa"/>
          </w:tcPr>
          <w:p w14:paraId="47AAF3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6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4 </w:t>
            </w:r>
          </w:p>
          <w:p w14:paraId="044E2F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2</w:t>
            </w:r>
          </w:p>
        </w:tc>
        <w:tc>
          <w:tcPr>
            <w:tcW w:w="1276" w:type="dxa"/>
          </w:tcPr>
          <w:p w14:paraId="4677B1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4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4 </w:t>
            </w:r>
          </w:p>
          <w:p w14:paraId="78F268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4; 34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5</w:t>
            </w:r>
          </w:p>
        </w:tc>
        <w:tc>
          <w:tcPr>
            <w:tcW w:w="1275" w:type="dxa"/>
          </w:tcPr>
          <w:p w14:paraId="06AE63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 (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5 </w:t>
            </w:r>
          </w:p>
          <w:p w14:paraId="6B19843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4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7</w:t>
            </w:r>
          </w:p>
        </w:tc>
        <w:tc>
          <w:tcPr>
            <w:tcW w:w="1276" w:type="dxa"/>
          </w:tcPr>
          <w:p w14:paraId="4CF224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8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6 </w:t>
            </w:r>
          </w:p>
          <w:p w14:paraId="00627E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8; 3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</w:t>
            </w:r>
          </w:p>
        </w:tc>
        <w:tc>
          <w:tcPr>
            <w:tcW w:w="1276" w:type="dxa"/>
          </w:tcPr>
          <w:p w14:paraId="5DAC4D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3 (3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3 </w:t>
            </w:r>
          </w:p>
          <w:p w14:paraId="361B589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7; 3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</w:t>
            </w:r>
          </w:p>
        </w:tc>
      </w:tr>
      <w:tr w:rsidR="007C461D" w:rsidRPr="0074575C" w14:paraId="76306E65" w14:textId="77777777" w:rsidTr="003E5CC0">
        <w:tc>
          <w:tcPr>
            <w:tcW w:w="2660" w:type="dxa"/>
            <w:gridSpan w:val="2"/>
          </w:tcPr>
          <w:p w14:paraId="20D5F6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4B522C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2A93A2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7CD0A6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958E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9296B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9AC0C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8550D9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1F7B0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1415299" w14:textId="77777777" w:rsidTr="003E5CC0">
        <w:tc>
          <w:tcPr>
            <w:tcW w:w="1384" w:type="dxa"/>
          </w:tcPr>
          <w:p w14:paraId="3B0803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3D8AFF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6B38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67" w:type="dxa"/>
          </w:tcPr>
          <w:p w14:paraId="645651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84" w:type="dxa"/>
          </w:tcPr>
          <w:p w14:paraId="5E7585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276" w:type="dxa"/>
          </w:tcPr>
          <w:p w14:paraId="5D90D6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0%)</w:t>
            </w:r>
          </w:p>
        </w:tc>
        <w:tc>
          <w:tcPr>
            <w:tcW w:w="1276" w:type="dxa"/>
          </w:tcPr>
          <w:p w14:paraId="18849E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5" w:type="dxa"/>
          </w:tcPr>
          <w:p w14:paraId="32B880E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34F9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A66B5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8B3AA70" w14:textId="77777777" w:rsidTr="003E5CC0">
        <w:tc>
          <w:tcPr>
            <w:tcW w:w="1384" w:type="dxa"/>
          </w:tcPr>
          <w:p w14:paraId="420A63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23979D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9%)</w:t>
            </w:r>
          </w:p>
        </w:tc>
        <w:tc>
          <w:tcPr>
            <w:tcW w:w="1276" w:type="dxa"/>
          </w:tcPr>
          <w:p w14:paraId="0A75F3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67" w:type="dxa"/>
          </w:tcPr>
          <w:p w14:paraId="69FE32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2%)</w:t>
            </w:r>
          </w:p>
        </w:tc>
        <w:tc>
          <w:tcPr>
            <w:tcW w:w="1284" w:type="dxa"/>
          </w:tcPr>
          <w:p w14:paraId="57E90F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276" w:type="dxa"/>
          </w:tcPr>
          <w:p w14:paraId="23159F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0%)</w:t>
            </w:r>
          </w:p>
        </w:tc>
        <w:tc>
          <w:tcPr>
            <w:tcW w:w="1276" w:type="dxa"/>
          </w:tcPr>
          <w:p w14:paraId="0F8F94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275" w:type="dxa"/>
          </w:tcPr>
          <w:p w14:paraId="12435A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1276" w:type="dxa"/>
          </w:tcPr>
          <w:p w14:paraId="3CE3EEE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F5130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8.3%)</w:t>
            </w:r>
          </w:p>
        </w:tc>
      </w:tr>
      <w:tr w:rsidR="007C461D" w:rsidRPr="0074575C" w14:paraId="7AF9EB6E" w14:textId="77777777" w:rsidTr="003E5CC0">
        <w:tc>
          <w:tcPr>
            <w:tcW w:w="1384" w:type="dxa"/>
          </w:tcPr>
          <w:p w14:paraId="5F9E593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58D154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276" w:type="dxa"/>
          </w:tcPr>
          <w:p w14:paraId="7199B0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67" w:type="dxa"/>
          </w:tcPr>
          <w:p w14:paraId="30105B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84" w:type="dxa"/>
          </w:tcPr>
          <w:p w14:paraId="7E97A94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276" w:type="dxa"/>
          </w:tcPr>
          <w:p w14:paraId="1B4592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0%)</w:t>
            </w:r>
          </w:p>
        </w:tc>
        <w:tc>
          <w:tcPr>
            <w:tcW w:w="1276" w:type="dxa"/>
          </w:tcPr>
          <w:p w14:paraId="57249B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5" w:type="dxa"/>
          </w:tcPr>
          <w:p w14:paraId="328166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3E31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F339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7694CEA" w14:textId="77777777" w:rsidTr="003E5CC0">
        <w:tc>
          <w:tcPr>
            <w:tcW w:w="1384" w:type="dxa"/>
          </w:tcPr>
          <w:p w14:paraId="60C9E5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3C84B9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9%)</w:t>
            </w:r>
          </w:p>
        </w:tc>
        <w:tc>
          <w:tcPr>
            <w:tcW w:w="1276" w:type="dxa"/>
          </w:tcPr>
          <w:p w14:paraId="4AD088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1267" w:type="dxa"/>
          </w:tcPr>
          <w:p w14:paraId="3D22F4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2.5%)</w:t>
            </w:r>
          </w:p>
        </w:tc>
        <w:tc>
          <w:tcPr>
            <w:tcW w:w="1284" w:type="dxa"/>
          </w:tcPr>
          <w:p w14:paraId="00FF10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3.8%)</w:t>
            </w:r>
          </w:p>
        </w:tc>
        <w:tc>
          <w:tcPr>
            <w:tcW w:w="1276" w:type="dxa"/>
          </w:tcPr>
          <w:p w14:paraId="541BC1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9%)</w:t>
            </w:r>
          </w:p>
        </w:tc>
        <w:tc>
          <w:tcPr>
            <w:tcW w:w="1276" w:type="dxa"/>
          </w:tcPr>
          <w:p w14:paraId="47D16B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7.9%)</w:t>
            </w:r>
          </w:p>
        </w:tc>
        <w:tc>
          <w:tcPr>
            <w:tcW w:w="1275" w:type="dxa"/>
          </w:tcPr>
          <w:p w14:paraId="480C41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4.8%)</w:t>
            </w:r>
          </w:p>
        </w:tc>
        <w:tc>
          <w:tcPr>
            <w:tcW w:w="1276" w:type="dxa"/>
          </w:tcPr>
          <w:p w14:paraId="193E8C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8.6%)</w:t>
            </w:r>
          </w:p>
        </w:tc>
        <w:tc>
          <w:tcPr>
            <w:tcW w:w="1276" w:type="dxa"/>
          </w:tcPr>
          <w:p w14:paraId="0FB395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C6A4143" w14:textId="77777777" w:rsidTr="003E5CC0">
        <w:tc>
          <w:tcPr>
            <w:tcW w:w="1384" w:type="dxa"/>
          </w:tcPr>
          <w:p w14:paraId="1DB894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4D1C8D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4.3%)</w:t>
            </w:r>
          </w:p>
        </w:tc>
        <w:tc>
          <w:tcPr>
            <w:tcW w:w="1276" w:type="dxa"/>
          </w:tcPr>
          <w:p w14:paraId="5B6D6C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5.5%)</w:t>
            </w:r>
          </w:p>
        </w:tc>
        <w:tc>
          <w:tcPr>
            <w:tcW w:w="1267" w:type="dxa"/>
          </w:tcPr>
          <w:p w14:paraId="0FE54D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3.3%)</w:t>
            </w:r>
          </w:p>
        </w:tc>
        <w:tc>
          <w:tcPr>
            <w:tcW w:w="1284" w:type="dxa"/>
          </w:tcPr>
          <w:p w14:paraId="6AEAEC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3.3%)</w:t>
            </w:r>
          </w:p>
        </w:tc>
        <w:tc>
          <w:tcPr>
            <w:tcW w:w="1276" w:type="dxa"/>
          </w:tcPr>
          <w:p w14:paraId="51789E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9%)</w:t>
            </w:r>
          </w:p>
        </w:tc>
        <w:tc>
          <w:tcPr>
            <w:tcW w:w="1276" w:type="dxa"/>
          </w:tcPr>
          <w:p w14:paraId="1B7464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6.6%)</w:t>
            </w:r>
          </w:p>
        </w:tc>
        <w:tc>
          <w:tcPr>
            <w:tcW w:w="1275" w:type="dxa"/>
          </w:tcPr>
          <w:p w14:paraId="5B527D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1.1%)</w:t>
            </w:r>
          </w:p>
        </w:tc>
        <w:tc>
          <w:tcPr>
            <w:tcW w:w="1276" w:type="dxa"/>
          </w:tcPr>
          <w:p w14:paraId="06AA1C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1219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8.3%)</w:t>
            </w:r>
          </w:p>
        </w:tc>
      </w:tr>
      <w:tr w:rsidR="007C461D" w:rsidRPr="0074575C" w14:paraId="6441EED3" w14:textId="77777777" w:rsidTr="003E5CC0">
        <w:tc>
          <w:tcPr>
            <w:tcW w:w="1384" w:type="dxa"/>
          </w:tcPr>
          <w:p w14:paraId="33566C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158A57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3.8%)</w:t>
            </w:r>
          </w:p>
        </w:tc>
        <w:tc>
          <w:tcPr>
            <w:tcW w:w="1276" w:type="dxa"/>
          </w:tcPr>
          <w:p w14:paraId="77405C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3.4%)</w:t>
            </w:r>
          </w:p>
        </w:tc>
        <w:tc>
          <w:tcPr>
            <w:tcW w:w="1267" w:type="dxa"/>
          </w:tcPr>
          <w:p w14:paraId="7B20E9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4.1%)</w:t>
            </w:r>
          </w:p>
        </w:tc>
        <w:tc>
          <w:tcPr>
            <w:tcW w:w="1284" w:type="dxa"/>
          </w:tcPr>
          <w:p w14:paraId="38A43E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6.0%)</w:t>
            </w:r>
          </w:p>
        </w:tc>
        <w:tc>
          <w:tcPr>
            <w:tcW w:w="1276" w:type="dxa"/>
          </w:tcPr>
          <w:p w14:paraId="0FEFCF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9%)</w:t>
            </w:r>
          </w:p>
        </w:tc>
        <w:tc>
          <w:tcPr>
            <w:tcW w:w="1276" w:type="dxa"/>
          </w:tcPr>
          <w:p w14:paraId="7DF664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9%)</w:t>
            </w:r>
          </w:p>
        </w:tc>
        <w:tc>
          <w:tcPr>
            <w:tcW w:w="1275" w:type="dxa"/>
          </w:tcPr>
          <w:p w14:paraId="708296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7.4%)</w:t>
            </w:r>
          </w:p>
        </w:tc>
        <w:tc>
          <w:tcPr>
            <w:tcW w:w="1276" w:type="dxa"/>
          </w:tcPr>
          <w:p w14:paraId="5CD754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4.3%)</w:t>
            </w:r>
          </w:p>
        </w:tc>
        <w:tc>
          <w:tcPr>
            <w:tcW w:w="1276" w:type="dxa"/>
          </w:tcPr>
          <w:p w14:paraId="4BBE72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E7C8597" w14:textId="77777777" w:rsidTr="003E5CC0">
        <w:tc>
          <w:tcPr>
            <w:tcW w:w="1384" w:type="dxa"/>
          </w:tcPr>
          <w:p w14:paraId="5073F3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0B4921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5 (21.5%)</w:t>
            </w:r>
          </w:p>
        </w:tc>
        <w:tc>
          <w:tcPr>
            <w:tcW w:w="1276" w:type="dxa"/>
          </w:tcPr>
          <w:p w14:paraId="0F8A4C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1 (17.3%)</w:t>
            </w:r>
          </w:p>
        </w:tc>
        <w:tc>
          <w:tcPr>
            <w:tcW w:w="1267" w:type="dxa"/>
          </w:tcPr>
          <w:p w14:paraId="47B161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4 (14.0%)</w:t>
            </w:r>
          </w:p>
        </w:tc>
        <w:tc>
          <w:tcPr>
            <w:tcW w:w="1284" w:type="dxa"/>
          </w:tcPr>
          <w:p w14:paraId="7AE48D2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16.9%)</w:t>
            </w:r>
          </w:p>
        </w:tc>
        <w:tc>
          <w:tcPr>
            <w:tcW w:w="1276" w:type="dxa"/>
          </w:tcPr>
          <w:p w14:paraId="2D0901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19.6%)</w:t>
            </w:r>
          </w:p>
        </w:tc>
        <w:tc>
          <w:tcPr>
            <w:tcW w:w="1276" w:type="dxa"/>
          </w:tcPr>
          <w:p w14:paraId="4D91BC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18.4%)</w:t>
            </w:r>
          </w:p>
        </w:tc>
        <w:tc>
          <w:tcPr>
            <w:tcW w:w="1275" w:type="dxa"/>
          </w:tcPr>
          <w:p w14:paraId="6AFC9A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29.6%)</w:t>
            </w:r>
          </w:p>
        </w:tc>
        <w:tc>
          <w:tcPr>
            <w:tcW w:w="1276" w:type="dxa"/>
          </w:tcPr>
          <w:p w14:paraId="77C258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5.7%)</w:t>
            </w:r>
          </w:p>
        </w:tc>
        <w:tc>
          <w:tcPr>
            <w:tcW w:w="1276" w:type="dxa"/>
          </w:tcPr>
          <w:p w14:paraId="75CA57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1.7%)</w:t>
            </w:r>
          </w:p>
        </w:tc>
      </w:tr>
      <w:tr w:rsidR="007C461D" w:rsidRPr="0074575C" w14:paraId="4095F9C4" w14:textId="77777777" w:rsidTr="003E5CC0">
        <w:tc>
          <w:tcPr>
            <w:tcW w:w="1384" w:type="dxa"/>
          </w:tcPr>
          <w:p w14:paraId="3A1DE9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289449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14.4%)</w:t>
            </w:r>
          </w:p>
        </w:tc>
        <w:tc>
          <w:tcPr>
            <w:tcW w:w="1276" w:type="dxa"/>
          </w:tcPr>
          <w:p w14:paraId="5BE565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 (15.6%)</w:t>
            </w:r>
          </w:p>
        </w:tc>
        <w:tc>
          <w:tcPr>
            <w:tcW w:w="1267" w:type="dxa"/>
          </w:tcPr>
          <w:p w14:paraId="0A8660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 (17.8%)</w:t>
            </w:r>
          </w:p>
        </w:tc>
        <w:tc>
          <w:tcPr>
            <w:tcW w:w="1284" w:type="dxa"/>
          </w:tcPr>
          <w:p w14:paraId="60375E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16.4%)</w:t>
            </w:r>
          </w:p>
        </w:tc>
        <w:tc>
          <w:tcPr>
            <w:tcW w:w="1276" w:type="dxa"/>
          </w:tcPr>
          <w:p w14:paraId="47211C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14.7%)</w:t>
            </w:r>
          </w:p>
        </w:tc>
        <w:tc>
          <w:tcPr>
            <w:tcW w:w="1276" w:type="dxa"/>
          </w:tcPr>
          <w:p w14:paraId="5C5F8D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18.4%)</w:t>
            </w:r>
          </w:p>
        </w:tc>
        <w:tc>
          <w:tcPr>
            <w:tcW w:w="1275" w:type="dxa"/>
          </w:tcPr>
          <w:p w14:paraId="58B168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1.1%)</w:t>
            </w:r>
          </w:p>
        </w:tc>
        <w:tc>
          <w:tcPr>
            <w:tcW w:w="1276" w:type="dxa"/>
          </w:tcPr>
          <w:p w14:paraId="2904FF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D7459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5.0%)</w:t>
            </w:r>
          </w:p>
        </w:tc>
      </w:tr>
      <w:tr w:rsidR="007C461D" w:rsidRPr="0074575C" w14:paraId="51F9A624" w14:textId="77777777" w:rsidTr="003E5CC0">
        <w:tc>
          <w:tcPr>
            <w:tcW w:w="1384" w:type="dxa"/>
          </w:tcPr>
          <w:p w14:paraId="549B9F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713D47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39.2%)</w:t>
            </w:r>
          </w:p>
        </w:tc>
        <w:tc>
          <w:tcPr>
            <w:tcW w:w="1276" w:type="dxa"/>
          </w:tcPr>
          <w:p w14:paraId="56DA3F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9 (37.6%)</w:t>
            </w:r>
          </w:p>
        </w:tc>
        <w:tc>
          <w:tcPr>
            <w:tcW w:w="1267" w:type="dxa"/>
          </w:tcPr>
          <w:p w14:paraId="0DD3D2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2 (38.0%)</w:t>
            </w:r>
          </w:p>
        </w:tc>
        <w:tc>
          <w:tcPr>
            <w:tcW w:w="1284" w:type="dxa"/>
          </w:tcPr>
          <w:p w14:paraId="1231CE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2 (33.9%)</w:t>
            </w:r>
          </w:p>
        </w:tc>
        <w:tc>
          <w:tcPr>
            <w:tcW w:w="1276" w:type="dxa"/>
          </w:tcPr>
          <w:p w14:paraId="1BC159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31.4%)</w:t>
            </w:r>
          </w:p>
        </w:tc>
        <w:tc>
          <w:tcPr>
            <w:tcW w:w="1276" w:type="dxa"/>
          </w:tcPr>
          <w:p w14:paraId="639029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25.0%)</w:t>
            </w:r>
          </w:p>
        </w:tc>
        <w:tc>
          <w:tcPr>
            <w:tcW w:w="1275" w:type="dxa"/>
          </w:tcPr>
          <w:p w14:paraId="2C8B4B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22.2%)</w:t>
            </w:r>
          </w:p>
        </w:tc>
        <w:tc>
          <w:tcPr>
            <w:tcW w:w="1276" w:type="dxa"/>
          </w:tcPr>
          <w:p w14:paraId="76E5D3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1.4%)</w:t>
            </w:r>
          </w:p>
        </w:tc>
        <w:tc>
          <w:tcPr>
            <w:tcW w:w="1276" w:type="dxa"/>
          </w:tcPr>
          <w:p w14:paraId="69FE0B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6.7%)</w:t>
            </w:r>
          </w:p>
        </w:tc>
      </w:tr>
      <w:tr w:rsidR="007C461D" w:rsidRPr="0074575C" w14:paraId="3E4EEE8A" w14:textId="77777777" w:rsidTr="003E5CC0">
        <w:tc>
          <w:tcPr>
            <w:tcW w:w="1384" w:type="dxa"/>
          </w:tcPr>
          <w:p w14:paraId="71679F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2F5BE5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12.0%)</w:t>
            </w:r>
          </w:p>
        </w:tc>
        <w:tc>
          <w:tcPr>
            <w:tcW w:w="1276" w:type="dxa"/>
          </w:tcPr>
          <w:p w14:paraId="7370DB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 (16.0%)</w:t>
            </w:r>
          </w:p>
        </w:tc>
        <w:tc>
          <w:tcPr>
            <w:tcW w:w="1267" w:type="dxa"/>
          </w:tcPr>
          <w:p w14:paraId="4B9FD6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 (17.8%)</w:t>
            </w:r>
          </w:p>
        </w:tc>
        <w:tc>
          <w:tcPr>
            <w:tcW w:w="1284" w:type="dxa"/>
          </w:tcPr>
          <w:p w14:paraId="4DE71D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16.9%)</w:t>
            </w:r>
          </w:p>
        </w:tc>
        <w:tc>
          <w:tcPr>
            <w:tcW w:w="1276" w:type="dxa"/>
          </w:tcPr>
          <w:p w14:paraId="3666DC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7.6%)</w:t>
            </w:r>
          </w:p>
        </w:tc>
        <w:tc>
          <w:tcPr>
            <w:tcW w:w="1276" w:type="dxa"/>
          </w:tcPr>
          <w:p w14:paraId="232BF8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4.5%)</w:t>
            </w:r>
          </w:p>
        </w:tc>
        <w:tc>
          <w:tcPr>
            <w:tcW w:w="1275" w:type="dxa"/>
          </w:tcPr>
          <w:p w14:paraId="68F15C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7A24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D4A1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14EE474" w14:textId="77777777" w:rsidTr="003E5CC0">
        <w:tc>
          <w:tcPr>
            <w:tcW w:w="1384" w:type="dxa"/>
          </w:tcPr>
          <w:p w14:paraId="7521F4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32A35B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0B04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01BBFF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43678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A6F6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52A8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61682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8AE0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2DC87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CD41DCA" w14:textId="77777777" w:rsidTr="003E5CC0">
        <w:tc>
          <w:tcPr>
            <w:tcW w:w="1384" w:type="dxa"/>
          </w:tcPr>
          <w:p w14:paraId="4A9EE4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4CABED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7 (80.3%)</w:t>
            </w:r>
          </w:p>
        </w:tc>
        <w:tc>
          <w:tcPr>
            <w:tcW w:w="1276" w:type="dxa"/>
          </w:tcPr>
          <w:p w14:paraId="7AB4B7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7 (78.2%)</w:t>
            </w:r>
          </w:p>
        </w:tc>
        <w:tc>
          <w:tcPr>
            <w:tcW w:w="1267" w:type="dxa"/>
          </w:tcPr>
          <w:p w14:paraId="01DF19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2 (79.0%)</w:t>
            </w:r>
          </w:p>
        </w:tc>
        <w:tc>
          <w:tcPr>
            <w:tcW w:w="1284" w:type="dxa"/>
          </w:tcPr>
          <w:p w14:paraId="66EA00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2 (76.3%)</w:t>
            </w:r>
          </w:p>
        </w:tc>
        <w:tc>
          <w:tcPr>
            <w:tcW w:w="1276" w:type="dxa"/>
          </w:tcPr>
          <w:p w14:paraId="3A16C7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80.6%)</w:t>
            </w:r>
          </w:p>
        </w:tc>
        <w:tc>
          <w:tcPr>
            <w:tcW w:w="1276" w:type="dxa"/>
          </w:tcPr>
          <w:p w14:paraId="16F8E63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4 (85.3%)</w:t>
            </w:r>
          </w:p>
        </w:tc>
        <w:tc>
          <w:tcPr>
            <w:tcW w:w="1275" w:type="dxa"/>
          </w:tcPr>
          <w:p w14:paraId="65A495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96.3%)</w:t>
            </w:r>
          </w:p>
        </w:tc>
        <w:tc>
          <w:tcPr>
            <w:tcW w:w="1276" w:type="dxa"/>
          </w:tcPr>
          <w:p w14:paraId="7618D6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92.9%)</w:t>
            </w:r>
          </w:p>
        </w:tc>
        <w:tc>
          <w:tcPr>
            <w:tcW w:w="1276" w:type="dxa"/>
          </w:tcPr>
          <w:p w14:paraId="31E517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91.7%)</w:t>
            </w:r>
          </w:p>
        </w:tc>
      </w:tr>
      <w:tr w:rsidR="007C461D" w:rsidRPr="0074575C" w14:paraId="3C2A2B3D" w14:textId="77777777" w:rsidTr="003E5CC0">
        <w:tc>
          <w:tcPr>
            <w:tcW w:w="1384" w:type="dxa"/>
          </w:tcPr>
          <w:p w14:paraId="3087B2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60E2B2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3 (15.9%)</w:t>
            </w:r>
          </w:p>
        </w:tc>
        <w:tc>
          <w:tcPr>
            <w:tcW w:w="1276" w:type="dxa"/>
          </w:tcPr>
          <w:p w14:paraId="73D909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4 (18.4%)</w:t>
            </w:r>
          </w:p>
        </w:tc>
        <w:tc>
          <w:tcPr>
            <w:tcW w:w="1267" w:type="dxa"/>
          </w:tcPr>
          <w:p w14:paraId="684339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6 (18.9%)</w:t>
            </w:r>
          </w:p>
        </w:tc>
        <w:tc>
          <w:tcPr>
            <w:tcW w:w="1284" w:type="dxa"/>
          </w:tcPr>
          <w:p w14:paraId="75FA335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 (21.5%)</w:t>
            </w:r>
          </w:p>
        </w:tc>
        <w:tc>
          <w:tcPr>
            <w:tcW w:w="1276" w:type="dxa"/>
          </w:tcPr>
          <w:p w14:paraId="1A9047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16.5%)</w:t>
            </w:r>
          </w:p>
        </w:tc>
        <w:tc>
          <w:tcPr>
            <w:tcW w:w="1276" w:type="dxa"/>
          </w:tcPr>
          <w:p w14:paraId="2C1205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13.3%)</w:t>
            </w:r>
          </w:p>
        </w:tc>
        <w:tc>
          <w:tcPr>
            <w:tcW w:w="1275" w:type="dxa"/>
          </w:tcPr>
          <w:p w14:paraId="4A691F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7%)</w:t>
            </w:r>
          </w:p>
        </w:tc>
        <w:tc>
          <w:tcPr>
            <w:tcW w:w="1276" w:type="dxa"/>
          </w:tcPr>
          <w:p w14:paraId="3DE811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1%)</w:t>
            </w:r>
          </w:p>
        </w:tc>
        <w:tc>
          <w:tcPr>
            <w:tcW w:w="1276" w:type="dxa"/>
          </w:tcPr>
          <w:p w14:paraId="0AE632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8.3%)</w:t>
            </w:r>
          </w:p>
        </w:tc>
      </w:tr>
      <w:tr w:rsidR="007C461D" w:rsidRPr="0074575C" w14:paraId="34C678E4" w14:textId="77777777" w:rsidTr="003E5CC0">
        <w:tc>
          <w:tcPr>
            <w:tcW w:w="1384" w:type="dxa"/>
          </w:tcPr>
          <w:p w14:paraId="38C985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2609A3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4%)</w:t>
            </w:r>
          </w:p>
        </w:tc>
        <w:tc>
          <w:tcPr>
            <w:tcW w:w="1276" w:type="dxa"/>
          </w:tcPr>
          <w:p w14:paraId="5AD8B2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267" w:type="dxa"/>
          </w:tcPr>
          <w:p w14:paraId="4645FC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84" w:type="dxa"/>
          </w:tcPr>
          <w:p w14:paraId="05EDCBB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276" w:type="dxa"/>
          </w:tcPr>
          <w:p w14:paraId="0EAD74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9%)</w:t>
            </w:r>
          </w:p>
        </w:tc>
        <w:tc>
          <w:tcPr>
            <w:tcW w:w="1276" w:type="dxa"/>
          </w:tcPr>
          <w:p w14:paraId="2F616C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5" w:type="dxa"/>
          </w:tcPr>
          <w:p w14:paraId="4783EDC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45F3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59BCA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E45D531" w14:textId="77777777" w:rsidTr="003E5CC0">
        <w:tc>
          <w:tcPr>
            <w:tcW w:w="1384" w:type="dxa"/>
          </w:tcPr>
          <w:p w14:paraId="3D1892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72C3AE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1834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67" w:type="dxa"/>
          </w:tcPr>
          <w:p w14:paraId="33A588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84" w:type="dxa"/>
          </w:tcPr>
          <w:p w14:paraId="7068D6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0F87D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F580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05C59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1EECE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184C9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54D8AA5" w14:textId="77777777" w:rsidTr="003E5CC0">
        <w:tc>
          <w:tcPr>
            <w:tcW w:w="1384" w:type="dxa"/>
          </w:tcPr>
          <w:p w14:paraId="28106A0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  </w:t>
            </w:r>
          </w:p>
        </w:tc>
        <w:tc>
          <w:tcPr>
            <w:tcW w:w="1276" w:type="dxa"/>
          </w:tcPr>
          <w:p w14:paraId="18C075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4%)</w:t>
            </w:r>
          </w:p>
        </w:tc>
        <w:tc>
          <w:tcPr>
            <w:tcW w:w="1276" w:type="dxa"/>
          </w:tcPr>
          <w:p w14:paraId="2A6292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7%)</w:t>
            </w:r>
          </w:p>
        </w:tc>
        <w:tc>
          <w:tcPr>
            <w:tcW w:w="1267" w:type="dxa"/>
          </w:tcPr>
          <w:p w14:paraId="22AA6A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84" w:type="dxa"/>
          </w:tcPr>
          <w:p w14:paraId="7ED408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276" w:type="dxa"/>
          </w:tcPr>
          <w:p w14:paraId="275A7F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DBC6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B5CB4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86D7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F865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6A6B8E9" w14:textId="77777777" w:rsidTr="003E5CC0">
        <w:tc>
          <w:tcPr>
            <w:tcW w:w="2660" w:type="dxa"/>
            <w:gridSpan w:val="2"/>
          </w:tcPr>
          <w:p w14:paraId="1ACCB0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39AE939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796175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AF4FB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6257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BE65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93B3E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E893B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7864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D7E7C0B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451071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DE1C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3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0988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5.0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ED955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3.7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2B70E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3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A5DF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7C37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718D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568E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A3E4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1A27F63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97B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71FDAE63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2EC61FC1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7F9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4: Demographic data for males 31+ years</w:t>
            </w:r>
          </w:p>
        </w:tc>
      </w:tr>
      <w:tr w:rsidR="007C461D" w:rsidRPr="0074575C" w14:paraId="31306CA3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01BD07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C56D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0861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C854A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0803A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42A2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5D66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2DF8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ADAA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7BA9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5425D342" w14:textId="77777777" w:rsidTr="003E5CC0">
        <w:tc>
          <w:tcPr>
            <w:tcW w:w="1384" w:type="dxa"/>
          </w:tcPr>
          <w:p w14:paraId="29C46B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6F5DEA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30</w:t>
            </w:r>
          </w:p>
        </w:tc>
        <w:tc>
          <w:tcPr>
            <w:tcW w:w="1276" w:type="dxa"/>
          </w:tcPr>
          <w:p w14:paraId="00F4E7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51</w:t>
            </w:r>
          </w:p>
        </w:tc>
        <w:tc>
          <w:tcPr>
            <w:tcW w:w="1267" w:type="dxa"/>
          </w:tcPr>
          <w:p w14:paraId="4E565B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3</w:t>
            </w:r>
          </w:p>
        </w:tc>
        <w:tc>
          <w:tcPr>
            <w:tcW w:w="1284" w:type="dxa"/>
          </w:tcPr>
          <w:p w14:paraId="61F8A5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11</w:t>
            </w:r>
          </w:p>
        </w:tc>
        <w:tc>
          <w:tcPr>
            <w:tcW w:w="1276" w:type="dxa"/>
          </w:tcPr>
          <w:p w14:paraId="1AE3F5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90</w:t>
            </w:r>
          </w:p>
        </w:tc>
        <w:tc>
          <w:tcPr>
            <w:tcW w:w="1276" w:type="dxa"/>
          </w:tcPr>
          <w:p w14:paraId="3655A0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64</w:t>
            </w:r>
          </w:p>
        </w:tc>
        <w:tc>
          <w:tcPr>
            <w:tcW w:w="1275" w:type="dxa"/>
          </w:tcPr>
          <w:p w14:paraId="0DFC46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4</w:t>
            </w:r>
          </w:p>
        </w:tc>
        <w:tc>
          <w:tcPr>
            <w:tcW w:w="1276" w:type="dxa"/>
          </w:tcPr>
          <w:p w14:paraId="222355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3</w:t>
            </w:r>
          </w:p>
        </w:tc>
        <w:tc>
          <w:tcPr>
            <w:tcW w:w="1276" w:type="dxa"/>
          </w:tcPr>
          <w:p w14:paraId="40994C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3</w:t>
            </w:r>
          </w:p>
        </w:tc>
      </w:tr>
      <w:tr w:rsidR="007C461D" w:rsidRPr="0074575C" w14:paraId="2CDC8A65" w14:textId="77777777" w:rsidTr="003E5CC0">
        <w:tc>
          <w:tcPr>
            <w:tcW w:w="1384" w:type="dxa"/>
          </w:tcPr>
          <w:p w14:paraId="4A266E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3F5DC7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5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8 </w:t>
            </w:r>
          </w:p>
          <w:p w14:paraId="0BB8B6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1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0</w:t>
            </w:r>
          </w:p>
        </w:tc>
        <w:tc>
          <w:tcPr>
            <w:tcW w:w="1276" w:type="dxa"/>
          </w:tcPr>
          <w:p w14:paraId="4836A5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5 (7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1 </w:t>
            </w:r>
          </w:p>
          <w:p w14:paraId="7365DD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0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51</w:t>
            </w:r>
          </w:p>
        </w:tc>
        <w:tc>
          <w:tcPr>
            <w:tcW w:w="1267" w:type="dxa"/>
          </w:tcPr>
          <w:p w14:paraId="25ED71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9 (7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6 </w:t>
            </w:r>
          </w:p>
          <w:p w14:paraId="213384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1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3</w:t>
            </w:r>
          </w:p>
        </w:tc>
        <w:tc>
          <w:tcPr>
            <w:tcW w:w="1284" w:type="dxa"/>
          </w:tcPr>
          <w:p w14:paraId="505D40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4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0 </w:t>
            </w:r>
          </w:p>
          <w:p w14:paraId="248C22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1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1</w:t>
            </w:r>
          </w:p>
        </w:tc>
        <w:tc>
          <w:tcPr>
            <w:tcW w:w="1276" w:type="dxa"/>
          </w:tcPr>
          <w:p w14:paraId="2F13CE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1.1 (7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0.0 </w:t>
            </w:r>
          </w:p>
          <w:p w14:paraId="25E054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1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0</w:t>
            </w:r>
          </w:p>
        </w:tc>
        <w:tc>
          <w:tcPr>
            <w:tcW w:w="1276" w:type="dxa"/>
          </w:tcPr>
          <w:p w14:paraId="2A1E10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7 (6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3 </w:t>
            </w:r>
          </w:p>
          <w:p w14:paraId="5E5D5E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1; 5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4</w:t>
            </w:r>
          </w:p>
        </w:tc>
        <w:tc>
          <w:tcPr>
            <w:tcW w:w="1275" w:type="dxa"/>
          </w:tcPr>
          <w:p w14:paraId="3F0C0E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1.2 (8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9.1 </w:t>
            </w:r>
          </w:p>
          <w:p w14:paraId="4CA6B7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57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4</w:t>
            </w:r>
          </w:p>
        </w:tc>
        <w:tc>
          <w:tcPr>
            <w:tcW w:w="1276" w:type="dxa"/>
          </w:tcPr>
          <w:p w14:paraId="32D3E1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.0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7.9 </w:t>
            </w:r>
          </w:p>
          <w:p w14:paraId="058604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2.5; 53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  <w:tc>
          <w:tcPr>
            <w:tcW w:w="1276" w:type="dxa"/>
          </w:tcPr>
          <w:p w14:paraId="01642A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.7 (5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35.3 </w:t>
            </w:r>
          </w:p>
          <w:p w14:paraId="7ABC82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5; 5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</w:tr>
      <w:tr w:rsidR="007C461D" w:rsidRPr="0074575C" w14:paraId="633E1C16" w14:textId="77777777" w:rsidTr="003E5CC0">
        <w:tc>
          <w:tcPr>
            <w:tcW w:w="1384" w:type="dxa"/>
          </w:tcPr>
          <w:p w14:paraId="23B600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184BCC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2EE920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4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6</w:t>
            </w:r>
          </w:p>
        </w:tc>
        <w:tc>
          <w:tcPr>
            <w:tcW w:w="1276" w:type="dxa"/>
          </w:tcPr>
          <w:p w14:paraId="40A203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227ECD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4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7</w:t>
            </w:r>
          </w:p>
        </w:tc>
        <w:tc>
          <w:tcPr>
            <w:tcW w:w="1267" w:type="dxa"/>
          </w:tcPr>
          <w:p w14:paraId="75A299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180</w:t>
            </w:r>
          </w:p>
          <w:p w14:paraId="79F9465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4; 1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7</w:t>
            </w:r>
          </w:p>
        </w:tc>
        <w:tc>
          <w:tcPr>
            <w:tcW w:w="1284" w:type="dxa"/>
          </w:tcPr>
          <w:p w14:paraId="6B0D29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5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9 </w:t>
            </w:r>
          </w:p>
          <w:p w14:paraId="72EE1F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5</w:t>
            </w:r>
          </w:p>
        </w:tc>
        <w:tc>
          <w:tcPr>
            <w:tcW w:w="1276" w:type="dxa"/>
          </w:tcPr>
          <w:p w14:paraId="344CFA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0838D4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5</w:t>
            </w:r>
          </w:p>
        </w:tc>
        <w:tc>
          <w:tcPr>
            <w:tcW w:w="1276" w:type="dxa"/>
          </w:tcPr>
          <w:p w14:paraId="07327C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5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36E6D1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5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8</w:t>
            </w:r>
          </w:p>
        </w:tc>
        <w:tc>
          <w:tcPr>
            <w:tcW w:w="1275" w:type="dxa"/>
          </w:tcPr>
          <w:p w14:paraId="500943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1 (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0 </w:t>
            </w:r>
          </w:p>
          <w:p w14:paraId="0E6AEC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2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370E4B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9 (4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8 </w:t>
            </w:r>
          </w:p>
          <w:p w14:paraId="3A69DC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2; 18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  <w:tc>
          <w:tcPr>
            <w:tcW w:w="1276" w:type="dxa"/>
          </w:tcPr>
          <w:p w14:paraId="0A3AE77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0 (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8 </w:t>
            </w:r>
          </w:p>
          <w:p w14:paraId="10CEA9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2; 1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</w:t>
            </w:r>
          </w:p>
        </w:tc>
      </w:tr>
      <w:tr w:rsidR="007C461D" w:rsidRPr="0074575C" w14:paraId="0CE9BA80" w14:textId="77777777" w:rsidTr="003E5CC0">
        <w:tc>
          <w:tcPr>
            <w:tcW w:w="1384" w:type="dxa"/>
          </w:tcPr>
          <w:p w14:paraId="60C85C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01A196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5 (11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2F2745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3; 12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9</w:t>
            </w:r>
          </w:p>
        </w:tc>
        <w:tc>
          <w:tcPr>
            <w:tcW w:w="1276" w:type="dxa"/>
          </w:tcPr>
          <w:p w14:paraId="10B29A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5 (1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4 </w:t>
            </w:r>
          </w:p>
          <w:p w14:paraId="2EE85E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0; 17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9</w:t>
            </w:r>
          </w:p>
        </w:tc>
        <w:tc>
          <w:tcPr>
            <w:tcW w:w="1267" w:type="dxa"/>
          </w:tcPr>
          <w:p w14:paraId="23860D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4 (9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68C0AB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5; 1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2</w:t>
            </w:r>
          </w:p>
        </w:tc>
        <w:tc>
          <w:tcPr>
            <w:tcW w:w="1284" w:type="dxa"/>
          </w:tcPr>
          <w:p w14:paraId="4271AE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1E44F0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5; 11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9</w:t>
            </w:r>
          </w:p>
        </w:tc>
        <w:tc>
          <w:tcPr>
            <w:tcW w:w="1276" w:type="dxa"/>
          </w:tcPr>
          <w:p w14:paraId="55CDA6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4 (9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3 </w:t>
            </w:r>
          </w:p>
          <w:p w14:paraId="4D6F81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5; 11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8</w:t>
            </w:r>
          </w:p>
        </w:tc>
        <w:tc>
          <w:tcPr>
            <w:tcW w:w="1276" w:type="dxa"/>
          </w:tcPr>
          <w:p w14:paraId="49D630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9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3916A0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4; 122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9</w:t>
            </w:r>
          </w:p>
        </w:tc>
        <w:tc>
          <w:tcPr>
            <w:tcW w:w="1275" w:type="dxa"/>
          </w:tcPr>
          <w:p w14:paraId="340EF9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1 (8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9 </w:t>
            </w:r>
          </w:p>
          <w:p w14:paraId="3D823D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8; 9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3</w:t>
            </w:r>
          </w:p>
        </w:tc>
        <w:tc>
          <w:tcPr>
            <w:tcW w:w="1276" w:type="dxa"/>
          </w:tcPr>
          <w:p w14:paraId="486B3A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1 (6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0 </w:t>
            </w:r>
          </w:p>
          <w:p w14:paraId="54B923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9; 95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  <w:tc>
          <w:tcPr>
            <w:tcW w:w="1276" w:type="dxa"/>
          </w:tcPr>
          <w:p w14:paraId="5D8C15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7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82 </w:t>
            </w:r>
          </w:p>
          <w:p w14:paraId="6212F9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71; 9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</w:tr>
      <w:tr w:rsidR="007C461D" w:rsidRPr="0074575C" w14:paraId="5EF12E85" w14:textId="77777777" w:rsidTr="003E5CC0">
        <w:tc>
          <w:tcPr>
            <w:tcW w:w="1384" w:type="dxa"/>
          </w:tcPr>
          <w:p w14:paraId="7DA472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28BFF27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.0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6 </w:t>
            </w:r>
          </w:p>
          <w:p w14:paraId="66C5AA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8; 38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6</w:t>
            </w:r>
          </w:p>
        </w:tc>
        <w:tc>
          <w:tcPr>
            <w:tcW w:w="1276" w:type="dxa"/>
          </w:tcPr>
          <w:p w14:paraId="48347A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.4 (3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7 </w:t>
            </w:r>
          </w:p>
          <w:p w14:paraId="2053A4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5; 5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7</w:t>
            </w:r>
          </w:p>
        </w:tc>
        <w:tc>
          <w:tcPr>
            <w:tcW w:w="1267" w:type="dxa"/>
          </w:tcPr>
          <w:p w14:paraId="43CF38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9 (2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5 </w:t>
            </w:r>
          </w:p>
          <w:p w14:paraId="7FC30F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5; 3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7</w:t>
            </w:r>
          </w:p>
        </w:tc>
        <w:tc>
          <w:tcPr>
            <w:tcW w:w="1284" w:type="dxa"/>
          </w:tcPr>
          <w:p w14:paraId="793590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5 (2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1 </w:t>
            </w:r>
          </w:p>
          <w:p w14:paraId="16F8BF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7; 37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5</w:t>
            </w:r>
          </w:p>
        </w:tc>
        <w:tc>
          <w:tcPr>
            <w:tcW w:w="1276" w:type="dxa"/>
          </w:tcPr>
          <w:p w14:paraId="5FDB73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7 (2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1 </w:t>
            </w:r>
          </w:p>
          <w:p w14:paraId="00ECC4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3; 35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5</w:t>
            </w:r>
          </w:p>
        </w:tc>
        <w:tc>
          <w:tcPr>
            <w:tcW w:w="1276" w:type="dxa"/>
          </w:tcPr>
          <w:p w14:paraId="16424C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2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088F35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4; 37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8</w:t>
            </w:r>
          </w:p>
        </w:tc>
        <w:tc>
          <w:tcPr>
            <w:tcW w:w="1275" w:type="dxa"/>
          </w:tcPr>
          <w:p w14:paraId="790888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7 (2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5769DB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8; 2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132301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 (1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1 </w:t>
            </w:r>
          </w:p>
          <w:p w14:paraId="4108C8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2.8; 28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</w:t>
            </w:r>
          </w:p>
        </w:tc>
        <w:tc>
          <w:tcPr>
            <w:tcW w:w="1276" w:type="dxa"/>
          </w:tcPr>
          <w:p w14:paraId="08F805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1 (2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 </w:t>
            </w:r>
          </w:p>
          <w:p w14:paraId="2DE901A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3; 2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</w:t>
            </w:r>
          </w:p>
        </w:tc>
      </w:tr>
      <w:tr w:rsidR="007C461D" w:rsidRPr="0074575C" w14:paraId="1E0A61EE" w14:textId="77777777" w:rsidTr="003E5CC0">
        <w:tc>
          <w:tcPr>
            <w:tcW w:w="2660" w:type="dxa"/>
            <w:gridSpan w:val="2"/>
          </w:tcPr>
          <w:p w14:paraId="65928F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42A217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5F7856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69E92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C5519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AF8B0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4763E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469B9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ACCCE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A22F341" w14:textId="77777777" w:rsidTr="003E5CC0">
        <w:tc>
          <w:tcPr>
            <w:tcW w:w="1384" w:type="dxa"/>
          </w:tcPr>
          <w:p w14:paraId="0F5BB5C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4C58CC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5AC78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448AEAE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20618A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591435B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276" w:type="dxa"/>
          </w:tcPr>
          <w:p w14:paraId="775CE0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12FC5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1276" w:type="dxa"/>
          </w:tcPr>
          <w:p w14:paraId="60BB11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276" w:type="dxa"/>
          </w:tcPr>
          <w:p w14:paraId="038D2D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</w:tr>
      <w:tr w:rsidR="007C461D" w:rsidRPr="0074575C" w14:paraId="5DE398DE" w14:textId="77777777" w:rsidTr="003E5CC0">
        <w:tc>
          <w:tcPr>
            <w:tcW w:w="1384" w:type="dxa"/>
          </w:tcPr>
          <w:p w14:paraId="09DAE00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2CD1371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4.7%)</w:t>
            </w:r>
          </w:p>
        </w:tc>
        <w:tc>
          <w:tcPr>
            <w:tcW w:w="1276" w:type="dxa"/>
          </w:tcPr>
          <w:p w14:paraId="713B89A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.7%)</w:t>
            </w:r>
          </w:p>
        </w:tc>
        <w:tc>
          <w:tcPr>
            <w:tcW w:w="1267" w:type="dxa"/>
          </w:tcPr>
          <w:p w14:paraId="141CC8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2F3642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1276" w:type="dxa"/>
          </w:tcPr>
          <w:p w14:paraId="4F9773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276" w:type="dxa"/>
          </w:tcPr>
          <w:p w14:paraId="002F2E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6%)</w:t>
            </w:r>
          </w:p>
        </w:tc>
        <w:tc>
          <w:tcPr>
            <w:tcW w:w="1275" w:type="dxa"/>
          </w:tcPr>
          <w:p w14:paraId="2D1FB8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F63C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57BEA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46FF118" w14:textId="77777777" w:rsidTr="003E5CC0">
        <w:tc>
          <w:tcPr>
            <w:tcW w:w="1384" w:type="dxa"/>
          </w:tcPr>
          <w:p w14:paraId="7F6C59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7ABA65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1%)</w:t>
            </w:r>
          </w:p>
        </w:tc>
        <w:tc>
          <w:tcPr>
            <w:tcW w:w="1276" w:type="dxa"/>
          </w:tcPr>
          <w:p w14:paraId="5BD587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4.7%)</w:t>
            </w:r>
          </w:p>
        </w:tc>
        <w:tc>
          <w:tcPr>
            <w:tcW w:w="1267" w:type="dxa"/>
          </w:tcPr>
          <w:p w14:paraId="29B7EC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.8%)</w:t>
            </w:r>
          </w:p>
        </w:tc>
        <w:tc>
          <w:tcPr>
            <w:tcW w:w="1284" w:type="dxa"/>
          </w:tcPr>
          <w:p w14:paraId="1000AC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8%)</w:t>
            </w:r>
          </w:p>
        </w:tc>
        <w:tc>
          <w:tcPr>
            <w:tcW w:w="1276" w:type="dxa"/>
          </w:tcPr>
          <w:p w14:paraId="04E1C9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4%)</w:t>
            </w:r>
          </w:p>
        </w:tc>
        <w:tc>
          <w:tcPr>
            <w:tcW w:w="1276" w:type="dxa"/>
          </w:tcPr>
          <w:p w14:paraId="650778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2%)</w:t>
            </w:r>
          </w:p>
        </w:tc>
        <w:tc>
          <w:tcPr>
            <w:tcW w:w="1275" w:type="dxa"/>
          </w:tcPr>
          <w:p w14:paraId="6AACFE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9%)</w:t>
            </w:r>
          </w:p>
        </w:tc>
        <w:tc>
          <w:tcPr>
            <w:tcW w:w="1276" w:type="dxa"/>
          </w:tcPr>
          <w:p w14:paraId="09B13D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276" w:type="dxa"/>
          </w:tcPr>
          <w:p w14:paraId="6F8D8D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138E556" w14:textId="77777777" w:rsidTr="003E5CC0">
        <w:tc>
          <w:tcPr>
            <w:tcW w:w="1384" w:type="dxa"/>
          </w:tcPr>
          <w:p w14:paraId="7580E57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6CF08F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7.8%)</w:t>
            </w:r>
          </w:p>
        </w:tc>
        <w:tc>
          <w:tcPr>
            <w:tcW w:w="1276" w:type="dxa"/>
          </w:tcPr>
          <w:p w14:paraId="63C2D5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6.7%)</w:t>
            </w:r>
          </w:p>
        </w:tc>
        <w:tc>
          <w:tcPr>
            <w:tcW w:w="1267" w:type="dxa"/>
          </w:tcPr>
          <w:p w14:paraId="447FAA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9.1%)</w:t>
            </w:r>
          </w:p>
        </w:tc>
        <w:tc>
          <w:tcPr>
            <w:tcW w:w="1284" w:type="dxa"/>
          </w:tcPr>
          <w:p w14:paraId="70C26A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7.2%)</w:t>
            </w:r>
          </w:p>
        </w:tc>
        <w:tc>
          <w:tcPr>
            <w:tcW w:w="1276" w:type="dxa"/>
          </w:tcPr>
          <w:p w14:paraId="6D83A7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6.8%)</w:t>
            </w:r>
          </w:p>
        </w:tc>
        <w:tc>
          <w:tcPr>
            <w:tcW w:w="1276" w:type="dxa"/>
          </w:tcPr>
          <w:p w14:paraId="6EB3F6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6.3%)</w:t>
            </w:r>
          </w:p>
        </w:tc>
        <w:tc>
          <w:tcPr>
            <w:tcW w:w="1275" w:type="dxa"/>
          </w:tcPr>
          <w:p w14:paraId="090371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8.8%)</w:t>
            </w:r>
          </w:p>
        </w:tc>
        <w:tc>
          <w:tcPr>
            <w:tcW w:w="1276" w:type="dxa"/>
          </w:tcPr>
          <w:p w14:paraId="6413D0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276" w:type="dxa"/>
          </w:tcPr>
          <w:p w14:paraId="673CC4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5.4%)</w:t>
            </w:r>
          </w:p>
        </w:tc>
      </w:tr>
      <w:tr w:rsidR="007C461D" w:rsidRPr="0074575C" w14:paraId="75AF4EC7" w14:textId="77777777" w:rsidTr="003E5CC0">
        <w:tc>
          <w:tcPr>
            <w:tcW w:w="1384" w:type="dxa"/>
          </w:tcPr>
          <w:p w14:paraId="1EC2CE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3285C3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8.5%)</w:t>
            </w:r>
          </w:p>
        </w:tc>
        <w:tc>
          <w:tcPr>
            <w:tcW w:w="1276" w:type="dxa"/>
          </w:tcPr>
          <w:p w14:paraId="509F7F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8.7%)</w:t>
            </w:r>
          </w:p>
        </w:tc>
        <w:tc>
          <w:tcPr>
            <w:tcW w:w="1267" w:type="dxa"/>
          </w:tcPr>
          <w:p w14:paraId="11FCA5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3%)</w:t>
            </w:r>
          </w:p>
        </w:tc>
        <w:tc>
          <w:tcPr>
            <w:tcW w:w="1284" w:type="dxa"/>
          </w:tcPr>
          <w:p w14:paraId="24644F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0.8%)</w:t>
            </w:r>
          </w:p>
        </w:tc>
        <w:tc>
          <w:tcPr>
            <w:tcW w:w="1276" w:type="dxa"/>
          </w:tcPr>
          <w:p w14:paraId="375CCE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1276" w:type="dxa"/>
          </w:tcPr>
          <w:p w14:paraId="7E6957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9.5%)</w:t>
            </w:r>
          </w:p>
        </w:tc>
        <w:tc>
          <w:tcPr>
            <w:tcW w:w="1275" w:type="dxa"/>
          </w:tcPr>
          <w:p w14:paraId="2A5D83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8%)</w:t>
            </w:r>
          </w:p>
        </w:tc>
        <w:tc>
          <w:tcPr>
            <w:tcW w:w="1276" w:type="dxa"/>
          </w:tcPr>
          <w:p w14:paraId="607EE6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276" w:type="dxa"/>
          </w:tcPr>
          <w:p w14:paraId="7F4ADA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</w:tr>
      <w:tr w:rsidR="007C461D" w:rsidRPr="0074575C" w14:paraId="64697A18" w14:textId="77777777" w:rsidTr="003E5CC0">
        <w:tc>
          <w:tcPr>
            <w:tcW w:w="1384" w:type="dxa"/>
          </w:tcPr>
          <w:p w14:paraId="616E165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575CC1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 (21.7%)</w:t>
            </w:r>
          </w:p>
        </w:tc>
        <w:tc>
          <w:tcPr>
            <w:tcW w:w="1276" w:type="dxa"/>
          </w:tcPr>
          <w:p w14:paraId="1C6BE1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21.3%)</w:t>
            </w:r>
          </w:p>
        </w:tc>
        <w:tc>
          <w:tcPr>
            <w:tcW w:w="1267" w:type="dxa"/>
          </w:tcPr>
          <w:p w14:paraId="71C6D6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20.3%)</w:t>
            </w:r>
          </w:p>
        </w:tc>
        <w:tc>
          <w:tcPr>
            <w:tcW w:w="1284" w:type="dxa"/>
          </w:tcPr>
          <w:p w14:paraId="742F30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18.9%)</w:t>
            </w:r>
          </w:p>
        </w:tc>
        <w:tc>
          <w:tcPr>
            <w:tcW w:w="1276" w:type="dxa"/>
          </w:tcPr>
          <w:p w14:paraId="515C4E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22.7%)</w:t>
            </w:r>
          </w:p>
        </w:tc>
        <w:tc>
          <w:tcPr>
            <w:tcW w:w="1276" w:type="dxa"/>
          </w:tcPr>
          <w:p w14:paraId="5D4589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7.5%)</w:t>
            </w:r>
          </w:p>
        </w:tc>
        <w:tc>
          <w:tcPr>
            <w:tcW w:w="1275" w:type="dxa"/>
          </w:tcPr>
          <w:p w14:paraId="4FCBAD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4.7%)</w:t>
            </w:r>
          </w:p>
        </w:tc>
        <w:tc>
          <w:tcPr>
            <w:tcW w:w="1276" w:type="dxa"/>
          </w:tcPr>
          <w:p w14:paraId="53C1E0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5.4%)</w:t>
            </w:r>
          </w:p>
        </w:tc>
        <w:tc>
          <w:tcPr>
            <w:tcW w:w="1276" w:type="dxa"/>
          </w:tcPr>
          <w:p w14:paraId="4FCC1C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79BA3C7" w14:textId="77777777" w:rsidTr="003E5CC0">
        <w:tc>
          <w:tcPr>
            <w:tcW w:w="1384" w:type="dxa"/>
          </w:tcPr>
          <w:p w14:paraId="3D7DE8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223FD6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 (31.0%)</w:t>
            </w:r>
          </w:p>
        </w:tc>
        <w:tc>
          <w:tcPr>
            <w:tcW w:w="1276" w:type="dxa"/>
          </w:tcPr>
          <w:p w14:paraId="0608EE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 (28.0%)</w:t>
            </w:r>
          </w:p>
        </w:tc>
        <w:tc>
          <w:tcPr>
            <w:tcW w:w="1267" w:type="dxa"/>
          </w:tcPr>
          <w:p w14:paraId="1FA79A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7 (32.9%)</w:t>
            </w:r>
          </w:p>
        </w:tc>
        <w:tc>
          <w:tcPr>
            <w:tcW w:w="1284" w:type="dxa"/>
          </w:tcPr>
          <w:p w14:paraId="7BE6EC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5 (31.5%)</w:t>
            </w:r>
          </w:p>
        </w:tc>
        <w:tc>
          <w:tcPr>
            <w:tcW w:w="1276" w:type="dxa"/>
          </w:tcPr>
          <w:p w14:paraId="651415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29.5%)</w:t>
            </w:r>
          </w:p>
        </w:tc>
        <w:tc>
          <w:tcPr>
            <w:tcW w:w="1276" w:type="dxa"/>
          </w:tcPr>
          <w:p w14:paraId="4E9AF3A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39.7%)</w:t>
            </w:r>
          </w:p>
        </w:tc>
        <w:tc>
          <w:tcPr>
            <w:tcW w:w="1275" w:type="dxa"/>
          </w:tcPr>
          <w:p w14:paraId="298228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29.4%)</w:t>
            </w:r>
          </w:p>
        </w:tc>
        <w:tc>
          <w:tcPr>
            <w:tcW w:w="1276" w:type="dxa"/>
          </w:tcPr>
          <w:p w14:paraId="0157D6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0.8%)</w:t>
            </w:r>
          </w:p>
        </w:tc>
        <w:tc>
          <w:tcPr>
            <w:tcW w:w="1276" w:type="dxa"/>
          </w:tcPr>
          <w:p w14:paraId="21C1EC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8.5%)</w:t>
            </w:r>
          </w:p>
        </w:tc>
      </w:tr>
      <w:tr w:rsidR="007C461D" w:rsidRPr="0074575C" w14:paraId="59C1B65B" w14:textId="77777777" w:rsidTr="003E5CC0">
        <w:tc>
          <w:tcPr>
            <w:tcW w:w="1384" w:type="dxa"/>
          </w:tcPr>
          <w:p w14:paraId="18E6D9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6B24A2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11.6%)</w:t>
            </w:r>
          </w:p>
        </w:tc>
        <w:tc>
          <w:tcPr>
            <w:tcW w:w="1276" w:type="dxa"/>
          </w:tcPr>
          <w:p w14:paraId="7772C4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12.7%)</w:t>
            </w:r>
          </w:p>
        </w:tc>
        <w:tc>
          <w:tcPr>
            <w:tcW w:w="1267" w:type="dxa"/>
          </w:tcPr>
          <w:p w14:paraId="08DC68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1.2%)</w:t>
            </w:r>
          </w:p>
        </w:tc>
        <w:tc>
          <w:tcPr>
            <w:tcW w:w="1284" w:type="dxa"/>
          </w:tcPr>
          <w:p w14:paraId="0A978B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0.8%)</w:t>
            </w:r>
          </w:p>
        </w:tc>
        <w:tc>
          <w:tcPr>
            <w:tcW w:w="1276" w:type="dxa"/>
          </w:tcPr>
          <w:p w14:paraId="72D764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9.1%)</w:t>
            </w:r>
          </w:p>
        </w:tc>
        <w:tc>
          <w:tcPr>
            <w:tcW w:w="1276" w:type="dxa"/>
          </w:tcPr>
          <w:p w14:paraId="4C2F33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6.3%)</w:t>
            </w:r>
          </w:p>
        </w:tc>
        <w:tc>
          <w:tcPr>
            <w:tcW w:w="1275" w:type="dxa"/>
          </w:tcPr>
          <w:p w14:paraId="49E85B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8%)</w:t>
            </w:r>
          </w:p>
        </w:tc>
        <w:tc>
          <w:tcPr>
            <w:tcW w:w="1276" w:type="dxa"/>
          </w:tcPr>
          <w:p w14:paraId="721B4F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CC557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17CD869" w14:textId="77777777" w:rsidTr="003E5CC0">
        <w:tc>
          <w:tcPr>
            <w:tcW w:w="1384" w:type="dxa"/>
          </w:tcPr>
          <w:p w14:paraId="777D9C7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28E898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10.1%)</w:t>
            </w:r>
          </w:p>
        </w:tc>
        <w:tc>
          <w:tcPr>
            <w:tcW w:w="1276" w:type="dxa"/>
          </w:tcPr>
          <w:p w14:paraId="7E2FA9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0.7%)</w:t>
            </w:r>
          </w:p>
        </w:tc>
        <w:tc>
          <w:tcPr>
            <w:tcW w:w="1267" w:type="dxa"/>
          </w:tcPr>
          <w:p w14:paraId="057C66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2.6%)</w:t>
            </w:r>
          </w:p>
        </w:tc>
        <w:tc>
          <w:tcPr>
            <w:tcW w:w="1284" w:type="dxa"/>
          </w:tcPr>
          <w:p w14:paraId="106A634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12.6%)</w:t>
            </w:r>
          </w:p>
        </w:tc>
        <w:tc>
          <w:tcPr>
            <w:tcW w:w="1276" w:type="dxa"/>
          </w:tcPr>
          <w:p w14:paraId="5C6ED0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2.5%)</w:t>
            </w:r>
          </w:p>
        </w:tc>
        <w:tc>
          <w:tcPr>
            <w:tcW w:w="1276" w:type="dxa"/>
          </w:tcPr>
          <w:p w14:paraId="225177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2.7%)</w:t>
            </w:r>
          </w:p>
        </w:tc>
        <w:tc>
          <w:tcPr>
            <w:tcW w:w="1275" w:type="dxa"/>
          </w:tcPr>
          <w:p w14:paraId="2A52EE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8%)</w:t>
            </w:r>
          </w:p>
        </w:tc>
        <w:tc>
          <w:tcPr>
            <w:tcW w:w="1276" w:type="dxa"/>
          </w:tcPr>
          <w:p w14:paraId="4AA687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5.4%)</w:t>
            </w:r>
          </w:p>
        </w:tc>
        <w:tc>
          <w:tcPr>
            <w:tcW w:w="1276" w:type="dxa"/>
          </w:tcPr>
          <w:p w14:paraId="71B17F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3.1%)</w:t>
            </w:r>
          </w:p>
        </w:tc>
      </w:tr>
      <w:tr w:rsidR="007C461D" w:rsidRPr="0074575C" w14:paraId="6E092F92" w14:textId="77777777" w:rsidTr="003E5CC0">
        <w:tc>
          <w:tcPr>
            <w:tcW w:w="1384" w:type="dxa"/>
          </w:tcPr>
          <w:p w14:paraId="6D86FA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6E4AAF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6%)</w:t>
            </w:r>
          </w:p>
        </w:tc>
        <w:tc>
          <w:tcPr>
            <w:tcW w:w="1276" w:type="dxa"/>
          </w:tcPr>
          <w:p w14:paraId="423EDB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4.7%)</w:t>
            </w:r>
          </w:p>
        </w:tc>
        <w:tc>
          <w:tcPr>
            <w:tcW w:w="1267" w:type="dxa"/>
          </w:tcPr>
          <w:p w14:paraId="00888D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.5%)</w:t>
            </w:r>
          </w:p>
        </w:tc>
        <w:tc>
          <w:tcPr>
            <w:tcW w:w="1284" w:type="dxa"/>
          </w:tcPr>
          <w:p w14:paraId="11A0F0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1276" w:type="dxa"/>
          </w:tcPr>
          <w:p w14:paraId="6627F3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276" w:type="dxa"/>
          </w:tcPr>
          <w:p w14:paraId="25AED9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2%)</w:t>
            </w:r>
          </w:p>
        </w:tc>
        <w:tc>
          <w:tcPr>
            <w:tcW w:w="1275" w:type="dxa"/>
          </w:tcPr>
          <w:p w14:paraId="3FE2E4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1276" w:type="dxa"/>
          </w:tcPr>
          <w:p w14:paraId="7E60E9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276" w:type="dxa"/>
          </w:tcPr>
          <w:p w14:paraId="66E158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7.7%)</w:t>
            </w:r>
          </w:p>
        </w:tc>
      </w:tr>
      <w:tr w:rsidR="007C461D" w:rsidRPr="0074575C" w14:paraId="724B8FC3" w14:textId="77777777" w:rsidTr="003E5CC0">
        <w:tc>
          <w:tcPr>
            <w:tcW w:w="1384" w:type="dxa"/>
          </w:tcPr>
          <w:p w14:paraId="7172F1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619AE5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68E1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68AD4C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5B4F337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76E2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CFD9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7CA69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4BFBB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041F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A4619F6" w14:textId="77777777" w:rsidTr="003E5CC0">
        <w:tc>
          <w:tcPr>
            <w:tcW w:w="1384" w:type="dxa"/>
          </w:tcPr>
          <w:p w14:paraId="57D712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T</w:t>
            </w:r>
          </w:p>
        </w:tc>
        <w:tc>
          <w:tcPr>
            <w:tcW w:w="1276" w:type="dxa"/>
          </w:tcPr>
          <w:p w14:paraId="70F8BF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8 (87.1%)</w:t>
            </w:r>
          </w:p>
        </w:tc>
        <w:tc>
          <w:tcPr>
            <w:tcW w:w="1276" w:type="dxa"/>
          </w:tcPr>
          <w:p w14:paraId="11D39B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0 (87.8%)</w:t>
            </w:r>
          </w:p>
        </w:tc>
        <w:tc>
          <w:tcPr>
            <w:tcW w:w="1267" w:type="dxa"/>
          </w:tcPr>
          <w:p w14:paraId="7DF1EF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4 (88.6%)</w:t>
            </w:r>
          </w:p>
        </w:tc>
        <w:tc>
          <w:tcPr>
            <w:tcW w:w="1284" w:type="dxa"/>
          </w:tcPr>
          <w:p w14:paraId="457A8D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9 (90.0%)</w:t>
            </w:r>
          </w:p>
        </w:tc>
        <w:tc>
          <w:tcPr>
            <w:tcW w:w="1276" w:type="dxa"/>
          </w:tcPr>
          <w:p w14:paraId="09923E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92.1%)</w:t>
            </w:r>
          </w:p>
        </w:tc>
        <w:tc>
          <w:tcPr>
            <w:tcW w:w="1276" w:type="dxa"/>
          </w:tcPr>
          <w:p w14:paraId="4A7037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8 (90.6%)</w:t>
            </w:r>
          </w:p>
        </w:tc>
        <w:tc>
          <w:tcPr>
            <w:tcW w:w="1275" w:type="dxa"/>
          </w:tcPr>
          <w:p w14:paraId="4E038F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97.0%)</w:t>
            </w:r>
          </w:p>
        </w:tc>
        <w:tc>
          <w:tcPr>
            <w:tcW w:w="1276" w:type="dxa"/>
          </w:tcPr>
          <w:p w14:paraId="7993BD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100.0%)</w:t>
            </w:r>
          </w:p>
        </w:tc>
        <w:tc>
          <w:tcPr>
            <w:tcW w:w="1276" w:type="dxa"/>
          </w:tcPr>
          <w:p w14:paraId="33DB2C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00.0%)</w:t>
            </w:r>
          </w:p>
        </w:tc>
      </w:tr>
      <w:tr w:rsidR="007C461D" w:rsidRPr="0074575C" w14:paraId="5C165F42" w14:textId="77777777" w:rsidTr="003E5CC0">
        <w:tc>
          <w:tcPr>
            <w:tcW w:w="1384" w:type="dxa"/>
          </w:tcPr>
          <w:p w14:paraId="6E5EE3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PT</w:t>
            </w:r>
          </w:p>
        </w:tc>
        <w:tc>
          <w:tcPr>
            <w:tcW w:w="1276" w:type="dxa"/>
          </w:tcPr>
          <w:p w14:paraId="4956565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11.3%)</w:t>
            </w:r>
          </w:p>
        </w:tc>
        <w:tc>
          <w:tcPr>
            <w:tcW w:w="1276" w:type="dxa"/>
          </w:tcPr>
          <w:p w14:paraId="103B0E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0.8%)</w:t>
            </w:r>
          </w:p>
        </w:tc>
        <w:tc>
          <w:tcPr>
            <w:tcW w:w="1267" w:type="dxa"/>
          </w:tcPr>
          <w:p w14:paraId="44B604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9.3%)</w:t>
            </w:r>
          </w:p>
        </w:tc>
        <w:tc>
          <w:tcPr>
            <w:tcW w:w="1284" w:type="dxa"/>
          </w:tcPr>
          <w:p w14:paraId="15CA64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7.3%)</w:t>
            </w:r>
          </w:p>
        </w:tc>
        <w:tc>
          <w:tcPr>
            <w:tcW w:w="1276" w:type="dxa"/>
          </w:tcPr>
          <w:p w14:paraId="107E40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5.6%)</w:t>
            </w:r>
          </w:p>
        </w:tc>
        <w:tc>
          <w:tcPr>
            <w:tcW w:w="1276" w:type="dxa"/>
          </w:tcPr>
          <w:p w14:paraId="567ED7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7.8%)</w:t>
            </w:r>
          </w:p>
        </w:tc>
        <w:tc>
          <w:tcPr>
            <w:tcW w:w="1275" w:type="dxa"/>
          </w:tcPr>
          <w:p w14:paraId="5B14D2B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0%)</w:t>
            </w:r>
          </w:p>
        </w:tc>
        <w:tc>
          <w:tcPr>
            <w:tcW w:w="1276" w:type="dxa"/>
          </w:tcPr>
          <w:p w14:paraId="48E5C6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1EC94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69A6EC7" w14:textId="77777777" w:rsidTr="003E5CC0">
        <w:tc>
          <w:tcPr>
            <w:tcW w:w="1384" w:type="dxa"/>
          </w:tcPr>
          <w:p w14:paraId="615143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0594FF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0A38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6318BE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475BC2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263798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DD772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D3FA1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D314A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0F07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418EA13" w14:textId="77777777" w:rsidTr="003E5CC0">
        <w:tc>
          <w:tcPr>
            <w:tcW w:w="1384" w:type="dxa"/>
          </w:tcPr>
          <w:p w14:paraId="0D9882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2ED97A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683739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29A561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488B03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181141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276" w:type="dxa"/>
          </w:tcPr>
          <w:p w14:paraId="69153C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EC644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3E68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4437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0F666A0" w14:textId="77777777" w:rsidTr="003E5CC0">
        <w:tc>
          <w:tcPr>
            <w:tcW w:w="1384" w:type="dxa"/>
          </w:tcPr>
          <w:p w14:paraId="1AD8A8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76" w:type="dxa"/>
          </w:tcPr>
          <w:p w14:paraId="04D483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67B761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011DB3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6B7363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44BD85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276" w:type="dxa"/>
          </w:tcPr>
          <w:p w14:paraId="35BE81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6%)</w:t>
            </w:r>
          </w:p>
        </w:tc>
        <w:tc>
          <w:tcPr>
            <w:tcW w:w="1275" w:type="dxa"/>
          </w:tcPr>
          <w:p w14:paraId="688B95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DE89F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02971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0BF8002" w14:textId="77777777" w:rsidTr="003E5CC0">
        <w:tc>
          <w:tcPr>
            <w:tcW w:w="2660" w:type="dxa"/>
            <w:gridSpan w:val="2"/>
          </w:tcPr>
          <w:p w14:paraId="07CBBC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2E0593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26F1B9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25A93C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E4555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DAA6E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E681E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78F6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93520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DF28B02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2D9EAA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0F92D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815F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4.1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134F0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5.0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6EF6D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47CD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AFB0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1F90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E637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1E3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25B0FA0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BD2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4A733102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746D6DD7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09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5: Demographic data for females, all ages.</w:t>
            </w:r>
          </w:p>
        </w:tc>
      </w:tr>
      <w:tr w:rsidR="007C461D" w:rsidRPr="0074575C" w14:paraId="71EB2316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251BCB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4820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0C57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C9723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D269E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97A2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3CDE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3FBC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2F55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E01D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31F37F98" w14:textId="77777777" w:rsidTr="003E5CC0">
        <w:tc>
          <w:tcPr>
            <w:tcW w:w="1384" w:type="dxa"/>
          </w:tcPr>
          <w:p w14:paraId="64ADFB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018F94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23</w:t>
            </w:r>
          </w:p>
        </w:tc>
        <w:tc>
          <w:tcPr>
            <w:tcW w:w="1276" w:type="dxa"/>
          </w:tcPr>
          <w:p w14:paraId="7C434A5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91</w:t>
            </w:r>
          </w:p>
        </w:tc>
        <w:tc>
          <w:tcPr>
            <w:tcW w:w="1267" w:type="dxa"/>
          </w:tcPr>
          <w:p w14:paraId="3C884A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89</w:t>
            </w:r>
          </w:p>
        </w:tc>
        <w:tc>
          <w:tcPr>
            <w:tcW w:w="1284" w:type="dxa"/>
          </w:tcPr>
          <w:p w14:paraId="538E5E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81</w:t>
            </w:r>
          </w:p>
        </w:tc>
        <w:tc>
          <w:tcPr>
            <w:tcW w:w="1276" w:type="dxa"/>
          </w:tcPr>
          <w:p w14:paraId="17D76B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39</w:t>
            </w:r>
          </w:p>
        </w:tc>
        <w:tc>
          <w:tcPr>
            <w:tcW w:w="1276" w:type="dxa"/>
          </w:tcPr>
          <w:p w14:paraId="3E4FCA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39</w:t>
            </w:r>
          </w:p>
        </w:tc>
        <w:tc>
          <w:tcPr>
            <w:tcW w:w="1275" w:type="dxa"/>
          </w:tcPr>
          <w:p w14:paraId="162301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76</w:t>
            </w:r>
          </w:p>
        </w:tc>
        <w:tc>
          <w:tcPr>
            <w:tcW w:w="1276" w:type="dxa"/>
          </w:tcPr>
          <w:p w14:paraId="57F676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9</w:t>
            </w:r>
          </w:p>
        </w:tc>
        <w:tc>
          <w:tcPr>
            <w:tcW w:w="1276" w:type="dxa"/>
          </w:tcPr>
          <w:p w14:paraId="251F04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2</w:t>
            </w:r>
          </w:p>
        </w:tc>
      </w:tr>
      <w:tr w:rsidR="007C461D" w:rsidRPr="0074575C" w14:paraId="740C7C9B" w14:textId="77777777" w:rsidTr="003E5CC0">
        <w:tc>
          <w:tcPr>
            <w:tcW w:w="1384" w:type="dxa"/>
          </w:tcPr>
          <w:p w14:paraId="6572AA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7AFE51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0 (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6 </w:t>
            </w:r>
          </w:p>
          <w:p w14:paraId="0988AF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58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23</w:t>
            </w:r>
          </w:p>
        </w:tc>
        <w:tc>
          <w:tcPr>
            <w:tcW w:w="1276" w:type="dxa"/>
          </w:tcPr>
          <w:p w14:paraId="5BB452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0 (10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2FCD98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91</w:t>
            </w:r>
          </w:p>
        </w:tc>
        <w:tc>
          <w:tcPr>
            <w:tcW w:w="1267" w:type="dxa"/>
          </w:tcPr>
          <w:p w14:paraId="7D51A9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3 (10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8 </w:t>
            </w:r>
          </w:p>
          <w:p w14:paraId="40EA89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89</w:t>
            </w:r>
          </w:p>
        </w:tc>
        <w:tc>
          <w:tcPr>
            <w:tcW w:w="1284" w:type="dxa"/>
          </w:tcPr>
          <w:p w14:paraId="009BE1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.0 (11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3 </w:t>
            </w:r>
          </w:p>
          <w:p w14:paraId="77305B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81</w:t>
            </w:r>
          </w:p>
        </w:tc>
        <w:tc>
          <w:tcPr>
            <w:tcW w:w="1276" w:type="dxa"/>
          </w:tcPr>
          <w:p w14:paraId="152081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.7 (11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5 </w:t>
            </w:r>
          </w:p>
          <w:p w14:paraId="1B0B16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9</w:t>
            </w:r>
          </w:p>
        </w:tc>
        <w:tc>
          <w:tcPr>
            <w:tcW w:w="1276" w:type="dxa"/>
          </w:tcPr>
          <w:p w14:paraId="1364FA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.5 (11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7.2 </w:t>
            </w:r>
          </w:p>
          <w:p w14:paraId="23E119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9</w:t>
            </w:r>
          </w:p>
        </w:tc>
        <w:tc>
          <w:tcPr>
            <w:tcW w:w="1275" w:type="dxa"/>
          </w:tcPr>
          <w:p w14:paraId="0D93A3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.5 (10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3 </w:t>
            </w:r>
          </w:p>
          <w:p w14:paraId="73E865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6</w:t>
            </w:r>
          </w:p>
        </w:tc>
        <w:tc>
          <w:tcPr>
            <w:tcW w:w="1276" w:type="dxa"/>
          </w:tcPr>
          <w:p w14:paraId="359BB1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.0 (1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3 </w:t>
            </w:r>
          </w:p>
          <w:p w14:paraId="3104E5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5; 58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9</w:t>
            </w:r>
          </w:p>
        </w:tc>
        <w:tc>
          <w:tcPr>
            <w:tcW w:w="1276" w:type="dxa"/>
          </w:tcPr>
          <w:p w14:paraId="23EDDF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.9 (11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3 </w:t>
            </w:r>
          </w:p>
          <w:p w14:paraId="779A43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7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2</w:t>
            </w:r>
          </w:p>
        </w:tc>
      </w:tr>
      <w:tr w:rsidR="007C461D" w:rsidRPr="0074575C" w14:paraId="59F0B30B" w14:textId="77777777" w:rsidTr="003E5CC0">
        <w:tc>
          <w:tcPr>
            <w:tcW w:w="1384" w:type="dxa"/>
          </w:tcPr>
          <w:p w14:paraId="1E1529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2CE393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319F03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8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14</w:t>
            </w:r>
          </w:p>
        </w:tc>
        <w:tc>
          <w:tcPr>
            <w:tcW w:w="1276" w:type="dxa"/>
          </w:tcPr>
          <w:p w14:paraId="3C43CF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107779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1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7</w:t>
            </w:r>
          </w:p>
        </w:tc>
        <w:tc>
          <w:tcPr>
            <w:tcW w:w="1267" w:type="dxa"/>
          </w:tcPr>
          <w:p w14:paraId="5283DF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283362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0; 18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3</w:t>
            </w:r>
          </w:p>
        </w:tc>
        <w:tc>
          <w:tcPr>
            <w:tcW w:w="1284" w:type="dxa"/>
          </w:tcPr>
          <w:p w14:paraId="56440D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0BB908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1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3</w:t>
            </w:r>
          </w:p>
        </w:tc>
        <w:tc>
          <w:tcPr>
            <w:tcW w:w="1276" w:type="dxa"/>
          </w:tcPr>
          <w:p w14:paraId="547B87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221C75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4</w:t>
            </w:r>
          </w:p>
        </w:tc>
        <w:tc>
          <w:tcPr>
            <w:tcW w:w="1276" w:type="dxa"/>
          </w:tcPr>
          <w:p w14:paraId="38DAA7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374CD1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3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9</w:t>
            </w:r>
          </w:p>
        </w:tc>
        <w:tc>
          <w:tcPr>
            <w:tcW w:w="1275" w:type="dxa"/>
          </w:tcPr>
          <w:p w14:paraId="1912C4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7 (6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00000F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6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9</w:t>
            </w:r>
          </w:p>
        </w:tc>
        <w:tc>
          <w:tcPr>
            <w:tcW w:w="1276" w:type="dxa"/>
          </w:tcPr>
          <w:p w14:paraId="1D679D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2AFEC1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9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</w:t>
            </w:r>
          </w:p>
        </w:tc>
        <w:tc>
          <w:tcPr>
            <w:tcW w:w="1276" w:type="dxa"/>
          </w:tcPr>
          <w:p w14:paraId="0A4C4B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7 (6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2BF465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8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</w:tr>
      <w:tr w:rsidR="007C461D" w:rsidRPr="0074575C" w14:paraId="1934C0FE" w14:textId="77777777" w:rsidTr="003E5CC0">
        <w:tc>
          <w:tcPr>
            <w:tcW w:w="1384" w:type="dxa"/>
          </w:tcPr>
          <w:p w14:paraId="021198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7817D2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44FD70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5; 10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17</w:t>
            </w:r>
          </w:p>
        </w:tc>
        <w:tc>
          <w:tcPr>
            <w:tcW w:w="1276" w:type="dxa"/>
          </w:tcPr>
          <w:p w14:paraId="49E464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5A0038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6; 10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86</w:t>
            </w:r>
          </w:p>
        </w:tc>
        <w:tc>
          <w:tcPr>
            <w:tcW w:w="1267" w:type="dxa"/>
          </w:tcPr>
          <w:p w14:paraId="557248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1C4B76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7; 11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81</w:t>
            </w:r>
          </w:p>
        </w:tc>
        <w:tc>
          <w:tcPr>
            <w:tcW w:w="1284" w:type="dxa"/>
          </w:tcPr>
          <w:p w14:paraId="16027B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78445E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5; 11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72</w:t>
            </w:r>
          </w:p>
        </w:tc>
        <w:tc>
          <w:tcPr>
            <w:tcW w:w="1276" w:type="dxa"/>
          </w:tcPr>
          <w:p w14:paraId="71E1B7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7B462D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9.2; 10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1</w:t>
            </w:r>
          </w:p>
        </w:tc>
        <w:tc>
          <w:tcPr>
            <w:tcW w:w="1276" w:type="dxa"/>
          </w:tcPr>
          <w:p w14:paraId="4E4AB4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65</w:t>
            </w:r>
          </w:p>
          <w:p w14:paraId="22EDFD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7; 9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2</w:t>
            </w:r>
          </w:p>
        </w:tc>
        <w:tc>
          <w:tcPr>
            <w:tcW w:w="1275" w:type="dxa"/>
          </w:tcPr>
          <w:p w14:paraId="1F14C75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9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 </w:t>
            </w:r>
          </w:p>
          <w:p w14:paraId="7B2FFA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1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74</w:t>
            </w:r>
          </w:p>
        </w:tc>
        <w:tc>
          <w:tcPr>
            <w:tcW w:w="1276" w:type="dxa"/>
          </w:tcPr>
          <w:p w14:paraId="7AB336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9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4.4 </w:t>
            </w:r>
          </w:p>
          <w:p w14:paraId="4837C5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7</w:t>
            </w:r>
          </w:p>
        </w:tc>
        <w:tc>
          <w:tcPr>
            <w:tcW w:w="1276" w:type="dxa"/>
          </w:tcPr>
          <w:p w14:paraId="1EAD07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4 (9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2.5 </w:t>
            </w:r>
          </w:p>
          <w:p w14:paraId="6F187B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3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2</w:t>
            </w:r>
          </w:p>
        </w:tc>
      </w:tr>
      <w:tr w:rsidR="007C461D" w:rsidRPr="0074575C" w14:paraId="637D0573" w14:textId="77777777" w:rsidTr="003E5CC0">
        <w:tc>
          <w:tcPr>
            <w:tcW w:w="1384" w:type="dxa"/>
          </w:tcPr>
          <w:p w14:paraId="17DC97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049CCD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0E7376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12</w:t>
            </w:r>
          </w:p>
        </w:tc>
        <w:tc>
          <w:tcPr>
            <w:tcW w:w="1276" w:type="dxa"/>
          </w:tcPr>
          <w:p w14:paraId="7E92A2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7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4 </w:t>
            </w:r>
          </w:p>
          <w:p w14:paraId="5A772B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8; 37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6</w:t>
            </w:r>
          </w:p>
        </w:tc>
        <w:tc>
          <w:tcPr>
            <w:tcW w:w="1267" w:type="dxa"/>
          </w:tcPr>
          <w:p w14:paraId="28D25B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4 </w:t>
            </w:r>
          </w:p>
          <w:p w14:paraId="29146D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7; 38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2</w:t>
            </w:r>
          </w:p>
        </w:tc>
        <w:tc>
          <w:tcPr>
            <w:tcW w:w="1284" w:type="dxa"/>
          </w:tcPr>
          <w:p w14:paraId="0FC1EC3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4 </w:t>
            </w:r>
          </w:p>
          <w:p w14:paraId="1D8F88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8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0</w:t>
            </w:r>
          </w:p>
        </w:tc>
        <w:tc>
          <w:tcPr>
            <w:tcW w:w="1276" w:type="dxa"/>
          </w:tcPr>
          <w:p w14:paraId="2669937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6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1 </w:t>
            </w:r>
          </w:p>
          <w:p w14:paraId="3B4A8B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4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1</w:t>
            </w:r>
          </w:p>
        </w:tc>
        <w:tc>
          <w:tcPr>
            <w:tcW w:w="1276" w:type="dxa"/>
          </w:tcPr>
          <w:p w14:paraId="35C6521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5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1 </w:t>
            </w:r>
          </w:p>
          <w:p w14:paraId="1448DF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9; 35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9</w:t>
            </w:r>
          </w:p>
        </w:tc>
        <w:tc>
          <w:tcPr>
            <w:tcW w:w="1275" w:type="dxa"/>
          </w:tcPr>
          <w:p w14:paraId="4ABF91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7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3249FB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5; 33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9</w:t>
            </w:r>
          </w:p>
        </w:tc>
        <w:tc>
          <w:tcPr>
            <w:tcW w:w="1276" w:type="dxa"/>
          </w:tcPr>
          <w:p w14:paraId="5B51CC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5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8 </w:t>
            </w:r>
          </w:p>
          <w:p w14:paraId="6C1471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4; 3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</w:t>
            </w:r>
          </w:p>
        </w:tc>
        <w:tc>
          <w:tcPr>
            <w:tcW w:w="1276" w:type="dxa"/>
          </w:tcPr>
          <w:p w14:paraId="675286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0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2 </w:t>
            </w:r>
          </w:p>
          <w:p w14:paraId="63FFB2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8; 3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</w:tr>
      <w:tr w:rsidR="007C461D" w:rsidRPr="0074575C" w14:paraId="5EA72A1E" w14:textId="77777777" w:rsidTr="003E5CC0">
        <w:tc>
          <w:tcPr>
            <w:tcW w:w="2660" w:type="dxa"/>
            <w:gridSpan w:val="2"/>
          </w:tcPr>
          <w:p w14:paraId="4E46E5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10E78E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1E574E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16616A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360F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F45A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F3CEB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2FBF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5CA58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5EA2145" w14:textId="77777777" w:rsidTr="003E5CC0">
        <w:tc>
          <w:tcPr>
            <w:tcW w:w="1384" w:type="dxa"/>
          </w:tcPr>
          <w:p w14:paraId="4E07AF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17E732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.2%)</w:t>
            </w:r>
          </w:p>
        </w:tc>
        <w:tc>
          <w:tcPr>
            <w:tcW w:w="1276" w:type="dxa"/>
          </w:tcPr>
          <w:p w14:paraId="1B8491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2%)</w:t>
            </w:r>
          </w:p>
        </w:tc>
        <w:tc>
          <w:tcPr>
            <w:tcW w:w="1267" w:type="dxa"/>
          </w:tcPr>
          <w:p w14:paraId="47DD01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2%)</w:t>
            </w:r>
          </w:p>
        </w:tc>
        <w:tc>
          <w:tcPr>
            <w:tcW w:w="1284" w:type="dxa"/>
          </w:tcPr>
          <w:p w14:paraId="04958E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5%)</w:t>
            </w:r>
          </w:p>
        </w:tc>
        <w:tc>
          <w:tcPr>
            <w:tcW w:w="1276" w:type="dxa"/>
          </w:tcPr>
          <w:p w14:paraId="788BA9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276" w:type="dxa"/>
          </w:tcPr>
          <w:p w14:paraId="21045F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75" w:type="dxa"/>
          </w:tcPr>
          <w:p w14:paraId="3FD5FA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6%)</w:t>
            </w:r>
          </w:p>
        </w:tc>
        <w:tc>
          <w:tcPr>
            <w:tcW w:w="1276" w:type="dxa"/>
          </w:tcPr>
          <w:p w14:paraId="0EFBF8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276" w:type="dxa"/>
          </w:tcPr>
          <w:p w14:paraId="738A91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1%)</w:t>
            </w:r>
          </w:p>
        </w:tc>
      </w:tr>
      <w:tr w:rsidR="007C461D" w:rsidRPr="0074575C" w14:paraId="4618C051" w14:textId="77777777" w:rsidTr="003E5CC0">
        <w:tc>
          <w:tcPr>
            <w:tcW w:w="1384" w:type="dxa"/>
          </w:tcPr>
          <w:p w14:paraId="220B0D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1D07A7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3.5%)</w:t>
            </w:r>
          </w:p>
        </w:tc>
        <w:tc>
          <w:tcPr>
            <w:tcW w:w="1276" w:type="dxa"/>
          </w:tcPr>
          <w:p w14:paraId="49AB87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2.7%)</w:t>
            </w:r>
          </w:p>
        </w:tc>
        <w:tc>
          <w:tcPr>
            <w:tcW w:w="1267" w:type="dxa"/>
          </w:tcPr>
          <w:p w14:paraId="5481C8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.0%)</w:t>
            </w:r>
          </w:p>
        </w:tc>
        <w:tc>
          <w:tcPr>
            <w:tcW w:w="1284" w:type="dxa"/>
          </w:tcPr>
          <w:p w14:paraId="11FE54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3.2%)</w:t>
            </w:r>
          </w:p>
        </w:tc>
        <w:tc>
          <w:tcPr>
            <w:tcW w:w="1276" w:type="dxa"/>
          </w:tcPr>
          <w:p w14:paraId="64F1E1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2.9%)</w:t>
            </w:r>
          </w:p>
        </w:tc>
        <w:tc>
          <w:tcPr>
            <w:tcW w:w="1276" w:type="dxa"/>
          </w:tcPr>
          <w:p w14:paraId="2E67C0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2%)</w:t>
            </w:r>
          </w:p>
        </w:tc>
        <w:tc>
          <w:tcPr>
            <w:tcW w:w="1275" w:type="dxa"/>
          </w:tcPr>
          <w:p w14:paraId="5D5306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3F03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753F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1%)</w:t>
            </w:r>
          </w:p>
        </w:tc>
      </w:tr>
      <w:tr w:rsidR="007C461D" w:rsidRPr="0074575C" w14:paraId="3F4980D0" w14:textId="77777777" w:rsidTr="003E5CC0">
        <w:tc>
          <w:tcPr>
            <w:tcW w:w="1384" w:type="dxa"/>
          </w:tcPr>
          <w:p w14:paraId="3E96AF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35DC82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4.3%)</w:t>
            </w:r>
          </w:p>
        </w:tc>
        <w:tc>
          <w:tcPr>
            <w:tcW w:w="1276" w:type="dxa"/>
          </w:tcPr>
          <w:p w14:paraId="679713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4.7%)</w:t>
            </w:r>
          </w:p>
        </w:tc>
        <w:tc>
          <w:tcPr>
            <w:tcW w:w="1267" w:type="dxa"/>
          </w:tcPr>
          <w:p w14:paraId="29C709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 (4.5%)</w:t>
            </w:r>
          </w:p>
        </w:tc>
        <w:tc>
          <w:tcPr>
            <w:tcW w:w="1284" w:type="dxa"/>
          </w:tcPr>
          <w:p w14:paraId="53B212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5.0%)</w:t>
            </w:r>
          </w:p>
        </w:tc>
        <w:tc>
          <w:tcPr>
            <w:tcW w:w="1276" w:type="dxa"/>
          </w:tcPr>
          <w:p w14:paraId="716B8B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6.3%)</w:t>
            </w:r>
          </w:p>
        </w:tc>
        <w:tc>
          <w:tcPr>
            <w:tcW w:w="1276" w:type="dxa"/>
          </w:tcPr>
          <w:p w14:paraId="45E627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5.0%)</w:t>
            </w:r>
          </w:p>
        </w:tc>
        <w:tc>
          <w:tcPr>
            <w:tcW w:w="1275" w:type="dxa"/>
          </w:tcPr>
          <w:p w14:paraId="2990C0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.9%)</w:t>
            </w:r>
          </w:p>
        </w:tc>
        <w:tc>
          <w:tcPr>
            <w:tcW w:w="1276" w:type="dxa"/>
          </w:tcPr>
          <w:p w14:paraId="3124AC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1276" w:type="dxa"/>
          </w:tcPr>
          <w:p w14:paraId="67082A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1%)</w:t>
            </w:r>
          </w:p>
        </w:tc>
      </w:tr>
      <w:tr w:rsidR="007C461D" w:rsidRPr="0074575C" w14:paraId="4D45762E" w14:textId="77777777" w:rsidTr="003E5CC0">
        <w:tc>
          <w:tcPr>
            <w:tcW w:w="1384" w:type="dxa"/>
          </w:tcPr>
          <w:p w14:paraId="01DF81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768398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5 (8.3%)</w:t>
            </w:r>
          </w:p>
        </w:tc>
        <w:tc>
          <w:tcPr>
            <w:tcW w:w="1276" w:type="dxa"/>
          </w:tcPr>
          <w:p w14:paraId="31767A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3 (6.7%)</w:t>
            </w:r>
          </w:p>
        </w:tc>
        <w:tc>
          <w:tcPr>
            <w:tcW w:w="1267" w:type="dxa"/>
          </w:tcPr>
          <w:p w14:paraId="29595B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5 (7.2%)</w:t>
            </w:r>
          </w:p>
        </w:tc>
        <w:tc>
          <w:tcPr>
            <w:tcW w:w="1284" w:type="dxa"/>
          </w:tcPr>
          <w:p w14:paraId="6426BF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7.9%)</w:t>
            </w:r>
          </w:p>
        </w:tc>
        <w:tc>
          <w:tcPr>
            <w:tcW w:w="1276" w:type="dxa"/>
          </w:tcPr>
          <w:p w14:paraId="3D888A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10.5%)</w:t>
            </w:r>
          </w:p>
        </w:tc>
        <w:tc>
          <w:tcPr>
            <w:tcW w:w="1276" w:type="dxa"/>
          </w:tcPr>
          <w:p w14:paraId="3A2DE6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8.6%)</w:t>
            </w:r>
          </w:p>
        </w:tc>
        <w:tc>
          <w:tcPr>
            <w:tcW w:w="1275" w:type="dxa"/>
          </w:tcPr>
          <w:p w14:paraId="0DE2C1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4.5%)</w:t>
            </w:r>
          </w:p>
        </w:tc>
        <w:tc>
          <w:tcPr>
            <w:tcW w:w="1276" w:type="dxa"/>
          </w:tcPr>
          <w:p w14:paraId="4F32B8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7.9%)</w:t>
            </w:r>
          </w:p>
        </w:tc>
        <w:tc>
          <w:tcPr>
            <w:tcW w:w="1276" w:type="dxa"/>
          </w:tcPr>
          <w:p w14:paraId="67D0B8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6.3%)</w:t>
            </w:r>
          </w:p>
        </w:tc>
      </w:tr>
      <w:tr w:rsidR="007C461D" w:rsidRPr="0074575C" w14:paraId="7C2D3AE1" w14:textId="77777777" w:rsidTr="003E5CC0">
        <w:tc>
          <w:tcPr>
            <w:tcW w:w="1384" w:type="dxa"/>
          </w:tcPr>
          <w:p w14:paraId="7CD3A4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5E6B90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4.5%)</w:t>
            </w:r>
          </w:p>
        </w:tc>
        <w:tc>
          <w:tcPr>
            <w:tcW w:w="1276" w:type="dxa"/>
          </w:tcPr>
          <w:p w14:paraId="5F8FE4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5.3%)</w:t>
            </w:r>
          </w:p>
        </w:tc>
        <w:tc>
          <w:tcPr>
            <w:tcW w:w="1267" w:type="dxa"/>
          </w:tcPr>
          <w:p w14:paraId="2E3D48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5.3%)</w:t>
            </w:r>
          </w:p>
        </w:tc>
        <w:tc>
          <w:tcPr>
            <w:tcW w:w="1284" w:type="dxa"/>
          </w:tcPr>
          <w:p w14:paraId="001EE5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6.3%)</w:t>
            </w:r>
          </w:p>
        </w:tc>
        <w:tc>
          <w:tcPr>
            <w:tcW w:w="1276" w:type="dxa"/>
          </w:tcPr>
          <w:p w14:paraId="3C67557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5.0%)</w:t>
            </w:r>
          </w:p>
        </w:tc>
        <w:tc>
          <w:tcPr>
            <w:tcW w:w="1276" w:type="dxa"/>
          </w:tcPr>
          <w:p w14:paraId="6346A2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8%)</w:t>
            </w:r>
          </w:p>
        </w:tc>
        <w:tc>
          <w:tcPr>
            <w:tcW w:w="1275" w:type="dxa"/>
          </w:tcPr>
          <w:p w14:paraId="27C3C3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5.3%)</w:t>
            </w:r>
          </w:p>
        </w:tc>
        <w:tc>
          <w:tcPr>
            <w:tcW w:w="1276" w:type="dxa"/>
          </w:tcPr>
          <w:p w14:paraId="1C3221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1276" w:type="dxa"/>
          </w:tcPr>
          <w:p w14:paraId="4A4CB7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6.3%)</w:t>
            </w:r>
          </w:p>
        </w:tc>
      </w:tr>
      <w:tr w:rsidR="007C461D" w:rsidRPr="0074575C" w14:paraId="73D27FC5" w14:textId="77777777" w:rsidTr="003E5CC0">
        <w:tc>
          <w:tcPr>
            <w:tcW w:w="1384" w:type="dxa"/>
          </w:tcPr>
          <w:p w14:paraId="6E38CE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14460D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4 (12.8%)</w:t>
            </w:r>
          </w:p>
        </w:tc>
        <w:tc>
          <w:tcPr>
            <w:tcW w:w="1276" w:type="dxa"/>
          </w:tcPr>
          <w:p w14:paraId="5E7787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11.2%)</w:t>
            </w:r>
          </w:p>
        </w:tc>
        <w:tc>
          <w:tcPr>
            <w:tcW w:w="1267" w:type="dxa"/>
          </w:tcPr>
          <w:p w14:paraId="2AA5641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1 (12.5%)</w:t>
            </w:r>
          </w:p>
        </w:tc>
        <w:tc>
          <w:tcPr>
            <w:tcW w:w="1284" w:type="dxa"/>
          </w:tcPr>
          <w:p w14:paraId="25FE73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 (11.3%)</w:t>
            </w:r>
          </w:p>
        </w:tc>
        <w:tc>
          <w:tcPr>
            <w:tcW w:w="1276" w:type="dxa"/>
          </w:tcPr>
          <w:p w14:paraId="2D9043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0 (16.7%)</w:t>
            </w:r>
          </w:p>
        </w:tc>
        <w:tc>
          <w:tcPr>
            <w:tcW w:w="1276" w:type="dxa"/>
          </w:tcPr>
          <w:p w14:paraId="128A36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19.4%)</w:t>
            </w:r>
          </w:p>
        </w:tc>
        <w:tc>
          <w:tcPr>
            <w:tcW w:w="1275" w:type="dxa"/>
          </w:tcPr>
          <w:p w14:paraId="5B5807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4.5%)</w:t>
            </w:r>
          </w:p>
        </w:tc>
        <w:tc>
          <w:tcPr>
            <w:tcW w:w="1276" w:type="dxa"/>
          </w:tcPr>
          <w:p w14:paraId="5B1795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5.8%)</w:t>
            </w:r>
          </w:p>
        </w:tc>
        <w:tc>
          <w:tcPr>
            <w:tcW w:w="1276" w:type="dxa"/>
          </w:tcPr>
          <w:p w14:paraId="32DD6E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2.5%)</w:t>
            </w:r>
          </w:p>
        </w:tc>
      </w:tr>
      <w:tr w:rsidR="007C461D" w:rsidRPr="0074575C" w14:paraId="5C8D8A0D" w14:textId="77777777" w:rsidTr="003E5CC0">
        <w:tc>
          <w:tcPr>
            <w:tcW w:w="1384" w:type="dxa"/>
          </w:tcPr>
          <w:p w14:paraId="6D7C8D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5E3EAF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9 (13.9%)</w:t>
            </w:r>
          </w:p>
        </w:tc>
        <w:tc>
          <w:tcPr>
            <w:tcW w:w="1276" w:type="dxa"/>
          </w:tcPr>
          <w:p w14:paraId="25D09E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14.1%)</w:t>
            </w:r>
          </w:p>
        </w:tc>
        <w:tc>
          <w:tcPr>
            <w:tcW w:w="1267" w:type="dxa"/>
          </w:tcPr>
          <w:p w14:paraId="4F6588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4 (15.2%)</w:t>
            </w:r>
          </w:p>
        </w:tc>
        <w:tc>
          <w:tcPr>
            <w:tcW w:w="1284" w:type="dxa"/>
          </w:tcPr>
          <w:p w14:paraId="0529F5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14.5%)</w:t>
            </w:r>
          </w:p>
        </w:tc>
        <w:tc>
          <w:tcPr>
            <w:tcW w:w="1276" w:type="dxa"/>
          </w:tcPr>
          <w:p w14:paraId="35C26DD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13.4%)</w:t>
            </w:r>
          </w:p>
        </w:tc>
        <w:tc>
          <w:tcPr>
            <w:tcW w:w="1276" w:type="dxa"/>
          </w:tcPr>
          <w:p w14:paraId="7EFCF7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14.4%)</w:t>
            </w:r>
          </w:p>
        </w:tc>
        <w:tc>
          <w:tcPr>
            <w:tcW w:w="1275" w:type="dxa"/>
          </w:tcPr>
          <w:p w14:paraId="49B653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0.5%)</w:t>
            </w:r>
          </w:p>
        </w:tc>
        <w:tc>
          <w:tcPr>
            <w:tcW w:w="1276" w:type="dxa"/>
          </w:tcPr>
          <w:p w14:paraId="72A0FF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0.5%)</w:t>
            </w:r>
          </w:p>
        </w:tc>
        <w:tc>
          <w:tcPr>
            <w:tcW w:w="1276" w:type="dxa"/>
          </w:tcPr>
          <w:p w14:paraId="256631B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5.6%)</w:t>
            </w:r>
          </w:p>
        </w:tc>
      </w:tr>
      <w:tr w:rsidR="007C461D" w:rsidRPr="0074575C" w14:paraId="01F010DD" w14:textId="77777777" w:rsidTr="003E5CC0">
        <w:tc>
          <w:tcPr>
            <w:tcW w:w="1384" w:type="dxa"/>
          </w:tcPr>
          <w:p w14:paraId="3CF5EF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41ED7A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6 (20.3%)</w:t>
            </w:r>
          </w:p>
        </w:tc>
        <w:tc>
          <w:tcPr>
            <w:tcW w:w="1276" w:type="dxa"/>
          </w:tcPr>
          <w:p w14:paraId="4E83B8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8 (22.0%)</w:t>
            </w:r>
          </w:p>
        </w:tc>
        <w:tc>
          <w:tcPr>
            <w:tcW w:w="1267" w:type="dxa"/>
          </w:tcPr>
          <w:p w14:paraId="2E52D6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8 (22.1%)</w:t>
            </w:r>
          </w:p>
        </w:tc>
        <w:tc>
          <w:tcPr>
            <w:tcW w:w="1284" w:type="dxa"/>
          </w:tcPr>
          <w:p w14:paraId="3B0143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9 (23.5%)</w:t>
            </w:r>
          </w:p>
        </w:tc>
        <w:tc>
          <w:tcPr>
            <w:tcW w:w="1276" w:type="dxa"/>
          </w:tcPr>
          <w:p w14:paraId="3A8070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5 (18.8%)</w:t>
            </w:r>
          </w:p>
        </w:tc>
        <w:tc>
          <w:tcPr>
            <w:tcW w:w="1276" w:type="dxa"/>
          </w:tcPr>
          <w:p w14:paraId="6C60960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4 (24.5%)</w:t>
            </w:r>
          </w:p>
        </w:tc>
        <w:tc>
          <w:tcPr>
            <w:tcW w:w="1275" w:type="dxa"/>
          </w:tcPr>
          <w:p w14:paraId="50679D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26.3%)</w:t>
            </w:r>
          </w:p>
        </w:tc>
        <w:tc>
          <w:tcPr>
            <w:tcW w:w="1276" w:type="dxa"/>
          </w:tcPr>
          <w:p w14:paraId="320D2C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28.9%)</w:t>
            </w:r>
          </w:p>
        </w:tc>
        <w:tc>
          <w:tcPr>
            <w:tcW w:w="1276" w:type="dxa"/>
          </w:tcPr>
          <w:p w14:paraId="3E7DFA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25.0%)</w:t>
            </w:r>
          </w:p>
        </w:tc>
      </w:tr>
      <w:tr w:rsidR="007C461D" w:rsidRPr="0074575C" w14:paraId="60FC66D9" w14:textId="77777777" w:rsidTr="003E5CC0">
        <w:tc>
          <w:tcPr>
            <w:tcW w:w="1384" w:type="dxa"/>
          </w:tcPr>
          <w:p w14:paraId="71C38C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75FF8B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8 (20.8%)</w:t>
            </w:r>
          </w:p>
        </w:tc>
        <w:tc>
          <w:tcPr>
            <w:tcW w:w="1276" w:type="dxa"/>
          </w:tcPr>
          <w:p w14:paraId="679B35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3 (21.0%)</w:t>
            </w:r>
          </w:p>
        </w:tc>
        <w:tc>
          <w:tcPr>
            <w:tcW w:w="1267" w:type="dxa"/>
          </w:tcPr>
          <w:p w14:paraId="485FCC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6 (19.7%)</w:t>
            </w:r>
          </w:p>
        </w:tc>
        <w:tc>
          <w:tcPr>
            <w:tcW w:w="1284" w:type="dxa"/>
          </w:tcPr>
          <w:p w14:paraId="1E29F8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3 (19.3%)</w:t>
            </w:r>
          </w:p>
        </w:tc>
        <w:tc>
          <w:tcPr>
            <w:tcW w:w="1276" w:type="dxa"/>
          </w:tcPr>
          <w:p w14:paraId="4B2597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5 (18.8%)</w:t>
            </w:r>
          </w:p>
        </w:tc>
        <w:tc>
          <w:tcPr>
            <w:tcW w:w="1276" w:type="dxa"/>
          </w:tcPr>
          <w:p w14:paraId="7C3C6F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2.9%)</w:t>
            </w:r>
          </w:p>
        </w:tc>
        <w:tc>
          <w:tcPr>
            <w:tcW w:w="1275" w:type="dxa"/>
          </w:tcPr>
          <w:p w14:paraId="35953D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4.5%)</w:t>
            </w:r>
          </w:p>
        </w:tc>
        <w:tc>
          <w:tcPr>
            <w:tcW w:w="1276" w:type="dxa"/>
          </w:tcPr>
          <w:p w14:paraId="396548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3.2%)</w:t>
            </w:r>
          </w:p>
        </w:tc>
        <w:tc>
          <w:tcPr>
            <w:tcW w:w="1276" w:type="dxa"/>
          </w:tcPr>
          <w:p w14:paraId="7DA93F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2.5%)</w:t>
            </w:r>
          </w:p>
        </w:tc>
      </w:tr>
      <w:tr w:rsidR="007C461D" w:rsidRPr="0074575C" w14:paraId="78908610" w14:textId="77777777" w:rsidTr="003E5CC0">
        <w:tc>
          <w:tcPr>
            <w:tcW w:w="1384" w:type="dxa"/>
          </w:tcPr>
          <w:p w14:paraId="4E028A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5276A1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4 (10.4%)</w:t>
            </w:r>
          </w:p>
        </w:tc>
        <w:tc>
          <w:tcPr>
            <w:tcW w:w="1276" w:type="dxa"/>
          </w:tcPr>
          <w:p w14:paraId="2C1D01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4 (11.0%)</w:t>
            </w:r>
          </w:p>
        </w:tc>
        <w:tc>
          <w:tcPr>
            <w:tcW w:w="1267" w:type="dxa"/>
          </w:tcPr>
          <w:p w14:paraId="6FBE8A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11.3%)</w:t>
            </w:r>
          </w:p>
        </w:tc>
        <w:tc>
          <w:tcPr>
            <w:tcW w:w="1284" w:type="dxa"/>
          </w:tcPr>
          <w:p w14:paraId="7BD203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8.4%)</w:t>
            </w:r>
          </w:p>
        </w:tc>
        <w:tc>
          <w:tcPr>
            <w:tcW w:w="1276" w:type="dxa"/>
          </w:tcPr>
          <w:p w14:paraId="42E753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6.3%)</w:t>
            </w:r>
          </w:p>
        </w:tc>
        <w:tc>
          <w:tcPr>
            <w:tcW w:w="1276" w:type="dxa"/>
          </w:tcPr>
          <w:p w14:paraId="3F8081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5%)</w:t>
            </w:r>
          </w:p>
        </w:tc>
        <w:tc>
          <w:tcPr>
            <w:tcW w:w="1275" w:type="dxa"/>
          </w:tcPr>
          <w:p w14:paraId="3FF63F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7.9%)</w:t>
            </w:r>
          </w:p>
        </w:tc>
        <w:tc>
          <w:tcPr>
            <w:tcW w:w="1276" w:type="dxa"/>
          </w:tcPr>
          <w:p w14:paraId="64E0D7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0.5%)</w:t>
            </w:r>
          </w:p>
        </w:tc>
        <w:tc>
          <w:tcPr>
            <w:tcW w:w="1276" w:type="dxa"/>
          </w:tcPr>
          <w:p w14:paraId="20B5C6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2.5%)</w:t>
            </w:r>
          </w:p>
        </w:tc>
      </w:tr>
      <w:tr w:rsidR="007C461D" w:rsidRPr="0074575C" w14:paraId="50562879" w14:textId="77777777" w:rsidTr="003E5CC0">
        <w:tc>
          <w:tcPr>
            <w:tcW w:w="1384" w:type="dxa"/>
          </w:tcPr>
          <w:p w14:paraId="5B7413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0F224F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60E6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4A7002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461AAD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7FCC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E501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17E2D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0A197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4947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9787D55" w14:textId="77777777" w:rsidTr="003E5CC0">
        <w:tc>
          <w:tcPr>
            <w:tcW w:w="1384" w:type="dxa"/>
          </w:tcPr>
          <w:p w14:paraId="145B7F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152CB9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43 (82.3%)</w:t>
            </w:r>
          </w:p>
        </w:tc>
        <w:tc>
          <w:tcPr>
            <w:tcW w:w="1276" w:type="dxa"/>
          </w:tcPr>
          <w:p w14:paraId="6FDBE1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8 (80.3%)</w:t>
            </w:r>
          </w:p>
        </w:tc>
        <w:tc>
          <w:tcPr>
            <w:tcW w:w="1267" w:type="dxa"/>
          </w:tcPr>
          <w:p w14:paraId="61540E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7 (80.1%)</w:t>
            </w:r>
          </w:p>
        </w:tc>
        <w:tc>
          <w:tcPr>
            <w:tcW w:w="1284" w:type="dxa"/>
          </w:tcPr>
          <w:p w14:paraId="70C2D9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7 (78.4%)</w:t>
            </w:r>
          </w:p>
        </w:tc>
        <w:tc>
          <w:tcPr>
            <w:tcW w:w="1276" w:type="dxa"/>
          </w:tcPr>
          <w:p w14:paraId="7E10DD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9 (84.3%)</w:t>
            </w:r>
          </w:p>
        </w:tc>
        <w:tc>
          <w:tcPr>
            <w:tcW w:w="1276" w:type="dxa"/>
          </w:tcPr>
          <w:p w14:paraId="6811ED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6 (91.3%)</w:t>
            </w:r>
          </w:p>
        </w:tc>
        <w:tc>
          <w:tcPr>
            <w:tcW w:w="1275" w:type="dxa"/>
          </w:tcPr>
          <w:p w14:paraId="12E28C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89.2%)</w:t>
            </w:r>
          </w:p>
        </w:tc>
        <w:tc>
          <w:tcPr>
            <w:tcW w:w="1276" w:type="dxa"/>
          </w:tcPr>
          <w:p w14:paraId="1833C7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 (97.4%)</w:t>
            </w:r>
          </w:p>
        </w:tc>
        <w:tc>
          <w:tcPr>
            <w:tcW w:w="1276" w:type="dxa"/>
          </w:tcPr>
          <w:p w14:paraId="15863A5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90.6%)</w:t>
            </w:r>
          </w:p>
        </w:tc>
      </w:tr>
      <w:tr w:rsidR="007C461D" w:rsidRPr="0074575C" w14:paraId="67D5C1BF" w14:textId="77777777" w:rsidTr="003E5CC0">
        <w:tc>
          <w:tcPr>
            <w:tcW w:w="1384" w:type="dxa"/>
          </w:tcPr>
          <w:p w14:paraId="7E6D17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3A275E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8 (13.9%)</w:t>
            </w:r>
          </w:p>
        </w:tc>
        <w:tc>
          <w:tcPr>
            <w:tcW w:w="1276" w:type="dxa"/>
          </w:tcPr>
          <w:p w14:paraId="1366E1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1 (16.8%)</w:t>
            </w:r>
          </w:p>
        </w:tc>
        <w:tc>
          <w:tcPr>
            <w:tcW w:w="1267" w:type="dxa"/>
          </w:tcPr>
          <w:p w14:paraId="6CF6BA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7 (15.9%)</w:t>
            </w:r>
          </w:p>
        </w:tc>
        <w:tc>
          <w:tcPr>
            <w:tcW w:w="1284" w:type="dxa"/>
          </w:tcPr>
          <w:p w14:paraId="504AC8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18.2%)</w:t>
            </w:r>
          </w:p>
        </w:tc>
        <w:tc>
          <w:tcPr>
            <w:tcW w:w="1276" w:type="dxa"/>
          </w:tcPr>
          <w:p w14:paraId="5FF309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12.3%)</w:t>
            </w:r>
          </w:p>
        </w:tc>
        <w:tc>
          <w:tcPr>
            <w:tcW w:w="1276" w:type="dxa"/>
          </w:tcPr>
          <w:p w14:paraId="09B740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5%)</w:t>
            </w:r>
          </w:p>
        </w:tc>
        <w:tc>
          <w:tcPr>
            <w:tcW w:w="1275" w:type="dxa"/>
          </w:tcPr>
          <w:p w14:paraId="563752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8.1%)</w:t>
            </w:r>
          </w:p>
        </w:tc>
        <w:tc>
          <w:tcPr>
            <w:tcW w:w="1276" w:type="dxa"/>
          </w:tcPr>
          <w:p w14:paraId="23744F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276" w:type="dxa"/>
          </w:tcPr>
          <w:p w14:paraId="402508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9.4%)</w:t>
            </w:r>
          </w:p>
        </w:tc>
      </w:tr>
      <w:tr w:rsidR="007C461D" w:rsidRPr="0074575C" w14:paraId="5920D132" w14:textId="77777777" w:rsidTr="003E5CC0">
        <w:tc>
          <w:tcPr>
            <w:tcW w:w="1384" w:type="dxa"/>
          </w:tcPr>
          <w:p w14:paraId="0E76AA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79705E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.9%)</w:t>
            </w:r>
          </w:p>
        </w:tc>
        <w:tc>
          <w:tcPr>
            <w:tcW w:w="1276" w:type="dxa"/>
          </w:tcPr>
          <w:p w14:paraId="66D62D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.4%)</w:t>
            </w:r>
          </w:p>
        </w:tc>
        <w:tc>
          <w:tcPr>
            <w:tcW w:w="1267" w:type="dxa"/>
          </w:tcPr>
          <w:p w14:paraId="418D71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.9%)</w:t>
            </w:r>
          </w:p>
        </w:tc>
        <w:tc>
          <w:tcPr>
            <w:tcW w:w="1284" w:type="dxa"/>
          </w:tcPr>
          <w:p w14:paraId="6A3AA0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.8%)</w:t>
            </w:r>
          </w:p>
        </w:tc>
        <w:tc>
          <w:tcPr>
            <w:tcW w:w="1276" w:type="dxa"/>
          </w:tcPr>
          <w:p w14:paraId="663815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7%)</w:t>
            </w:r>
          </w:p>
        </w:tc>
        <w:tc>
          <w:tcPr>
            <w:tcW w:w="1276" w:type="dxa"/>
          </w:tcPr>
          <w:p w14:paraId="109E4D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1275" w:type="dxa"/>
          </w:tcPr>
          <w:p w14:paraId="241044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1276" w:type="dxa"/>
          </w:tcPr>
          <w:p w14:paraId="1F3103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664EE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69A7881" w14:textId="77777777" w:rsidTr="003E5CC0">
        <w:tc>
          <w:tcPr>
            <w:tcW w:w="1384" w:type="dxa"/>
          </w:tcPr>
          <w:p w14:paraId="5B063E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199AD4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1276" w:type="dxa"/>
          </w:tcPr>
          <w:p w14:paraId="63C9E5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0.6%)</w:t>
            </w:r>
          </w:p>
        </w:tc>
        <w:tc>
          <w:tcPr>
            <w:tcW w:w="1267" w:type="dxa"/>
          </w:tcPr>
          <w:p w14:paraId="53656B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0.8%)</w:t>
            </w:r>
          </w:p>
        </w:tc>
        <w:tc>
          <w:tcPr>
            <w:tcW w:w="1284" w:type="dxa"/>
          </w:tcPr>
          <w:p w14:paraId="74CDB1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.1%)</w:t>
            </w:r>
          </w:p>
        </w:tc>
        <w:tc>
          <w:tcPr>
            <w:tcW w:w="1276" w:type="dxa"/>
          </w:tcPr>
          <w:p w14:paraId="122A18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3%)</w:t>
            </w:r>
          </w:p>
        </w:tc>
        <w:tc>
          <w:tcPr>
            <w:tcW w:w="1276" w:type="dxa"/>
          </w:tcPr>
          <w:p w14:paraId="740D08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75" w:type="dxa"/>
          </w:tcPr>
          <w:p w14:paraId="32FB0E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4%)</w:t>
            </w:r>
          </w:p>
        </w:tc>
        <w:tc>
          <w:tcPr>
            <w:tcW w:w="1276" w:type="dxa"/>
          </w:tcPr>
          <w:p w14:paraId="6458CF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20AD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D867360" w14:textId="77777777" w:rsidTr="003E5CC0">
        <w:tc>
          <w:tcPr>
            <w:tcW w:w="1384" w:type="dxa"/>
          </w:tcPr>
          <w:p w14:paraId="6F0D9E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  </w:t>
            </w:r>
          </w:p>
        </w:tc>
        <w:tc>
          <w:tcPr>
            <w:tcW w:w="1276" w:type="dxa"/>
          </w:tcPr>
          <w:p w14:paraId="788ADE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.7%)</w:t>
            </w:r>
          </w:p>
        </w:tc>
        <w:tc>
          <w:tcPr>
            <w:tcW w:w="1276" w:type="dxa"/>
          </w:tcPr>
          <w:p w14:paraId="027D28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0.8%)</w:t>
            </w:r>
          </w:p>
        </w:tc>
        <w:tc>
          <w:tcPr>
            <w:tcW w:w="1267" w:type="dxa"/>
          </w:tcPr>
          <w:p w14:paraId="169200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1.2%)</w:t>
            </w:r>
          </w:p>
        </w:tc>
        <w:tc>
          <w:tcPr>
            <w:tcW w:w="1284" w:type="dxa"/>
          </w:tcPr>
          <w:p w14:paraId="7A2D27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0.5%)</w:t>
            </w:r>
          </w:p>
        </w:tc>
        <w:tc>
          <w:tcPr>
            <w:tcW w:w="1276" w:type="dxa"/>
          </w:tcPr>
          <w:p w14:paraId="313E17C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276" w:type="dxa"/>
          </w:tcPr>
          <w:p w14:paraId="3623BD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418BB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CB8F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33D9B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2C3ED81" w14:textId="77777777" w:rsidTr="003E5CC0">
        <w:tc>
          <w:tcPr>
            <w:tcW w:w="2660" w:type="dxa"/>
            <w:gridSpan w:val="2"/>
          </w:tcPr>
          <w:p w14:paraId="5A0518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1082E8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0924AA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5EB3D4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3E2D1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F79C6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DBAFE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CCE5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9A69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305C709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517B25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47B1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5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8239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6.2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FF134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9 (6.0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37380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6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1758B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5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B461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186A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6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B60F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7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8E37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2.5%)</w:t>
            </w:r>
          </w:p>
        </w:tc>
      </w:tr>
      <w:tr w:rsidR="007C461D" w:rsidRPr="0074575C" w14:paraId="68E09717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188F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0B113702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4C938410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7FF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6: Demographic data for females 16 – 19 years.</w:t>
            </w:r>
          </w:p>
        </w:tc>
      </w:tr>
      <w:tr w:rsidR="007C461D" w:rsidRPr="0074575C" w14:paraId="3276F991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523E2A5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EBEF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4B1B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76CDC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65C59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DA023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93B06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E330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CDD9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1EAA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26BBF384" w14:textId="77777777" w:rsidTr="003E5CC0">
        <w:tc>
          <w:tcPr>
            <w:tcW w:w="1384" w:type="dxa"/>
          </w:tcPr>
          <w:p w14:paraId="1950F8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525890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07</w:t>
            </w:r>
          </w:p>
        </w:tc>
        <w:tc>
          <w:tcPr>
            <w:tcW w:w="1276" w:type="dxa"/>
          </w:tcPr>
          <w:p w14:paraId="2A9BEE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39</w:t>
            </w:r>
          </w:p>
        </w:tc>
        <w:tc>
          <w:tcPr>
            <w:tcW w:w="1267" w:type="dxa"/>
          </w:tcPr>
          <w:p w14:paraId="3B0B884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1</w:t>
            </w:r>
          </w:p>
        </w:tc>
        <w:tc>
          <w:tcPr>
            <w:tcW w:w="1284" w:type="dxa"/>
          </w:tcPr>
          <w:p w14:paraId="44773A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19</w:t>
            </w:r>
          </w:p>
        </w:tc>
        <w:tc>
          <w:tcPr>
            <w:tcW w:w="1276" w:type="dxa"/>
          </w:tcPr>
          <w:p w14:paraId="2CFD91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63</w:t>
            </w:r>
          </w:p>
        </w:tc>
        <w:tc>
          <w:tcPr>
            <w:tcW w:w="1276" w:type="dxa"/>
          </w:tcPr>
          <w:p w14:paraId="16C5A3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0</w:t>
            </w:r>
          </w:p>
        </w:tc>
        <w:tc>
          <w:tcPr>
            <w:tcW w:w="1275" w:type="dxa"/>
          </w:tcPr>
          <w:p w14:paraId="371827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6</w:t>
            </w:r>
          </w:p>
        </w:tc>
        <w:tc>
          <w:tcPr>
            <w:tcW w:w="1276" w:type="dxa"/>
          </w:tcPr>
          <w:p w14:paraId="34B542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9</w:t>
            </w:r>
          </w:p>
        </w:tc>
        <w:tc>
          <w:tcPr>
            <w:tcW w:w="1276" w:type="dxa"/>
          </w:tcPr>
          <w:p w14:paraId="28BE47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4</w:t>
            </w:r>
          </w:p>
        </w:tc>
      </w:tr>
      <w:tr w:rsidR="007C461D" w:rsidRPr="0074575C" w14:paraId="1D7E068A" w14:textId="77777777" w:rsidTr="003E5CC0">
        <w:tc>
          <w:tcPr>
            <w:tcW w:w="1384" w:type="dxa"/>
          </w:tcPr>
          <w:p w14:paraId="1379D4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43E228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0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9 </w:t>
            </w:r>
          </w:p>
          <w:p w14:paraId="562858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7</w:t>
            </w:r>
          </w:p>
        </w:tc>
        <w:tc>
          <w:tcPr>
            <w:tcW w:w="1276" w:type="dxa"/>
          </w:tcPr>
          <w:p w14:paraId="64DA69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9 </w:t>
            </w:r>
          </w:p>
          <w:p w14:paraId="2A0392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9</w:t>
            </w:r>
          </w:p>
        </w:tc>
        <w:tc>
          <w:tcPr>
            <w:tcW w:w="1267" w:type="dxa"/>
          </w:tcPr>
          <w:p w14:paraId="661982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9 </w:t>
            </w:r>
          </w:p>
          <w:p w14:paraId="7B9D8A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2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1</w:t>
            </w:r>
          </w:p>
        </w:tc>
        <w:tc>
          <w:tcPr>
            <w:tcW w:w="1284" w:type="dxa"/>
          </w:tcPr>
          <w:p w14:paraId="65DDE3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8 (1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7 </w:t>
            </w:r>
          </w:p>
          <w:p w14:paraId="0C73E2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0; 1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9</w:t>
            </w:r>
          </w:p>
        </w:tc>
        <w:tc>
          <w:tcPr>
            <w:tcW w:w="1276" w:type="dxa"/>
          </w:tcPr>
          <w:p w14:paraId="54BC78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9 (1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8 </w:t>
            </w:r>
          </w:p>
          <w:p w14:paraId="5D63497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1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3</w:t>
            </w:r>
          </w:p>
        </w:tc>
        <w:tc>
          <w:tcPr>
            <w:tcW w:w="1276" w:type="dxa"/>
          </w:tcPr>
          <w:p w14:paraId="4505B8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6 (1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6 </w:t>
            </w:r>
          </w:p>
          <w:p w14:paraId="078A1D3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1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0</w:t>
            </w:r>
          </w:p>
        </w:tc>
        <w:tc>
          <w:tcPr>
            <w:tcW w:w="1275" w:type="dxa"/>
          </w:tcPr>
          <w:p w14:paraId="588F77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0 (1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1 </w:t>
            </w:r>
          </w:p>
          <w:p w14:paraId="12D8520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1; 1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0FCE76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.6 (1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.1 </w:t>
            </w:r>
          </w:p>
          <w:p w14:paraId="7EAAEE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.5; 19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</w:t>
            </w:r>
          </w:p>
        </w:tc>
        <w:tc>
          <w:tcPr>
            <w:tcW w:w="1276" w:type="dxa"/>
          </w:tcPr>
          <w:p w14:paraId="7E967F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.4 (1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8.1 </w:t>
            </w:r>
          </w:p>
          <w:p w14:paraId="6EAA7C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7; 19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</w:t>
            </w:r>
          </w:p>
        </w:tc>
      </w:tr>
      <w:tr w:rsidR="007C461D" w:rsidRPr="0074575C" w14:paraId="4ADCF365" w14:textId="77777777" w:rsidTr="003E5CC0">
        <w:tc>
          <w:tcPr>
            <w:tcW w:w="1384" w:type="dxa"/>
          </w:tcPr>
          <w:p w14:paraId="06CDA2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19D405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5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75DB0F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7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1</w:t>
            </w:r>
          </w:p>
        </w:tc>
        <w:tc>
          <w:tcPr>
            <w:tcW w:w="1276" w:type="dxa"/>
          </w:tcPr>
          <w:p w14:paraId="6FE49B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5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303EF4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1; 17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5</w:t>
            </w:r>
          </w:p>
        </w:tc>
        <w:tc>
          <w:tcPr>
            <w:tcW w:w="1267" w:type="dxa"/>
          </w:tcPr>
          <w:p w14:paraId="7A3949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02BDD4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1; 18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5</w:t>
            </w:r>
          </w:p>
        </w:tc>
        <w:tc>
          <w:tcPr>
            <w:tcW w:w="1284" w:type="dxa"/>
          </w:tcPr>
          <w:p w14:paraId="479408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5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150A63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1; 18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4</w:t>
            </w:r>
          </w:p>
        </w:tc>
        <w:tc>
          <w:tcPr>
            <w:tcW w:w="1276" w:type="dxa"/>
          </w:tcPr>
          <w:p w14:paraId="4A91EB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5B13DA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8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9</w:t>
            </w:r>
          </w:p>
        </w:tc>
        <w:tc>
          <w:tcPr>
            <w:tcW w:w="1276" w:type="dxa"/>
          </w:tcPr>
          <w:p w14:paraId="23C39A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7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.5 </w:t>
            </w:r>
          </w:p>
          <w:p w14:paraId="221A8F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3; 18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5" w:type="dxa"/>
          </w:tcPr>
          <w:p w14:paraId="6FEF88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.5 </w:t>
            </w:r>
          </w:p>
          <w:p w14:paraId="535DCD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6; 17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50AAE1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1 (7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0 </w:t>
            </w:r>
          </w:p>
          <w:p w14:paraId="469789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1; 18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1276" w:type="dxa"/>
          </w:tcPr>
          <w:p w14:paraId="3E8AE6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7.8 (3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.5 </w:t>
            </w:r>
          </w:p>
          <w:p w14:paraId="71C919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3; 17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</w:t>
            </w:r>
          </w:p>
        </w:tc>
      </w:tr>
      <w:tr w:rsidR="007C461D" w:rsidRPr="0074575C" w14:paraId="6609F327" w14:textId="77777777" w:rsidTr="003E5CC0">
        <w:tc>
          <w:tcPr>
            <w:tcW w:w="1384" w:type="dxa"/>
          </w:tcPr>
          <w:p w14:paraId="197241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4F508D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5 (8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4 </w:t>
            </w:r>
          </w:p>
          <w:p w14:paraId="60450D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5; 8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5</w:t>
            </w:r>
          </w:p>
        </w:tc>
        <w:tc>
          <w:tcPr>
            <w:tcW w:w="1276" w:type="dxa"/>
          </w:tcPr>
          <w:p w14:paraId="541B48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5 (8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 </w:t>
            </w:r>
          </w:p>
          <w:p w14:paraId="35B4F7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6; 89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8</w:t>
            </w:r>
          </w:p>
        </w:tc>
        <w:tc>
          <w:tcPr>
            <w:tcW w:w="1267" w:type="dxa"/>
          </w:tcPr>
          <w:p w14:paraId="7A9614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.1 </w:t>
            </w:r>
          </w:p>
          <w:p w14:paraId="6A901C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7; 10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8</w:t>
            </w:r>
          </w:p>
        </w:tc>
        <w:tc>
          <w:tcPr>
            <w:tcW w:w="1284" w:type="dxa"/>
          </w:tcPr>
          <w:p w14:paraId="35AE79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8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017751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5; 9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6</w:t>
            </w:r>
          </w:p>
        </w:tc>
        <w:tc>
          <w:tcPr>
            <w:tcW w:w="1276" w:type="dxa"/>
          </w:tcPr>
          <w:p w14:paraId="59854C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8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 </w:t>
            </w:r>
          </w:p>
          <w:p w14:paraId="69D70D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9.2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60</w:t>
            </w:r>
          </w:p>
        </w:tc>
        <w:tc>
          <w:tcPr>
            <w:tcW w:w="1276" w:type="dxa"/>
          </w:tcPr>
          <w:p w14:paraId="7A3471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8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 </w:t>
            </w:r>
          </w:p>
          <w:p w14:paraId="48E88D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7; 87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9</w:t>
            </w:r>
          </w:p>
        </w:tc>
        <w:tc>
          <w:tcPr>
            <w:tcW w:w="1275" w:type="dxa"/>
          </w:tcPr>
          <w:p w14:paraId="1C8BE9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1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8.5 </w:t>
            </w:r>
          </w:p>
          <w:p w14:paraId="3E7FA2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9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419469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0 (10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70 </w:t>
            </w:r>
          </w:p>
          <w:p w14:paraId="758F4A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6; 8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1276" w:type="dxa"/>
          </w:tcPr>
          <w:p w14:paraId="151E79F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.8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4 </w:t>
            </w:r>
          </w:p>
          <w:p w14:paraId="4D3ADB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61; 8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</w:t>
            </w:r>
          </w:p>
        </w:tc>
      </w:tr>
      <w:tr w:rsidR="007C461D" w:rsidRPr="0074575C" w14:paraId="37192387" w14:textId="77777777" w:rsidTr="003E5CC0">
        <w:tc>
          <w:tcPr>
            <w:tcW w:w="1384" w:type="dxa"/>
          </w:tcPr>
          <w:p w14:paraId="26C21CA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7FD2D5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0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7 </w:t>
            </w:r>
          </w:p>
          <w:p w14:paraId="56626D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1</w:t>
            </w:r>
          </w:p>
        </w:tc>
        <w:tc>
          <w:tcPr>
            <w:tcW w:w="1276" w:type="dxa"/>
          </w:tcPr>
          <w:p w14:paraId="190BC9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0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 </w:t>
            </w:r>
          </w:p>
          <w:p w14:paraId="7433BA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8; 29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5</w:t>
            </w:r>
          </w:p>
        </w:tc>
        <w:tc>
          <w:tcPr>
            <w:tcW w:w="1267" w:type="dxa"/>
          </w:tcPr>
          <w:p w14:paraId="7F93C53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5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1 </w:t>
            </w:r>
          </w:p>
          <w:p w14:paraId="630193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1; 38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35</w:t>
            </w:r>
          </w:p>
        </w:tc>
        <w:tc>
          <w:tcPr>
            <w:tcW w:w="1284" w:type="dxa"/>
          </w:tcPr>
          <w:p w14:paraId="4E7A77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4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2 </w:t>
            </w:r>
          </w:p>
          <w:p w14:paraId="4B3EE3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4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4</w:t>
            </w:r>
          </w:p>
        </w:tc>
        <w:tc>
          <w:tcPr>
            <w:tcW w:w="1276" w:type="dxa"/>
          </w:tcPr>
          <w:p w14:paraId="469BC7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4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8 </w:t>
            </w:r>
          </w:p>
          <w:p w14:paraId="6135A6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3; 3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8</w:t>
            </w:r>
          </w:p>
        </w:tc>
        <w:tc>
          <w:tcPr>
            <w:tcW w:w="1276" w:type="dxa"/>
          </w:tcPr>
          <w:p w14:paraId="623109B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2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8 </w:t>
            </w:r>
          </w:p>
          <w:p w14:paraId="0E4F3B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9; 28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8</w:t>
            </w:r>
          </w:p>
        </w:tc>
        <w:tc>
          <w:tcPr>
            <w:tcW w:w="1275" w:type="dxa"/>
          </w:tcPr>
          <w:p w14:paraId="109E0A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7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 </w:t>
            </w:r>
          </w:p>
          <w:p w14:paraId="1A1647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6; 2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63C750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9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9 </w:t>
            </w:r>
          </w:p>
          <w:p w14:paraId="705889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0; 28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1276" w:type="dxa"/>
          </w:tcPr>
          <w:p w14:paraId="0FA68D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1 (3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6 </w:t>
            </w:r>
          </w:p>
          <w:p w14:paraId="0388ED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2.1; 29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</w:t>
            </w:r>
          </w:p>
        </w:tc>
      </w:tr>
      <w:tr w:rsidR="007C461D" w:rsidRPr="0074575C" w14:paraId="3526D2E5" w14:textId="77777777" w:rsidTr="003E5CC0">
        <w:tc>
          <w:tcPr>
            <w:tcW w:w="2660" w:type="dxa"/>
            <w:gridSpan w:val="2"/>
          </w:tcPr>
          <w:p w14:paraId="5A74C4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4C9EFB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0A2B1E4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333472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228F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E08A9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73182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55D8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5ABD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E0C80F5" w14:textId="77777777" w:rsidTr="003E5CC0">
        <w:tc>
          <w:tcPr>
            <w:tcW w:w="1384" w:type="dxa"/>
          </w:tcPr>
          <w:p w14:paraId="2D755A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0A23B3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9%)</w:t>
            </w:r>
          </w:p>
        </w:tc>
        <w:tc>
          <w:tcPr>
            <w:tcW w:w="1276" w:type="dxa"/>
          </w:tcPr>
          <w:p w14:paraId="169ABE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49907D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4726F0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BDF2E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6%)</w:t>
            </w:r>
          </w:p>
        </w:tc>
        <w:tc>
          <w:tcPr>
            <w:tcW w:w="1276" w:type="dxa"/>
          </w:tcPr>
          <w:p w14:paraId="7C01BF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A227A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B425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51412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A257FAC" w14:textId="77777777" w:rsidTr="003E5CC0">
        <w:tc>
          <w:tcPr>
            <w:tcW w:w="1384" w:type="dxa"/>
          </w:tcPr>
          <w:p w14:paraId="50BC05D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5838732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9%)</w:t>
            </w:r>
          </w:p>
        </w:tc>
        <w:tc>
          <w:tcPr>
            <w:tcW w:w="1276" w:type="dxa"/>
          </w:tcPr>
          <w:p w14:paraId="08A670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1267" w:type="dxa"/>
          </w:tcPr>
          <w:p w14:paraId="743842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2D494B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6FEDC1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F2DD6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C8FEB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4D67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9138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DE683CB" w14:textId="77777777" w:rsidTr="003E5CC0">
        <w:tc>
          <w:tcPr>
            <w:tcW w:w="1384" w:type="dxa"/>
          </w:tcPr>
          <w:p w14:paraId="3B9FDB9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7EB86E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8%)</w:t>
            </w:r>
          </w:p>
        </w:tc>
        <w:tc>
          <w:tcPr>
            <w:tcW w:w="1276" w:type="dxa"/>
          </w:tcPr>
          <w:p w14:paraId="048434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2%)</w:t>
            </w:r>
          </w:p>
        </w:tc>
        <w:tc>
          <w:tcPr>
            <w:tcW w:w="1267" w:type="dxa"/>
          </w:tcPr>
          <w:p w14:paraId="5EE365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1284" w:type="dxa"/>
          </w:tcPr>
          <w:p w14:paraId="54CC9D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7%)</w:t>
            </w:r>
          </w:p>
        </w:tc>
        <w:tc>
          <w:tcPr>
            <w:tcW w:w="1276" w:type="dxa"/>
          </w:tcPr>
          <w:p w14:paraId="48D1D4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6%)</w:t>
            </w:r>
          </w:p>
        </w:tc>
        <w:tc>
          <w:tcPr>
            <w:tcW w:w="1276" w:type="dxa"/>
          </w:tcPr>
          <w:p w14:paraId="34CF0D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1275" w:type="dxa"/>
          </w:tcPr>
          <w:p w14:paraId="064982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D26BD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22E86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03CA7ED" w14:textId="77777777" w:rsidTr="003E5CC0">
        <w:tc>
          <w:tcPr>
            <w:tcW w:w="1384" w:type="dxa"/>
          </w:tcPr>
          <w:p w14:paraId="7F5AD7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5B1B00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35E2D7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2%)</w:t>
            </w:r>
          </w:p>
        </w:tc>
        <w:tc>
          <w:tcPr>
            <w:tcW w:w="1267" w:type="dxa"/>
          </w:tcPr>
          <w:p w14:paraId="5A6F4D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1284" w:type="dxa"/>
          </w:tcPr>
          <w:p w14:paraId="7B0E96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7%)</w:t>
            </w:r>
          </w:p>
        </w:tc>
        <w:tc>
          <w:tcPr>
            <w:tcW w:w="1276" w:type="dxa"/>
          </w:tcPr>
          <w:p w14:paraId="79A81F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2%)</w:t>
            </w:r>
          </w:p>
        </w:tc>
        <w:tc>
          <w:tcPr>
            <w:tcW w:w="1276" w:type="dxa"/>
          </w:tcPr>
          <w:p w14:paraId="41D3E9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275" w:type="dxa"/>
          </w:tcPr>
          <w:p w14:paraId="79AAAE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6.3%)</w:t>
            </w:r>
          </w:p>
        </w:tc>
        <w:tc>
          <w:tcPr>
            <w:tcW w:w="1276" w:type="dxa"/>
          </w:tcPr>
          <w:p w14:paraId="23F747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71FE7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68D368D" w14:textId="77777777" w:rsidTr="003E5CC0">
        <w:tc>
          <w:tcPr>
            <w:tcW w:w="1384" w:type="dxa"/>
          </w:tcPr>
          <w:p w14:paraId="0202F0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45D19B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0.3%)</w:t>
            </w:r>
          </w:p>
        </w:tc>
        <w:tc>
          <w:tcPr>
            <w:tcW w:w="1276" w:type="dxa"/>
          </w:tcPr>
          <w:p w14:paraId="1534E8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1.5%)</w:t>
            </w:r>
          </w:p>
        </w:tc>
        <w:tc>
          <w:tcPr>
            <w:tcW w:w="1267" w:type="dxa"/>
          </w:tcPr>
          <w:p w14:paraId="29D9DD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2.8%)</w:t>
            </w:r>
          </w:p>
        </w:tc>
        <w:tc>
          <w:tcPr>
            <w:tcW w:w="1284" w:type="dxa"/>
          </w:tcPr>
          <w:p w14:paraId="260760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0.2%)</w:t>
            </w:r>
          </w:p>
        </w:tc>
        <w:tc>
          <w:tcPr>
            <w:tcW w:w="1276" w:type="dxa"/>
          </w:tcPr>
          <w:p w14:paraId="041344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11.1%)</w:t>
            </w:r>
          </w:p>
        </w:tc>
        <w:tc>
          <w:tcPr>
            <w:tcW w:w="1276" w:type="dxa"/>
          </w:tcPr>
          <w:p w14:paraId="722963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1275" w:type="dxa"/>
          </w:tcPr>
          <w:p w14:paraId="38DE0A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437D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371E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15B3845B" w14:textId="77777777" w:rsidTr="003E5CC0">
        <w:tc>
          <w:tcPr>
            <w:tcW w:w="1384" w:type="dxa"/>
          </w:tcPr>
          <w:p w14:paraId="2272C4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27F581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8 (26.2%)</w:t>
            </w:r>
          </w:p>
        </w:tc>
        <w:tc>
          <w:tcPr>
            <w:tcW w:w="1276" w:type="dxa"/>
          </w:tcPr>
          <w:p w14:paraId="1063FA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 (30.2%)</w:t>
            </w:r>
          </w:p>
        </w:tc>
        <w:tc>
          <w:tcPr>
            <w:tcW w:w="1267" w:type="dxa"/>
          </w:tcPr>
          <w:p w14:paraId="668C19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 (29.8%)</w:t>
            </w:r>
          </w:p>
        </w:tc>
        <w:tc>
          <w:tcPr>
            <w:tcW w:w="1284" w:type="dxa"/>
          </w:tcPr>
          <w:p w14:paraId="27B054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 (36.4%)</w:t>
            </w:r>
          </w:p>
        </w:tc>
        <w:tc>
          <w:tcPr>
            <w:tcW w:w="1276" w:type="dxa"/>
          </w:tcPr>
          <w:p w14:paraId="32A4E1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30.2%)</w:t>
            </w:r>
          </w:p>
        </w:tc>
        <w:tc>
          <w:tcPr>
            <w:tcW w:w="1276" w:type="dxa"/>
          </w:tcPr>
          <w:p w14:paraId="7A6D97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40.0%)</w:t>
            </w:r>
          </w:p>
        </w:tc>
        <w:tc>
          <w:tcPr>
            <w:tcW w:w="1275" w:type="dxa"/>
          </w:tcPr>
          <w:p w14:paraId="5969E6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37.5%)</w:t>
            </w:r>
          </w:p>
        </w:tc>
        <w:tc>
          <w:tcPr>
            <w:tcW w:w="1276" w:type="dxa"/>
          </w:tcPr>
          <w:p w14:paraId="4ECE6E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62.5%)</w:t>
            </w:r>
          </w:p>
        </w:tc>
        <w:tc>
          <w:tcPr>
            <w:tcW w:w="1276" w:type="dxa"/>
          </w:tcPr>
          <w:p w14:paraId="606ECC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2C70133F" w14:textId="77777777" w:rsidTr="003E5CC0">
        <w:tc>
          <w:tcPr>
            <w:tcW w:w="1384" w:type="dxa"/>
          </w:tcPr>
          <w:p w14:paraId="22E94D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6B41D6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9 (36.4%)</w:t>
            </w:r>
          </w:p>
        </w:tc>
        <w:tc>
          <w:tcPr>
            <w:tcW w:w="1276" w:type="dxa"/>
          </w:tcPr>
          <w:p w14:paraId="57DEB1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6 (33.1%)</w:t>
            </w:r>
          </w:p>
        </w:tc>
        <w:tc>
          <w:tcPr>
            <w:tcW w:w="1267" w:type="dxa"/>
          </w:tcPr>
          <w:p w14:paraId="1550AF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7 (33.3%)</w:t>
            </w:r>
          </w:p>
        </w:tc>
        <w:tc>
          <w:tcPr>
            <w:tcW w:w="1284" w:type="dxa"/>
          </w:tcPr>
          <w:p w14:paraId="5364B9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8 (32.2%)</w:t>
            </w:r>
          </w:p>
        </w:tc>
        <w:tc>
          <w:tcPr>
            <w:tcW w:w="1276" w:type="dxa"/>
          </w:tcPr>
          <w:p w14:paraId="5A2BB7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 (34.9%)</w:t>
            </w:r>
          </w:p>
        </w:tc>
        <w:tc>
          <w:tcPr>
            <w:tcW w:w="1276" w:type="dxa"/>
          </w:tcPr>
          <w:p w14:paraId="5A2DE5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26.7%)</w:t>
            </w:r>
          </w:p>
        </w:tc>
        <w:tc>
          <w:tcPr>
            <w:tcW w:w="1275" w:type="dxa"/>
          </w:tcPr>
          <w:p w14:paraId="2DB835F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5.0%)</w:t>
            </w:r>
          </w:p>
        </w:tc>
        <w:tc>
          <w:tcPr>
            <w:tcW w:w="1276" w:type="dxa"/>
          </w:tcPr>
          <w:p w14:paraId="0EFAA78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1276" w:type="dxa"/>
          </w:tcPr>
          <w:p w14:paraId="40F9063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60BA85F4" w14:textId="77777777" w:rsidTr="003E5CC0">
        <w:tc>
          <w:tcPr>
            <w:tcW w:w="1384" w:type="dxa"/>
          </w:tcPr>
          <w:p w14:paraId="629F12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0B8C34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19.6%)</w:t>
            </w:r>
          </w:p>
        </w:tc>
        <w:tc>
          <w:tcPr>
            <w:tcW w:w="1276" w:type="dxa"/>
          </w:tcPr>
          <w:p w14:paraId="1CC92F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18.7%)</w:t>
            </w:r>
          </w:p>
        </w:tc>
        <w:tc>
          <w:tcPr>
            <w:tcW w:w="1267" w:type="dxa"/>
          </w:tcPr>
          <w:p w14:paraId="6D3CEF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18.4%)</w:t>
            </w:r>
          </w:p>
        </w:tc>
        <w:tc>
          <w:tcPr>
            <w:tcW w:w="1284" w:type="dxa"/>
          </w:tcPr>
          <w:p w14:paraId="55AC66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16.9%)</w:t>
            </w:r>
          </w:p>
        </w:tc>
        <w:tc>
          <w:tcPr>
            <w:tcW w:w="1276" w:type="dxa"/>
          </w:tcPr>
          <w:p w14:paraId="51E7D1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17.5%)</w:t>
            </w:r>
          </w:p>
        </w:tc>
        <w:tc>
          <w:tcPr>
            <w:tcW w:w="1276" w:type="dxa"/>
          </w:tcPr>
          <w:p w14:paraId="455FA2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6.7%)</w:t>
            </w:r>
          </w:p>
        </w:tc>
        <w:tc>
          <w:tcPr>
            <w:tcW w:w="1275" w:type="dxa"/>
          </w:tcPr>
          <w:p w14:paraId="00E65DD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1.3%)</w:t>
            </w:r>
          </w:p>
        </w:tc>
        <w:tc>
          <w:tcPr>
            <w:tcW w:w="1276" w:type="dxa"/>
          </w:tcPr>
          <w:p w14:paraId="20AB47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276" w:type="dxa"/>
          </w:tcPr>
          <w:p w14:paraId="65E36C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395B84CE" w14:textId="77777777" w:rsidTr="003E5CC0">
        <w:tc>
          <w:tcPr>
            <w:tcW w:w="1384" w:type="dxa"/>
          </w:tcPr>
          <w:p w14:paraId="6EB1C4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34C280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BDF4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266284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C85B3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037BE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585F0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E6FCE6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4E3B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4508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B07FA66" w14:textId="77777777" w:rsidTr="003E5CC0">
        <w:tc>
          <w:tcPr>
            <w:tcW w:w="1384" w:type="dxa"/>
          </w:tcPr>
          <w:p w14:paraId="070293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08ECE5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2 (78.1%)</w:t>
            </w:r>
          </w:p>
        </w:tc>
        <w:tc>
          <w:tcPr>
            <w:tcW w:w="1276" w:type="dxa"/>
          </w:tcPr>
          <w:p w14:paraId="032B86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9 (72.3%)</w:t>
            </w:r>
          </w:p>
        </w:tc>
        <w:tc>
          <w:tcPr>
            <w:tcW w:w="1267" w:type="dxa"/>
          </w:tcPr>
          <w:p w14:paraId="37C0BF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4 (74.3%)</w:t>
            </w:r>
          </w:p>
        </w:tc>
        <w:tc>
          <w:tcPr>
            <w:tcW w:w="1284" w:type="dxa"/>
          </w:tcPr>
          <w:p w14:paraId="788594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3 (69.7%)</w:t>
            </w:r>
          </w:p>
        </w:tc>
        <w:tc>
          <w:tcPr>
            <w:tcW w:w="1276" w:type="dxa"/>
          </w:tcPr>
          <w:p w14:paraId="379C2F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0 (79.4%)</w:t>
            </w:r>
          </w:p>
        </w:tc>
        <w:tc>
          <w:tcPr>
            <w:tcW w:w="1276" w:type="dxa"/>
          </w:tcPr>
          <w:p w14:paraId="7DCCBA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90.0%)</w:t>
            </w:r>
          </w:p>
        </w:tc>
        <w:tc>
          <w:tcPr>
            <w:tcW w:w="1275" w:type="dxa"/>
          </w:tcPr>
          <w:p w14:paraId="3211546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81.3%)</w:t>
            </w:r>
          </w:p>
        </w:tc>
        <w:tc>
          <w:tcPr>
            <w:tcW w:w="1276" w:type="dxa"/>
          </w:tcPr>
          <w:p w14:paraId="5DE0E8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00.0%)</w:t>
            </w:r>
          </w:p>
        </w:tc>
        <w:tc>
          <w:tcPr>
            <w:tcW w:w="1276" w:type="dxa"/>
          </w:tcPr>
          <w:p w14:paraId="1843C5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75.0%)</w:t>
            </w:r>
          </w:p>
        </w:tc>
      </w:tr>
      <w:tr w:rsidR="007C461D" w:rsidRPr="0074575C" w14:paraId="4BAB34BD" w14:textId="77777777" w:rsidTr="003E5CC0">
        <w:tc>
          <w:tcPr>
            <w:tcW w:w="1384" w:type="dxa"/>
          </w:tcPr>
          <w:p w14:paraId="7C1E0C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27CC7E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20.0%)</w:t>
            </w:r>
          </w:p>
        </w:tc>
        <w:tc>
          <w:tcPr>
            <w:tcW w:w="1276" w:type="dxa"/>
          </w:tcPr>
          <w:p w14:paraId="6B195D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4 (24.8%)</w:t>
            </w:r>
          </w:p>
        </w:tc>
        <w:tc>
          <w:tcPr>
            <w:tcW w:w="1267" w:type="dxa"/>
          </w:tcPr>
          <w:p w14:paraId="4725DB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3 (23.6%)</w:t>
            </w:r>
          </w:p>
        </w:tc>
        <w:tc>
          <w:tcPr>
            <w:tcW w:w="1284" w:type="dxa"/>
          </w:tcPr>
          <w:p w14:paraId="125F1D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26.9%)</w:t>
            </w:r>
          </w:p>
        </w:tc>
        <w:tc>
          <w:tcPr>
            <w:tcW w:w="1276" w:type="dxa"/>
          </w:tcPr>
          <w:p w14:paraId="65EFB6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9.0%)</w:t>
            </w:r>
          </w:p>
        </w:tc>
        <w:tc>
          <w:tcPr>
            <w:tcW w:w="1276" w:type="dxa"/>
          </w:tcPr>
          <w:p w14:paraId="383F9E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1275" w:type="dxa"/>
          </w:tcPr>
          <w:p w14:paraId="7BA13F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2.5%)</w:t>
            </w:r>
          </w:p>
        </w:tc>
        <w:tc>
          <w:tcPr>
            <w:tcW w:w="1276" w:type="dxa"/>
          </w:tcPr>
          <w:p w14:paraId="740B66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45714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6D8EF496" w14:textId="77777777" w:rsidTr="003E5CC0">
        <w:tc>
          <w:tcPr>
            <w:tcW w:w="1384" w:type="dxa"/>
          </w:tcPr>
          <w:p w14:paraId="021303E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2E89E5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0%)</w:t>
            </w:r>
          </w:p>
        </w:tc>
        <w:tc>
          <w:tcPr>
            <w:tcW w:w="1276" w:type="dxa"/>
          </w:tcPr>
          <w:p w14:paraId="7B4583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5%)</w:t>
            </w:r>
          </w:p>
        </w:tc>
        <w:tc>
          <w:tcPr>
            <w:tcW w:w="1267" w:type="dxa"/>
          </w:tcPr>
          <w:p w14:paraId="34DC03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776D69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7%)</w:t>
            </w:r>
          </w:p>
        </w:tc>
        <w:tc>
          <w:tcPr>
            <w:tcW w:w="1276" w:type="dxa"/>
          </w:tcPr>
          <w:p w14:paraId="3B782F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CC423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275" w:type="dxa"/>
          </w:tcPr>
          <w:p w14:paraId="5B82E3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6.3%)</w:t>
            </w:r>
          </w:p>
        </w:tc>
        <w:tc>
          <w:tcPr>
            <w:tcW w:w="1276" w:type="dxa"/>
          </w:tcPr>
          <w:p w14:paraId="474D3E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5C86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999D643" w14:textId="77777777" w:rsidTr="003E5CC0">
        <w:tc>
          <w:tcPr>
            <w:tcW w:w="1384" w:type="dxa"/>
          </w:tcPr>
          <w:p w14:paraId="204A1F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569F63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BB43F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0CF9D0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66C4072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095406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6%)</w:t>
            </w:r>
          </w:p>
        </w:tc>
        <w:tc>
          <w:tcPr>
            <w:tcW w:w="1276" w:type="dxa"/>
          </w:tcPr>
          <w:p w14:paraId="7786EBC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E0FC7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671D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ED2B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A4EE8C4" w14:textId="77777777" w:rsidTr="003E5CC0">
        <w:tc>
          <w:tcPr>
            <w:tcW w:w="1384" w:type="dxa"/>
          </w:tcPr>
          <w:p w14:paraId="5DBD8C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  </w:t>
            </w:r>
          </w:p>
        </w:tc>
        <w:tc>
          <w:tcPr>
            <w:tcW w:w="1276" w:type="dxa"/>
          </w:tcPr>
          <w:p w14:paraId="4BD055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0%)</w:t>
            </w:r>
          </w:p>
        </w:tc>
        <w:tc>
          <w:tcPr>
            <w:tcW w:w="1276" w:type="dxa"/>
          </w:tcPr>
          <w:p w14:paraId="1262F6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798A0C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401674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3870656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AEF12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0A3FD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4F5F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0AE0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682037F" w14:textId="77777777" w:rsidTr="003E5CC0">
        <w:tc>
          <w:tcPr>
            <w:tcW w:w="2660" w:type="dxa"/>
            <w:gridSpan w:val="2"/>
          </w:tcPr>
          <w:p w14:paraId="704486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0FF78A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268C40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6DA5C8A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C0EB4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2DE2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A68FE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8EE42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76E88C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48986C9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24CD0A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2481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10D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8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FB1F8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7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9A0629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6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F440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4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4F1D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2883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6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50CD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E4D9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5.0%)</w:t>
            </w:r>
          </w:p>
        </w:tc>
      </w:tr>
      <w:tr w:rsidR="007C461D" w:rsidRPr="0074575C" w14:paraId="69297E21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490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77D8B830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404"/>
        <w:gridCol w:w="1147"/>
        <w:gridCol w:w="1276"/>
        <w:gridCol w:w="1276"/>
        <w:gridCol w:w="1276"/>
        <w:gridCol w:w="1275"/>
        <w:gridCol w:w="1276"/>
        <w:gridCol w:w="1276"/>
      </w:tblGrid>
      <w:tr w:rsidR="007C461D" w:rsidRPr="0074575C" w14:paraId="5088587F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01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7: Demographic data for females 20 – 30 years.</w:t>
            </w:r>
          </w:p>
        </w:tc>
      </w:tr>
      <w:tr w:rsidR="007C461D" w:rsidRPr="0074575C" w14:paraId="3CE23175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19B7DC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8B39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12916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05B83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DAEE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F273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47B6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2F25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BF9E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ED6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077DEF93" w14:textId="77777777" w:rsidTr="003E5CC0">
        <w:tc>
          <w:tcPr>
            <w:tcW w:w="1384" w:type="dxa"/>
          </w:tcPr>
          <w:p w14:paraId="4C902B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51E27B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94</w:t>
            </w:r>
          </w:p>
        </w:tc>
        <w:tc>
          <w:tcPr>
            <w:tcW w:w="1404" w:type="dxa"/>
          </w:tcPr>
          <w:p w14:paraId="789E98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09</w:t>
            </w:r>
          </w:p>
        </w:tc>
        <w:tc>
          <w:tcPr>
            <w:tcW w:w="1147" w:type="dxa"/>
          </w:tcPr>
          <w:p w14:paraId="774EED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02</w:t>
            </w:r>
          </w:p>
        </w:tc>
        <w:tc>
          <w:tcPr>
            <w:tcW w:w="1276" w:type="dxa"/>
          </w:tcPr>
          <w:p w14:paraId="2A0C75C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50</w:t>
            </w:r>
          </w:p>
        </w:tc>
        <w:tc>
          <w:tcPr>
            <w:tcW w:w="1276" w:type="dxa"/>
          </w:tcPr>
          <w:p w14:paraId="3B0FF5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87</w:t>
            </w:r>
          </w:p>
        </w:tc>
        <w:tc>
          <w:tcPr>
            <w:tcW w:w="1276" w:type="dxa"/>
          </w:tcPr>
          <w:p w14:paraId="6E3E29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59</w:t>
            </w:r>
          </w:p>
        </w:tc>
        <w:tc>
          <w:tcPr>
            <w:tcW w:w="1275" w:type="dxa"/>
          </w:tcPr>
          <w:p w14:paraId="61D37E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36</w:t>
            </w:r>
          </w:p>
        </w:tc>
        <w:tc>
          <w:tcPr>
            <w:tcW w:w="1276" w:type="dxa"/>
          </w:tcPr>
          <w:p w14:paraId="09AE2AB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8</w:t>
            </w:r>
          </w:p>
        </w:tc>
        <w:tc>
          <w:tcPr>
            <w:tcW w:w="1276" w:type="dxa"/>
          </w:tcPr>
          <w:p w14:paraId="79A9F0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8</w:t>
            </w:r>
          </w:p>
        </w:tc>
      </w:tr>
      <w:tr w:rsidR="007C461D" w:rsidRPr="0074575C" w14:paraId="55133F67" w14:textId="77777777" w:rsidTr="003E5CC0">
        <w:tc>
          <w:tcPr>
            <w:tcW w:w="1384" w:type="dxa"/>
          </w:tcPr>
          <w:p w14:paraId="055C7D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483D9F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7F0E3B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4</w:t>
            </w:r>
          </w:p>
        </w:tc>
        <w:tc>
          <w:tcPr>
            <w:tcW w:w="1404" w:type="dxa"/>
          </w:tcPr>
          <w:p w14:paraId="60193B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8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7 </w:t>
            </w:r>
          </w:p>
          <w:p w14:paraId="431EE6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9</w:t>
            </w:r>
          </w:p>
        </w:tc>
        <w:tc>
          <w:tcPr>
            <w:tcW w:w="1147" w:type="dxa"/>
          </w:tcPr>
          <w:p w14:paraId="138244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0 (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7 </w:t>
            </w:r>
          </w:p>
          <w:p w14:paraId="0796E4B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2</w:t>
            </w:r>
          </w:p>
        </w:tc>
        <w:tc>
          <w:tcPr>
            <w:tcW w:w="1276" w:type="dxa"/>
          </w:tcPr>
          <w:p w14:paraId="42D0EB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8 (3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5 </w:t>
            </w:r>
          </w:p>
          <w:p w14:paraId="63E13E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50</w:t>
            </w:r>
          </w:p>
        </w:tc>
        <w:tc>
          <w:tcPr>
            <w:tcW w:w="1276" w:type="dxa"/>
          </w:tcPr>
          <w:p w14:paraId="532967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2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0 </w:t>
            </w:r>
          </w:p>
          <w:p w14:paraId="768060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7</w:t>
            </w:r>
          </w:p>
        </w:tc>
        <w:tc>
          <w:tcPr>
            <w:tcW w:w="1276" w:type="dxa"/>
          </w:tcPr>
          <w:p w14:paraId="35F24D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4 (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4.9 </w:t>
            </w:r>
          </w:p>
          <w:p w14:paraId="2B8BAC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2; 3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9</w:t>
            </w:r>
          </w:p>
        </w:tc>
        <w:tc>
          <w:tcPr>
            <w:tcW w:w="1275" w:type="dxa"/>
          </w:tcPr>
          <w:p w14:paraId="286899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6 (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5.4 </w:t>
            </w:r>
          </w:p>
          <w:p w14:paraId="4FD21D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1; 30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6</w:t>
            </w:r>
          </w:p>
        </w:tc>
        <w:tc>
          <w:tcPr>
            <w:tcW w:w="1276" w:type="dxa"/>
          </w:tcPr>
          <w:p w14:paraId="4ABCAE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8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0 </w:t>
            </w:r>
          </w:p>
          <w:p w14:paraId="438910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7; 30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</w:t>
            </w:r>
          </w:p>
        </w:tc>
        <w:tc>
          <w:tcPr>
            <w:tcW w:w="1276" w:type="dxa"/>
          </w:tcPr>
          <w:p w14:paraId="7C4FED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.6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6.0 </w:t>
            </w:r>
          </w:p>
          <w:p w14:paraId="215BAD4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7; 30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</w:t>
            </w:r>
          </w:p>
        </w:tc>
      </w:tr>
      <w:tr w:rsidR="007C461D" w:rsidRPr="0074575C" w14:paraId="030B451E" w14:textId="77777777" w:rsidTr="003E5CC0">
        <w:tc>
          <w:tcPr>
            <w:tcW w:w="1384" w:type="dxa"/>
          </w:tcPr>
          <w:p w14:paraId="5E743E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2C92F1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1C595DE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8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1</w:t>
            </w:r>
          </w:p>
        </w:tc>
        <w:tc>
          <w:tcPr>
            <w:tcW w:w="1404" w:type="dxa"/>
          </w:tcPr>
          <w:p w14:paraId="2B746A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2C291B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4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0</w:t>
            </w:r>
          </w:p>
        </w:tc>
        <w:tc>
          <w:tcPr>
            <w:tcW w:w="1147" w:type="dxa"/>
          </w:tcPr>
          <w:p w14:paraId="40236E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169</w:t>
            </w:r>
          </w:p>
          <w:p w14:paraId="2A46E08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0; 18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5</w:t>
            </w:r>
          </w:p>
        </w:tc>
        <w:tc>
          <w:tcPr>
            <w:tcW w:w="1276" w:type="dxa"/>
          </w:tcPr>
          <w:p w14:paraId="7C20AA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0C4C366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5; 18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2</w:t>
            </w:r>
          </w:p>
        </w:tc>
        <w:tc>
          <w:tcPr>
            <w:tcW w:w="1276" w:type="dxa"/>
          </w:tcPr>
          <w:p w14:paraId="62CFD1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59A046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8; 18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2</w:t>
            </w:r>
          </w:p>
        </w:tc>
        <w:tc>
          <w:tcPr>
            <w:tcW w:w="1276" w:type="dxa"/>
          </w:tcPr>
          <w:p w14:paraId="74BA119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2142D4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8; 18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4</w:t>
            </w:r>
          </w:p>
        </w:tc>
        <w:tc>
          <w:tcPr>
            <w:tcW w:w="1275" w:type="dxa"/>
          </w:tcPr>
          <w:p w14:paraId="1BE601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6 (5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4 </w:t>
            </w:r>
          </w:p>
          <w:p w14:paraId="61E134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8; 18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17A510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6 (5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5.5 </w:t>
            </w:r>
          </w:p>
          <w:p w14:paraId="327A46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9; 17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17E6C7F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5 (5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3.5 </w:t>
            </w:r>
          </w:p>
          <w:p w14:paraId="0B9235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8; 17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</w:t>
            </w:r>
          </w:p>
        </w:tc>
      </w:tr>
      <w:tr w:rsidR="007C461D" w:rsidRPr="0074575C" w14:paraId="214BFF3D" w14:textId="77777777" w:rsidTr="003E5CC0">
        <w:tc>
          <w:tcPr>
            <w:tcW w:w="1384" w:type="dxa"/>
          </w:tcPr>
          <w:p w14:paraId="626745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2ED868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3F26C1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8; 1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1</w:t>
            </w:r>
          </w:p>
        </w:tc>
        <w:tc>
          <w:tcPr>
            <w:tcW w:w="1404" w:type="dxa"/>
          </w:tcPr>
          <w:p w14:paraId="4CDAD9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.5 </w:t>
            </w:r>
          </w:p>
          <w:p w14:paraId="02E3F4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8; 10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6</w:t>
            </w:r>
          </w:p>
        </w:tc>
        <w:tc>
          <w:tcPr>
            <w:tcW w:w="1147" w:type="dxa"/>
          </w:tcPr>
          <w:p w14:paraId="7E308BC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10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276FA6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0; 11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8</w:t>
            </w:r>
          </w:p>
        </w:tc>
        <w:tc>
          <w:tcPr>
            <w:tcW w:w="1276" w:type="dxa"/>
          </w:tcPr>
          <w:p w14:paraId="015D8A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10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7C9C7C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0; 11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7</w:t>
            </w:r>
          </w:p>
        </w:tc>
        <w:tc>
          <w:tcPr>
            <w:tcW w:w="1276" w:type="dxa"/>
          </w:tcPr>
          <w:p w14:paraId="1A5F8E4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5EE18C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4</w:t>
            </w:r>
          </w:p>
        </w:tc>
        <w:tc>
          <w:tcPr>
            <w:tcW w:w="1276" w:type="dxa"/>
          </w:tcPr>
          <w:p w14:paraId="0DCAE9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8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3C66B6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9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5</w:t>
            </w:r>
          </w:p>
        </w:tc>
        <w:tc>
          <w:tcPr>
            <w:tcW w:w="1275" w:type="dxa"/>
          </w:tcPr>
          <w:p w14:paraId="4B7DBF2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7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321B78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3; 9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5</w:t>
            </w:r>
          </w:p>
        </w:tc>
        <w:tc>
          <w:tcPr>
            <w:tcW w:w="1276" w:type="dxa"/>
          </w:tcPr>
          <w:p w14:paraId="62F693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3 (8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0 </w:t>
            </w:r>
          </w:p>
          <w:p w14:paraId="28777B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4; 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7</w:t>
            </w:r>
          </w:p>
        </w:tc>
        <w:tc>
          <w:tcPr>
            <w:tcW w:w="1276" w:type="dxa"/>
          </w:tcPr>
          <w:p w14:paraId="0AD582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3 (7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1.5 </w:t>
            </w:r>
          </w:p>
          <w:p w14:paraId="3C04DA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8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</w:t>
            </w:r>
          </w:p>
        </w:tc>
      </w:tr>
      <w:tr w:rsidR="007C461D" w:rsidRPr="0074575C" w14:paraId="653228DE" w14:textId="77777777" w:rsidTr="003E5CC0">
        <w:tc>
          <w:tcPr>
            <w:tcW w:w="1384" w:type="dxa"/>
          </w:tcPr>
          <w:p w14:paraId="7B8B832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323442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4 </w:t>
            </w:r>
          </w:p>
          <w:p w14:paraId="19DA55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8; 35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0</w:t>
            </w:r>
          </w:p>
        </w:tc>
        <w:tc>
          <w:tcPr>
            <w:tcW w:w="1404" w:type="dxa"/>
          </w:tcPr>
          <w:p w14:paraId="680AAF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1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7 </w:t>
            </w:r>
          </w:p>
          <w:p w14:paraId="7D0AEA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6; 37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00</w:t>
            </w:r>
          </w:p>
        </w:tc>
        <w:tc>
          <w:tcPr>
            <w:tcW w:w="1147" w:type="dxa"/>
          </w:tcPr>
          <w:p w14:paraId="26DFFD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0 (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6 </w:t>
            </w:r>
          </w:p>
          <w:p w14:paraId="7A0303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7.7; 38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94</w:t>
            </w:r>
          </w:p>
        </w:tc>
        <w:tc>
          <w:tcPr>
            <w:tcW w:w="1276" w:type="dxa"/>
          </w:tcPr>
          <w:p w14:paraId="60B48B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9 (3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0945C2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1; 38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0</w:t>
            </w:r>
          </w:p>
        </w:tc>
        <w:tc>
          <w:tcPr>
            <w:tcW w:w="1276" w:type="dxa"/>
          </w:tcPr>
          <w:p w14:paraId="5431CC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9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5 </w:t>
            </w:r>
          </w:p>
          <w:p w14:paraId="1573C72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6; 32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2</w:t>
            </w:r>
          </w:p>
        </w:tc>
        <w:tc>
          <w:tcPr>
            <w:tcW w:w="1276" w:type="dxa"/>
          </w:tcPr>
          <w:p w14:paraId="15ACCC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7 (3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2 </w:t>
            </w:r>
          </w:p>
          <w:p w14:paraId="212D81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1; 35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4</w:t>
            </w:r>
          </w:p>
        </w:tc>
        <w:tc>
          <w:tcPr>
            <w:tcW w:w="1275" w:type="dxa"/>
          </w:tcPr>
          <w:p w14:paraId="69C608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1 (2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4 </w:t>
            </w:r>
          </w:p>
          <w:p w14:paraId="6D483E1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0; 33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31</w:t>
            </w:r>
          </w:p>
        </w:tc>
        <w:tc>
          <w:tcPr>
            <w:tcW w:w="1276" w:type="dxa"/>
          </w:tcPr>
          <w:p w14:paraId="078330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.7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 </w:t>
            </w:r>
          </w:p>
          <w:p w14:paraId="4ED857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4; 3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6</w:t>
            </w:r>
          </w:p>
        </w:tc>
        <w:tc>
          <w:tcPr>
            <w:tcW w:w="1276" w:type="dxa"/>
          </w:tcPr>
          <w:p w14:paraId="5CACC9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2 (2.5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4 </w:t>
            </w:r>
          </w:p>
          <w:p w14:paraId="6BACF4A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0.3; 3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8</w:t>
            </w:r>
          </w:p>
        </w:tc>
      </w:tr>
      <w:tr w:rsidR="007C461D" w:rsidRPr="0074575C" w14:paraId="2704D3A6" w14:textId="77777777" w:rsidTr="003E5CC0">
        <w:tc>
          <w:tcPr>
            <w:tcW w:w="2660" w:type="dxa"/>
            <w:gridSpan w:val="2"/>
          </w:tcPr>
          <w:p w14:paraId="5056BF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04" w:type="dxa"/>
          </w:tcPr>
          <w:p w14:paraId="2AECB0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</w:tcPr>
          <w:p w14:paraId="55423A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8BDE6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84276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D39C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9160D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01F7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7E5EB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116BA06" w14:textId="77777777" w:rsidTr="003E5CC0">
        <w:tc>
          <w:tcPr>
            <w:tcW w:w="1384" w:type="dxa"/>
          </w:tcPr>
          <w:p w14:paraId="7F3845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2CC08A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04" w:type="dxa"/>
          </w:tcPr>
          <w:p w14:paraId="718D70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147" w:type="dxa"/>
          </w:tcPr>
          <w:p w14:paraId="5A2DDD7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276" w:type="dxa"/>
          </w:tcPr>
          <w:p w14:paraId="2C96DD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76" w:type="dxa"/>
          </w:tcPr>
          <w:p w14:paraId="32AB10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1276" w:type="dxa"/>
          </w:tcPr>
          <w:p w14:paraId="67B7AE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CBC8F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6%)</w:t>
            </w:r>
          </w:p>
        </w:tc>
        <w:tc>
          <w:tcPr>
            <w:tcW w:w="1276" w:type="dxa"/>
          </w:tcPr>
          <w:p w14:paraId="38DE0B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  <w:tc>
          <w:tcPr>
            <w:tcW w:w="1276" w:type="dxa"/>
          </w:tcPr>
          <w:p w14:paraId="395A87C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53AB06E6" w14:textId="77777777" w:rsidTr="003E5CC0">
        <w:tc>
          <w:tcPr>
            <w:tcW w:w="1384" w:type="dxa"/>
          </w:tcPr>
          <w:p w14:paraId="3FEB59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42E42DE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6%)</w:t>
            </w:r>
          </w:p>
        </w:tc>
        <w:tc>
          <w:tcPr>
            <w:tcW w:w="1404" w:type="dxa"/>
          </w:tcPr>
          <w:p w14:paraId="46C212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4%)</w:t>
            </w:r>
          </w:p>
        </w:tc>
        <w:tc>
          <w:tcPr>
            <w:tcW w:w="1147" w:type="dxa"/>
          </w:tcPr>
          <w:p w14:paraId="1E45A2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276" w:type="dxa"/>
          </w:tcPr>
          <w:p w14:paraId="708A9D8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4.0%)</w:t>
            </w:r>
          </w:p>
        </w:tc>
        <w:tc>
          <w:tcPr>
            <w:tcW w:w="1276" w:type="dxa"/>
          </w:tcPr>
          <w:p w14:paraId="10CA00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276" w:type="dxa"/>
          </w:tcPr>
          <w:p w14:paraId="308DEB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7%)</w:t>
            </w:r>
          </w:p>
        </w:tc>
        <w:tc>
          <w:tcPr>
            <w:tcW w:w="1275" w:type="dxa"/>
          </w:tcPr>
          <w:p w14:paraId="4F7E3F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5B3C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2287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24554166" w14:textId="77777777" w:rsidTr="003E5CC0">
        <w:tc>
          <w:tcPr>
            <w:tcW w:w="1384" w:type="dxa"/>
          </w:tcPr>
          <w:p w14:paraId="63349A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7412E8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6%)</w:t>
            </w:r>
          </w:p>
        </w:tc>
        <w:tc>
          <w:tcPr>
            <w:tcW w:w="1404" w:type="dxa"/>
          </w:tcPr>
          <w:p w14:paraId="147A0C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4.8%)</w:t>
            </w:r>
          </w:p>
        </w:tc>
        <w:tc>
          <w:tcPr>
            <w:tcW w:w="1147" w:type="dxa"/>
          </w:tcPr>
          <w:p w14:paraId="294A69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4.0%)</w:t>
            </w:r>
          </w:p>
        </w:tc>
        <w:tc>
          <w:tcPr>
            <w:tcW w:w="1276" w:type="dxa"/>
          </w:tcPr>
          <w:p w14:paraId="26C3AF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4%)</w:t>
            </w:r>
          </w:p>
        </w:tc>
        <w:tc>
          <w:tcPr>
            <w:tcW w:w="1276" w:type="dxa"/>
          </w:tcPr>
          <w:p w14:paraId="3C3E91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4.6%)</w:t>
            </w:r>
          </w:p>
        </w:tc>
        <w:tc>
          <w:tcPr>
            <w:tcW w:w="1276" w:type="dxa"/>
          </w:tcPr>
          <w:p w14:paraId="476910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4%)</w:t>
            </w:r>
          </w:p>
        </w:tc>
        <w:tc>
          <w:tcPr>
            <w:tcW w:w="1275" w:type="dxa"/>
          </w:tcPr>
          <w:p w14:paraId="24BACF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6%)</w:t>
            </w:r>
          </w:p>
        </w:tc>
        <w:tc>
          <w:tcPr>
            <w:tcW w:w="1276" w:type="dxa"/>
          </w:tcPr>
          <w:p w14:paraId="2DB285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1276" w:type="dxa"/>
          </w:tcPr>
          <w:p w14:paraId="34A7CC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48209A96" w14:textId="77777777" w:rsidTr="003E5CC0">
        <w:tc>
          <w:tcPr>
            <w:tcW w:w="1384" w:type="dxa"/>
          </w:tcPr>
          <w:p w14:paraId="75BAAB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1563E84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6.2%)</w:t>
            </w:r>
          </w:p>
        </w:tc>
        <w:tc>
          <w:tcPr>
            <w:tcW w:w="1404" w:type="dxa"/>
          </w:tcPr>
          <w:p w14:paraId="34D241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6.3%)</w:t>
            </w:r>
          </w:p>
        </w:tc>
        <w:tc>
          <w:tcPr>
            <w:tcW w:w="1147" w:type="dxa"/>
          </w:tcPr>
          <w:p w14:paraId="01318D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5.0%)</w:t>
            </w:r>
          </w:p>
        </w:tc>
        <w:tc>
          <w:tcPr>
            <w:tcW w:w="1276" w:type="dxa"/>
          </w:tcPr>
          <w:p w14:paraId="650053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0%)</w:t>
            </w:r>
          </w:p>
        </w:tc>
        <w:tc>
          <w:tcPr>
            <w:tcW w:w="1276" w:type="dxa"/>
          </w:tcPr>
          <w:p w14:paraId="589042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1276" w:type="dxa"/>
          </w:tcPr>
          <w:p w14:paraId="316337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3.4%)</w:t>
            </w:r>
          </w:p>
        </w:tc>
        <w:tc>
          <w:tcPr>
            <w:tcW w:w="1275" w:type="dxa"/>
          </w:tcPr>
          <w:p w14:paraId="4667B4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1%)</w:t>
            </w:r>
          </w:p>
        </w:tc>
        <w:tc>
          <w:tcPr>
            <w:tcW w:w="1276" w:type="dxa"/>
          </w:tcPr>
          <w:p w14:paraId="13922E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A0E78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28EFCA4A" w14:textId="77777777" w:rsidTr="003E5CC0">
        <w:tc>
          <w:tcPr>
            <w:tcW w:w="1384" w:type="dxa"/>
          </w:tcPr>
          <w:p w14:paraId="25D73C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4D420D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6%)</w:t>
            </w:r>
          </w:p>
        </w:tc>
        <w:tc>
          <w:tcPr>
            <w:tcW w:w="1404" w:type="dxa"/>
          </w:tcPr>
          <w:p w14:paraId="79FD949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.4%)</w:t>
            </w:r>
          </w:p>
        </w:tc>
        <w:tc>
          <w:tcPr>
            <w:tcW w:w="1147" w:type="dxa"/>
          </w:tcPr>
          <w:p w14:paraId="103AE94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3.5%)</w:t>
            </w:r>
          </w:p>
        </w:tc>
        <w:tc>
          <w:tcPr>
            <w:tcW w:w="1276" w:type="dxa"/>
          </w:tcPr>
          <w:p w14:paraId="3F153D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4.7%)</w:t>
            </w:r>
          </w:p>
        </w:tc>
        <w:tc>
          <w:tcPr>
            <w:tcW w:w="1276" w:type="dxa"/>
          </w:tcPr>
          <w:p w14:paraId="2CF309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5.7%)</w:t>
            </w:r>
          </w:p>
        </w:tc>
        <w:tc>
          <w:tcPr>
            <w:tcW w:w="1276" w:type="dxa"/>
          </w:tcPr>
          <w:p w14:paraId="02C6E2C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5.1%)</w:t>
            </w:r>
          </w:p>
        </w:tc>
        <w:tc>
          <w:tcPr>
            <w:tcW w:w="1275" w:type="dxa"/>
          </w:tcPr>
          <w:p w14:paraId="22F6B7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6%)</w:t>
            </w:r>
          </w:p>
        </w:tc>
        <w:tc>
          <w:tcPr>
            <w:tcW w:w="1276" w:type="dxa"/>
          </w:tcPr>
          <w:p w14:paraId="6DDFD1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  <w:tc>
          <w:tcPr>
            <w:tcW w:w="1276" w:type="dxa"/>
          </w:tcPr>
          <w:p w14:paraId="3E7EFE5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3308A7CA" w14:textId="77777777" w:rsidTr="003E5CC0">
        <w:tc>
          <w:tcPr>
            <w:tcW w:w="1384" w:type="dxa"/>
          </w:tcPr>
          <w:p w14:paraId="1230305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5DBAF0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 (11.3%)</w:t>
            </w:r>
          </w:p>
        </w:tc>
        <w:tc>
          <w:tcPr>
            <w:tcW w:w="1404" w:type="dxa"/>
          </w:tcPr>
          <w:p w14:paraId="679F39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7.7%)</w:t>
            </w:r>
          </w:p>
        </w:tc>
        <w:tc>
          <w:tcPr>
            <w:tcW w:w="1147" w:type="dxa"/>
          </w:tcPr>
          <w:p w14:paraId="626694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10.4%)</w:t>
            </w:r>
          </w:p>
        </w:tc>
        <w:tc>
          <w:tcPr>
            <w:tcW w:w="1276" w:type="dxa"/>
          </w:tcPr>
          <w:p w14:paraId="144E20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4 (9.4%)</w:t>
            </w:r>
          </w:p>
        </w:tc>
        <w:tc>
          <w:tcPr>
            <w:tcW w:w="1276" w:type="dxa"/>
          </w:tcPr>
          <w:p w14:paraId="143C70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14.9%)</w:t>
            </w:r>
          </w:p>
        </w:tc>
        <w:tc>
          <w:tcPr>
            <w:tcW w:w="1276" w:type="dxa"/>
          </w:tcPr>
          <w:p w14:paraId="6DA9E5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5.3%)</w:t>
            </w:r>
          </w:p>
        </w:tc>
        <w:tc>
          <w:tcPr>
            <w:tcW w:w="1275" w:type="dxa"/>
          </w:tcPr>
          <w:p w14:paraId="29D301E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1%)</w:t>
            </w:r>
          </w:p>
        </w:tc>
        <w:tc>
          <w:tcPr>
            <w:tcW w:w="1276" w:type="dxa"/>
          </w:tcPr>
          <w:p w14:paraId="1EFBDD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1276" w:type="dxa"/>
          </w:tcPr>
          <w:p w14:paraId="3F72D2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3D162B55" w14:textId="77777777" w:rsidTr="003E5CC0">
        <w:tc>
          <w:tcPr>
            <w:tcW w:w="1384" w:type="dxa"/>
          </w:tcPr>
          <w:p w14:paraId="6E19B6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6B8180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3 (17.0%)</w:t>
            </w:r>
          </w:p>
        </w:tc>
        <w:tc>
          <w:tcPr>
            <w:tcW w:w="1404" w:type="dxa"/>
          </w:tcPr>
          <w:p w14:paraId="621D73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14.9%)</w:t>
            </w:r>
          </w:p>
        </w:tc>
        <w:tc>
          <w:tcPr>
            <w:tcW w:w="1147" w:type="dxa"/>
          </w:tcPr>
          <w:p w14:paraId="1EDAD1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15.3%)</w:t>
            </w:r>
          </w:p>
        </w:tc>
        <w:tc>
          <w:tcPr>
            <w:tcW w:w="1276" w:type="dxa"/>
          </w:tcPr>
          <w:p w14:paraId="4BAD0C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6 (17.4%)</w:t>
            </w:r>
          </w:p>
        </w:tc>
        <w:tc>
          <w:tcPr>
            <w:tcW w:w="1276" w:type="dxa"/>
          </w:tcPr>
          <w:p w14:paraId="48CC8B4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8.4%)</w:t>
            </w:r>
          </w:p>
        </w:tc>
        <w:tc>
          <w:tcPr>
            <w:tcW w:w="1276" w:type="dxa"/>
          </w:tcPr>
          <w:p w14:paraId="6A0857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22.0%)</w:t>
            </w:r>
          </w:p>
        </w:tc>
        <w:tc>
          <w:tcPr>
            <w:tcW w:w="1275" w:type="dxa"/>
          </w:tcPr>
          <w:p w14:paraId="5D0128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3.9%)</w:t>
            </w:r>
          </w:p>
        </w:tc>
        <w:tc>
          <w:tcPr>
            <w:tcW w:w="1276" w:type="dxa"/>
          </w:tcPr>
          <w:p w14:paraId="1078C4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1276" w:type="dxa"/>
          </w:tcPr>
          <w:p w14:paraId="0407DF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</w:tr>
      <w:tr w:rsidR="007C461D" w:rsidRPr="0074575C" w14:paraId="6468B22E" w14:textId="77777777" w:rsidTr="003E5CC0">
        <w:tc>
          <w:tcPr>
            <w:tcW w:w="1384" w:type="dxa"/>
          </w:tcPr>
          <w:p w14:paraId="168943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2ADE4E7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9 (25.3%)</w:t>
            </w:r>
          </w:p>
        </w:tc>
        <w:tc>
          <w:tcPr>
            <w:tcW w:w="1404" w:type="dxa"/>
          </w:tcPr>
          <w:p w14:paraId="2D7632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3 (25.5%)</w:t>
            </w:r>
          </w:p>
        </w:tc>
        <w:tc>
          <w:tcPr>
            <w:tcW w:w="1147" w:type="dxa"/>
          </w:tcPr>
          <w:p w14:paraId="2A8ACC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5 (27.2%)</w:t>
            </w:r>
          </w:p>
        </w:tc>
        <w:tc>
          <w:tcPr>
            <w:tcW w:w="1276" w:type="dxa"/>
          </w:tcPr>
          <w:p w14:paraId="29CBF1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 (24.8%)</w:t>
            </w:r>
          </w:p>
        </w:tc>
        <w:tc>
          <w:tcPr>
            <w:tcW w:w="1276" w:type="dxa"/>
          </w:tcPr>
          <w:p w14:paraId="100055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9 (21.8%)</w:t>
            </w:r>
          </w:p>
        </w:tc>
        <w:tc>
          <w:tcPr>
            <w:tcW w:w="1276" w:type="dxa"/>
          </w:tcPr>
          <w:p w14:paraId="77E462B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30.5%)</w:t>
            </w:r>
          </w:p>
        </w:tc>
        <w:tc>
          <w:tcPr>
            <w:tcW w:w="1275" w:type="dxa"/>
          </w:tcPr>
          <w:p w14:paraId="0FAB99D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30.6%)</w:t>
            </w:r>
          </w:p>
        </w:tc>
        <w:tc>
          <w:tcPr>
            <w:tcW w:w="1276" w:type="dxa"/>
          </w:tcPr>
          <w:p w14:paraId="453895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2.2%)</w:t>
            </w:r>
          </w:p>
        </w:tc>
        <w:tc>
          <w:tcPr>
            <w:tcW w:w="1276" w:type="dxa"/>
          </w:tcPr>
          <w:p w14:paraId="26C4BB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27.8%)</w:t>
            </w:r>
          </w:p>
        </w:tc>
      </w:tr>
      <w:tr w:rsidR="007C461D" w:rsidRPr="0074575C" w14:paraId="2E3B56AA" w14:textId="77777777" w:rsidTr="003E5CC0">
        <w:tc>
          <w:tcPr>
            <w:tcW w:w="1384" w:type="dxa"/>
          </w:tcPr>
          <w:p w14:paraId="1F8869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4F5098B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4 (22.7%)</w:t>
            </w:r>
          </w:p>
        </w:tc>
        <w:tc>
          <w:tcPr>
            <w:tcW w:w="1404" w:type="dxa"/>
          </w:tcPr>
          <w:p w14:paraId="61FEC4B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0 (24.0%)</w:t>
            </w:r>
          </w:p>
        </w:tc>
        <w:tc>
          <w:tcPr>
            <w:tcW w:w="1147" w:type="dxa"/>
          </w:tcPr>
          <w:p w14:paraId="05CDC1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 (21.3%)</w:t>
            </w:r>
          </w:p>
        </w:tc>
        <w:tc>
          <w:tcPr>
            <w:tcW w:w="1276" w:type="dxa"/>
          </w:tcPr>
          <w:p w14:paraId="4190B2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21.5%)</w:t>
            </w:r>
          </w:p>
        </w:tc>
        <w:tc>
          <w:tcPr>
            <w:tcW w:w="1276" w:type="dxa"/>
          </w:tcPr>
          <w:p w14:paraId="670CBCF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20.7%)</w:t>
            </w:r>
          </w:p>
        </w:tc>
        <w:tc>
          <w:tcPr>
            <w:tcW w:w="1276" w:type="dxa"/>
          </w:tcPr>
          <w:p w14:paraId="6EB990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13.6%)</w:t>
            </w:r>
          </w:p>
        </w:tc>
        <w:tc>
          <w:tcPr>
            <w:tcW w:w="1275" w:type="dxa"/>
          </w:tcPr>
          <w:p w14:paraId="5FEEBF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3.9%)</w:t>
            </w:r>
          </w:p>
        </w:tc>
        <w:tc>
          <w:tcPr>
            <w:tcW w:w="1276" w:type="dxa"/>
          </w:tcPr>
          <w:p w14:paraId="653BBF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2.2%)</w:t>
            </w:r>
          </w:p>
        </w:tc>
        <w:tc>
          <w:tcPr>
            <w:tcW w:w="1276" w:type="dxa"/>
          </w:tcPr>
          <w:p w14:paraId="40378D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6.7%)</w:t>
            </w:r>
          </w:p>
        </w:tc>
      </w:tr>
      <w:tr w:rsidR="007C461D" w:rsidRPr="0074575C" w14:paraId="54B46C3E" w14:textId="77777777" w:rsidTr="003E5CC0">
        <w:tc>
          <w:tcPr>
            <w:tcW w:w="1384" w:type="dxa"/>
          </w:tcPr>
          <w:p w14:paraId="35788D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6CD293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9.3%)</w:t>
            </w:r>
          </w:p>
        </w:tc>
        <w:tc>
          <w:tcPr>
            <w:tcW w:w="1404" w:type="dxa"/>
          </w:tcPr>
          <w:p w14:paraId="65763F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11.5%)</w:t>
            </w:r>
          </w:p>
        </w:tc>
        <w:tc>
          <w:tcPr>
            <w:tcW w:w="1147" w:type="dxa"/>
          </w:tcPr>
          <w:p w14:paraId="0464C00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11.9%)</w:t>
            </w:r>
          </w:p>
        </w:tc>
        <w:tc>
          <w:tcPr>
            <w:tcW w:w="1276" w:type="dxa"/>
          </w:tcPr>
          <w:p w14:paraId="2827C7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6.0%)</w:t>
            </w:r>
          </w:p>
        </w:tc>
        <w:tc>
          <w:tcPr>
            <w:tcW w:w="1276" w:type="dxa"/>
          </w:tcPr>
          <w:p w14:paraId="192035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1276" w:type="dxa"/>
          </w:tcPr>
          <w:p w14:paraId="03C3C7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5.1%)</w:t>
            </w:r>
          </w:p>
        </w:tc>
        <w:tc>
          <w:tcPr>
            <w:tcW w:w="1275" w:type="dxa"/>
          </w:tcPr>
          <w:p w14:paraId="08C4D5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8%)</w:t>
            </w:r>
          </w:p>
        </w:tc>
        <w:tc>
          <w:tcPr>
            <w:tcW w:w="1276" w:type="dxa"/>
          </w:tcPr>
          <w:p w14:paraId="0239432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1276" w:type="dxa"/>
          </w:tcPr>
          <w:p w14:paraId="69D2BD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</w:tr>
      <w:tr w:rsidR="007C461D" w:rsidRPr="0074575C" w14:paraId="453C6364" w14:textId="77777777" w:rsidTr="003E5CC0">
        <w:tc>
          <w:tcPr>
            <w:tcW w:w="1384" w:type="dxa"/>
          </w:tcPr>
          <w:p w14:paraId="28A965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05A338C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</w:tcPr>
          <w:p w14:paraId="61C695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</w:tcPr>
          <w:p w14:paraId="1A64C30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699C35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3E7F9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5684B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D2C09E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D83FB5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4F1D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152BFE4" w14:textId="77777777" w:rsidTr="003E5CC0">
        <w:tc>
          <w:tcPr>
            <w:tcW w:w="1384" w:type="dxa"/>
          </w:tcPr>
          <w:p w14:paraId="38BDE0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67491BB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8 (81.9%)</w:t>
            </w:r>
          </w:p>
        </w:tc>
        <w:tc>
          <w:tcPr>
            <w:tcW w:w="1404" w:type="dxa"/>
          </w:tcPr>
          <w:p w14:paraId="7AB89F1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5 (79.3%)</w:t>
            </w:r>
          </w:p>
        </w:tc>
        <w:tc>
          <w:tcPr>
            <w:tcW w:w="1147" w:type="dxa"/>
          </w:tcPr>
          <w:p w14:paraId="17BBC8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6 (77.6%)</w:t>
            </w:r>
          </w:p>
        </w:tc>
        <w:tc>
          <w:tcPr>
            <w:tcW w:w="1276" w:type="dxa"/>
          </w:tcPr>
          <w:p w14:paraId="1A091CC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4 (76.0%)</w:t>
            </w:r>
          </w:p>
        </w:tc>
        <w:tc>
          <w:tcPr>
            <w:tcW w:w="1276" w:type="dxa"/>
          </w:tcPr>
          <w:p w14:paraId="6AA256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81.2%)</w:t>
            </w:r>
          </w:p>
        </w:tc>
        <w:tc>
          <w:tcPr>
            <w:tcW w:w="1276" w:type="dxa"/>
          </w:tcPr>
          <w:p w14:paraId="70D3285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4 (91.5%)</w:t>
            </w:r>
          </w:p>
        </w:tc>
        <w:tc>
          <w:tcPr>
            <w:tcW w:w="1275" w:type="dxa"/>
          </w:tcPr>
          <w:p w14:paraId="6FC07F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0 (85.7%)</w:t>
            </w:r>
          </w:p>
        </w:tc>
        <w:tc>
          <w:tcPr>
            <w:tcW w:w="1276" w:type="dxa"/>
          </w:tcPr>
          <w:p w14:paraId="46EA498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94.4%)</w:t>
            </w:r>
          </w:p>
        </w:tc>
        <w:tc>
          <w:tcPr>
            <w:tcW w:w="1276" w:type="dxa"/>
          </w:tcPr>
          <w:p w14:paraId="251352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88.9%)</w:t>
            </w:r>
          </w:p>
        </w:tc>
      </w:tr>
      <w:tr w:rsidR="007C461D" w:rsidRPr="0074575C" w14:paraId="5865309A" w14:textId="77777777" w:rsidTr="003E5CC0">
        <w:tc>
          <w:tcPr>
            <w:tcW w:w="1384" w:type="dxa"/>
          </w:tcPr>
          <w:p w14:paraId="0E98716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09438C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16.1%)</w:t>
            </w:r>
          </w:p>
        </w:tc>
        <w:tc>
          <w:tcPr>
            <w:tcW w:w="1404" w:type="dxa"/>
          </w:tcPr>
          <w:p w14:paraId="7F60D6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9 (18.8%)</w:t>
            </w:r>
          </w:p>
        </w:tc>
        <w:tc>
          <w:tcPr>
            <w:tcW w:w="1147" w:type="dxa"/>
          </w:tcPr>
          <w:p w14:paraId="411CFE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 (18.4%)</w:t>
            </w:r>
          </w:p>
        </w:tc>
        <w:tc>
          <w:tcPr>
            <w:tcW w:w="1276" w:type="dxa"/>
          </w:tcPr>
          <w:p w14:paraId="10506C8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2 (21.3%)</w:t>
            </w:r>
          </w:p>
        </w:tc>
        <w:tc>
          <w:tcPr>
            <w:tcW w:w="1276" w:type="dxa"/>
          </w:tcPr>
          <w:p w14:paraId="786133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15.3%)</w:t>
            </w:r>
          </w:p>
        </w:tc>
        <w:tc>
          <w:tcPr>
            <w:tcW w:w="1276" w:type="dxa"/>
          </w:tcPr>
          <w:p w14:paraId="43FD58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6.8%)</w:t>
            </w:r>
          </w:p>
        </w:tc>
        <w:tc>
          <w:tcPr>
            <w:tcW w:w="1275" w:type="dxa"/>
          </w:tcPr>
          <w:p w14:paraId="694553D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11.4%)</w:t>
            </w:r>
          </w:p>
        </w:tc>
        <w:tc>
          <w:tcPr>
            <w:tcW w:w="1276" w:type="dxa"/>
          </w:tcPr>
          <w:p w14:paraId="23AF54D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  <w:tc>
          <w:tcPr>
            <w:tcW w:w="1276" w:type="dxa"/>
          </w:tcPr>
          <w:p w14:paraId="1856E3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</w:tr>
      <w:tr w:rsidR="007C461D" w:rsidRPr="0074575C" w14:paraId="1F6C057B" w14:textId="77777777" w:rsidTr="003E5CC0">
        <w:tc>
          <w:tcPr>
            <w:tcW w:w="1384" w:type="dxa"/>
          </w:tcPr>
          <w:p w14:paraId="3D0678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3C4DCB6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404" w:type="dxa"/>
          </w:tcPr>
          <w:p w14:paraId="0F80A9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147" w:type="dxa"/>
          </w:tcPr>
          <w:p w14:paraId="55F541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5%)</w:t>
            </w:r>
          </w:p>
        </w:tc>
        <w:tc>
          <w:tcPr>
            <w:tcW w:w="1276" w:type="dxa"/>
          </w:tcPr>
          <w:p w14:paraId="3CCFEC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76" w:type="dxa"/>
          </w:tcPr>
          <w:p w14:paraId="0FBFF4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17382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FD2B8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1F7B37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AC6A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77EC127" w14:textId="77777777" w:rsidTr="003E5CC0">
        <w:tc>
          <w:tcPr>
            <w:tcW w:w="1384" w:type="dxa"/>
          </w:tcPr>
          <w:p w14:paraId="0E1AF3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3B0EDC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</w:tcPr>
          <w:p w14:paraId="442049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147" w:type="dxa"/>
          </w:tcPr>
          <w:p w14:paraId="25BE75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276" w:type="dxa"/>
          </w:tcPr>
          <w:p w14:paraId="16B3933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3%)</w:t>
            </w:r>
          </w:p>
        </w:tc>
        <w:tc>
          <w:tcPr>
            <w:tcW w:w="1276" w:type="dxa"/>
          </w:tcPr>
          <w:p w14:paraId="02240D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276" w:type="dxa"/>
          </w:tcPr>
          <w:p w14:paraId="3C3758F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7%)</w:t>
            </w:r>
          </w:p>
        </w:tc>
        <w:tc>
          <w:tcPr>
            <w:tcW w:w="1275" w:type="dxa"/>
          </w:tcPr>
          <w:p w14:paraId="325C34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1276" w:type="dxa"/>
          </w:tcPr>
          <w:p w14:paraId="16673F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20EA9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F057D58" w14:textId="77777777" w:rsidTr="003E5CC0">
        <w:tc>
          <w:tcPr>
            <w:tcW w:w="1384" w:type="dxa"/>
          </w:tcPr>
          <w:p w14:paraId="34C4E00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  </w:t>
            </w:r>
          </w:p>
        </w:tc>
        <w:tc>
          <w:tcPr>
            <w:tcW w:w="1276" w:type="dxa"/>
          </w:tcPr>
          <w:p w14:paraId="7FD2D4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404" w:type="dxa"/>
          </w:tcPr>
          <w:p w14:paraId="561D74A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0%)</w:t>
            </w:r>
          </w:p>
        </w:tc>
        <w:tc>
          <w:tcPr>
            <w:tcW w:w="1147" w:type="dxa"/>
          </w:tcPr>
          <w:p w14:paraId="430FF4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.5%)</w:t>
            </w:r>
          </w:p>
        </w:tc>
        <w:tc>
          <w:tcPr>
            <w:tcW w:w="1276" w:type="dxa"/>
          </w:tcPr>
          <w:p w14:paraId="562A16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76" w:type="dxa"/>
          </w:tcPr>
          <w:p w14:paraId="279E65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.2%)</w:t>
            </w:r>
          </w:p>
        </w:tc>
        <w:tc>
          <w:tcPr>
            <w:tcW w:w="1276" w:type="dxa"/>
          </w:tcPr>
          <w:p w14:paraId="02AD42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BDD1C1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C8C68C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19CFF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70100513" w14:textId="77777777" w:rsidTr="003E5CC0">
        <w:tc>
          <w:tcPr>
            <w:tcW w:w="2660" w:type="dxa"/>
            <w:gridSpan w:val="2"/>
          </w:tcPr>
          <w:p w14:paraId="40A69C1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404" w:type="dxa"/>
          </w:tcPr>
          <w:p w14:paraId="52BF19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7" w:type="dxa"/>
          </w:tcPr>
          <w:p w14:paraId="084C2D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89A5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917F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D1F2D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D5D89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6C2A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A654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D390E58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319FAA7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5BFE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5.7%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54C1C8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5.3%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3EF372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5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2340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7192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4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0F55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6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55D7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5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34C4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1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553E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5.6%)</w:t>
            </w:r>
          </w:p>
        </w:tc>
      </w:tr>
      <w:tr w:rsidR="007C461D" w:rsidRPr="0074575C" w14:paraId="18DBE30A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83F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46A1BB31" w14:textId="77777777" w:rsidR="007C461D" w:rsidRPr="0074575C" w:rsidRDefault="007C461D" w:rsidP="007C461D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1267"/>
        <w:gridCol w:w="1284"/>
        <w:gridCol w:w="1276"/>
        <w:gridCol w:w="1276"/>
        <w:gridCol w:w="1275"/>
        <w:gridCol w:w="1276"/>
        <w:gridCol w:w="1276"/>
      </w:tblGrid>
      <w:tr w:rsidR="007C461D" w:rsidRPr="0074575C" w14:paraId="52F417EE" w14:textId="77777777" w:rsidTr="003E5CC0">
        <w:tc>
          <w:tcPr>
            <w:tcW w:w="128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7285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ppendix 8: Demographic data for females 31+ years.</w:t>
            </w:r>
          </w:p>
        </w:tc>
      </w:tr>
      <w:tr w:rsidR="007C461D" w:rsidRPr="0074575C" w14:paraId="2439AD91" w14:textId="77777777" w:rsidTr="003E5CC0">
        <w:tc>
          <w:tcPr>
            <w:tcW w:w="1384" w:type="dxa"/>
            <w:tcBorders>
              <w:top w:val="single" w:sz="4" w:space="0" w:color="auto"/>
            </w:tcBorders>
          </w:tcPr>
          <w:p w14:paraId="7946DC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8143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0E97A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ADD68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AEE320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035A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A5F8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2C2CB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BBC9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3805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m60</w:t>
            </w:r>
          </w:p>
        </w:tc>
      </w:tr>
      <w:tr w:rsidR="007C461D" w:rsidRPr="0074575C" w14:paraId="4919AB77" w14:textId="77777777" w:rsidTr="003E5CC0">
        <w:tc>
          <w:tcPr>
            <w:tcW w:w="1384" w:type="dxa"/>
          </w:tcPr>
          <w:p w14:paraId="53C4681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 of patients</w:t>
            </w:r>
          </w:p>
        </w:tc>
        <w:tc>
          <w:tcPr>
            <w:tcW w:w="1276" w:type="dxa"/>
          </w:tcPr>
          <w:p w14:paraId="30DB3B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22</w:t>
            </w:r>
          </w:p>
        </w:tc>
        <w:tc>
          <w:tcPr>
            <w:tcW w:w="1276" w:type="dxa"/>
          </w:tcPr>
          <w:p w14:paraId="6597356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3</w:t>
            </w:r>
          </w:p>
        </w:tc>
        <w:tc>
          <w:tcPr>
            <w:tcW w:w="1267" w:type="dxa"/>
          </w:tcPr>
          <w:p w14:paraId="74E7F09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46</w:t>
            </w:r>
          </w:p>
        </w:tc>
        <w:tc>
          <w:tcPr>
            <w:tcW w:w="1284" w:type="dxa"/>
          </w:tcPr>
          <w:p w14:paraId="010540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12</w:t>
            </w:r>
          </w:p>
        </w:tc>
        <w:tc>
          <w:tcPr>
            <w:tcW w:w="1276" w:type="dxa"/>
          </w:tcPr>
          <w:p w14:paraId="4197770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89</w:t>
            </w:r>
          </w:p>
        </w:tc>
        <w:tc>
          <w:tcPr>
            <w:tcW w:w="1276" w:type="dxa"/>
          </w:tcPr>
          <w:p w14:paraId="6ABDCE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50</w:t>
            </w:r>
          </w:p>
        </w:tc>
        <w:tc>
          <w:tcPr>
            <w:tcW w:w="1275" w:type="dxa"/>
          </w:tcPr>
          <w:p w14:paraId="0EB6B8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24</w:t>
            </w:r>
          </w:p>
        </w:tc>
        <w:tc>
          <w:tcPr>
            <w:tcW w:w="1276" w:type="dxa"/>
          </w:tcPr>
          <w:p w14:paraId="12C27F6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2</w:t>
            </w:r>
          </w:p>
        </w:tc>
        <w:tc>
          <w:tcPr>
            <w:tcW w:w="1276" w:type="dxa"/>
          </w:tcPr>
          <w:p w14:paraId="4A9ECC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n=10</w:t>
            </w:r>
          </w:p>
        </w:tc>
      </w:tr>
      <w:tr w:rsidR="007C461D" w:rsidRPr="0074575C" w14:paraId="1AAD64D3" w14:textId="77777777" w:rsidTr="003E5CC0">
        <w:tc>
          <w:tcPr>
            <w:tcW w:w="1384" w:type="dxa"/>
          </w:tcPr>
          <w:p w14:paraId="78D3CC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Age [years]</w:t>
            </w:r>
          </w:p>
        </w:tc>
        <w:tc>
          <w:tcPr>
            <w:tcW w:w="1276" w:type="dxa"/>
          </w:tcPr>
          <w:p w14:paraId="704D7D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1.3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1.5 </w:t>
            </w:r>
          </w:p>
          <w:p w14:paraId="67D24B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5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2</w:t>
            </w:r>
          </w:p>
        </w:tc>
        <w:tc>
          <w:tcPr>
            <w:tcW w:w="1276" w:type="dxa"/>
          </w:tcPr>
          <w:p w14:paraId="09B35CD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.4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6 </w:t>
            </w:r>
          </w:p>
          <w:p w14:paraId="40FD0A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3</w:t>
            </w:r>
          </w:p>
        </w:tc>
        <w:tc>
          <w:tcPr>
            <w:tcW w:w="1267" w:type="dxa"/>
          </w:tcPr>
          <w:p w14:paraId="469925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.7 (7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4 </w:t>
            </w:r>
          </w:p>
          <w:p w14:paraId="7C312B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6</w:t>
            </w:r>
          </w:p>
        </w:tc>
        <w:tc>
          <w:tcPr>
            <w:tcW w:w="1284" w:type="dxa"/>
          </w:tcPr>
          <w:p w14:paraId="0566DA1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.2 (7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9 </w:t>
            </w:r>
          </w:p>
          <w:p w14:paraId="55C91FE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12</w:t>
            </w:r>
          </w:p>
        </w:tc>
        <w:tc>
          <w:tcPr>
            <w:tcW w:w="1276" w:type="dxa"/>
          </w:tcPr>
          <w:p w14:paraId="1FDAF8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.4 (7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6 </w:t>
            </w:r>
          </w:p>
          <w:p w14:paraId="2E7D31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9</w:t>
            </w:r>
          </w:p>
        </w:tc>
        <w:tc>
          <w:tcPr>
            <w:tcW w:w="1276" w:type="dxa"/>
          </w:tcPr>
          <w:p w14:paraId="13E7A3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4.3 (7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4.1 </w:t>
            </w:r>
          </w:p>
          <w:p w14:paraId="38781D5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1.3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50</w:t>
            </w:r>
          </w:p>
        </w:tc>
        <w:tc>
          <w:tcPr>
            <w:tcW w:w="1275" w:type="dxa"/>
          </w:tcPr>
          <w:p w14:paraId="7309B8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3.0 (7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8 </w:t>
            </w:r>
          </w:p>
          <w:p w14:paraId="570AB8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2.2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4</w:t>
            </w:r>
          </w:p>
        </w:tc>
        <w:tc>
          <w:tcPr>
            <w:tcW w:w="1276" w:type="dxa"/>
          </w:tcPr>
          <w:p w14:paraId="5161345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2.3 (6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1.4 </w:t>
            </w:r>
          </w:p>
          <w:p w14:paraId="1920F41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2.9; 58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</w:t>
            </w:r>
          </w:p>
        </w:tc>
        <w:tc>
          <w:tcPr>
            <w:tcW w:w="1276" w:type="dxa"/>
          </w:tcPr>
          <w:p w14:paraId="20403E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5.5 (1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42.7 </w:t>
            </w:r>
          </w:p>
          <w:p w14:paraId="5BBA71D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32.9; 63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</w:t>
            </w:r>
          </w:p>
        </w:tc>
      </w:tr>
      <w:tr w:rsidR="007C461D" w:rsidRPr="0074575C" w14:paraId="162314F0" w14:textId="77777777" w:rsidTr="003E5CC0">
        <w:tc>
          <w:tcPr>
            <w:tcW w:w="1384" w:type="dxa"/>
          </w:tcPr>
          <w:p w14:paraId="0901BCD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1276" w:type="dxa"/>
          </w:tcPr>
          <w:p w14:paraId="22B60A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5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3CBCAEA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7; 18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2</w:t>
            </w:r>
          </w:p>
        </w:tc>
        <w:tc>
          <w:tcPr>
            <w:tcW w:w="1276" w:type="dxa"/>
          </w:tcPr>
          <w:p w14:paraId="2D852FA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69831F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7; 18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2</w:t>
            </w:r>
          </w:p>
        </w:tc>
        <w:tc>
          <w:tcPr>
            <w:tcW w:w="1267" w:type="dxa"/>
          </w:tcPr>
          <w:p w14:paraId="665A2E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5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2CAB80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6; 18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3</w:t>
            </w:r>
          </w:p>
        </w:tc>
        <w:tc>
          <w:tcPr>
            <w:tcW w:w="1284" w:type="dxa"/>
          </w:tcPr>
          <w:p w14:paraId="4A64A8D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5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8 </w:t>
            </w:r>
          </w:p>
          <w:p w14:paraId="12AD13E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7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7</w:t>
            </w:r>
          </w:p>
        </w:tc>
        <w:tc>
          <w:tcPr>
            <w:tcW w:w="1276" w:type="dxa"/>
          </w:tcPr>
          <w:p w14:paraId="14E20ED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3F601A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7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3</w:t>
            </w:r>
          </w:p>
        </w:tc>
        <w:tc>
          <w:tcPr>
            <w:tcW w:w="1276" w:type="dxa"/>
          </w:tcPr>
          <w:p w14:paraId="64DB38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169</w:t>
            </w:r>
          </w:p>
          <w:p w14:paraId="4909E1E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9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</w:t>
            </w:r>
          </w:p>
        </w:tc>
        <w:tc>
          <w:tcPr>
            <w:tcW w:w="1275" w:type="dxa"/>
          </w:tcPr>
          <w:p w14:paraId="1B2BBE3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8 (6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.5 </w:t>
            </w:r>
          </w:p>
          <w:p w14:paraId="782D54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7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</w:t>
            </w:r>
          </w:p>
        </w:tc>
        <w:tc>
          <w:tcPr>
            <w:tcW w:w="1276" w:type="dxa"/>
          </w:tcPr>
          <w:p w14:paraId="7E18D4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9 (7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69 </w:t>
            </w:r>
          </w:p>
          <w:p w14:paraId="199032B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60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</w:t>
            </w:r>
          </w:p>
        </w:tc>
        <w:tc>
          <w:tcPr>
            <w:tcW w:w="1276" w:type="dxa"/>
          </w:tcPr>
          <w:p w14:paraId="4BF5654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0 (7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170 </w:t>
            </w:r>
          </w:p>
          <w:p w14:paraId="203B18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59; 18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</w:t>
            </w:r>
          </w:p>
        </w:tc>
      </w:tr>
      <w:tr w:rsidR="007C461D" w:rsidRPr="0074575C" w14:paraId="0120F803" w14:textId="77777777" w:rsidTr="003E5CC0">
        <w:tc>
          <w:tcPr>
            <w:tcW w:w="1384" w:type="dxa"/>
          </w:tcPr>
          <w:p w14:paraId="5AE6EA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Weight [kg]</w:t>
            </w:r>
          </w:p>
        </w:tc>
        <w:tc>
          <w:tcPr>
            <w:tcW w:w="1276" w:type="dxa"/>
          </w:tcPr>
          <w:p w14:paraId="67C0A88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9 (10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650EB25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49; 10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1</w:t>
            </w:r>
          </w:p>
        </w:tc>
        <w:tc>
          <w:tcPr>
            <w:tcW w:w="1276" w:type="dxa"/>
          </w:tcPr>
          <w:p w14:paraId="7FDD79C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6E95483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0; 10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2</w:t>
            </w:r>
          </w:p>
        </w:tc>
        <w:tc>
          <w:tcPr>
            <w:tcW w:w="1267" w:type="dxa"/>
          </w:tcPr>
          <w:p w14:paraId="6FFF60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9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33272E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0; 1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5</w:t>
            </w:r>
          </w:p>
        </w:tc>
        <w:tc>
          <w:tcPr>
            <w:tcW w:w="1284" w:type="dxa"/>
          </w:tcPr>
          <w:p w14:paraId="012CF0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11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7 </w:t>
            </w:r>
          </w:p>
          <w:p w14:paraId="3414383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1; 10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9</w:t>
            </w:r>
          </w:p>
        </w:tc>
        <w:tc>
          <w:tcPr>
            <w:tcW w:w="1276" w:type="dxa"/>
          </w:tcPr>
          <w:p w14:paraId="06BD99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8 (11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6 </w:t>
            </w:r>
          </w:p>
          <w:p w14:paraId="32BBA04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0; 10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7</w:t>
            </w:r>
          </w:p>
        </w:tc>
        <w:tc>
          <w:tcPr>
            <w:tcW w:w="1276" w:type="dxa"/>
          </w:tcPr>
          <w:p w14:paraId="63016D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7 (9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5 </w:t>
            </w:r>
          </w:p>
          <w:p w14:paraId="48E1CA1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1.7; 9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8</w:t>
            </w:r>
          </w:p>
        </w:tc>
        <w:tc>
          <w:tcPr>
            <w:tcW w:w="1275" w:type="dxa"/>
          </w:tcPr>
          <w:p w14:paraId="19119E2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6 (10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4 </w:t>
            </w:r>
          </w:p>
          <w:p w14:paraId="53EC3B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2; 10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3</w:t>
            </w:r>
          </w:p>
        </w:tc>
        <w:tc>
          <w:tcPr>
            <w:tcW w:w="1276" w:type="dxa"/>
          </w:tcPr>
          <w:p w14:paraId="28B053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0 (10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69 </w:t>
            </w:r>
          </w:p>
          <w:p w14:paraId="0F72225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55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</w:t>
            </w:r>
          </w:p>
        </w:tc>
        <w:tc>
          <w:tcPr>
            <w:tcW w:w="1276" w:type="dxa"/>
          </w:tcPr>
          <w:p w14:paraId="289BEEB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5 (12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62 (53; 9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</w:t>
            </w:r>
          </w:p>
        </w:tc>
      </w:tr>
      <w:tr w:rsidR="007C461D" w:rsidRPr="0074575C" w14:paraId="5CBB51F5" w14:textId="77777777" w:rsidTr="003E5CC0">
        <w:tc>
          <w:tcPr>
            <w:tcW w:w="1384" w:type="dxa"/>
          </w:tcPr>
          <w:p w14:paraId="68D73A4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BMI [kg/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276" w:type="dxa"/>
          </w:tcPr>
          <w:p w14:paraId="23E439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3 (3.2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7 </w:t>
            </w:r>
          </w:p>
          <w:p w14:paraId="0587316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6; 33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1</w:t>
            </w:r>
          </w:p>
        </w:tc>
        <w:tc>
          <w:tcPr>
            <w:tcW w:w="1276" w:type="dxa"/>
          </w:tcPr>
          <w:p w14:paraId="2E7FAD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0 (2.9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7 </w:t>
            </w:r>
          </w:p>
          <w:p w14:paraId="73200F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4; 33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1</w:t>
            </w:r>
          </w:p>
        </w:tc>
        <w:tc>
          <w:tcPr>
            <w:tcW w:w="1267" w:type="dxa"/>
          </w:tcPr>
          <w:p w14:paraId="2FF8669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8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5 </w:t>
            </w:r>
          </w:p>
          <w:p w14:paraId="6784E3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4; 3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43</w:t>
            </w:r>
          </w:p>
        </w:tc>
        <w:tc>
          <w:tcPr>
            <w:tcW w:w="1284" w:type="dxa"/>
          </w:tcPr>
          <w:p w14:paraId="700D4A1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1 (3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5 </w:t>
            </w:r>
          </w:p>
          <w:p w14:paraId="48E0F68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5; 37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06</w:t>
            </w:r>
          </w:p>
        </w:tc>
        <w:tc>
          <w:tcPr>
            <w:tcW w:w="1276" w:type="dxa"/>
          </w:tcPr>
          <w:p w14:paraId="795F6C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4 (2.7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 </w:t>
            </w:r>
          </w:p>
          <w:p w14:paraId="5CC2ABA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4; 34.0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81</w:t>
            </w:r>
          </w:p>
        </w:tc>
        <w:tc>
          <w:tcPr>
            <w:tcW w:w="1276" w:type="dxa"/>
          </w:tcPr>
          <w:p w14:paraId="333F5AA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5 (2.8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20860C6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1; 35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47</w:t>
            </w:r>
          </w:p>
        </w:tc>
        <w:tc>
          <w:tcPr>
            <w:tcW w:w="1275" w:type="dxa"/>
          </w:tcPr>
          <w:p w14:paraId="519724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.3 (2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3 </w:t>
            </w:r>
          </w:p>
          <w:p w14:paraId="2E5F8B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9.5; 28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22</w:t>
            </w:r>
          </w:p>
        </w:tc>
        <w:tc>
          <w:tcPr>
            <w:tcW w:w="1276" w:type="dxa"/>
          </w:tcPr>
          <w:p w14:paraId="2266620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.3 (2.6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3.6 </w:t>
            </w:r>
          </w:p>
          <w:p w14:paraId="4CCBFE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21.5; 30.1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12</w:t>
            </w:r>
          </w:p>
        </w:tc>
        <w:tc>
          <w:tcPr>
            <w:tcW w:w="1276" w:type="dxa"/>
          </w:tcPr>
          <w:p w14:paraId="48E3482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.3 (2.4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 xml:space="preserve">22.0 </w:t>
            </w:r>
          </w:p>
          <w:p w14:paraId="5253323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(18.8; 26.3)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br/>
              <w:t>n=9</w:t>
            </w:r>
          </w:p>
        </w:tc>
      </w:tr>
      <w:tr w:rsidR="007C461D" w:rsidRPr="0074575C" w14:paraId="0CB16648" w14:textId="77777777" w:rsidTr="003E5CC0">
        <w:tc>
          <w:tcPr>
            <w:tcW w:w="2660" w:type="dxa"/>
            <w:gridSpan w:val="2"/>
          </w:tcPr>
          <w:p w14:paraId="194411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cstheme="minorHAnsi"/>
                <w:sz w:val="20"/>
                <w:szCs w:val="20"/>
                <w:lang w:val="en-GB"/>
              </w:rPr>
              <w:t>Pre-injury activity level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</w:tcPr>
          <w:p w14:paraId="635697A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0C0475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220F155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7B258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FFE46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8ECBA5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B59B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1026E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B8EE3EF" w14:textId="77777777" w:rsidTr="003E5CC0">
        <w:tc>
          <w:tcPr>
            <w:tcW w:w="1384" w:type="dxa"/>
          </w:tcPr>
          <w:p w14:paraId="0CAD7D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           </w:t>
            </w:r>
          </w:p>
        </w:tc>
        <w:tc>
          <w:tcPr>
            <w:tcW w:w="1276" w:type="dxa"/>
          </w:tcPr>
          <w:p w14:paraId="76A210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3%)</w:t>
            </w:r>
          </w:p>
        </w:tc>
        <w:tc>
          <w:tcPr>
            <w:tcW w:w="1276" w:type="dxa"/>
          </w:tcPr>
          <w:p w14:paraId="4269206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.5%)</w:t>
            </w:r>
          </w:p>
        </w:tc>
        <w:tc>
          <w:tcPr>
            <w:tcW w:w="1267" w:type="dxa"/>
          </w:tcPr>
          <w:p w14:paraId="560C6E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.4%)</w:t>
            </w:r>
          </w:p>
        </w:tc>
        <w:tc>
          <w:tcPr>
            <w:tcW w:w="1284" w:type="dxa"/>
          </w:tcPr>
          <w:p w14:paraId="35F32E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4D550F0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2%)</w:t>
            </w:r>
          </w:p>
        </w:tc>
        <w:tc>
          <w:tcPr>
            <w:tcW w:w="1276" w:type="dxa"/>
          </w:tcPr>
          <w:p w14:paraId="532D8D5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275" w:type="dxa"/>
          </w:tcPr>
          <w:p w14:paraId="1594966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05BC08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AF672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5F671BB" w14:textId="77777777" w:rsidTr="003E5CC0">
        <w:tc>
          <w:tcPr>
            <w:tcW w:w="1384" w:type="dxa"/>
          </w:tcPr>
          <w:p w14:paraId="73CB10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2           </w:t>
            </w:r>
          </w:p>
        </w:tc>
        <w:tc>
          <w:tcPr>
            <w:tcW w:w="1276" w:type="dxa"/>
          </w:tcPr>
          <w:p w14:paraId="505365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8.2%)</w:t>
            </w:r>
          </w:p>
        </w:tc>
        <w:tc>
          <w:tcPr>
            <w:tcW w:w="1276" w:type="dxa"/>
          </w:tcPr>
          <w:p w14:paraId="2A65D5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6%)</w:t>
            </w:r>
          </w:p>
        </w:tc>
        <w:tc>
          <w:tcPr>
            <w:tcW w:w="1267" w:type="dxa"/>
          </w:tcPr>
          <w:p w14:paraId="1FCF463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1284" w:type="dxa"/>
          </w:tcPr>
          <w:p w14:paraId="6DC691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5.4%)</w:t>
            </w:r>
          </w:p>
        </w:tc>
        <w:tc>
          <w:tcPr>
            <w:tcW w:w="1276" w:type="dxa"/>
          </w:tcPr>
          <w:p w14:paraId="75CD0CB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5.6%)</w:t>
            </w:r>
          </w:p>
        </w:tc>
        <w:tc>
          <w:tcPr>
            <w:tcW w:w="1276" w:type="dxa"/>
          </w:tcPr>
          <w:p w14:paraId="566EFD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275" w:type="dxa"/>
          </w:tcPr>
          <w:p w14:paraId="7B129D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42FADC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42B8E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4477115C" w14:textId="77777777" w:rsidTr="003E5CC0">
        <w:tc>
          <w:tcPr>
            <w:tcW w:w="1384" w:type="dxa"/>
          </w:tcPr>
          <w:p w14:paraId="2A75CBF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3           </w:t>
            </w:r>
          </w:p>
        </w:tc>
        <w:tc>
          <w:tcPr>
            <w:tcW w:w="1276" w:type="dxa"/>
          </w:tcPr>
          <w:p w14:paraId="041E324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9.0%)</w:t>
            </w:r>
          </w:p>
        </w:tc>
        <w:tc>
          <w:tcPr>
            <w:tcW w:w="1276" w:type="dxa"/>
          </w:tcPr>
          <w:p w14:paraId="157A763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8.4%)</w:t>
            </w:r>
          </w:p>
        </w:tc>
        <w:tc>
          <w:tcPr>
            <w:tcW w:w="1267" w:type="dxa"/>
          </w:tcPr>
          <w:p w14:paraId="161652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9.0%)</w:t>
            </w:r>
          </w:p>
        </w:tc>
        <w:tc>
          <w:tcPr>
            <w:tcW w:w="1284" w:type="dxa"/>
          </w:tcPr>
          <w:p w14:paraId="716DCAB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9.8%)</w:t>
            </w:r>
          </w:p>
        </w:tc>
        <w:tc>
          <w:tcPr>
            <w:tcW w:w="1276" w:type="dxa"/>
          </w:tcPr>
          <w:p w14:paraId="1C07174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11.2%)</w:t>
            </w:r>
          </w:p>
        </w:tc>
        <w:tc>
          <w:tcPr>
            <w:tcW w:w="1276" w:type="dxa"/>
          </w:tcPr>
          <w:p w14:paraId="571543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0.0%)</w:t>
            </w:r>
          </w:p>
        </w:tc>
        <w:tc>
          <w:tcPr>
            <w:tcW w:w="1275" w:type="dxa"/>
          </w:tcPr>
          <w:p w14:paraId="65DBD75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4.2%)</w:t>
            </w:r>
          </w:p>
        </w:tc>
        <w:tc>
          <w:tcPr>
            <w:tcW w:w="1276" w:type="dxa"/>
          </w:tcPr>
          <w:p w14:paraId="3DE091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B3AA92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07844EC" w14:textId="77777777" w:rsidTr="003E5CC0">
        <w:tc>
          <w:tcPr>
            <w:tcW w:w="1384" w:type="dxa"/>
          </w:tcPr>
          <w:p w14:paraId="26E1BD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4           </w:t>
            </w:r>
          </w:p>
        </w:tc>
        <w:tc>
          <w:tcPr>
            <w:tcW w:w="1276" w:type="dxa"/>
          </w:tcPr>
          <w:p w14:paraId="3D1F8D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1 (17.2%)</w:t>
            </w:r>
          </w:p>
        </w:tc>
        <w:tc>
          <w:tcPr>
            <w:tcW w:w="1276" w:type="dxa"/>
          </w:tcPr>
          <w:p w14:paraId="7E75A47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2.6%)</w:t>
            </w:r>
          </w:p>
        </w:tc>
        <w:tc>
          <w:tcPr>
            <w:tcW w:w="1267" w:type="dxa"/>
          </w:tcPr>
          <w:p w14:paraId="0233710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4 (16.6%)</w:t>
            </w:r>
          </w:p>
        </w:tc>
        <w:tc>
          <w:tcPr>
            <w:tcW w:w="1284" w:type="dxa"/>
          </w:tcPr>
          <w:p w14:paraId="0A82EBF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0 (17.9%)</w:t>
            </w:r>
          </w:p>
        </w:tc>
        <w:tc>
          <w:tcPr>
            <w:tcW w:w="1276" w:type="dxa"/>
          </w:tcPr>
          <w:p w14:paraId="5BA20EF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20.2%)</w:t>
            </w:r>
          </w:p>
        </w:tc>
        <w:tc>
          <w:tcPr>
            <w:tcW w:w="1276" w:type="dxa"/>
          </w:tcPr>
          <w:p w14:paraId="7325BE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20.0%)</w:t>
            </w:r>
          </w:p>
        </w:tc>
        <w:tc>
          <w:tcPr>
            <w:tcW w:w="1275" w:type="dxa"/>
          </w:tcPr>
          <w:p w14:paraId="0A001FE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29.2%)</w:t>
            </w:r>
          </w:p>
        </w:tc>
        <w:tc>
          <w:tcPr>
            <w:tcW w:w="1276" w:type="dxa"/>
          </w:tcPr>
          <w:p w14:paraId="41D395A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5.0%)</w:t>
            </w:r>
          </w:p>
        </w:tc>
        <w:tc>
          <w:tcPr>
            <w:tcW w:w="1276" w:type="dxa"/>
          </w:tcPr>
          <w:p w14:paraId="6D2070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.0%)</w:t>
            </w:r>
          </w:p>
        </w:tc>
      </w:tr>
      <w:tr w:rsidR="007C461D" w:rsidRPr="0074575C" w14:paraId="496D9353" w14:textId="77777777" w:rsidTr="003E5CC0">
        <w:tc>
          <w:tcPr>
            <w:tcW w:w="1384" w:type="dxa"/>
          </w:tcPr>
          <w:p w14:paraId="70F8D83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5           </w:t>
            </w:r>
          </w:p>
        </w:tc>
        <w:tc>
          <w:tcPr>
            <w:tcW w:w="1276" w:type="dxa"/>
          </w:tcPr>
          <w:p w14:paraId="158C997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9.0%)</w:t>
            </w:r>
          </w:p>
        </w:tc>
        <w:tc>
          <w:tcPr>
            <w:tcW w:w="1276" w:type="dxa"/>
          </w:tcPr>
          <w:p w14:paraId="4DE7528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8 (12.6%)</w:t>
            </w:r>
          </w:p>
        </w:tc>
        <w:tc>
          <w:tcPr>
            <w:tcW w:w="1267" w:type="dxa"/>
          </w:tcPr>
          <w:p w14:paraId="3E54D9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6 (11.0%)</w:t>
            </w:r>
          </w:p>
        </w:tc>
        <w:tc>
          <w:tcPr>
            <w:tcW w:w="1284" w:type="dxa"/>
          </w:tcPr>
          <w:p w14:paraId="581BB98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13.4%)</w:t>
            </w:r>
          </w:p>
        </w:tc>
        <w:tc>
          <w:tcPr>
            <w:tcW w:w="1276" w:type="dxa"/>
          </w:tcPr>
          <w:p w14:paraId="3AA8923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6.7%)</w:t>
            </w:r>
          </w:p>
        </w:tc>
        <w:tc>
          <w:tcPr>
            <w:tcW w:w="1276" w:type="dxa"/>
          </w:tcPr>
          <w:p w14:paraId="6FFED1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6.0%)</w:t>
            </w:r>
          </w:p>
        </w:tc>
        <w:tc>
          <w:tcPr>
            <w:tcW w:w="1275" w:type="dxa"/>
          </w:tcPr>
          <w:p w14:paraId="1DC197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8.3%)</w:t>
            </w:r>
          </w:p>
        </w:tc>
        <w:tc>
          <w:tcPr>
            <w:tcW w:w="1276" w:type="dxa"/>
          </w:tcPr>
          <w:p w14:paraId="26D65C2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8.3%)</w:t>
            </w:r>
          </w:p>
        </w:tc>
        <w:tc>
          <w:tcPr>
            <w:tcW w:w="1276" w:type="dxa"/>
          </w:tcPr>
          <w:p w14:paraId="089B508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.0%)</w:t>
            </w:r>
          </w:p>
        </w:tc>
      </w:tr>
      <w:tr w:rsidR="007C461D" w:rsidRPr="0074575C" w14:paraId="5EB1DD97" w14:textId="77777777" w:rsidTr="003E5CC0">
        <w:tc>
          <w:tcPr>
            <w:tcW w:w="1384" w:type="dxa"/>
          </w:tcPr>
          <w:p w14:paraId="0BB9C5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6           </w:t>
            </w:r>
          </w:p>
        </w:tc>
        <w:tc>
          <w:tcPr>
            <w:tcW w:w="1276" w:type="dxa"/>
          </w:tcPr>
          <w:p w14:paraId="70CD0F2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1 (25.4%)</w:t>
            </w:r>
          </w:p>
        </w:tc>
        <w:tc>
          <w:tcPr>
            <w:tcW w:w="1276" w:type="dxa"/>
          </w:tcPr>
          <w:p w14:paraId="05CB4E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6 (25.2%)</w:t>
            </w:r>
          </w:p>
        </w:tc>
        <w:tc>
          <w:tcPr>
            <w:tcW w:w="1267" w:type="dxa"/>
          </w:tcPr>
          <w:p w14:paraId="639E674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7 (25.5%)</w:t>
            </w:r>
          </w:p>
        </w:tc>
        <w:tc>
          <w:tcPr>
            <w:tcW w:w="1284" w:type="dxa"/>
          </w:tcPr>
          <w:p w14:paraId="4EEC0E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7 (24.1%)</w:t>
            </w:r>
          </w:p>
        </w:tc>
        <w:tc>
          <w:tcPr>
            <w:tcW w:w="1276" w:type="dxa"/>
          </w:tcPr>
          <w:p w14:paraId="50E479C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28.1%)</w:t>
            </w:r>
          </w:p>
        </w:tc>
        <w:tc>
          <w:tcPr>
            <w:tcW w:w="1276" w:type="dxa"/>
          </w:tcPr>
          <w:p w14:paraId="68203B0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34.0%)</w:t>
            </w:r>
          </w:p>
        </w:tc>
        <w:tc>
          <w:tcPr>
            <w:tcW w:w="1275" w:type="dxa"/>
          </w:tcPr>
          <w:p w14:paraId="3784774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25.0%)</w:t>
            </w:r>
          </w:p>
        </w:tc>
        <w:tc>
          <w:tcPr>
            <w:tcW w:w="1276" w:type="dxa"/>
          </w:tcPr>
          <w:p w14:paraId="6FE1619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3.3%)</w:t>
            </w:r>
          </w:p>
        </w:tc>
        <w:tc>
          <w:tcPr>
            <w:tcW w:w="1276" w:type="dxa"/>
          </w:tcPr>
          <w:p w14:paraId="3469EC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30.0%)</w:t>
            </w:r>
          </w:p>
        </w:tc>
      </w:tr>
      <w:tr w:rsidR="007C461D" w:rsidRPr="0074575C" w14:paraId="6368C987" w14:textId="77777777" w:rsidTr="003E5CC0">
        <w:tc>
          <w:tcPr>
            <w:tcW w:w="1384" w:type="dxa"/>
          </w:tcPr>
          <w:p w14:paraId="688EBF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7           </w:t>
            </w:r>
          </w:p>
        </w:tc>
        <w:tc>
          <w:tcPr>
            <w:tcW w:w="1276" w:type="dxa"/>
          </w:tcPr>
          <w:p w14:paraId="4763BB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5 (12.3%)</w:t>
            </w:r>
          </w:p>
        </w:tc>
        <w:tc>
          <w:tcPr>
            <w:tcW w:w="1276" w:type="dxa"/>
          </w:tcPr>
          <w:p w14:paraId="582D853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2 (15.4%)</w:t>
            </w:r>
          </w:p>
        </w:tc>
        <w:tc>
          <w:tcPr>
            <w:tcW w:w="1267" w:type="dxa"/>
          </w:tcPr>
          <w:p w14:paraId="655C23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5 (17.2%)</w:t>
            </w:r>
          </w:p>
        </w:tc>
        <w:tc>
          <w:tcPr>
            <w:tcW w:w="1284" w:type="dxa"/>
          </w:tcPr>
          <w:p w14:paraId="1AD3C93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7 (15.2%)</w:t>
            </w:r>
          </w:p>
        </w:tc>
        <w:tc>
          <w:tcPr>
            <w:tcW w:w="1276" w:type="dxa"/>
          </w:tcPr>
          <w:p w14:paraId="49DA84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10.1%)</w:t>
            </w:r>
          </w:p>
        </w:tc>
        <w:tc>
          <w:tcPr>
            <w:tcW w:w="1276" w:type="dxa"/>
          </w:tcPr>
          <w:p w14:paraId="5F1C7C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10.0%)</w:t>
            </w:r>
          </w:p>
        </w:tc>
        <w:tc>
          <w:tcPr>
            <w:tcW w:w="1275" w:type="dxa"/>
          </w:tcPr>
          <w:p w14:paraId="62EAB5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2.5%)</w:t>
            </w:r>
          </w:p>
        </w:tc>
        <w:tc>
          <w:tcPr>
            <w:tcW w:w="1276" w:type="dxa"/>
          </w:tcPr>
          <w:p w14:paraId="61523FA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6.7%)</w:t>
            </w:r>
          </w:p>
        </w:tc>
        <w:tc>
          <w:tcPr>
            <w:tcW w:w="1276" w:type="dxa"/>
          </w:tcPr>
          <w:p w14:paraId="2B61D6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0.0%)</w:t>
            </w:r>
          </w:p>
        </w:tc>
      </w:tr>
      <w:tr w:rsidR="007C461D" w:rsidRPr="0074575C" w14:paraId="57CD2F91" w14:textId="77777777" w:rsidTr="003E5CC0">
        <w:tc>
          <w:tcPr>
            <w:tcW w:w="1384" w:type="dxa"/>
          </w:tcPr>
          <w:p w14:paraId="46083EE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8           </w:t>
            </w:r>
          </w:p>
        </w:tc>
        <w:tc>
          <w:tcPr>
            <w:tcW w:w="1276" w:type="dxa"/>
          </w:tcPr>
          <w:p w14:paraId="4561C4E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7.4%)</w:t>
            </w:r>
          </w:p>
        </w:tc>
        <w:tc>
          <w:tcPr>
            <w:tcW w:w="1276" w:type="dxa"/>
          </w:tcPr>
          <w:p w14:paraId="52CB0F4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3 (9.1%)</w:t>
            </w:r>
          </w:p>
        </w:tc>
        <w:tc>
          <w:tcPr>
            <w:tcW w:w="1267" w:type="dxa"/>
          </w:tcPr>
          <w:p w14:paraId="5317112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7.6%)</w:t>
            </w:r>
          </w:p>
        </w:tc>
        <w:tc>
          <w:tcPr>
            <w:tcW w:w="1284" w:type="dxa"/>
          </w:tcPr>
          <w:p w14:paraId="36FAF67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9 (8.0%)</w:t>
            </w:r>
          </w:p>
        </w:tc>
        <w:tc>
          <w:tcPr>
            <w:tcW w:w="1276" w:type="dxa"/>
          </w:tcPr>
          <w:p w14:paraId="54CEFF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7.9%)</w:t>
            </w:r>
          </w:p>
        </w:tc>
        <w:tc>
          <w:tcPr>
            <w:tcW w:w="1276" w:type="dxa"/>
          </w:tcPr>
          <w:p w14:paraId="2419FB9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8.0%)</w:t>
            </w:r>
          </w:p>
        </w:tc>
        <w:tc>
          <w:tcPr>
            <w:tcW w:w="1275" w:type="dxa"/>
          </w:tcPr>
          <w:p w14:paraId="13D6BAF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12.5%)</w:t>
            </w:r>
          </w:p>
        </w:tc>
        <w:tc>
          <w:tcPr>
            <w:tcW w:w="1276" w:type="dxa"/>
          </w:tcPr>
          <w:p w14:paraId="2FCF2B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6.7%)</w:t>
            </w:r>
          </w:p>
        </w:tc>
        <w:tc>
          <w:tcPr>
            <w:tcW w:w="1276" w:type="dxa"/>
          </w:tcPr>
          <w:p w14:paraId="39CBBAE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0.0%)</w:t>
            </w:r>
          </w:p>
        </w:tc>
      </w:tr>
      <w:tr w:rsidR="007C461D" w:rsidRPr="0074575C" w14:paraId="6F4B6C4D" w14:textId="77777777" w:rsidTr="003E5CC0">
        <w:tc>
          <w:tcPr>
            <w:tcW w:w="1384" w:type="dxa"/>
          </w:tcPr>
          <w:p w14:paraId="75A6A1B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9           </w:t>
            </w:r>
          </w:p>
        </w:tc>
        <w:tc>
          <w:tcPr>
            <w:tcW w:w="1276" w:type="dxa"/>
          </w:tcPr>
          <w:p w14:paraId="1497EE9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1%)</w:t>
            </w:r>
          </w:p>
        </w:tc>
        <w:tc>
          <w:tcPr>
            <w:tcW w:w="1276" w:type="dxa"/>
          </w:tcPr>
          <w:p w14:paraId="23A8AE0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1267" w:type="dxa"/>
          </w:tcPr>
          <w:p w14:paraId="1928617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4.1%)</w:t>
            </w:r>
          </w:p>
        </w:tc>
        <w:tc>
          <w:tcPr>
            <w:tcW w:w="1284" w:type="dxa"/>
          </w:tcPr>
          <w:p w14:paraId="3D2ECFF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1276" w:type="dxa"/>
          </w:tcPr>
          <w:p w14:paraId="47EC2A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5.6%)</w:t>
            </w:r>
          </w:p>
        </w:tc>
        <w:tc>
          <w:tcPr>
            <w:tcW w:w="1276" w:type="dxa"/>
          </w:tcPr>
          <w:p w14:paraId="4A2BAF9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4.0%)</w:t>
            </w:r>
          </w:p>
        </w:tc>
        <w:tc>
          <w:tcPr>
            <w:tcW w:w="1275" w:type="dxa"/>
          </w:tcPr>
          <w:p w14:paraId="08FCE71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8.3%)</w:t>
            </w:r>
          </w:p>
        </w:tc>
        <w:tc>
          <w:tcPr>
            <w:tcW w:w="1276" w:type="dxa"/>
          </w:tcPr>
          <w:p w14:paraId="6939202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F93AC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04F30931" w14:textId="77777777" w:rsidTr="003E5CC0">
        <w:tc>
          <w:tcPr>
            <w:tcW w:w="1384" w:type="dxa"/>
          </w:tcPr>
          <w:p w14:paraId="3B86AC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10          </w:t>
            </w:r>
          </w:p>
        </w:tc>
        <w:tc>
          <w:tcPr>
            <w:tcW w:w="1276" w:type="dxa"/>
          </w:tcPr>
          <w:p w14:paraId="38938A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1%)</w:t>
            </w:r>
          </w:p>
        </w:tc>
        <w:tc>
          <w:tcPr>
            <w:tcW w:w="1276" w:type="dxa"/>
          </w:tcPr>
          <w:p w14:paraId="0F307E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.8%)</w:t>
            </w:r>
          </w:p>
        </w:tc>
        <w:tc>
          <w:tcPr>
            <w:tcW w:w="1267" w:type="dxa"/>
          </w:tcPr>
          <w:p w14:paraId="5279CCE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.4%)</w:t>
            </w:r>
          </w:p>
        </w:tc>
        <w:tc>
          <w:tcPr>
            <w:tcW w:w="1284" w:type="dxa"/>
          </w:tcPr>
          <w:p w14:paraId="25B7A4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2.7%)</w:t>
            </w:r>
          </w:p>
        </w:tc>
        <w:tc>
          <w:tcPr>
            <w:tcW w:w="1276" w:type="dxa"/>
          </w:tcPr>
          <w:p w14:paraId="113CD3C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.2%)</w:t>
            </w:r>
          </w:p>
        </w:tc>
        <w:tc>
          <w:tcPr>
            <w:tcW w:w="1276" w:type="dxa"/>
          </w:tcPr>
          <w:p w14:paraId="65947DA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275" w:type="dxa"/>
          </w:tcPr>
          <w:p w14:paraId="0CA5A1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9307A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3C7D99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10.0%)</w:t>
            </w:r>
          </w:p>
        </w:tc>
      </w:tr>
      <w:tr w:rsidR="007C461D" w:rsidRPr="0074575C" w14:paraId="520DB39B" w14:textId="77777777" w:rsidTr="003E5CC0">
        <w:tc>
          <w:tcPr>
            <w:tcW w:w="1384" w:type="dxa"/>
          </w:tcPr>
          <w:p w14:paraId="7AB44B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Graft</w:t>
            </w:r>
          </w:p>
        </w:tc>
        <w:tc>
          <w:tcPr>
            <w:tcW w:w="1276" w:type="dxa"/>
          </w:tcPr>
          <w:p w14:paraId="71AF4E8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640B4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321156D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5E3E65C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D3690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B71BE7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5A48B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47C6D8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481C92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78C44F7" w14:textId="77777777" w:rsidTr="003E5CC0">
        <w:tc>
          <w:tcPr>
            <w:tcW w:w="1384" w:type="dxa"/>
          </w:tcPr>
          <w:p w14:paraId="72B019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HT        </w:t>
            </w:r>
          </w:p>
        </w:tc>
        <w:tc>
          <w:tcPr>
            <w:tcW w:w="1276" w:type="dxa"/>
          </w:tcPr>
          <w:p w14:paraId="68C0B5F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3 (86.6%)</w:t>
            </w:r>
          </w:p>
        </w:tc>
        <w:tc>
          <w:tcPr>
            <w:tcW w:w="1276" w:type="dxa"/>
          </w:tcPr>
          <w:p w14:paraId="4411C0B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4 (89.9%)</w:t>
            </w:r>
          </w:p>
        </w:tc>
        <w:tc>
          <w:tcPr>
            <w:tcW w:w="1267" w:type="dxa"/>
          </w:tcPr>
          <w:p w14:paraId="781BDDB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7 (89.4%)</w:t>
            </w:r>
          </w:p>
        </w:tc>
        <w:tc>
          <w:tcPr>
            <w:tcW w:w="1284" w:type="dxa"/>
          </w:tcPr>
          <w:p w14:paraId="601675A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0 (90.9%)</w:t>
            </w:r>
          </w:p>
        </w:tc>
        <w:tc>
          <w:tcPr>
            <w:tcW w:w="1276" w:type="dxa"/>
          </w:tcPr>
          <w:p w14:paraId="58AC40F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0 (90.9%)</w:t>
            </w:r>
          </w:p>
        </w:tc>
        <w:tc>
          <w:tcPr>
            <w:tcW w:w="1276" w:type="dxa"/>
          </w:tcPr>
          <w:p w14:paraId="6346020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5 (91.8%)</w:t>
            </w:r>
          </w:p>
        </w:tc>
        <w:tc>
          <w:tcPr>
            <w:tcW w:w="1275" w:type="dxa"/>
          </w:tcPr>
          <w:p w14:paraId="0FC8916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3 (100.0%)</w:t>
            </w:r>
          </w:p>
        </w:tc>
        <w:tc>
          <w:tcPr>
            <w:tcW w:w="1276" w:type="dxa"/>
          </w:tcPr>
          <w:p w14:paraId="1C7EBB24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2 (100.0%)</w:t>
            </w:r>
          </w:p>
        </w:tc>
        <w:tc>
          <w:tcPr>
            <w:tcW w:w="1276" w:type="dxa"/>
          </w:tcPr>
          <w:p w14:paraId="44DE19B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100.0%)</w:t>
            </w:r>
          </w:p>
        </w:tc>
      </w:tr>
      <w:tr w:rsidR="007C461D" w:rsidRPr="0074575C" w14:paraId="3D8E7A9B" w14:textId="77777777" w:rsidTr="003E5CC0">
        <w:tc>
          <w:tcPr>
            <w:tcW w:w="1384" w:type="dxa"/>
          </w:tcPr>
          <w:p w14:paraId="7B3E6AE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PT        </w:t>
            </w:r>
          </w:p>
        </w:tc>
        <w:tc>
          <w:tcPr>
            <w:tcW w:w="1276" w:type="dxa"/>
          </w:tcPr>
          <w:p w14:paraId="2498227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6 (5.0%)</w:t>
            </w:r>
          </w:p>
        </w:tc>
        <w:tc>
          <w:tcPr>
            <w:tcW w:w="1276" w:type="dxa"/>
          </w:tcPr>
          <w:p w14:paraId="7B6E331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8 (5.8%)</w:t>
            </w:r>
          </w:p>
        </w:tc>
        <w:tc>
          <w:tcPr>
            <w:tcW w:w="1267" w:type="dxa"/>
          </w:tcPr>
          <w:p w14:paraId="4DAA3A9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1284" w:type="dxa"/>
          </w:tcPr>
          <w:p w14:paraId="16959E6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5%)</w:t>
            </w:r>
          </w:p>
        </w:tc>
        <w:tc>
          <w:tcPr>
            <w:tcW w:w="1276" w:type="dxa"/>
          </w:tcPr>
          <w:p w14:paraId="04EB759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276" w:type="dxa"/>
          </w:tcPr>
          <w:p w14:paraId="580B12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275" w:type="dxa"/>
          </w:tcPr>
          <w:p w14:paraId="3BCAC6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25809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C3D3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2E28B07C" w14:textId="77777777" w:rsidTr="003E5CC0">
        <w:tc>
          <w:tcPr>
            <w:tcW w:w="1384" w:type="dxa"/>
          </w:tcPr>
          <w:p w14:paraId="1E025E4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Quadriceps</w:t>
            </w:r>
          </w:p>
        </w:tc>
        <w:tc>
          <w:tcPr>
            <w:tcW w:w="1276" w:type="dxa"/>
          </w:tcPr>
          <w:p w14:paraId="5BE7BF0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4.2%)</w:t>
            </w:r>
          </w:p>
        </w:tc>
        <w:tc>
          <w:tcPr>
            <w:tcW w:w="1276" w:type="dxa"/>
          </w:tcPr>
          <w:p w14:paraId="6499603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2.9%)</w:t>
            </w:r>
          </w:p>
        </w:tc>
        <w:tc>
          <w:tcPr>
            <w:tcW w:w="1267" w:type="dxa"/>
          </w:tcPr>
          <w:p w14:paraId="6B0C050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5 (3.5%)</w:t>
            </w:r>
          </w:p>
        </w:tc>
        <w:tc>
          <w:tcPr>
            <w:tcW w:w="1284" w:type="dxa"/>
          </w:tcPr>
          <w:p w14:paraId="472AA7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6%)</w:t>
            </w:r>
          </w:p>
        </w:tc>
        <w:tc>
          <w:tcPr>
            <w:tcW w:w="1276" w:type="dxa"/>
          </w:tcPr>
          <w:p w14:paraId="4A7AFD2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4.5%)</w:t>
            </w:r>
          </w:p>
        </w:tc>
        <w:tc>
          <w:tcPr>
            <w:tcW w:w="1276" w:type="dxa"/>
          </w:tcPr>
          <w:p w14:paraId="6B4ED17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275" w:type="dxa"/>
          </w:tcPr>
          <w:p w14:paraId="49C72F61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71720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3075E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60440255" w14:textId="77777777" w:rsidTr="003E5CC0">
        <w:tc>
          <w:tcPr>
            <w:tcW w:w="1384" w:type="dxa"/>
          </w:tcPr>
          <w:p w14:paraId="6A073F0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Allograft </w:t>
            </w:r>
          </w:p>
        </w:tc>
        <w:tc>
          <w:tcPr>
            <w:tcW w:w="1276" w:type="dxa"/>
          </w:tcPr>
          <w:p w14:paraId="330A531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1276" w:type="dxa"/>
          </w:tcPr>
          <w:p w14:paraId="2E22D89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09DB47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84" w:type="dxa"/>
          </w:tcPr>
          <w:p w14:paraId="3C608F3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9%)</w:t>
            </w:r>
          </w:p>
        </w:tc>
        <w:tc>
          <w:tcPr>
            <w:tcW w:w="1276" w:type="dxa"/>
          </w:tcPr>
          <w:p w14:paraId="5F626DE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1FBAC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24CEEB6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6E79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528FB79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5C4EDF82" w14:textId="77777777" w:rsidTr="003E5CC0">
        <w:tc>
          <w:tcPr>
            <w:tcW w:w="1384" w:type="dxa"/>
          </w:tcPr>
          <w:p w14:paraId="2C1A6B9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Other        </w:t>
            </w:r>
          </w:p>
        </w:tc>
        <w:tc>
          <w:tcPr>
            <w:tcW w:w="1276" w:type="dxa"/>
          </w:tcPr>
          <w:p w14:paraId="0C9F66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3.4%)</w:t>
            </w:r>
          </w:p>
        </w:tc>
        <w:tc>
          <w:tcPr>
            <w:tcW w:w="1276" w:type="dxa"/>
          </w:tcPr>
          <w:p w14:paraId="5A1C4417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1267" w:type="dxa"/>
          </w:tcPr>
          <w:p w14:paraId="096D07F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1284" w:type="dxa"/>
          </w:tcPr>
          <w:p w14:paraId="36D8426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177A2C3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5ABE1A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DFD13E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0F1099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08BD3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1A8F14E0" w14:textId="77777777" w:rsidTr="003E5CC0">
        <w:tc>
          <w:tcPr>
            <w:tcW w:w="2660" w:type="dxa"/>
            <w:gridSpan w:val="2"/>
          </w:tcPr>
          <w:p w14:paraId="58E16ED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Side of graft harvest</w:t>
            </w:r>
          </w:p>
        </w:tc>
        <w:tc>
          <w:tcPr>
            <w:tcW w:w="1276" w:type="dxa"/>
          </w:tcPr>
          <w:p w14:paraId="5B662E8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</w:tcPr>
          <w:p w14:paraId="7A13FDF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14:paraId="6C03799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5BCBC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8A46C6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6DE80B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0FD6852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497B1DD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C461D" w:rsidRPr="0074575C" w14:paraId="393FAB94" w14:textId="77777777" w:rsidTr="003E5CC0">
        <w:tc>
          <w:tcPr>
            <w:tcW w:w="1384" w:type="dxa"/>
            <w:tcBorders>
              <w:bottom w:val="single" w:sz="4" w:space="0" w:color="auto"/>
            </w:tcBorders>
          </w:tcPr>
          <w:p w14:paraId="7E208D15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Contra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D14D8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5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9950FA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1 (8.0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5C43B1F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7.0%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41CE5D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0 (9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AFB58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7 (8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793150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4 (8.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65BBCE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8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E29D7C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1 (8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C07B1B" w14:textId="77777777" w:rsidR="007C461D" w:rsidRPr="0074575C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2 (20.0%)</w:t>
            </w:r>
          </w:p>
        </w:tc>
      </w:tr>
      <w:tr w:rsidR="007C461D" w:rsidRPr="006C41D3" w14:paraId="2F8643A0" w14:textId="77777777" w:rsidTr="003E5CC0">
        <w:tc>
          <w:tcPr>
            <w:tcW w:w="128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0E7A" w14:textId="77777777" w:rsidR="007C461D" w:rsidRPr="006C41D3" w:rsidRDefault="007C461D" w:rsidP="003E5CC0">
            <w:pPr>
              <w:adjustRightInd w:val="0"/>
              <w:spacing w:before="38" w:after="38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</w:pP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>For categorical variables n (%) is presented. For continuous variables Mean (SD) / Median (Min; Max) / n= is presented. BMI= Body Mass Index; cm= centimetres; kg= kilogram; m= months; m2= 10 weeks follow-up; m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4575C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/>
              </w:rPr>
              <w:t xml:space="preserve">= metres squared; n= number; </w:t>
            </w:r>
            <w:r w:rsidRPr="0074575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  <w:r w:rsidRPr="0074575C">
              <w:rPr>
                <w:rFonts w:cstheme="minorHAnsi"/>
                <w:sz w:val="20"/>
                <w:szCs w:val="20"/>
                <w:lang w:val="en-GB"/>
              </w:rPr>
              <w:t>= Tegner Activity Scale.</w:t>
            </w:r>
          </w:p>
        </w:tc>
      </w:tr>
    </w:tbl>
    <w:p w14:paraId="4CDD1AC7" w14:textId="77777777" w:rsidR="007C461D" w:rsidRPr="00E22AC2" w:rsidRDefault="007C461D" w:rsidP="007C461D">
      <w:pPr>
        <w:spacing w:line="480" w:lineRule="auto"/>
        <w:rPr>
          <w:sz w:val="20"/>
          <w:szCs w:val="20"/>
          <w:lang w:val="en-US"/>
        </w:rPr>
      </w:pPr>
    </w:p>
    <w:p w14:paraId="2A3F8C42" w14:textId="0528860C" w:rsidR="006C4C7E" w:rsidRPr="007C461D" w:rsidRDefault="006C4C7E" w:rsidP="007C461D"/>
    <w:sectPr w:rsidR="006C4C7E" w:rsidRPr="007C461D" w:rsidSect="008C55D7">
      <w:head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3E127" w14:textId="77777777" w:rsidR="006D7A41" w:rsidRDefault="006D7A41" w:rsidP="002D2698">
      <w:pPr>
        <w:spacing w:after="0" w:line="240" w:lineRule="auto"/>
      </w:pPr>
      <w:r>
        <w:separator/>
      </w:r>
    </w:p>
  </w:endnote>
  <w:endnote w:type="continuationSeparator" w:id="0">
    <w:p w14:paraId="71866006" w14:textId="77777777" w:rsidR="006D7A41" w:rsidRDefault="006D7A41" w:rsidP="002D2698">
      <w:pPr>
        <w:spacing w:after="0" w:line="240" w:lineRule="auto"/>
      </w:pPr>
      <w:r>
        <w:continuationSeparator/>
      </w:r>
    </w:p>
  </w:endnote>
  <w:endnote w:type="continuationNotice" w:id="1">
    <w:p w14:paraId="730A193F" w14:textId="77777777" w:rsidR="006D7A41" w:rsidRDefault="006D7A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modern"/>
    <w:notTrueType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331C98" w14:textId="77777777" w:rsidR="006D7A41" w:rsidRDefault="006D7A41" w:rsidP="002D2698">
      <w:pPr>
        <w:spacing w:after="0" w:line="240" w:lineRule="auto"/>
      </w:pPr>
      <w:r>
        <w:separator/>
      </w:r>
    </w:p>
  </w:footnote>
  <w:footnote w:type="continuationSeparator" w:id="0">
    <w:p w14:paraId="30E9FC3B" w14:textId="77777777" w:rsidR="006D7A41" w:rsidRDefault="006D7A41" w:rsidP="002D2698">
      <w:pPr>
        <w:spacing w:after="0" w:line="240" w:lineRule="auto"/>
      </w:pPr>
      <w:r>
        <w:continuationSeparator/>
      </w:r>
    </w:p>
  </w:footnote>
  <w:footnote w:type="continuationNotice" w:id="1">
    <w:p w14:paraId="528634AF" w14:textId="77777777" w:rsidR="006D7A41" w:rsidRDefault="006D7A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2822621"/>
      <w:docPartObj>
        <w:docPartGallery w:val="Page Numbers (Top of Page)"/>
        <w:docPartUnique/>
      </w:docPartObj>
    </w:sdtPr>
    <w:sdtEndPr/>
    <w:sdtContent>
      <w:p w14:paraId="2437E24E" w14:textId="4014E24C" w:rsidR="002734AA" w:rsidRDefault="002734A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61D" w:rsidRPr="007C461D">
          <w:rPr>
            <w:noProof/>
            <w:lang w:val="sv-SE"/>
          </w:rPr>
          <w:t>2</w:t>
        </w:r>
        <w:r>
          <w:fldChar w:fldCharType="end"/>
        </w:r>
      </w:p>
    </w:sdtContent>
  </w:sdt>
  <w:p w14:paraId="655C6A22" w14:textId="77777777" w:rsidR="002734AA" w:rsidRDefault="002734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E5D39"/>
    <w:multiLevelType w:val="hybridMultilevel"/>
    <w:tmpl w:val="3A926032"/>
    <w:lvl w:ilvl="0" w:tplc="E45C3ADC">
      <w:start w:val="1"/>
      <w:numFmt w:val="decimal"/>
      <w:lvlText w:val="%1."/>
      <w:lvlJc w:val="left"/>
      <w:pPr>
        <w:ind w:left="1020" w:hanging="360"/>
      </w:pPr>
    </w:lvl>
    <w:lvl w:ilvl="1" w:tplc="9708A700">
      <w:start w:val="1"/>
      <w:numFmt w:val="decimal"/>
      <w:lvlText w:val="%2."/>
      <w:lvlJc w:val="left"/>
      <w:pPr>
        <w:ind w:left="1020" w:hanging="360"/>
      </w:pPr>
    </w:lvl>
    <w:lvl w:ilvl="2" w:tplc="52563808">
      <w:start w:val="1"/>
      <w:numFmt w:val="decimal"/>
      <w:lvlText w:val="%3."/>
      <w:lvlJc w:val="left"/>
      <w:pPr>
        <w:ind w:left="1020" w:hanging="360"/>
      </w:pPr>
    </w:lvl>
    <w:lvl w:ilvl="3" w:tplc="DE48F60A">
      <w:start w:val="1"/>
      <w:numFmt w:val="decimal"/>
      <w:lvlText w:val="%4."/>
      <w:lvlJc w:val="left"/>
      <w:pPr>
        <w:ind w:left="1020" w:hanging="360"/>
      </w:pPr>
    </w:lvl>
    <w:lvl w:ilvl="4" w:tplc="87DA26C4">
      <w:start w:val="1"/>
      <w:numFmt w:val="decimal"/>
      <w:lvlText w:val="%5."/>
      <w:lvlJc w:val="left"/>
      <w:pPr>
        <w:ind w:left="1020" w:hanging="360"/>
      </w:pPr>
    </w:lvl>
    <w:lvl w:ilvl="5" w:tplc="7C94A534">
      <w:start w:val="1"/>
      <w:numFmt w:val="decimal"/>
      <w:lvlText w:val="%6."/>
      <w:lvlJc w:val="left"/>
      <w:pPr>
        <w:ind w:left="1020" w:hanging="360"/>
      </w:pPr>
    </w:lvl>
    <w:lvl w:ilvl="6" w:tplc="60B43606">
      <w:start w:val="1"/>
      <w:numFmt w:val="decimal"/>
      <w:lvlText w:val="%7."/>
      <w:lvlJc w:val="left"/>
      <w:pPr>
        <w:ind w:left="1020" w:hanging="360"/>
      </w:pPr>
    </w:lvl>
    <w:lvl w:ilvl="7" w:tplc="0A2CA64C">
      <w:start w:val="1"/>
      <w:numFmt w:val="decimal"/>
      <w:lvlText w:val="%8."/>
      <w:lvlJc w:val="left"/>
      <w:pPr>
        <w:ind w:left="1020" w:hanging="360"/>
      </w:pPr>
    </w:lvl>
    <w:lvl w:ilvl="8" w:tplc="5A0849C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F357256"/>
    <w:multiLevelType w:val="hybridMultilevel"/>
    <w:tmpl w:val="1750DEBE"/>
    <w:lvl w:ilvl="0" w:tplc="E0781B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C6202"/>
    <w:multiLevelType w:val="hybridMultilevel"/>
    <w:tmpl w:val="78967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B524F0"/>
    <w:multiLevelType w:val="hybridMultilevel"/>
    <w:tmpl w:val="BCE88D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5D6D61"/>
    <w:multiLevelType w:val="hybridMultilevel"/>
    <w:tmpl w:val="E384C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vrxr2isrsrqe2097pszf9tzx5z9axprdx&quot;&gt;My EndNote Library&lt;record-ids&gt;&lt;item&gt;19&lt;/item&gt;&lt;item&gt;177&lt;/item&gt;&lt;item&gt;255&lt;/item&gt;&lt;item&gt;302&lt;/item&gt;&lt;item&gt;308&lt;/item&gt;&lt;item&gt;309&lt;/item&gt;&lt;item&gt;313&lt;/item&gt;&lt;item&gt;314&lt;/item&gt;&lt;item&gt;320&lt;/item&gt;&lt;item&gt;331&lt;/item&gt;&lt;item&gt;455&lt;/item&gt;&lt;item&gt;461&lt;/item&gt;&lt;item&gt;478&lt;/item&gt;&lt;item&gt;545&lt;/item&gt;&lt;item&gt;847&lt;/item&gt;&lt;item&gt;848&lt;/item&gt;&lt;item&gt;850&lt;/item&gt;&lt;item&gt;852&lt;/item&gt;&lt;item&gt;853&lt;/item&gt;&lt;item&gt;862&lt;/item&gt;&lt;/record-ids&gt;&lt;/item&gt;&lt;/Libraries&gt;"/>
  </w:docVars>
  <w:rsids>
    <w:rsidRoot w:val="009B0737"/>
    <w:rsid w:val="00000115"/>
    <w:rsid w:val="00000FFE"/>
    <w:rsid w:val="0000141B"/>
    <w:rsid w:val="000025E9"/>
    <w:rsid w:val="000036C8"/>
    <w:rsid w:val="0000421E"/>
    <w:rsid w:val="00005161"/>
    <w:rsid w:val="000072C5"/>
    <w:rsid w:val="00012556"/>
    <w:rsid w:val="0001277D"/>
    <w:rsid w:val="00013B37"/>
    <w:rsid w:val="00013C8D"/>
    <w:rsid w:val="00016268"/>
    <w:rsid w:val="00016D0F"/>
    <w:rsid w:val="0002074D"/>
    <w:rsid w:val="00021C7B"/>
    <w:rsid w:val="00023FF9"/>
    <w:rsid w:val="000243DC"/>
    <w:rsid w:val="0002545D"/>
    <w:rsid w:val="00026A99"/>
    <w:rsid w:val="00027497"/>
    <w:rsid w:val="00030BFD"/>
    <w:rsid w:val="00032C05"/>
    <w:rsid w:val="00033771"/>
    <w:rsid w:val="00034E30"/>
    <w:rsid w:val="0003707A"/>
    <w:rsid w:val="00040EFA"/>
    <w:rsid w:val="00042787"/>
    <w:rsid w:val="00042C25"/>
    <w:rsid w:val="00042E97"/>
    <w:rsid w:val="000445B9"/>
    <w:rsid w:val="00044C8F"/>
    <w:rsid w:val="00045712"/>
    <w:rsid w:val="00045B1A"/>
    <w:rsid w:val="00046F84"/>
    <w:rsid w:val="000504C4"/>
    <w:rsid w:val="000514C9"/>
    <w:rsid w:val="00051B7F"/>
    <w:rsid w:val="00053CA0"/>
    <w:rsid w:val="0005410C"/>
    <w:rsid w:val="00055F3B"/>
    <w:rsid w:val="000566BF"/>
    <w:rsid w:val="00056814"/>
    <w:rsid w:val="00060849"/>
    <w:rsid w:val="00061035"/>
    <w:rsid w:val="00065042"/>
    <w:rsid w:val="00066412"/>
    <w:rsid w:val="00066F06"/>
    <w:rsid w:val="00067495"/>
    <w:rsid w:val="0006780E"/>
    <w:rsid w:val="00070C0A"/>
    <w:rsid w:val="000710D6"/>
    <w:rsid w:val="00071F94"/>
    <w:rsid w:val="00072194"/>
    <w:rsid w:val="000725E1"/>
    <w:rsid w:val="0007290A"/>
    <w:rsid w:val="00072D5A"/>
    <w:rsid w:val="0007313A"/>
    <w:rsid w:val="000742A4"/>
    <w:rsid w:val="00075035"/>
    <w:rsid w:val="000768D4"/>
    <w:rsid w:val="000778E5"/>
    <w:rsid w:val="00081DA0"/>
    <w:rsid w:val="00084042"/>
    <w:rsid w:val="00084242"/>
    <w:rsid w:val="000848B4"/>
    <w:rsid w:val="00085D7C"/>
    <w:rsid w:val="00086FB7"/>
    <w:rsid w:val="0009051A"/>
    <w:rsid w:val="000907F1"/>
    <w:rsid w:val="00090D04"/>
    <w:rsid w:val="000918B8"/>
    <w:rsid w:val="00091B4F"/>
    <w:rsid w:val="00094DBD"/>
    <w:rsid w:val="000969B5"/>
    <w:rsid w:val="000A0D93"/>
    <w:rsid w:val="000A3179"/>
    <w:rsid w:val="000A46B0"/>
    <w:rsid w:val="000A4867"/>
    <w:rsid w:val="000A6BDF"/>
    <w:rsid w:val="000B1017"/>
    <w:rsid w:val="000B1D09"/>
    <w:rsid w:val="000B1E34"/>
    <w:rsid w:val="000B2248"/>
    <w:rsid w:val="000B34B7"/>
    <w:rsid w:val="000B43E4"/>
    <w:rsid w:val="000B61CE"/>
    <w:rsid w:val="000B6D11"/>
    <w:rsid w:val="000B7C9C"/>
    <w:rsid w:val="000B7E6E"/>
    <w:rsid w:val="000C0794"/>
    <w:rsid w:val="000C0FCC"/>
    <w:rsid w:val="000C1E22"/>
    <w:rsid w:val="000C2A71"/>
    <w:rsid w:val="000C5A22"/>
    <w:rsid w:val="000D0607"/>
    <w:rsid w:val="000D09BB"/>
    <w:rsid w:val="000D12C0"/>
    <w:rsid w:val="000D3D49"/>
    <w:rsid w:val="000D68F7"/>
    <w:rsid w:val="000D7B3B"/>
    <w:rsid w:val="000E2008"/>
    <w:rsid w:val="000E2C48"/>
    <w:rsid w:val="000E394C"/>
    <w:rsid w:val="000E5561"/>
    <w:rsid w:val="000E6E7C"/>
    <w:rsid w:val="000E6ED1"/>
    <w:rsid w:val="000E75E4"/>
    <w:rsid w:val="000E797D"/>
    <w:rsid w:val="000F174D"/>
    <w:rsid w:val="000F1B51"/>
    <w:rsid w:val="000F405F"/>
    <w:rsid w:val="000F4D80"/>
    <w:rsid w:val="000F5D9F"/>
    <w:rsid w:val="001026BF"/>
    <w:rsid w:val="001044F6"/>
    <w:rsid w:val="00104F9B"/>
    <w:rsid w:val="001069E3"/>
    <w:rsid w:val="0010713E"/>
    <w:rsid w:val="001072A0"/>
    <w:rsid w:val="00111165"/>
    <w:rsid w:val="00111245"/>
    <w:rsid w:val="00113C5A"/>
    <w:rsid w:val="00114739"/>
    <w:rsid w:val="00116349"/>
    <w:rsid w:val="001164DE"/>
    <w:rsid w:val="00116B56"/>
    <w:rsid w:val="00121D9A"/>
    <w:rsid w:val="0012233B"/>
    <w:rsid w:val="00123F8C"/>
    <w:rsid w:val="001254B8"/>
    <w:rsid w:val="0012624E"/>
    <w:rsid w:val="00126D25"/>
    <w:rsid w:val="00131F1E"/>
    <w:rsid w:val="001321CE"/>
    <w:rsid w:val="001332D1"/>
    <w:rsid w:val="00134ED4"/>
    <w:rsid w:val="00136BA0"/>
    <w:rsid w:val="00137256"/>
    <w:rsid w:val="0013750E"/>
    <w:rsid w:val="00140661"/>
    <w:rsid w:val="00142E47"/>
    <w:rsid w:val="00143952"/>
    <w:rsid w:val="00144903"/>
    <w:rsid w:val="00145B9E"/>
    <w:rsid w:val="00145F26"/>
    <w:rsid w:val="001509EF"/>
    <w:rsid w:val="00151559"/>
    <w:rsid w:val="0016101D"/>
    <w:rsid w:val="00164BE1"/>
    <w:rsid w:val="00165D8C"/>
    <w:rsid w:val="00167A34"/>
    <w:rsid w:val="00170E22"/>
    <w:rsid w:val="0017224B"/>
    <w:rsid w:val="00175B76"/>
    <w:rsid w:val="001778CF"/>
    <w:rsid w:val="001820E6"/>
    <w:rsid w:val="00183581"/>
    <w:rsid w:val="00186395"/>
    <w:rsid w:val="001869C3"/>
    <w:rsid w:val="00187134"/>
    <w:rsid w:val="00187249"/>
    <w:rsid w:val="00187415"/>
    <w:rsid w:val="00187A97"/>
    <w:rsid w:val="00187E31"/>
    <w:rsid w:val="001907AD"/>
    <w:rsid w:val="00192C08"/>
    <w:rsid w:val="0019311D"/>
    <w:rsid w:val="00193BF6"/>
    <w:rsid w:val="0019495C"/>
    <w:rsid w:val="001958F2"/>
    <w:rsid w:val="00195AFF"/>
    <w:rsid w:val="00195CC8"/>
    <w:rsid w:val="001A089A"/>
    <w:rsid w:val="001A20F7"/>
    <w:rsid w:val="001A4D45"/>
    <w:rsid w:val="001A7252"/>
    <w:rsid w:val="001A7AF9"/>
    <w:rsid w:val="001B0962"/>
    <w:rsid w:val="001B0AED"/>
    <w:rsid w:val="001B0DE1"/>
    <w:rsid w:val="001B13DA"/>
    <w:rsid w:val="001B1934"/>
    <w:rsid w:val="001B3003"/>
    <w:rsid w:val="001B4373"/>
    <w:rsid w:val="001B4D3B"/>
    <w:rsid w:val="001B5B90"/>
    <w:rsid w:val="001B6E32"/>
    <w:rsid w:val="001C2619"/>
    <w:rsid w:val="001C306A"/>
    <w:rsid w:val="001C344F"/>
    <w:rsid w:val="001C6CD2"/>
    <w:rsid w:val="001C75D7"/>
    <w:rsid w:val="001D266E"/>
    <w:rsid w:val="001D305D"/>
    <w:rsid w:val="001D3D99"/>
    <w:rsid w:val="001D402A"/>
    <w:rsid w:val="001D527D"/>
    <w:rsid w:val="001D52A5"/>
    <w:rsid w:val="001D6723"/>
    <w:rsid w:val="001D6725"/>
    <w:rsid w:val="001D720A"/>
    <w:rsid w:val="001D7A3B"/>
    <w:rsid w:val="001E26B8"/>
    <w:rsid w:val="001E4EC9"/>
    <w:rsid w:val="001E605C"/>
    <w:rsid w:val="001F236B"/>
    <w:rsid w:val="001F6766"/>
    <w:rsid w:val="001F6CEE"/>
    <w:rsid w:val="001F7D34"/>
    <w:rsid w:val="002051C9"/>
    <w:rsid w:val="00205534"/>
    <w:rsid w:val="0020657C"/>
    <w:rsid w:val="00206622"/>
    <w:rsid w:val="00212004"/>
    <w:rsid w:val="0021277B"/>
    <w:rsid w:val="002158A9"/>
    <w:rsid w:val="002179AE"/>
    <w:rsid w:val="00217BC6"/>
    <w:rsid w:val="00221B4B"/>
    <w:rsid w:val="00222ACA"/>
    <w:rsid w:val="00223047"/>
    <w:rsid w:val="00223AB4"/>
    <w:rsid w:val="00224B2D"/>
    <w:rsid w:val="0022620A"/>
    <w:rsid w:val="0022757E"/>
    <w:rsid w:val="002303EA"/>
    <w:rsid w:val="00231690"/>
    <w:rsid w:val="0023318D"/>
    <w:rsid w:val="0023559E"/>
    <w:rsid w:val="00235A19"/>
    <w:rsid w:val="00246F68"/>
    <w:rsid w:val="002500C0"/>
    <w:rsid w:val="00251F5D"/>
    <w:rsid w:val="00252123"/>
    <w:rsid w:val="0025230F"/>
    <w:rsid w:val="002603A8"/>
    <w:rsid w:val="002608BA"/>
    <w:rsid w:val="00261EC5"/>
    <w:rsid w:val="00261F39"/>
    <w:rsid w:val="00262436"/>
    <w:rsid w:val="00263720"/>
    <w:rsid w:val="0026435C"/>
    <w:rsid w:val="00264E0A"/>
    <w:rsid w:val="00265247"/>
    <w:rsid w:val="0026683B"/>
    <w:rsid w:val="00267BAB"/>
    <w:rsid w:val="002704D6"/>
    <w:rsid w:val="00271316"/>
    <w:rsid w:val="00271328"/>
    <w:rsid w:val="002734AA"/>
    <w:rsid w:val="002761F6"/>
    <w:rsid w:val="00276A1A"/>
    <w:rsid w:val="00277209"/>
    <w:rsid w:val="002772D8"/>
    <w:rsid w:val="0027778B"/>
    <w:rsid w:val="00281AAB"/>
    <w:rsid w:val="00282CAD"/>
    <w:rsid w:val="00283E1D"/>
    <w:rsid w:val="00285302"/>
    <w:rsid w:val="00286BC6"/>
    <w:rsid w:val="00287382"/>
    <w:rsid w:val="002906FB"/>
    <w:rsid w:val="00294A96"/>
    <w:rsid w:val="00294EE9"/>
    <w:rsid w:val="002A04F4"/>
    <w:rsid w:val="002A1BFC"/>
    <w:rsid w:val="002A4917"/>
    <w:rsid w:val="002A626E"/>
    <w:rsid w:val="002A63A8"/>
    <w:rsid w:val="002A701C"/>
    <w:rsid w:val="002A7A2D"/>
    <w:rsid w:val="002A7D72"/>
    <w:rsid w:val="002B17A1"/>
    <w:rsid w:val="002B4191"/>
    <w:rsid w:val="002B5DDC"/>
    <w:rsid w:val="002B7ECB"/>
    <w:rsid w:val="002C3A02"/>
    <w:rsid w:val="002C42FA"/>
    <w:rsid w:val="002C5B5C"/>
    <w:rsid w:val="002C6CDA"/>
    <w:rsid w:val="002C73D6"/>
    <w:rsid w:val="002C7D54"/>
    <w:rsid w:val="002D0617"/>
    <w:rsid w:val="002D2698"/>
    <w:rsid w:val="002D293A"/>
    <w:rsid w:val="002D2DFD"/>
    <w:rsid w:val="002D40DB"/>
    <w:rsid w:val="002D5012"/>
    <w:rsid w:val="002D701E"/>
    <w:rsid w:val="002D7715"/>
    <w:rsid w:val="002D78E9"/>
    <w:rsid w:val="002E0096"/>
    <w:rsid w:val="002E135C"/>
    <w:rsid w:val="002E1E60"/>
    <w:rsid w:val="002E2BA2"/>
    <w:rsid w:val="002E3281"/>
    <w:rsid w:val="002E36D7"/>
    <w:rsid w:val="002E386E"/>
    <w:rsid w:val="002E3AE7"/>
    <w:rsid w:val="002E40A2"/>
    <w:rsid w:val="002E71A5"/>
    <w:rsid w:val="002E795E"/>
    <w:rsid w:val="002F02CE"/>
    <w:rsid w:val="002F1B5A"/>
    <w:rsid w:val="002F3215"/>
    <w:rsid w:val="0030068D"/>
    <w:rsid w:val="003019B0"/>
    <w:rsid w:val="00301A6F"/>
    <w:rsid w:val="003021EF"/>
    <w:rsid w:val="00303856"/>
    <w:rsid w:val="00303C53"/>
    <w:rsid w:val="00305BEF"/>
    <w:rsid w:val="0030721A"/>
    <w:rsid w:val="00312213"/>
    <w:rsid w:val="00313821"/>
    <w:rsid w:val="00315E63"/>
    <w:rsid w:val="00315FB1"/>
    <w:rsid w:val="0031650C"/>
    <w:rsid w:val="003179E7"/>
    <w:rsid w:val="00320D3E"/>
    <w:rsid w:val="00321C22"/>
    <w:rsid w:val="00323AD5"/>
    <w:rsid w:val="003245CC"/>
    <w:rsid w:val="00325311"/>
    <w:rsid w:val="00333D83"/>
    <w:rsid w:val="0033435D"/>
    <w:rsid w:val="00334619"/>
    <w:rsid w:val="00337A37"/>
    <w:rsid w:val="00341128"/>
    <w:rsid w:val="00341880"/>
    <w:rsid w:val="0034236E"/>
    <w:rsid w:val="00342A9C"/>
    <w:rsid w:val="003443A0"/>
    <w:rsid w:val="00344655"/>
    <w:rsid w:val="00345301"/>
    <w:rsid w:val="00345D01"/>
    <w:rsid w:val="003461D1"/>
    <w:rsid w:val="0035168A"/>
    <w:rsid w:val="00351AD8"/>
    <w:rsid w:val="00352AF8"/>
    <w:rsid w:val="00354451"/>
    <w:rsid w:val="00354D31"/>
    <w:rsid w:val="00356A29"/>
    <w:rsid w:val="003570D0"/>
    <w:rsid w:val="003576EF"/>
    <w:rsid w:val="00360747"/>
    <w:rsid w:val="00362D19"/>
    <w:rsid w:val="003636FD"/>
    <w:rsid w:val="00365122"/>
    <w:rsid w:val="003656B8"/>
    <w:rsid w:val="003729B6"/>
    <w:rsid w:val="00374478"/>
    <w:rsid w:val="003745AE"/>
    <w:rsid w:val="003752EA"/>
    <w:rsid w:val="003755D3"/>
    <w:rsid w:val="00376F83"/>
    <w:rsid w:val="00377E03"/>
    <w:rsid w:val="0038060B"/>
    <w:rsid w:val="003824F4"/>
    <w:rsid w:val="003832E2"/>
    <w:rsid w:val="00384F56"/>
    <w:rsid w:val="0038535B"/>
    <w:rsid w:val="00386B45"/>
    <w:rsid w:val="00387F3A"/>
    <w:rsid w:val="00390F1E"/>
    <w:rsid w:val="0039237C"/>
    <w:rsid w:val="003926AA"/>
    <w:rsid w:val="003926FF"/>
    <w:rsid w:val="00393CA0"/>
    <w:rsid w:val="003947A6"/>
    <w:rsid w:val="00394860"/>
    <w:rsid w:val="003948F4"/>
    <w:rsid w:val="00396CBB"/>
    <w:rsid w:val="00397961"/>
    <w:rsid w:val="00397DB7"/>
    <w:rsid w:val="00397EF2"/>
    <w:rsid w:val="003A2699"/>
    <w:rsid w:val="003A4BB8"/>
    <w:rsid w:val="003A5986"/>
    <w:rsid w:val="003A6B7F"/>
    <w:rsid w:val="003B1618"/>
    <w:rsid w:val="003B47BE"/>
    <w:rsid w:val="003B4E12"/>
    <w:rsid w:val="003B4E50"/>
    <w:rsid w:val="003B56BF"/>
    <w:rsid w:val="003B654C"/>
    <w:rsid w:val="003B71B3"/>
    <w:rsid w:val="003C075B"/>
    <w:rsid w:val="003C1A0D"/>
    <w:rsid w:val="003C26D1"/>
    <w:rsid w:val="003C30A8"/>
    <w:rsid w:val="003C3D5D"/>
    <w:rsid w:val="003C4D4F"/>
    <w:rsid w:val="003C6A2C"/>
    <w:rsid w:val="003C73B5"/>
    <w:rsid w:val="003D0849"/>
    <w:rsid w:val="003D1560"/>
    <w:rsid w:val="003D181A"/>
    <w:rsid w:val="003D1D23"/>
    <w:rsid w:val="003D26A0"/>
    <w:rsid w:val="003D37CD"/>
    <w:rsid w:val="003D3E27"/>
    <w:rsid w:val="003D467B"/>
    <w:rsid w:val="003D532F"/>
    <w:rsid w:val="003D5D2E"/>
    <w:rsid w:val="003D7E3C"/>
    <w:rsid w:val="003E053D"/>
    <w:rsid w:val="003E147C"/>
    <w:rsid w:val="003E187F"/>
    <w:rsid w:val="003E2706"/>
    <w:rsid w:val="003E32C1"/>
    <w:rsid w:val="003E426A"/>
    <w:rsid w:val="003E485E"/>
    <w:rsid w:val="003E5C93"/>
    <w:rsid w:val="003E778E"/>
    <w:rsid w:val="003F00C6"/>
    <w:rsid w:val="003F0729"/>
    <w:rsid w:val="003F0F07"/>
    <w:rsid w:val="003F33E8"/>
    <w:rsid w:val="003F3B0D"/>
    <w:rsid w:val="003F603F"/>
    <w:rsid w:val="00401A23"/>
    <w:rsid w:val="00404257"/>
    <w:rsid w:val="0040465D"/>
    <w:rsid w:val="00404FA3"/>
    <w:rsid w:val="0040733A"/>
    <w:rsid w:val="00410249"/>
    <w:rsid w:val="00410932"/>
    <w:rsid w:val="0041154F"/>
    <w:rsid w:val="004117F0"/>
    <w:rsid w:val="00411AE6"/>
    <w:rsid w:val="00412FEA"/>
    <w:rsid w:val="00413913"/>
    <w:rsid w:val="00413AF6"/>
    <w:rsid w:val="00417D96"/>
    <w:rsid w:val="004211A4"/>
    <w:rsid w:val="004228AD"/>
    <w:rsid w:val="00423975"/>
    <w:rsid w:val="00423D71"/>
    <w:rsid w:val="00426622"/>
    <w:rsid w:val="00427037"/>
    <w:rsid w:val="00427655"/>
    <w:rsid w:val="00430148"/>
    <w:rsid w:val="00430FA4"/>
    <w:rsid w:val="00431D17"/>
    <w:rsid w:val="00433702"/>
    <w:rsid w:val="00435360"/>
    <w:rsid w:val="00436009"/>
    <w:rsid w:val="0043659C"/>
    <w:rsid w:val="00436951"/>
    <w:rsid w:val="00437B60"/>
    <w:rsid w:val="00437D37"/>
    <w:rsid w:val="004405F9"/>
    <w:rsid w:val="0044280D"/>
    <w:rsid w:val="004430DE"/>
    <w:rsid w:val="0044424A"/>
    <w:rsid w:val="0044430F"/>
    <w:rsid w:val="00444434"/>
    <w:rsid w:val="00445A9E"/>
    <w:rsid w:val="0044625A"/>
    <w:rsid w:val="00447FDC"/>
    <w:rsid w:val="00450D9E"/>
    <w:rsid w:val="0045187A"/>
    <w:rsid w:val="00452431"/>
    <w:rsid w:val="0045269E"/>
    <w:rsid w:val="00453D72"/>
    <w:rsid w:val="00456081"/>
    <w:rsid w:val="004566D0"/>
    <w:rsid w:val="00456719"/>
    <w:rsid w:val="004607D1"/>
    <w:rsid w:val="0046264F"/>
    <w:rsid w:val="004635A1"/>
    <w:rsid w:val="00464FF0"/>
    <w:rsid w:val="00466182"/>
    <w:rsid w:val="00466ECC"/>
    <w:rsid w:val="0046791C"/>
    <w:rsid w:val="00470385"/>
    <w:rsid w:val="004710D8"/>
    <w:rsid w:val="004713EE"/>
    <w:rsid w:val="00471439"/>
    <w:rsid w:val="00472069"/>
    <w:rsid w:val="004730BC"/>
    <w:rsid w:val="0047468F"/>
    <w:rsid w:val="004752D2"/>
    <w:rsid w:val="00477449"/>
    <w:rsid w:val="00480AFE"/>
    <w:rsid w:val="0048224C"/>
    <w:rsid w:val="004826B4"/>
    <w:rsid w:val="004827CE"/>
    <w:rsid w:val="0048363A"/>
    <w:rsid w:val="00484BDF"/>
    <w:rsid w:val="00487A87"/>
    <w:rsid w:val="00487F3F"/>
    <w:rsid w:val="00490A57"/>
    <w:rsid w:val="0049261A"/>
    <w:rsid w:val="00492B1D"/>
    <w:rsid w:val="004948F5"/>
    <w:rsid w:val="004A08AD"/>
    <w:rsid w:val="004A2056"/>
    <w:rsid w:val="004A22C1"/>
    <w:rsid w:val="004A2FD2"/>
    <w:rsid w:val="004A335F"/>
    <w:rsid w:val="004A387B"/>
    <w:rsid w:val="004A3C3B"/>
    <w:rsid w:val="004A41A7"/>
    <w:rsid w:val="004A4B77"/>
    <w:rsid w:val="004A5287"/>
    <w:rsid w:val="004A5EF2"/>
    <w:rsid w:val="004B0DEE"/>
    <w:rsid w:val="004B26A2"/>
    <w:rsid w:val="004B3A7F"/>
    <w:rsid w:val="004B492A"/>
    <w:rsid w:val="004B4FFC"/>
    <w:rsid w:val="004B5410"/>
    <w:rsid w:val="004B628D"/>
    <w:rsid w:val="004B7D99"/>
    <w:rsid w:val="004C5698"/>
    <w:rsid w:val="004D3E90"/>
    <w:rsid w:val="004D4E49"/>
    <w:rsid w:val="004D65E2"/>
    <w:rsid w:val="004D6807"/>
    <w:rsid w:val="004D6CE8"/>
    <w:rsid w:val="004E1A91"/>
    <w:rsid w:val="004E20C5"/>
    <w:rsid w:val="004E58C6"/>
    <w:rsid w:val="004E7CFC"/>
    <w:rsid w:val="004F3FE1"/>
    <w:rsid w:val="004F7F0E"/>
    <w:rsid w:val="00500120"/>
    <w:rsid w:val="00501B34"/>
    <w:rsid w:val="00503709"/>
    <w:rsid w:val="00504423"/>
    <w:rsid w:val="0050759B"/>
    <w:rsid w:val="00507E09"/>
    <w:rsid w:val="0051067B"/>
    <w:rsid w:val="00511621"/>
    <w:rsid w:val="00511D32"/>
    <w:rsid w:val="00514487"/>
    <w:rsid w:val="005157D8"/>
    <w:rsid w:val="00517F85"/>
    <w:rsid w:val="00522D99"/>
    <w:rsid w:val="00523F40"/>
    <w:rsid w:val="00524E72"/>
    <w:rsid w:val="00527AA6"/>
    <w:rsid w:val="00532735"/>
    <w:rsid w:val="005355B8"/>
    <w:rsid w:val="0053569E"/>
    <w:rsid w:val="005369FD"/>
    <w:rsid w:val="00540BB3"/>
    <w:rsid w:val="00542681"/>
    <w:rsid w:val="00542EC9"/>
    <w:rsid w:val="005465DF"/>
    <w:rsid w:val="00546AA6"/>
    <w:rsid w:val="005518DC"/>
    <w:rsid w:val="00552D8E"/>
    <w:rsid w:val="00556051"/>
    <w:rsid w:val="00560EEE"/>
    <w:rsid w:val="0056346B"/>
    <w:rsid w:val="0056482A"/>
    <w:rsid w:val="00564C13"/>
    <w:rsid w:val="00564DA1"/>
    <w:rsid w:val="0056675C"/>
    <w:rsid w:val="00566CB8"/>
    <w:rsid w:val="00571458"/>
    <w:rsid w:val="005725B2"/>
    <w:rsid w:val="005742A9"/>
    <w:rsid w:val="005744F3"/>
    <w:rsid w:val="00574F26"/>
    <w:rsid w:val="00575921"/>
    <w:rsid w:val="00576C70"/>
    <w:rsid w:val="00577CF7"/>
    <w:rsid w:val="005806FC"/>
    <w:rsid w:val="005809FE"/>
    <w:rsid w:val="0058107E"/>
    <w:rsid w:val="00581F7A"/>
    <w:rsid w:val="005823FA"/>
    <w:rsid w:val="00583AA0"/>
    <w:rsid w:val="005844E6"/>
    <w:rsid w:val="00585026"/>
    <w:rsid w:val="00585368"/>
    <w:rsid w:val="00586096"/>
    <w:rsid w:val="00587643"/>
    <w:rsid w:val="005910EA"/>
    <w:rsid w:val="005941B5"/>
    <w:rsid w:val="005962E5"/>
    <w:rsid w:val="00596975"/>
    <w:rsid w:val="00596BD3"/>
    <w:rsid w:val="00597A1D"/>
    <w:rsid w:val="00597F20"/>
    <w:rsid w:val="005A05C0"/>
    <w:rsid w:val="005A1114"/>
    <w:rsid w:val="005A146A"/>
    <w:rsid w:val="005A1A38"/>
    <w:rsid w:val="005A205A"/>
    <w:rsid w:val="005A26E3"/>
    <w:rsid w:val="005A355A"/>
    <w:rsid w:val="005A50A6"/>
    <w:rsid w:val="005A7FCC"/>
    <w:rsid w:val="005B06FB"/>
    <w:rsid w:val="005B0AD8"/>
    <w:rsid w:val="005B0C6A"/>
    <w:rsid w:val="005B0E54"/>
    <w:rsid w:val="005B1935"/>
    <w:rsid w:val="005B1967"/>
    <w:rsid w:val="005B1F52"/>
    <w:rsid w:val="005B3DE6"/>
    <w:rsid w:val="005B3E78"/>
    <w:rsid w:val="005B7487"/>
    <w:rsid w:val="005C04BF"/>
    <w:rsid w:val="005C128C"/>
    <w:rsid w:val="005C23A8"/>
    <w:rsid w:val="005C29AF"/>
    <w:rsid w:val="005C49AB"/>
    <w:rsid w:val="005C5B01"/>
    <w:rsid w:val="005C79F2"/>
    <w:rsid w:val="005D0022"/>
    <w:rsid w:val="005D0DF1"/>
    <w:rsid w:val="005D1A34"/>
    <w:rsid w:val="005D21A7"/>
    <w:rsid w:val="005D2C13"/>
    <w:rsid w:val="005D5574"/>
    <w:rsid w:val="005D572A"/>
    <w:rsid w:val="005D577D"/>
    <w:rsid w:val="005D6461"/>
    <w:rsid w:val="005D73C7"/>
    <w:rsid w:val="005D76F1"/>
    <w:rsid w:val="005E05F1"/>
    <w:rsid w:val="005E119F"/>
    <w:rsid w:val="005E123E"/>
    <w:rsid w:val="005E317A"/>
    <w:rsid w:val="005E38AB"/>
    <w:rsid w:val="005E3E22"/>
    <w:rsid w:val="005E43DA"/>
    <w:rsid w:val="005E5652"/>
    <w:rsid w:val="005E5A74"/>
    <w:rsid w:val="005E5E53"/>
    <w:rsid w:val="005E7431"/>
    <w:rsid w:val="005F07A8"/>
    <w:rsid w:val="005F0E96"/>
    <w:rsid w:val="005F2A87"/>
    <w:rsid w:val="005F2FCD"/>
    <w:rsid w:val="005F4759"/>
    <w:rsid w:val="005F5800"/>
    <w:rsid w:val="005F7709"/>
    <w:rsid w:val="005F7F3C"/>
    <w:rsid w:val="006012B0"/>
    <w:rsid w:val="00601DBE"/>
    <w:rsid w:val="00601FEC"/>
    <w:rsid w:val="00603572"/>
    <w:rsid w:val="00604C75"/>
    <w:rsid w:val="006054CF"/>
    <w:rsid w:val="00606EBA"/>
    <w:rsid w:val="006072A5"/>
    <w:rsid w:val="00611D45"/>
    <w:rsid w:val="006122F5"/>
    <w:rsid w:val="00612F50"/>
    <w:rsid w:val="006134FD"/>
    <w:rsid w:val="006149C2"/>
    <w:rsid w:val="00616336"/>
    <w:rsid w:val="0062065E"/>
    <w:rsid w:val="00620707"/>
    <w:rsid w:val="006210A3"/>
    <w:rsid w:val="00622197"/>
    <w:rsid w:val="00624A91"/>
    <w:rsid w:val="00626BE7"/>
    <w:rsid w:val="006309A9"/>
    <w:rsid w:val="00630AF9"/>
    <w:rsid w:val="00632383"/>
    <w:rsid w:val="0063343E"/>
    <w:rsid w:val="006335B1"/>
    <w:rsid w:val="00633649"/>
    <w:rsid w:val="00633BA3"/>
    <w:rsid w:val="00634A32"/>
    <w:rsid w:val="00634C33"/>
    <w:rsid w:val="00636769"/>
    <w:rsid w:val="00637C52"/>
    <w:rsid w:val="00640466"/>
    <w:rsid w:val="00641CBA"/>
    <w:rsid w:val="00644B8C"/>
    <w:rsid w:val="00644BB7"/>
    <w:rsid w:val="0064537D"/>
    <w:rsid w:val="0064682F"/>
    <w:rsid w:val="00647006"/>
    <w:rsid w:val="006470E3"/>
    <w:rsid w:val="00652301"/>
    <w:rsid w:val="006525F3"/>
    <w:rsid w:val="006534C9"/>
    <w:rsid w:val="006549FB"/>
    <w:rsid w:val="00657481"/>
    <w:rsid w:val="00657A8C"/>
    <w:rsid w:val="00660FE6"/>
    <w:rsid w:val="00661A8E"/>
    <w:rsid w:val="00662B09"/>
    <w:rsid w:val="00662C2C"/>
    <w:rsid w:val="00662FC3"/>
    <w:rsid w:val="00663885"/>
    <w:rsid w:val="00663923"/>
    <w:rsid w:val="00665F14"/>
    <w:rsid w:val="006664E9"/>
    <w:rsid w:val="00666B80"/>
    <w:rsid w:val="00666D67"/>
    <w:rsid w:val="0067109A"/>
    <w:rsid w:val="00671552"/>
    <w:rsid w:val="006720DD"/>
    <w:rsid w:val="0067287A"/>
    <w:rsid w:val="0067752A"/>
    <w:rsid w:val="0067783A"/>
    <w:rsid w:val="00684232"/>
    <w:rsid w:val="00684DDE"/>
    <w:rsid w:val="006858A5"/>
    <w:rsid w:val="00685AF2"/>
    <w:rsid w:val="006868E9"/>
    <w:rsid w:val="0068744A"/>
    <w:rsid w:val="006912AD"/>
    <w:rsid w:val="00695503"/>
    <w:rsid w:val="00696E16"/>
    <w:rsid w:val="00696E5A"/>
    <w:rsid w:val="006976C2"/>
    <w:rsid w:val="006A0AF9"/>
    <w:rsid w:val="006A0CD6"/>
    <w:rsid w:val="006A0F81"/>
    <w:rsid w:val="006A0F82"/>
    <w:rsid w:val="006A18D0"/>
    <w:rsid w:val="006A21EC"/>
    <w:rsid w:val="006A4750"/>
    <w:rsid w:val="006A6FE4"/>
    <w:rsid w:val="006B016D"/>
    <w:rsid w:val="006B173C"/>
    <w:rsid w:val="006B398C"/>
    <w:rsid w:val="006B5396"/>
    <w:rsid w:val="006B5F3E"/>
    <w:rsid w:val="006B5F7A"/>
    <w:rsid w:val="006B78B5"/>
    <w:rsid w:val="006C0D2E"/>
    <w:rsid w:val="006C286D"/>
    <w:rsid w:val="006C4C7E"/>
    <w:rsid w:val="006C761D"/>
    <w:rsid w:val="006C7FA5"/>
    <w:rsid w:val="006D053C"/>
    <w:rsid w:val="006D07FC"/>
    <w:rsid w:val="006D0B53"/>
    <w:rsid w:val="006D1E0D"/>
    <w:rsid w:val="006D4454"/>
    <w:rsid w:val="006D5359"/>
    <w:rsid w:val="006D6048"/>
    <w:rsid w:val="006D7031"/>
    <w:rsid w:val="006D7A41"/>
    <w:rsid w:val="006E6F0F"/>
    <w:rsid w:val="006E78F9"/>
    <w:rsid w:val="006E7D31"/>
    <w:rsid w:val="006F302E"/>
    <w:rsid w:val="006F3F5F"/>
    <w:rsid w:val="006F4FC4"/>
    <w:rsid w:val="006F5F32"/>
    <w:rsid w:val="006F60B6"/>
    <w:rsid w:val="006F7B19"/>
    <w:rsid w:val="007010AC"/>
    <w:rsid w:val="00701ED8"/>
    <w:rsid w:val="00702545"/>
    <w:rsid w:val="00702FB4"/>
    <w:rsid w:val="00704851"/>
    <w:rsid w:val="00704913"/>
    <w:rsid w:val="00706961"/>
    <w:rsid w:val="00707EF7"/>
    <w:rsid w:val="00710250"/>
    <w:rsid w:val="007109A6"/>
    <w:rsid w:val="00710B27"/>
    <w:rsid w:val="0071194E"/>
    <w:rsid w:val="00711D39"/>
    <w:rsid w:val="00712471"/>
    <w:rsid w:val="00712A3E"/>
    <w:rsid w:val="00712E72"/>
    <w:rsid w:val="00714FEF"/>
    <w:rsid w:val="00717212"/>
    <w:rsid w:val="007214A0"/>
    <w:rsid w:val="00721A32"/>
    <w:rsid w:val="00721C0C"/>
    <w:rsid w:val="0072282E"/>
    <w:rsid w:val="00722F68"/>
    <w:rsid w:val="00723D92"/>
    <w:rsid w:val="00724226"/>
    <w:rsid w:val="00724470"/>
    <w:rsid w:val="00724585"/>
    <w:rsid w:val="00726FB7"/>
    <w:rsid w:val="00727AA5"/>
    <w:rsid w:val="0073060F"/>
    <w:rsid w:val="00731E67"/>
    <w:rsid w:val="00731EFC"/>
    <w:rsid w:val="007323C3"/>
    <w:rsid w:val="00732B4B"/>
    <w:rsid w:val="007354A6"/>
    <w:rsid w:val="007364EB"/>
    <w:rsid w:val="007402AC"/>
    <w:rsid w:val="00741005"/>
    <w:rsid w:val="0074252F"/>
    <w:rsid w:val="00743432"/>
    <w:rsid w:val="0074426F"/>
    <w:rsid w:val="007452EF"/>
    <w:rsid w:val="0074575C"/>
    <w:rsid w:val="00751F4C"/>
    <w:rsid w:val="007534C0"/>
    <w:rsid w:val="0075427D"/>
    <w:rsid w:val="00755F56"/>
    <w:rsid w:val="00756C45"/>
    <w:rsid w:val="00756FDA"/>
    <w:rsid w:val="007613B3"/>
    <w:rsid w:val="00762A35"/>
    <w:rsid w:val="00763779"/>
    <w:rsid w:val="00764DF5"/>
    <w:rsid w:val="00766B0A"/>
    <w:rsid w:val="00766D7D"/>
    <w:rsid w:val="00767D5F"/>
    <w:rsid w:val="00771889"/>
    <w:rsid w:val="00773600"/>
    <w:rsid w:val="00773DA5"/>
    <w:rsid w:val="00774DEE"/>
    <w:rsid w:val="00775768"/>
    <w:rsid w:val="00777AFB"/>
    <w:rsid w:val="00780D3A"/>
    <w:rsid w:val="00781623"/>
    <w:rsid w:val="00782194"/>
    <w:rsid w:val="00782B90"/>
    <w:rsid w:val="007844B8"/>
    <w:rsid w:val="00784629"/>
    <w:rsid w:val="00784AE4"/>
    <w:rsid w:val="00787C3D"/>
    <w:rsid w:val="00790B9C"/>
    <w:rsid w:val="00790CE1"/>
    <w:rsid w:val="007924DC"/>
    <w:rsid w:val="0079396B"/>
    <w:rsid w:val="007946FC"/>
    <w:rsid w:val="0079515C"/>
    <w:rsid w:val="00795897"/>
    <w:rsid w:val="007967E9"/>
    <w:rsid w:val="00796A38"/>
    <w:rsid w:val="00796AE9"/>
    <w:rsid w:val="007A0789"/>
    <w:rsid w:val="007A0D7E"/>
    <w:rsid w:val="007A5C3C"/>
    <w:rsid w:val="007A69D6"/>
    <w:rsid w:val="007A6F50"/>
    <w:rsid w:val="007A78F2"/>
    <w:rsid w:val="007B0CA1"/>
    <w:rsid w:val="007B27A6"/>
    <w:rsid w:val="007B2E5E"/>
    <w:rsid w:val="007B511A"/>
    <w:rsid w:val="007B6CE9"/>
    <w:rsid w:val="007B74B2"/>
    <w:rsid w:val="007C133C"/>
    <w:rsid w:val="007C2561"/>
    <w:rsid w:val="007C2935"/>
    <w:rsid w:val="007C2E54"/>
    <w:rsid w:val="007C3FC3"/>
    <w:rsid w:val="007C461D"/>
    <w:rsid w:val="007C4758"/>
    <w:rsid w:val="007C7E84"/>
    <w:rsid w:val="007D086B"/>
    <w:rsid w:val="007D1A83"/>
    <w:rsid w:val="007D2A2E"/>
    <w:rsid w:val="007D4690"/>
    <w:rsid w:val="007D4995"/>
    <w:rsid w:val="007D79A1"/>
    <w:rsid w:val="007D7BC6"/>
    <w:rsid w:val="007E19E5"/>
    <w:rsid w:val="007E3FFE"/>
    <w:rsid w:val="007E427F"/>
    <w:rsid w:val="007E48F5"/>
    <w:rsid w:val="007E4916"/>
    <w:rsid w:val="007E5971"/>
    <w:rsid w:val="007E5C93"/>
    <w:rsid w:val="007E7FA5"/>
    <w:rsid w:val="007F0549"/>
    <w:rsid w:val="007F2526"/>
    <w:rsid w:val="007F264A"/>
    <w:rsid w:val="007F2A2D"/>
    <w:rsid w:val="007F3302"/>
    <w:rsid w:val="007F472B"/>
    <w:rsid w:val="007F5771"/>
    <w:rsid w:val="007F5C7F"/>
    <w:rsid w:val="007F5F1E"/>
    <w:rsid w:val="007F652E"/>
    <w:rsid w:val="007F65F6"/>
    <w:rsid w:val="0080692A"/>
    <w:rsid w:val="00806AF4"/>
    <w:rsid w:val="0080718E"/>
    <w:rsid w:val="0080765F"/>
    <w:rsid w:val="008076B7"/>
    <w:rsid w:val="00807823"/>
    <w:rsid w:val="008079C6"/>
    <w:rsid w:val="00810044"/>
    <w:rsid w:val="00813224"/>
    <w:rsid w:val="008134F8"/>
    <w:rsid w:val="00816C4C"/>
    <w:rsid w:val="0081795C"/>
    <w:rsid w:val="008202FD"/>
    <w:rsid w:val="00820351"/>
    <w:rsid w:val="00821478"/>
    <w:rsid w:val="00821D41"/>
    <w:rsid w:val="0082494D"/>
    <w:rsid w:val="00824DF2"/>
    <w:rsid w:val="00826DA9"/>
    <w:rsid w:val="00827826"/>
    <w:rsid w:val="008303E7"/>
    <w:rsid w:val="008312BB"/>
    <w:rsid w:val="00831518"/>
    <w:rsid w:val="0083217B"/>
    <w:rsid w:val="0083297A"/>
    <w:rsid w:val="00834B9E"/>
    <w:rsid w:val="00834F92"/>
    <w:rsid w:val="0084024E"/>
    <w:rsid w:val="008407AB"/>
    <w:rsid w:val="0084197A"/>
    <w:rsid w:val="008429D6"/>
    <w:rsid w:val="00842F51"/>
    <w:rsid w:val="00844103"/>
    <w:rsid w:val="0084484C"/>
    <w:rsid w:val="00844A6C"/>
    <w:rsid w:val="00844BFE"/>
    <w:rsid w:val="00850099"/>
    <w:rsid w:val="00850483"/>
    <w:rsid w:val="00851BB1"/>
    <w:rsid w:val="008532A7"/>
    <w:rsid w:val="00853F22"/>
    <w:rsid w:val="0085534B"/>
    <w:rsid w:val="00856D01"/>
    <w:rsid w:val="00856D44"/>
    <w:rsid w:val="00857F24"/>
    <w:rsid w:val="00861527"/>
    <w:rsid w:val="008622F9"/>
    <w:rsid w:val="00862855"/>
    <w:rsid w:val="00863D5F"/>
    <w:rsid w:val="008644B9"/>
    <w:rsid w:val="00864BEF"/>
    <w:rsid w:val="00864CA4"/>
    <w:rsid w:val="00864D45"/>
    <w:rsid w:val="00864E48"/>
    <w:rsid w:val="0086551C"/>
    <w:rsid w:val="008657A3"/>
    <w:rsid w:val="0086678F"/>
    <w:rsid w:val="00867A0B"/>
    <w:rsid w:val="00873FD0"/>
    <w:rsid w:val="0087663A"/>
    <w:rsid w:val="00876A9D"/>
    <w:rsid w:val="00876FDE"/>
    <w:rsid w:val="008770FF"/>
    <w:rsid w:val="0088221A"/>
    <w:rsid w:val="00883C1D"/>
    <w:rsid w:val="00884D63"/>
    <w:rsid w:val="00886C0F"/>
    <w:rsid w:val="00893235"/>
    <w:rsid w:val="00893B82"/>
    <w:rsid w:val="008947C8"/>
    <w:rsid w:val="00895697"/>
    <w:rsid w:val="0089610C"/>
    <w:rsid w:val="008A01C5"/>
    <w:rsid w:val="008A0FBC"/>
    <w:rsid w:val="008A18C2"/>
    <w:rsid w:val="008A31C4"/>
    <w:rsid w:val="008A69A4"/>
    <w:rsid w:val="008A6B5B"/>
    <w:rsid w:val="008B064D"/>
    <w:rsid w:val="008B2A6B"/>
    <w:rsid w:val="008B38D4"/>
    <w:rsid w:val="008B5895"/>
    <w:rsid w:val="008B60E6"/>
    <w:rsid w:val="008B63A8"/>
    <w:rsid w:val="008C15C4"/>
    <w:rsid w:val="008C239C"/>
    <w:rsid w:val="008C3493"/>
    <w:rsid w:val="008C35B9"/>
    <w:rsid w:val="008C3A6E"/>
    <w:rsid w:val="008C414A"/>
    <w:rsid w:val="008C486B"/>
    <w:rsid w:val="008C55D7"/>
    <w:rsid w:val="008C5A12"/>
    <w:rsid w:val="008C6EE8"/>
    <w:rsid w:val="008C7EB7"/>
    <w:rsid w:val="008C7F2C"/>
    <w:rsid w:val="008D17AA"/>
    <w:rsid w:val="008D1D58"/>
    <w:rsid w:val="008D2320"/>
    <w:rsid w:val="008D4019"/>
    <w:rsid w:val="008D6486"/>
    <w:rsid w:val="008D7EC6"/>
    <w:rsid w:val="008E2AD1"/>
    <w:rsid w:val="008E3274"/>
    <w:rsid w:val="008F024F"/>
    <w:rsid w:val="008F0CC7"/>
    <w:rsid w:val="008F1068"/>
    <w:rsid w:val="008F1090"/>
    <w:rsid w:val="008F15D5"/>
    <w:rsid w:val="008F1B33"/>
    <w:rsid w:val="008F206B"/>
    <w:rsid w:val="008F3461"/>
    <w:rsid w:val="008F4267"/>
    <w:rsid w:val="008F5051"/>
    <w:rsid w:val="008F64EF"/>
    <w:rsid w:val="008F66F0"/>
    <w:rsid w:val="008F6756"/>
    <w:rsid w:val="008F6A73"/>
    <w:rsid w:val="0090213A"/>
    <w:rsid w:val="00902218"/>
    <w:rsid w:val="009031AA"/>
    <w:rsid w:val="009043FB"/>
    <w:rsid w:val="00906C5C"/>
    <w:rsid w:val="0090767A"/>
    <w:rsid w:val="00910824"/>
    <w:rsid w:val="00911ACE"/>
    <w:rsid w:val="009172D7"/>
    <w:rsid w:val="0091750B"/>
    <w:rsid w:val="00917DF5"/>
    <w:rsid w:val="009202CA"/>
    <w:rsid w:val="00920892"/>
    <w:rsid w:val="00922502"/>
    <w:rsid w:val="00922653"/>
    <w:rsid w:val="0092281F"/>
    <w:rsid w:val="00922868"/>
    <w:rsid w:val="00924843"/>
    <w:rsid w:val="00924B6F"/>
    <w:rsid w:val="00924E4F"/>
    <w:rsid w:val="009270CA"/>
    <w:rsid w:val="00927E0E"/>
    <w:rsid w:val="00931E38"/>
    <w:rsid w:val="00932D1B"/>
    <w:rsid w:val="00934D36"/>
    <w:rsid w:val="00935CFD"/>
    <w:rsid w:val="00936946"/>
    <w:rsid w:val="009369B8"/>
    <w:rsid w:val="00936D3F"/>
    <w:rsid w:val="00937279"/>
    <w:rsid w:val="00937C31"/>
    <w:rsid w:val="00940A6A"/>
    <w:rsid w:val="00940CB7"/>
    <w:rsid w:val="00942693"/>
    <w:rsid w:val="0094305B"/>
    <w:rsid w:val="00944556"/>
    <w:rsid w:val="00944770"/>
    <w:rsid w:val="00945BBF"/>
    <w:rsid w:val="00951B61"/>
    <w:rsid w:val="009523D7"/>
    <w:rsid w:val="009530B5"/>
    <w:rsid w:val="00955DC3"/>
    <w:rsid w:val="00961B02"/>
    <w:rsid w:val="0096230A"/>
    <w:rsid w:val="00962AA5"/>
    <w:rsid w:val="00966EBC"/>
    <w:rsid w:val="00966FB4"/>
    <w:rsid w:val="009676A4"/>
    <w:rsid w:val="009677C1"/>
    <w:rsid w:val="00970EFB"/>
    <w:rsid w:val="00971647"/>
    <w:rsid w:val="00971B6E"/>
    <w:rsid w:val="009752FF"/>
    <w:rsid w:val="00976727"/>
    <w:rsid w:val="00980791"/>
    <w:rsid w:val="00980D92"/>
    <w:rsid w:val="009827AF"/>
    <w:rsid w:val="0098354F"/>
    <w:rsid w:val="00983576"/>
    <w:rsid w:val="009836D4"/>
    <w:rsid w:val="00983BA9"/>
    <w:rsid w:val="00984B8A"/>
    <w:rsid w:val="00986665"/>
    <w:rsid w:val="00986BC3"/>
    <w:rsid w:val="00990C20"/>
    <w:rsid w:val="00991076"/>
    <w:rsid w:val="009932DD"/>
    <w:rsid w:val="00994047"/>
    <w:rsid w:val="00994504"/>
    <w:rsid w:val="00994D73"/>
    <w:rsid w:val="00996006"/>
    <w:rsid w:val="009962C7"/>
    <w:rsid w:val="0099663E"/>
    <w:rsid w:val="00997022"/>
    <w:rsid w:val="009971F6"/>
    <w:rsid w:val="009A1F94"/>
    <w:rsid w:val="009A2F05"/>
    <w:rsid w:val="009A327E"/>
    <w:rsid w:val="009A49BB"/>
    <w:rsid w:val="009A4CB7"/>
    <w:rsid w:val="009A6019"/>
    <w:rsid w:val="009A664F"/>
    <w:rsid w:val="009A7807"/>
    <w:rsid w:val="009B0737"/>
    <w:rsid w:val="009B1571"/>
    <w:rsid w:val="009B205B"/>
    <w:rsid w:val="009B3AB6"/>
    <w:rsid w:val="009B44BC"/>
    <w:rsid w:val="009B59DF"/>
    <w:rsid w:val="009C0F2B"/>
    <w:rsid w:val="009C1148"/>
    <w:rsid w:val="009C1BDD"/>
    <w:rsid w:val="009C201D"/>
    <w:rsid w:val="009C2C7E"/>
    <w:rsid w:val="009C38C3"/>
    <w:rsid w:val="009C4623"/>
    <w:rsid w:val="009C4C8D"/>
    <w:rsid w:val="009C4E9E"/>
    <w:rsid w:val="009C5A3A"/>
    <w:rsid w:val="009D2BFE"/>
    <w:rsid w:val="009D335D"/>
    <w:rsid w:val="009D34A9"/>
    <w:rsid w:val="009D3767"/>
    <w:rsid w:val="009D5704"/>
    <w:rsid w:val="009D7450"/>
    <w:rsid w:val="009D7FB1"/>
    <w:rsid w:val="009E037F"/>
    <w:rsid w:val="009E0752"/>
    <w:rsid w:val="009E16E4"/>
    <w:rsid w:val="009E18A5"/>
    <w:rsid w:val="009E57C6"/>
    <w:rsid w:val="009E5950"/>
    <w:rsid w:val="009F1D8E"/>
    <w:rsid w:val="009F2498"/>
    <w:rsid w:val="009F3D34"/>
    <w:rsid w:val="009F4860"/>
    <w:rsid w:val="009F6FBA"/>
    <w:rsid w:val="009F787B"/>
    <w:rsid w:val="00A011A5"/>
    <w:rsid w:val="00A05050"/>
    <w:rsid w:val="00A054D7"/>
    <w:rsid w:val="00A0576E"/>
    <w:rsid w:val="00A10C4E"/>
    <w:rsid w:val="00A12BEA"/>
    <w:rsid w:val="00A1309F"/>
    <w:rsid w:val="00A14100"/>
    <w:rsid w:val="00A14188"/>
    <w:rsid w:val="00A15064"/>
    <w:rsid w:val="00A16ACE"/>
    <w:rsid w:val="00A17813"/>
    <w:rsid w:val="00A21249"/>
    <w:rsid w:val="00A242F6"/>
    <w:rsid w:val="00A24E57"/>
    <w:rsid w:val="00A2566A"/>
    <w:rsid w:val="00A26B72"/>
    <w:rsid w:val="00A26CA2"/>
    <w:rsid w:val="00A27B1A"/>
    <w:rsid w:val="00A32B41"/>
    <w:rsid w:val="00A339D9"/>
    <w:rsid w:val="00A34104"/>
    <w:rsid w:val="00A34115"/>
    <w:rsid w:val="00A343CC"/>
    <w:rsid w:val="00A34F7F"/>
    <w:rsid w:val="00A3519E"/>
    <w:rsid w:val="00A352B7"/>
    <w:rsid w:val="00A35C8E"/>
    <w:rsid w:val="00A3611D"/>
    <w:rsid w:val="00A406E8"/>
    <w:rsid w:val="00A41E7D"/>
    <w:rsid w:val="00A44AD0"/>
    <w:rsid w:val="00A45BBA"/>
    <w:rsid w:val="00A45E69"/>
    <w:rsid w:val="00A46581"/>
    <w:rsid w:val="00A47FB6"/>
    <w:rsid w:val="00A53A0E"/>
    <w:rsid w:val="00A54612"/>
    <w:rsid w:val="00A54874"/>
    <w:rsid w:val="00A54E49"/>
    <w:rsid w:val="00A55E6C"/>
    <w:rsid w:val="00A568BA"/>
    <w:rsid w:val="00A56916"/>
    <w:rsid w:val="00A56F93"/>
    <w:rsid w:val="00A62E60"/>
    <w:rsid w:val="00A6321E"/>
    <w:rsid w:val="00A63246"/>
    <w:rsid w:val="00A67703"/>
    <w:rsid w:val="00A709CA"/>
    <w:rsid w:val="00A71AFF"/>
    <w:rsid w:val="00A7276C"/>
    <w:rsid w:val="00A72E77"/>
    <w:rsid w:val="00A73EFB"/>
    <w:rsid w:val="00A73FED"/>
    <w:rsid w:val="00A75DBA"/>
    <w:rsid w:val="00A75E7B"/>
    <w:rsid w:val="00A76620"/>
    <w:rsid w:val="00A76A4D"/>
    <w:rsid w:val="00A76C64"/>
    <w:rsid w:val="00A7717D"/>
    <w:rsid w:val="00A806FF"/>
    <w:rsid w:val="00A8096D"/>
    <w:rsid w:val="00A80C96"/>
    <w:rsid w:val="00A81896"/>
    <w:rsid w:val="00A81E3C"/>
    <w:rsid w:val="00A82DCD"/>
    <w:rsid w:val="00A83DD2"/>
    <w:rsid w:val="00A86594"/>
    <w:rsid w:val="00A872C8"/>
    <w:rsid w:val="00A910A5"/>
    <w:rsid w:val="00A91505"/>
    <w:rsid w:val="00A917ED"/>
    <w:rsid w:val="00A92879"/>
    <w:rsid w:val="00A937F1"/>
    <w:rsid w:val="00A93DE7"/>
    <w:rsid w:val="00AA0B6E"/>
    <w:rsid w:val="00AA205C"/>
    <w:rsid w:val="00AA2243"/>
    <w:rsid w:val="00AA260C"/>
    <w:rsid w:val="00AA26A6"/>
    <w:rsid w:val="00AA2DF5"/>
    <w:rsid w:val="00AA2EA9"/>
    <w:rsid w:val="00AA38AC"/>
    <w:rsid w:val="00AA3A27"/>
    <w:rsid w:val="00AA513F"/>
    <w:rsid w:val="00AA5FEF"/>
    <w:rsid w:val="00AA6324"/>
    <w:rsid w:val="00AA66C4"/>
    <w:rsid w:val="00AB0E7B"/>
    <w:rsid w:val="00AB2AEE"/>
    <w:rsid w:val="00AB317D"/>
    <w:rsid w:val="00AB6308"/>
    <w:rsid w:val="00AB632E"/>
    <w:rsid w:val="00AC0355"/>
    <w:rsid w:val="00AC09EF"/>
    <w:rsid w:val="00AC1307"/>
    <w:rsid w:val="00AC2F31"/>
    <w:rsid w:val="00AC354A"/>
    <w:rsid w:val="00AC54D5"/>
    <w:rsid w:val="00AC55ED"/>
    <w:rsid w:val="00AC584D"/>
    <w:rsid w:val="00AC5D19"/>
    <w:rsid w:val="00AC7E0D"/>
    <w:rsid w:val="00AD09BA"/>
    <w:rsid w:val="00AD14AE"/>
    <w:rsid w:val="00AD26B7"/>
    <w:rsid w:val="00AD3336"/>
    <w:rsid w:val="00AD4267"/>
    <w:rsid w:val="00AD60D5"/>
    <w:rsid w:val="00AE10EA"/>
    <w:rsid w:val="00AE2365"/>
    <w:rsid w:val="00AE2AB6"/>
    <w:rsid w:val="00AE3244"/>
    <w:rsid w:val="00AE46B9"/>
    <w:rsid w:val="00AE6293"/>
    <w:rsid w:val="00AE640B"/>
    <w:rsid w:val="00AF163B"/>
    <w:rsid w:val="00AF168D"/>
    <w:rsid w:val="00AF26F3"/>
    <w:rsid w:val="00AF2D26"/>
    <w:rsid w:val="00AF336D"/>
    <w:rsid w:val="00AF393F"/>
    <w:rsid w:val="00AF4D81"/>
    <w:rsid w:val="00AF5791"/>
    <w:rsid w:val="00AF5850"/>
    <w:rsid w:val="00AF5C36"/>
    <w:rsid w:val="00AF5EE1"/>
    <w:rsid w:val="00AF616D"/>
    <w:rsid w:val="00AF78B4"/>
    <w:rsid w:val="00B018F4"/>
    <w:rsid w:val="00B026FC"/>
    <w:rsid w:val="00B02A7E"/>
    <w:rsid w:val="00B0398A"/>
    <w:rsid w:val="00B06A82"/>
    <w:rsid w:val="00B06B3F"/>
    <w:rsid w:val="00B077C5"/>
    <w:rsid w:val="00B101DD"/>
    <w:rsid w:val="00B10C2E"/>
    <w:rsid w:val="00B10E11"/>
    <w:rsid w:val="00B10FA7"/>
    <w:rsid w:val="00B110B2"/>
    <w:rsid w:val="00B11874"/>
    <w:rsid w:val="00B11F5A"/>
    <w:rsid w:val="00B12E9A"/>
    <w:rsid w:val="00B14BA5"/>
    <w:rsid w:val="00B1513A"/>
    <w:rsid w:val="00B15881"/>
    <w:rsid w:val="00B1624B"/>
    <w:rsid w:val="00B21104"/>
    <w:rsid w:val="00B24757"/>
    <w:rsid w:val="00B26EA8"/>
    <w:rsid w:val="00B27C4E"/>
    <w:rsid w:val="00B30E12"/>
    <w:rsid w:val="00B31CC9"/>
    <w:rsid w:val="00B33605"/>
    <w:rsid w:val="00B34395"/>
    <w:rsid w:val="00B34480"/>
    <w:rsid w:val="00B3500B"/>
    <w:rsid w:val="00B36649"/>
    <w:rsid w:val="00B3670C"/>
    <w:rsid w:val="00B43522"/>
    <w:rsid w:val="00B43A89"/>
    <w:rsid w:val="00B44BCD"/>
    <w:rsid w:val="00B44E13"/>
    <w:rsid w:val="00B45EF5"/>
    <w:rsid w:val="00B54451"/>
    <w:rsid w:val="00B5457C"/>
    <w:rsid w:val="00B54D80"/>
    <w:rsid w:val="00B55097"/>
    <w:rsid w:val="00B55215"/>
    <w:rsid w:val="00B55BD9"/>
    <w:rsid w:val="00B60916"/>
    <w:rsid w:val="00B62043"/>
    <w:rsid w:val="00B63684"/>
    <w:rsid w:val="00B644E7"/>
    <w:rsid w:val="00B646D4"/>
    <w:rsid w:val="00B665DB"/>
    <w:rsid w:val="00B6695F"/>
    <w:rsid w:val="00B67B2D"/>
    <w:rsid w:val="00B71918"/>
    <w:rsid w:val="00B7198B"/>
    <w:rsid w:val="00B74027"/>
    <w:rsid w:val="00B74D3B"/>
    <w:rsid w:val="00B75214"/>
    <w:rsid w:val="00B756EF"/>
    <w:rsid w:val="00B810DA"/>
    <w:rsid w:val="00B82F78"/>
    <w:rsid w:val="00B83355"/>
    <w:rsid w:val="00B84401"/>
    <w:rsid w:val="00B85001"/>
    <w:rsid w:val="00B85E66"/>
    <w:rsid w:val="00B86599"/>
    <w:rsid w:val="00B91169"/>
    <w:rsid w:val="00B92812"/>
    <w:rsid w:val="00B9334C"/>
    <w:rsid w:val="00B94493"/>
    <w:rsid w:val="00B94B31"/>
    <w:rsid w:val="00BA1DFE"/>
    <w:rsid w:val="00BA2306"/>
    <w:rsid w:val="00BA238D"/>
    <w:rsid w:val="00BA43B7"/>
    <w:rsid w:val="00BA7046"/>
    <w:rsid w:val="00BB05A8"/>
    <w:rsid w:val="00BB16C0"/>
    <w:rsid w:val="00BB3F07"/>
    <w:rsid w:val="00BB421F"/>
    <w:rsid w:val="00BB5FFA"/>
    <w:rsid w:val="00BB733E"/>
    <w:rsid w:val="00BC0715"/>
    <w:rsid w:val="00BC0F0A"/>
    <w:rsid w:val="00BC1FB5"/>
    <w:rsid w:val="00BC30BE"/>
    <w:rsid w:val="00BC32B5"/>
    <w:rsid w:val="00BC4002"/>
    <w:rsid w:val="00BC4BE0"/>
    <w:rsid w:val="00BC5DB7"/>
    <w:rsid w:val="00BC66FD"/>
    <w:rsid w:val="00BC6FD2"/>
    <w:rsid w:val="00BC7FB2"/>
    <w:rsid w:val="00BD124E"/>
    <w:rsid w:val="00BD45FB"/>
    <w:rsid w:val="00BD5210"/>
    <w:rsid w:val="00BD5883"/>
    <w:rsid w:val="00BD5ADB"/>
    <w:rsid w:val="00BD5FA1"/>
    <w:rsid w:val="00BD5FEC"/>
    <w:rsid w:val="00BD76CF"/>
    <w:rsid w:val="00BE1776"/>
    <w:rsid w:val="00BE2343"/>
    <w:rsid w:val="00BE3F7B"/>
    <w:rsid w:val="00BE5796"/>
    <w:rsid w:val="00BE602B"/>
    <w:rsid w:val="00BE6F85"/>
    <w:rsid w:val="00BE704C"/>
    <w:rsid w:val="00BF0462"/>
    <w:rsid w:val="00BF14B5"/>
    <w:rsid w:val="00BF2101"/>
    <w:rsid w:val="00BF2D7B"/>
    <w:rsid w:val="00BF36E8"/>
    <w:rsid w:val="00BF36F7"/>
    <w:rsid w:val="00BF4529"/>
    <w:rsid w:val="00BF6270"/>
    <w:rsid w:val="00BF6B9C"/>
    <w:rsid w:val="00C0064C"/>
    <w:rsid w:val="00C01243"/>
    <w:rsid w:val="00C024E1"/>
    <w:rsid w:val="00C02712"/>
    <w:rsid w:val="00C04657"/>
    <w:rsid w:val="00C06E0E"/>
    <w:rsid w:val="00C0781D"/>
    <w:rsid w:val="00C100F1"/>
    <w:rsid w:val="00C112B0"/>
    <w:rsid w:val="00C12ACE"/>
    <w:rsid w:val="00C1305B"/>
    <w:rsid w:val="00C14753"/>
    <w:rsid w:val="00C14B89"/>
    <w:rsid w:val="00C16EC4"/>
    <w:rsid w:val="00C20486"/>
    <w:rsid w:val="00C209F1"/>
    <w:rsid w:val="00C24A81"/>
    <w:rsid w:val="00C24D26"/>
    <w:rsid w:val="00C24E31"/>
    <w:rsid w:val="00C250A0"/>
    <w:rsid w:val="00C25395"/>
    <w:rsid w:val="00C2560D"/>
    <w:rsid w:val="00C25FF2"/>
    <w:rsid w:val="00C271C3"/>
    <w:rsid w:val="00C27CEF"/>
    <w:rsid w:val="00C30B8F"/>
    <w:rsid w:val="00C313E1"/>
    <w:rsid w:val="00C31904"/>
    <w:rsid w:val="00C32450"/>
    <w:rsid w:val="00C3407B"/>
    <w:rsid w:val="00C34995"/>
    <w:rsid w:val="00C37C73"/>
    <w:rsid w:val="00C405D7"/>
    <w:rsid w:val="00C41084"/>
    <w:rsid w:val="00C42AC1"/>
    <w:rsid w:val="00C42F65"/>
    <w:rsid w:val="00C4435E"/>
    <w:rsid w:val="00C44B40"/>
    <w:rsid w:val="00C459C0"/>
    <w:rsid w:val="00C474B8"/>
    <w:rsid w:val="00C54285"/>
    <w:rsid w:val="00C54AD1"/>
    <w:rsid w:val="00C54F95"/>
    <w:rsid w:val="00C55FCF"/>
    <w:rsid w:val="00C57E83"/>
    <w:rsid w:val="00C6117E"/>
    <w:rsid w:val="00C61CE2"/>
    <w:rsid w:val="00C61EB1"/>
    <w:rsid w:val="00C622D8"/>
    <w:rsid w:val="00C6230B"/>
    <w:rsid w:val="00C707A0"/>
    <w:rsid w:val="00C7248C"/>
    <w:rsid w:val="00C73024"/>
    <w:rsid w:val="00C73B8B"/>
    <w:rsid w:val="00C75B48"/>
    <w:rsid w:val="00C82E7E"/>
    <w:rsid w:val="00C842B3"/>
    <w:rsid w:val="00C86E15"/>
    <w:rsid w:val="00C919BB"/>
    <w:rsid w:val="00C91DE8"/>
    <w:rsid w:val="00C928F0"/>
    <w:rsid w:val="00C934F7"/>
    <w:rsid w:val="00C95730"/>
    <w:rsid w:val="00C9703A"/>
    <w:rsid w:val="00CA01C8"/>
    <w:rsid w:val="00CA0663"/>
    <w:rsid w:val="00CA1C99"/>
    <w:rsid w:val="00CA2DDD"/>
    <w:rsid w:val="00CA35C1"/>
    <w:rsid w:val="00CA4CD3"/>
    <w:rsid w:val="00CA5379"/>
    <w:rsid w:val="00CA591D"/>
    <w:rsid w:val="00CA63AF"/>
    <w:rsid w:val="00CB116D"/>
    <w:rsid w:val="00CB1597"/>
    <w:rsid w:val="00CB1C12"/>
    <w:rsid w:val="00CB296F"/>
    <w:rsid w:val="00CB36E1"/>
    <w:rsid w:val="00CB5C3E"/>
    <w:rsid w:val="00CB6A1A"/>
    <w:rsid w:val="00CC0051"/>
    <w:rsid w:val="00CC06A2"/>
    <w:rsid w:val="00CC1941"/>
    <w:rsid w:val="00CC26FC"/>
    <w:rsid w:val="00CC3A05"/>
    <w:rsid w:val="00CC4D6A"/>
    <w:rsid w:val="00CC6FCA"/>
    <w:rsid w:val="00CD0547"/>
    <w:rsid w:val="00CD126D"/>
    <w:rsid w:val="00CD2A0B"/>
    <w:rsid w:val="00CD2D4D"/>
    <w:rsid w:val="00CD3BB2"/>
    <w:rsid w:val="00CD3CE8"/>
    <w:rsid w:val="00CD4247"/>
    <w:rsid w:val="00CD475D"/>
    <w:rsid w:val="00CD54EF"/>
    <w:rsid w:val="00CD5E21"/>
    <w:rsid w:val="00CD6AD0"/>
    <w:rsid w:val="00CD7602"/>
    <w:rsid w:val="00CD7A02"/>
    <w:rsid w:val="00CD7B6D"/>
    <w:rsid w:val="00CE0288"/>
    <w:rsid w:val="00CE06B4"/>
    <w:rsid w:val="00CE1088"/>
    <w:rsid w:val="00CE178F"/>
    <w:rsid w:val="00CE20BF"/>
    <w:rsid w:val="00CE2A5B"/>
    <w:rsid w:val="00CE3199"/>
    <w:rsid w:val="00CE348B"/>
    <w:rsid w:val="00CE3F61"/>
    <w:rsid w:val="00CE478F"/>
    <w:rsid w:val="00CE4E39"/>
    <w:rsid w:val="00CE69DB"/>
    <w:rsid w:val="00CF3059"/>
    <w:rsid w:val="00CF67C6"/>
    <w:rsid w:val="00CF6B3F"/>
    <w:rsid w:val="00D00AFE"/>
    <w:rsid w:val="00D011B9"/>
    <w:rsid w:val="00D01434"/>
    <w:rsid w:val="00D02A73"/>
    <w:rsid w:val="00D033F5"/>
    <w:rsid w:val="00D03952"/>
    <w:rsid w:val="00D058D9"/>
    <w:rsid w:val="00D06514"/>
    <w:rsid w:val="00D06596"/>
    <w:rsid w:val="00D07340"/>
    <w:rsid w:val="00D07FF2"/>
    <w:rsid w:val="00D1054B"/>
    <w:rsid w:val="00D10838"/>
    <w:rsid w:val="00D10EBF"/>
    <w:rsid w:val="00D1184F"/>
    <w:rsid w:val="00D11A7E"/>
    <w:rsid w:val="00D11C3F"/>
    <w:rsid w:val="00D120EA"/>
    <w:rsid w:val="00D12ABC"/>
    <w:rsid w:val="00D12CE2"/>
    <w:rsid w:val="00D135A1"/>
    <w:rsid w:val="00D13999"/>
    <w:rsid w:val="00D13CAA"/>
    <w:rsid w:val="00D157ED"/>
    <w:rsid w:val="00D17DB9"/>
    <w:rsid w:val="00D22C96"/>
    <w:rsid w:val="00D2343D"/>
    <w:rsid w:val="00D2403B"/>
    <w:rsid w:val="00D24B25"/>
    <w:rsid w:val="00D27622"/>
    <w:rsid w:val="00D32E5E"/>
    <w:rsid w:val="00D35D48"/>
    <w:rsid w:val="00D363A7"/>
    <w:rsid w:val="00D36BDE"/>
    <w:rsid w:val="00D3773A"/>
    <w:rsid w:val="00D4022B"/>
    <w:rsid w:val="00D40806"/>
    <w:rsid w:val="00D43C6C"/>
    <w:rsid w:val="00D44ED1"/>
    <w:rsid w:val="00D4527F"/>
    <w:rsid w:val="00D47511"/>
    <w:rsid w:val="00D47FA1"/>
    <w:rsid w:val="00D50069"/>
    <w:rsid w:val="00D50143"/>
    <w:rsid w:val="00D51A1A"/>
    <w:rsid w:val="00D51A7F"/>
    <w:rsid w:val="00D526BD"/>
    <w:rsid w:val="00D52FB4"/>
    <w:rsid w:val="00D53907"/>
    <w:rsid w:val="00D54E97"/>
    <w:rsid w:val="00D56358"/>
    <w:rsid w:val="00D60EE4"/>
    <w:rsid w:val="00D61160"/>
    <w:rsid w:val="00D62B67"/>
    <w:rsid w:val="00D62C2F"/>
    <w:rsid w:val="00D64414"/>
    <w:rsid w:val="00D65DAE"/>
    <w:rsid w:val="00D670FE"/>
    <w:rsid w:val="00D707F2"/>
    <w:rsid w:val="00D720A6"/>
    <w:rsid w:val="00D72E4A"/>
    <w:rsid w:val="00D73576"/>
    <w:rsid w:val="00D741EA"/>
    <w:rsid w:val="00D74A89"/>
    <w:rsid w:val="00D76FDD"/>
    <w:rsid w:val="00D806B0"/>
    <w:rsid w:val="00D8335D"/>
    <w:rsid w:val="00D85DC7"/>
    <w:rsid w:val="00D864C9"/>
    <w:rsid w:val="00D9088F"/>
    <w:rsid w:val="00D91648"/>
    <w:rsid w:val="00D91C70"/>
    <w:rsid w:val="00D930CA"/>
    <w:rsid w:val="00D961F1"/>
    <w:rsid w:val="00DA019F"/>
    <w:rsid w:val="00DA0515"/>
    <w:rsid w:val="00DA2517"/>
    <w:rsid w:val="00DA37D8"/>
    <w:rsid w:val="00DA3CE8"/>
    <w:rsid w:val="00DA6317"/>
    <w:rsid w:val="00DA6967"/>
    <w:rsid w:val="00DA6A99"/>
    <w:rsid w:val="00DA6E22"/>
    <w:rsid w:val="00DA77A1"/>
    <w:rsid w:val="00DA77CA"/>
    <w:rsid w:val="00DB120E"/>
    <w:rsid w:val="00DB1F87"/>
    <w:rsid w:val="00DB3D7F"/>
    <w:rsid w:val="00DB40A3"/>
    <w:rsid w:val="00DB46CA"/>
    <w:rsid w:val="00DB4B2E"/>
    <w:rsid w:val="00DB4BA5"/>
    <w:rsid w:val="00DB56CE"/>
    <w:rsid w:val="00DC1E45"/>
    <w:rsid w:val="00DC3504"/>
    <w:rsid w:val="00DC4949"/>
    <w:rsid w:val="00DD0ADE"/>
    <w:rsid w:val="00DD1426"/>
    <w:rsid w:val="00DD1940"/>
    <w:rsid w:val="00DD4E24"/>
    <w:rsid w:val="00DD5314"/>
    <w:rsid w:val="00DD5C50"/>
    <w:rsid w:val="00DD6568"/>
    <w:rsid w:val="00DD6C66"/>
    <w:rsid w:val="00DD6E16"/>
    <w:rsid w:val="00DE38C3"/>
    <w:rsid w:val="00DE6AA6"/>
    <w:rsid w:val="00DE6C24"/>
    <w:rsid w:val="00DE71DE"/>
    <w:rsid w:val="00DF1009"/>
    <w:rsid w:val="00DF1563"/>
    <w:rsid w:val="00DF2FFC"/>
    <w:rsid w:val="00DF3927"/>
    <w:rsid w:val="00DF433B"/>
    <w:rsid w:val="00DF7C56"/>
    <w:rsid w:val="00E00648"/>
    <w:rsid w:val="00E0210C"/>
    <w:rsid w:val="00E027EA"/>
    <w:rsid w:val="00E03590"/>
    <w:rsid w:val="00E03948"/>
    <w:rsid w:val="00E03DFA"/>
    <w:rsid w:val="00E043E1"/>
    <w:rsid w:val="00E04439"/>
    <w:rsid w:val="00E04BD1"/>
    <w:rsid w:val="00E04F50"/>
    <w:rsid w:val="00E05D46"/>
    <w:rsid w:val="00E06D73"/>
    <w:rsid w:val="00E07A3F"/>
    <w:rsid w:val="00E10033"/>
    <w:rsid w:val="00E12AEA"/>
    <w:rsid w:val="00E13BFD"/>
    <w:rsid w:val="00E149EA"/>
    <w:rsid w:val="00E151D0"/>
    <w:rsid w:val="00E16173"/>
    <w:rsid w:val="00E1618B"/>
    <w:rsid w:val="00E16941"/>
    <w:rsid w:val="00E16EC9"/>
    <w:rsid w:val="00E21724"/>
    <w:rsid w:val="00E219FC"/>
    <w:rsid w:val="00E22AC2"/>
    <w:rsid w:val="00E2487B"/>
    <w:rsid w:val="00E25D45"/>
    <w:rsid w:val="00E263A8"/>
    <w:rsid w:val="00E26406"/>
    <w:rsid w:val="00E27A6C"/>
    <w:rsid w:val="00E300CD"/>
    <w:rsid w:val="00E31ED9"/>
    <w:rsid w:val="00E3252D"/>
    <w:rsid w:val="00E3467A"/>
    <w:rsid w:val="00E35FED"/>
    <w:rsid w:val="00E40D5A"/>
    <w:rsid w:val="00E42278"/>
    <w:rsid w:val="00E4332F"/>
    <w:rsid w:val="00E446E4"/>
    <w:rsid w:val="00E44D42"/>
    <w:rsid w:val="00E46EE4"/>
    <w:rsid w:val="00E516C4"/>
    <w:rsid w:val="00E52541"/>
    <w:rsid w:val="00E52B52"/>
    <w:rsid w:val="00E53110"/>
    <w:rsid w:val="00E533BF"/>
    <w:rsid w:val="00E53C9A"/>
    <w:rsid w:val="00E544C0"/>
    <w:rsid w:val="00E548B7"/>
    <w:rsid w:val="00E56526"/>
    <w:rsid w:val="00E575E1"/>
    <w:rsid w:val="00E57A09"/>
    <w:rsid w:val="00E623FD"/>
    <w:rsid w:val="00E62D7B"/>
    <w:rsid w:val="00E63732"/>
    <w:rsid w:val="00E65449"/>
    <w:rsid w:val="00E65E4F"/>
    <w:rsid w:val="00E66215"/>
    <w:rsid w:val="00E66ED6"/>
    <w:rsid w:val="00E734A9"/>
    <w:rsid w:val="00E734BE"/>
    <w:rsid w:val="00E749A4"/>
    <w:rsid w:val="00E74CA5"/>
    <w:rsid w:val="00E77A32"/>
    <w:rsid w:val="00E8291B"/>
    <w:rsid w:val="00E85DB8"/>
    <w:rsid w:val="00E876D7"/>
    <w:rsid w:val="00E90DCB"/>
    <w:rsid w:val="00E93CE5"/>
    <w:rsid w:val="00E95AC8"/>
    <w:rsid w:val="00E9614E"/>
    <w:rsid w:val="00E96F43"/>
    <w:rsid w:val="00EA09D5"/>
    <w:rsid w:val="00EA110D"/>
    <w:rsid w:val="00EA21B0"/>
    <w:rsid w:val="00EA2D8D"/>
    <w:rsid w:val="00EA305A"/>
    <w:rsid w:val="00EA32D6"/>
    <w:rsid w:val="00EA3E3B"/>
    <w:rsid w:val="00EA50E4"/>
    <w:rsid w:val="00EA5125"/>
    <w:rsid w:val="00EA67DC"/>
    <w:rsid w:val="00EA6CAB"/>
    <w:rsid w:val="00EA7D34"/>
    <w:rsid w:val="00EA7DDB"/>
    <w:rsid w:val="00EB0435"/>
    <w:rsid w:val="00EB1732"/>
    <w:rsid w:val="00EB17C3"/>
    <w:rsid w:val="00EB1FA5"/>
    <w:rsid w:val="00EB3E07"/>
    <w:rsid w:val="00EB4B22"/>
    <w:rsid w:val="00EB4C27"/>
    <w:rsid w:val="00EB51B0"/>
    <w:rsid w:val="00EB521D"/>
    <w:rsid w:val="00EB5597"/>
    <w:rsid w:val="00EB5DC3"/>
    <w:rsid w:val="00EB607E"/>
    <w:rsid w:val="00EB7C73"/>
    <w:rsid w:val="00EC093E"/>
    <w:rsid w:val="00EC1D98"/>
    <w:rsid w:val="00EC570D"/>
    <w:rsid w:val="00ED1099"/>
    <w:rsid w:val="00ED1606"/>
    <w:rsid w:val="00ED219A"/>
    <w:rsid w:val="00ED25F9"/>
    <w:rsid w:val="00ED4302"/>
    <w:rsid w:val="00ED544D"/>
    <w:rsid w:val="00ED5FB1"/>
    <w:rsid w:val="00EE2151"/>
    <w:rsid w:val="00EE27CC"/>
    <w:rsid w:val="00EE29D5"/>
    <w:rsid w:val="00EE494A"/>
    <w:rsid w:val="00EE66BB"/>
    <w:rsid w:val="00EE6D1A"/>
    <w:rsid w:val="00EF005D"/>
    <w:rsid w:val="00EF0511"/>
    <w:rsid w:val="00EF2915"/>
    <w:rsid w:val="00EF2E70"/>
    <w:rsid w:val="00EF4988"/>
    <w:rsid w:val="00EF5809"/>
    <w:rsid w:val="00EF5E97"/>
    <w:rsid w:val="00EF6874"/>
    <w:rsid w:val="00F00661"/>
    <w:rsid w:val="00F00EDD"/>
    <w:rsid w:val="00F032EE"/>
    <w:rsid w:val="00F04B34"/>
    <w:rsid w:val="00F062D6"/>
    <w:rsid w:val="00F06AD2"/>
    <w:rsid w:val="00F07408"/>
    <w:rsid w:val="00F11908"/>
    <w:rsid w:val="00F15AA9"/>
    <w:rsid w:val="00F15FEF"/>
    <w:rsid w:val="00F17A54"/>
    <w:rsid w:val="00F210C0"/>
    <w:rsid w:val="00F24193"/>
    <w:rsid w:val="00F241E6"/>
    <w:rsid w:val="00F270D7"/>
    <w:rsid w:val="00F27A4C"/>
    <w:rsid w:val="00F30E5B"/>
    <w:rsid w:val="00F326D2"/>
    <w:rsid w:val="00F330FD"/>
    <w:rsid w:val="00F35316"/>
    <w:rsid w:val="00F355B2"/>
    <w:rsid w:val="00F360D6"/>
    <w:rsid w:val="00F4093E"/>
    <w:rsid w:val="00F41249"/>
    <w:rsid w:val="00F412E2"/>
    <w:rsid w:val="00F4662B"/>
    <w:rsid w:val="00F46D06"/>
    <w:rsid w:val="00F471BB"/>
    <w:rsid w:val="00F473B1"/>
    <w:rsid w:val="00F47DB3"/>
    <w:rsid w:val="00F5436F"/>
    <w:rsid w:val="00F55626"/>
    <w:rsid w:val="00F564D3"/>
    <w:rsid w:val="00F61805"/>
    <w:rsid w:val="00F6388B"/>
    <w:rsid w:val="00F70421"/>
    <w:rsid w:val="00F70A49"/>
    <w:rsid w:val="00F715F4"/>
    <w:rsid w:val="00F71DF4"/>
    <w:rsid w:val="00F733A2"/>
    <w:rsid w:val="00F73C1E"/>
    <w:rsid w:val="00F75615"/>
    <w:rsid w:val="00F76231"/>
    <w:rsid w:val="00F76D5C"/>
    <w:rsid w:val="00F777B0"/>
    <w:rsid w:val="00F807AB"/>
    <w:rsid w:val="00F82FCB"/>
    <w:rsid w:val="00F830A0"/>
    <w:rsid w:val="00F83405"/>
    <w:rsid w:val="00F83967"/>
    <w:rsid w:val="00F83B4C"/>
    <w:rsid w:val="00F83CF9"/>
    <w:rsid w:val="00F85093"/>
    <w:rsid w:val="00F86D60"/>
    <w:rsid w:val="00F86EE7"/>
    <w:rsid w:val="00F87E5D"/>
    <w:rsid w:val="00F90654"/>
    <w:rsid w:val="00F92A3E"/>
    <w:rsid w:val="00F94103"/>
    <w:rsid w:val="00F967BC"/>
    <w:rsid w:val="00F968CF"/>
    <w:rsid w:val="00F96CF8"/>
    <w:rsid w:val="00F96E97"/>
    <w:rsid w:val="00F96F0B"/>
    <w:rsid w:val="00F97B37"/>
    <w:rsid w:val="00FA0DCE"/>
    <w:rsid w:val="00FA0E41"/>
    <w:rsid w:val="00FA167D"/>
    <w:rsid w:val="00FA2B31"/>
    <w:rsid w:val="00FA5EBC"/>
    <w:rsid w:val="00FB1718"/>
    <w:rsid w:val="00FB17C4"/>
    <w:rsid w:val="00FB2591"/>
    <w:rsid w:val="00FB3A4B"/>
    <w:rsid w:val="00FB7403"/>
    <w:rsid w:val="00FB77BC"/>
    <w:rsid w:val="00FC4B72"/>
    <w:rsid w:val="00FC5B78"/>
    <w:rsid w:val="00FD1AA1"/>
    <w:rsid w:val="00FD2513"/>
    <w:rsid w:val="00FD256F"/>
    <w:rsid w:val="00FD67C5"/>
    <w:rsid w:val="00FE41A1"/>
    <w:rsid w:val="00FE455E"/>
    <w:rsid w:val="00FE6227"/>
    <w:rsid w:val="00FE6ADD"/>
    <w:rsid w:val="00FF0BFC"/>
    <w:rsid w:val="00FF2B65"/>
    <w:rsid w:val="00FF3584"/>
    <w:rsid w:val="00FF45C1"/>
    <w:rsid w:val="00FF4E72"/>
    <w:rsid w:val="00FF5BD2"/>
    <w:rsid w:val="00FF7C79"/>
    <w:rsid w:val="12899DB6"/>
    <w:rsid w:val="2854BDA5"/>
    <w:rsid w:val="674B5FA2"/>
    <w:rsid w:val="78D79B13"/>
    <w:rsid w:val="7AEAF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A2D8B"/>
  <w15:docId w15:val="{E9A58AAE-1264-41FF-A13E-B28725F9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215"/>
  </w:style>
  <w:style w:type="paragraph" w:styleId="Heading1">
    <w:name w:val="heading 1"/>
    <w:basedOn w:val="Normal"/>
    <w:next w:val="Normal"/>
    <w:link w:val="Heading1Char"/>
    <w:uiPriority w:val="9"/>
    <w:qFormat/>
    <w:rsid w:val="009B0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7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7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764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5D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5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5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5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5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73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paragraph" w:styleId="ListParagraph">
    <w:name w:val="List Paragraph"/>
    <w:basedOn w:val="Normal"/>
    <w:uiPriority w:val="34"/>
    <w:qFormat/>
    <w:rsid w:val="009B0737"/>
    <w:pPr>
      <w:widowControl w:val="0"/>
      <w:autoSpaceDE w:val="0"/>
      <w:autoSpaceDN w:val="0"/>
      <w:spacing w:before="92" w:after="0" w:line="240" w:lineRule="auto"/>
      <w:ind w:left="880" w:hanging="720"/>
    </w:pPr>
    <w:rPr>
      <w:rFonts w:ascii="Arial" w:eastAsia="Arial" w:hAnsi="Arial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073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9B07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0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737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737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737"/>
    <w:rPr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9B07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7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07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073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737"/>
    <w:pPr>
      <w:spacing w:after="0" w:line="240" w:lineRule="auto"/>
    </w:pPr>
    <w:rPr>
      <w:rFonts w:ascii="Segoe UI" w:hAnsi="Segoe UI" w:cs="Segoe UI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737"/>
    <w:rPr>
      <w:rFonts w:ascii="Segoe UI" w:hAnsi="Segoe UI" w:cs="Segoe UI"/>
      <w:sz w:val="18"/>
      <w:szCs w:val="18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9B0737"/>
  </w:style>
  <w:style w:type="paragraph" w:styleId="Revision">
    <w:name w:val="Revision"/>
    <w:hidden/>
    <w:uiPriority w:val="99"/>
    <w:semiHidden/>
    <w:rsid w:val="009B0737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9B073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698"/>
  </w:style>
  <w:style w:type="paragraph" w:styleId="Footer">
    <w:name w:val="footer"/>
    <w:basedOn w:val="Normal"/>
    <w:link w:val="FooterChar"/>
    <w:uiPriority w:val="99"/>
    <w:unhideWhenUsed/>
    <w:rsid w:val="002D2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698"/>
  </w:style>
  <w:style w:type="paragraph" w:styleId="Caption">
    <w:name w:val="caption"/>
    <w:basedOn w:val="Normal"/>
    <w:next w:val="Normal"/>
    <w:uiPriority w:val="35"/>
    <w:unhideWhenUsed/>
    <w:qFormat/>
    <w:rsid w:val="009C11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6581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A46581"/>
    <w:rPr>
      <w:color w:val="605E5C"/>
      <w:shd w:val="clear" w:color="auto" w:fill="E1DFDD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1778CF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58764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f01">
    <w:name w:val="cf01"/>
    <w:basedOn w:val="DefaultParagraphFont"/>
    <w:rsid w:val="00134ED4"/>
    <w:rPr>
      <w:rFonts w:ascii="Segoe UI" w:hAnsi="Segoe UI" w:cs="Segoe UI" w:hint="default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5D7"/>
    <w:rPr>
      <w:rFonts w:eastAsiaTheme="majorEastAsia" w:cstheme="majorBidi"/>
      <w:color w:val="2E74B5" w:themeColor="accent1" w:themeShade="BF"/>
      <w:kern w:val="2"/>
      <w:lang w:val="sv-S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5D7"/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5D7"/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5D7"/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5D7"/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C5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55D7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5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55D7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C55D7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55D7"/>
    <w:rPr>
      <w:i/>
      <w:iCs/>
      <w:color w:val="404040" w:themeColor="text1" w:themeTint="BF"/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55D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5D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5D7"/>
    <w:rPr>
      <w:i/>
      <w:iCs/>
      <w:color w:val="2E74B5" w:themeColor="accent1" w:themeShade="BF"/>
      <w:kern w:val="2"/>
      <w:lang w:val="sv-S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C55D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8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A786A-1ADD-4879-AE94-4A61E495B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32</Words>
  <Characters>20708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Thomee</dc:creator>
  <cp:keywords/>
  <dc:description/>
  <cp:lastModifiedBy>Wileycomp15</cp:lastModifiedBy>
  <cp:revision>2</cp:revision>
  <dcterms:created xsi:type="dcterms:W3CDTF">2025-07-09T06:45:00Z</dcterms:created>
  <dcterms:modified xsi:type="dcterms:W3CDTF">2025-07-09T06:45:00Z</dcterms:modified>
</cp:coreProperties>
</file>